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E6D631" w14:textId="51966650" w:rsidR="00DB14B2" w:rsidRPr="00BF4BB1" w:rsidRDefault="003F4F80" w:rsidP="006859C9">
      <w:pPr>
        <w:pStyle w:val="Title"/>
        <w:rPr>
          <w:szCs w:val="28"/>
        </w:rPr>
      </w:pPr>
      <w:bookmarkStart w:id="0" w:name="_Toc480464860"/>
      <w:r>
        <w:rPr>
          <w:szCs w:val="28"/>
        </w:rPr>
        <w:t>S</w:t>
      </w:r>
      <w:r w:rsidR="00BF4BB1" w:rsidRPr="00BF4BB1">
        <w:rPr>
          <w:szCs w:val="28"/>
        </w:rPr>
        <w:t xml:space="preserve">upplemental </w:t>
      </w:r>
      <w:bookmarkEnd w:id="0"/>
      <w:r w:rsidR="00BF4BB1">
        <w:rPr>
          <w:szCs w:val="28"/>
        </w:rPr>
        <w:t>i</w:t>
      </w:r>
      <w:r w:rsidR="00BF4BB1" w:rsidRPr="00BF4BB1">
        <w:rPr>
          <w:szCs w:val="28"/>
        </w:rPr>
        <w:t>nformation</w:t>
      </w:r>
    </w:p>
    <w:p w14:paraId="107130C6" w14:textId="1302B208" w:rsidR="00DB14B2" w:rsidRPr="00BF4BB1" w:rsidRDefault="00C05535" w:rsidP="006859C9">
      <w:pPr>
        <w:pStyle w:val="Title"/>
        <w:rPr>
          <w:bCs/>
          <w:szCs w:val="28"/>
        </w:rPr>
      </w:pPr>
      <w:bookmarkStart w:id="1" w:name="_Toc462998513"/>
      <w:bookmarkStart w:id="2" w:name="_Toc466907313"/>
      <w:r w:rsidRPr="00BF4BB1">
        <w:rPr>
          <w:szCs w:val="28"/>
        </w:rPr>
        <w:t>A randomised</w:t>
      </w:r>
      <w:r w:rsidR="00A64999">
        <w:rPr>
          <w:szCs w:val="28"/>
        </w:rPr>
        <w:t>, placebo-</w:t>
      </w:r>
      <w:r w:rsidRPr="00BF4BB1">
        <w:rPr>
          <w:szCs w:val="28"/>
        </w:rPr>
        <w:t>controlled trial of anti–interleukin</w:t>
      </w:r>
      <w:r w:rsidR="00156C25">
        <w:rPr>
          <w:szCs w:val="28"/>
        </w:rPr>
        <w:t>-</w:t>
      </w:r>
      <w:r w:rsidRPr="00BF4BB1">
        <w:rPr>
          <w:szCs w:val="28"/>
        </w:rPr>
        <w:t>1 receptor 1 monoclona</w:t>
      </w:r>
      <w:bookmarkStart w:id="3" w:name="_GoBack"/>
      <w:bookmarkEnd w:id="3"/>
      <w:r w:rsidRPr="00BF4BB1">
        <w:rPr>
          <w:szCs w:val="28"/>
        </w:rPr>
        <w:t>l antibody MEDI8968 in chronic obstructive pulmonary disease</w:t>
      </w:r>
    </w:p>
    <w:p w14:paraId="1464E4F2" w14:textId="77777777" w:rsidR="006859C9" w:rsidRDefault="006859C9" w:rsidP="00AD6008"/>
    <w:p w14:paraId="2D2BB8F9" w14:textId="02968818" w:rsidR="006E4D1A" w:rsidRDefault="00DB14B2" w:rsidP="00AD6008">
      <w:r w:rsidRPr="00DB14B2">
        <w:t>Peter M. A. Calverley, Sanjay Sethi, Michelle Dawson, Christine K. Ward, Donna K. Finch, Mark Penney, Paul Newbold, and René van der Merwe</w:t>
      </w:r>
      <w:bookmarkEnd w:id="1"/>
      <w:bookmarkEnd w:id="2"/>
    </w:p>
    <w:p w14:paraId="64A79A37" w14:textId="77777777" w:rsidR="006E4D1A" w:rsidRDefault="006E4D1A" w:rsidP="005F51D6">
      <w:r>
        <w:br w:type="page"/>
      </w:r>
    </w:p>
    <w:p w14:paraId="2C1E5E0B" w14:textId="29176A18" w:rsidR="00851139" w:rsidRDefault="005D283A" w:rsidP="00851139">
      <w:pPr>
        <w:pStyle w:val="Heading1"/>
        <w:rPr>
          <w:rFonts w:asciiTheme="minorHAnsi" w:eastAsiaTheme="minorEastAsia" w:hAnsiTheme="minorHAnsi" w:cstheme="minorBidi"/>
          <w:bCs/>
          <w:noProof/>
          <w:sz w:val="22"/>
          <w:szCs w:val="22"/>
        </w:rPr>
      </w:pPr>
      <w:bookmarkStart w:id="4" w:name="_Toc462998514"/>
      <w:bookmarkStart w:id="5" w:name="_Toc466907314"/>
      <w:bookmarkStart w:id="6" w:name="_Toc480464862"/>
      <w:r w:rsidRPr="006859C9">
        <w:lastRenderedPageBreak/>
        <w:t xml:space="preserve">Table of </w:t>
      </w:r>
      <w:r w:rsidR="00D60B28" w:rsidRPr="006859C9">
        <w:t>c</w:t>
      </w:r>
      <w:r w:rsidRPr="006859C9">
        <w:t>ontents</w:t>
      </w:r>
      <w:bookmarkEnd w:id="4"/>
      <w:bookmarkEnd w:id="5"/>
      <w:bookmarkEnd w:id="6"/>
      <w:r w:rsidR="007579B6">
        <w:fldChar w:fldCharType="begin"/>
      </w:r>
      <w:r w:rsidR="007579B6" w:rsidRPr="006859C9">
        <w:instrText xml:space="preserve"> TOC \o "1-3" \h \z \u </w:instrText>
      </w:r>
      <w:r w:rsidR="007579B6">
        <w:fldChar w:fldCharType="separate"/>
      </w:r>
    </w:p>
    <w:p w14:paraId="240A9ECB" w14:textId="77777777" w:rsidR="00851139" w:rsidRDefault="003F4F80">
      <w:pPr>
        <w:pStyle w:val="TOC1"/>
        <w:tabs>
          <w:tab w:val="right" w:leader="dot" w:pos="9017"/>
        </w:tabs>
        <w:rPr>
          <w:rFonts w:asciiTheme="minorHAnsi" w:eastAsiaTheme="minorEastAsia" w:hAnsiTheme="minorHAnsi" w:cstheme="minorBidi"/>
          <w:bCs w:val="0"/>
          <w:noProof/>
          <w:sz w:val="22"/>
          <w:szCs w:val="22"/>
          <w:lang w:eastAsia="en-GB"/>
        </w:rPr>
      </w:pPr>
      <w:hyperlink w:anchor="_Toc480464863" w:history="1">
        <w:r w:rsidR="00851139" w:rsidRPr="00C4734F">
          <w:rPr>
            <w:rStyle w:val="Hyperlink"/>
            <w:noProof/>
          </w:rPr>
          <w:t>Methods</w:t>
        </w:r>
        <w:r w:rsidR="00851139">
          <w:rPr>
            <w:noProof/>
            <w:webHidden/>
          </w:rPr>
          <w:tab/>
        </w:r>
        <w:r w:rsidR="00851139">
          <w:rPr>
            <w:noProof/>
            <w:webHidden/>
          </w:rPr>
          <w:fldChar w:fldCharType="begin"/>
        </w:r>
        <w:r w:rsidR="00851139">
          <w:rPr>
            <w:noProof/>
            <w:webHidden/>
          </w:rPr>
          <w:instrText xml:space="preserve"> PAGEREF _Toc480464863 \h </w:instrText>
        </w:r>
        <w:r w:rsidR="00851139">
          <w:rPr>
            <w:noProof/>
            <w:webHidden/>
          </w:rPr>
        </w:r>
        <w:r w:rsidR="00851139">
          <w:rPr>
            <w:noProof/>
            <w:webHidden/>
          </w:rPr>
          <w:fldChar w:fldCharType="separate"/>
        </w:r>
        <w:r w:rsidR="000D163F">
          <w:rPr>
            <w:noProof/>
            <w:webHidden/>
          </w:rPr>
          <w:t>4</w:t>
        </w:r>
        <w:r w:rsidR="00851139">
          <w:rPr>
            <w:noProof/>
            <w:webHidden/>
          </w:rPr>
          <w:fldChar w:fldCharType="end"/>
        </w:r>
      </w:hyperlink>
    </w:p>
    <w:p w14:paraId="467AA092"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64" w:history="1">
        <w:r w:rsidR="00851139" w:rsidRPr="00C4734F">
          <w:rPr>
            <w:rStyle w:val="Hyperlink"/>
            <w:noProof/>
          </w:rPr>
          <w:t>Full inclusion criteria</w:t>
        </w:r>
        <w:r w:rsidR="00851139">
          <w:rPr>
            <w:noProof/>
            <w:webHidden/>
          </w:rPr>
          <w:tab/>
        </w:r>
        <w:r w:rsidR="00851139">
          <w:rPr>
            <w:noProof/>
            <w:webHidden/>
          </w:rPr>
          <w:fldChar w:fldCharType="begin"/>
        </w:r>
        <w:r w:rsidR="00851139">
          <w:rPr>
            <w:noProof/>
            <w:webHidden/>
          </w:rPr>
          <w:instrText xml:space="preserve"> PAGEREF _Toc480464864 \h </w:instrText>
        </w:r>
        <w:r w:rsidR="00851139">
          <w:rPr>
            <w:noProof/>
            <w:webHidden/>
          </w:rPr>
        </w:r>
        <w:r w:rsidR="00851139">
          <w:rPr>
            <w:noProof/>
            <w:webHidden/>
          </w:rPr>
          <w:fldChar w:fldCharType="separate"/>
        </w:r>
        <w:r w:rsidR="000D163F">
          <w:rPr>
            <w:noProof/>
            <w:webHidden/>
          </w:rPr>
          <w:t>4</w:t>
        </w:r>
        <w:r w:rsidR="00851139">
          <w:rPr>
            <w:noProof/>
            <w:webHidden/>
          </w:rPr>
          <w:fldChar w:fldCharType="end"/>
        </w:r>
      </w:hyperlink>
    </w:p>
    <w:p w14:paraId="696EDE2C"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65" w:history="1">
        <w:r w:rsidR="00851139" w:rsidRPr="00C4734F">
          <w:rPr>
            <w:rStyle w:val="Hyperlink"/>
            <w:noProof/>
          </w:rPr>
          <w:t>Full exclusion criteria</w:t>
        </w:r>
        <w:r w:rsidR="00851139">
          <w:rPr>
            <w:noProof/>
            <w:webHidden/>
          </w:rPr>
          <w:tab/>
        </w:r>
        <w:r w:rsidR="00851139">
          <w:rPr>
            <w:noProof/>
            <w:webHidden/>
          </w:rPr>
          <w:fldChar w:fldCharType="begin"/>
        </w:r>
        <w:r w:rsidR="00851139">
          <w:rPr>
            <w:noProof/>
            <w:webHidden/>
          </w:rPr>
          <w:instrText xml:space="preserve"> PAGEREF _Toc480464865 \h </w:instrText>
        </w:r>
        <w:r w:rsidR="00851139">
          <w:rPr>
            <w:noProof/>
            <w:webHidden/>
          </w:rPr>
        </w:r>
        <w:r w:rsidR="00851139">
          <w:rPr>
            <w:noProof/>
            <w:webHidden/>
          </w:rPr>
          <w:fldChar w:fldCharType="separate"/>
        </w:r>
        <w:r w:rsidR="000D163F">
          <w:rPr>
            <w:noProof/>
            <w:webHidden/>
          </w:rPr>
          <w:t>5</w:t>
        </w:r>
        <w:r w:rsidR="00851139">
          <w:rPr>
            <w:noProof/>
            <w:webHidden/>
          </w:rPr>
          <w:fldChar w:fldCharType="end"/>
        </w:r>
      </w:hyperlink>
    </w:p>
    <w:p w14:paraId="5D4E35B8"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66" w:history="1">
        <w:r w:rsidR="00851139" w:rsidRPr="00C4734F">
          <w:rPr>
            <w:rStyle w:val="Hyperlink"/>
            <w:noProof/>
          </w:rPr>
          <w:t>Study-stopping criteria</w:t>
        </w:r>
        <w:r w:rsidR="00851139">
          <w:rPr>
            <w:noProof/>
            <w:webHidden/>
          </w:rPr>
          <w:tab/>
        </w:r>
        <w:r w:rsidR="00851139">
          <w:rPr>
            <w:noProof/>
            <w:webHidden/>
          </w:rPr>
          <w:fldChar w:fldCharType="begin"/>
        </w:r>
        <w:r w:rsidR="00851139">
          <w:rPr>
            <w:noProof/>
            <w:webHidden/>
          </w:rPr>
          <w:instrText xml:space="preserve"> PAGEREF _Toc480464866 \h </w:instrText>
        </w:r>
        <w:r w:rsidR="00851139">
          <w:rPr>
            <w:noProof/>
            <w:webHidden/>
          </w:rPr>
        </w:r>
        <w:r w:rsidR="00851139">
          <w:rPr>
            <w:noProof/>
            <w:webHidden/>
          </w:rPr>
          <w:fldChar w:fldCharType="separate"/>
        </w:r>
        <w:r w:rsidR="000D163F">
          <w:rPr>
            <w:noProof/>
            <w:webHidden/>
          </w:rPr>
          <w:t>8</w:t>
        </w:r>
        <w:r w:rsidR="00851139">
          <w:rPr>
            <w:noProof/>
            <w:webHidden/>
          </w:rPr>
          <w:fldChar w:fldCharType="end"/>
        </w:r>
      </w:hyperlink>
    </w:p>
    <w:p w14:paraId="1C6FB7BA"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67" w:history="1">
        <w:r w:rsidR="00851139" w:rsidRPr="00C4734F">
          <w:rPr>
            <w:rStyle w:val="Hyperlink"/>
            <w:noProof/>
          </w:rPr>
          <w:t>Maintenance therapy by baseline FEV</w:t>
        </w:r>
        <w:r w:rsidR="00851139" w:rsidRPr="00C4734F">
          <w:rPr>
            <w:rStyle w:val="Hyperlink"/>
            <w:noProof/>
            <w:vertAlign w:val="subscript"/>
          </w:rPr>
          <w:t>1</w:t>
        </w:r>
        <w:r w:rsidR="00851139">
          <w:rPr>
            <w:noProof/>
            <w:webHidden/>
          </w:rPr>
          <w:tab/>
        </w:r>
        <w:r w:rsidR="00851139">
          <w:rPr>
            <w:noProof/>
            <w:webHidden/>
          </w:rPr>
          <w:fldChar w:fldCharType="begin"/>
        </w:r>
        <w:r w:rsidR="00851139">
          <w:rPr>
            <w:noProof/>
            <w:webHidden/>
          </w:rPr>
          <w:instrText xml:space="preserve"> PAGEREF _Toc480464867 \h </w:instrText>
        </w:r>
        <w:r w:rsidR="00851139">
          <w:rPr>
            <w:noProof/>
            <w:webHidden/>
          </w:rPr>
        </w:r>
        <w:r w:rsidR="00851139">
          <w:rPr>
            <w:noProof/>
            <w:webHidden/>
          </w:rPr>
          <w:fldChar w:fldCharType="separate"/>
        </w:r>
        <w:r w:rsidR="000D163F">
          <w:rPr>
            <w:noProof/>
            <w:webHidden/>
          </w:rPr>
          <w:t>9</w:t>
        </w:r>
        <w:r w:rsidR="00851139">
          <w:rPr>
            <w:noProof/>
            <w:webHidden/>
          </w:rPr>
          <w:fldChar w:fldCharType="end"/>
        </w:r>
      </w:hyperlink>
    </w:p>
    <w:p w14:paraId="04E812EC"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68" w:history="1">
        <w:r w:rsidR="00851139" w:rsidRPr="00C4734F">
          <w:rPr>
            <w:rStyle w:val="Hyperlink"/>
            <w:noProof/>
          </w:rPr>
          <w:t>Randomisation and blinding</w:t>
        </w:r>
        <w:r w:rsidR="00851139">
          <w:rPr>
            <w:noProof/>
            <w:webHidden/>
          </w:rPr>
          <w:tab/>
        </w:r>
        <w:r w:rsidR="00851139">
          <w:rPr>
            <w:noProof/>
            <w:webHidden/>
          </w:rPr>
          <w:fldChar w:fldCharType="begin"/>
        </w:r>
        <w:r w:rsidR="00851139">
          <w:rPr>
            <w:noProof/>
            <w:webHidden/>
          </w:rPr>
          <w:instrText xml:space="preserve"> PAGEREF _Toc480464868 \h </w:instrText>
        </w:r>
        <w:r w:rsidR="00851139">
          <w:rPr>
            <w:noProof/>
            <w:webHidden/>
          </w:rPr>
        </w:r>
        <w:r w:rsidR="00851139">
          <w:rPr>
            <w:noProof/>
            <w:webHidden/>
          </w:rPr>
          <w:fldChar w:fldCharType="separate"/>
        </w:r>
        <w:r w:rsidR="000D163F">
          <w:rPr>
            <w:noProof/>
            <w:webHidden/>
          </w:rPr>
          <w:t>9</w:t>
        </w:r>
        <w:r w:rsidR="00851139">
          <w:rPr>
            <w:noProof/>
            <w:webHidden/>
          </w:rPr>
          <w:fldChar w:fldCharType="end"/>
        </w:r>
      </w:hyperlink>
    </w:p>
    <w:p w14:paraId="562A8BA0"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69" w:history="1">
        <w:r w:rsidR="00851139" w:rsidRPr="00C4734F">
          <w:rPr>
            <w:rStyle w:val="Hyperlink"/>
            <w:noProof/>
          </w:rPr>
          <w:t>Pharmacokinetic and immunogenic profile measurements</w:t>
        </w:r>
        <w:r w:rsidR="00851139">
          <w:rPr>
            <w:noProof/>
            <w:webHidden/>
          </w:rPr>
          <w:tab/>
        </w:r>
        <w:r w:rsidR="00851139">
          <w:rPr>
            <w:noProof/>
            <w:webHidden/>
          </w:rPr>
          <w:fldChar w:fldCharType="begin"/>
        </w:r>
        <w:r w:rsidR="00851139">
          <w:rPr>
            <w:noProof/>
            <w:webHidden/>
          </w:rPr>
          <w:instrText xml:space="preserve"> PAGEREF _Toc480464869 \h </w:instrText>
        </w:r>
        <w:r w:rsidR="00851139">
          <w:rPr>
            <w:noProof/>
            <w:webHidden/>
          </w:rPr>
        </w:r>
        <w:r w:rsidR="00851139">
          <w:rPr>
            <w:noProof/>
            <w:webHidden/>
          </w:rPr>
          <w:fldChar w:fldCharType="separate"/>
        </w:r>
        <w:r w:rsidR="000D163F">
          <w:rPr>
            <w:noProof/>
            <w:webHidden/>
          </w:rPr>
          <w:t>10</w:t>
        </w:r>
        <w:r w:rsidR="00851139">
          <w:rPr>
            <w:noProof/>
            <w:webHidden/>
          </w:rPr>
          <w:fldChar w:fldCharType="end"/>
        </w:r>
      </w:hyperlink>
    </w:p>
    <w:p w14:paraId="393B5331"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70" w:history="1">
        <w:r w:rsidR="00851139" w:rsidRPr="00C4734F">
          <w:rPr>
            <w:rStyle w:val="Hyperlink"/>
            <w:noProof/>
          </w:rPr>
          <w:t>Exploratory endpoints</w:t>
        </w:r>
        <w:r w:rsidR="00851139">
          <w:rPr>
            <w:noProof/>
            <w:webHidden/>
          </w:rPr>
          <w:tab/>
        </w:r>
        <w:r w:rsidR="00851139">
          <w:rPr>
            <w:noProof/>
            <w:webHidden/>
          </w:rPr>
          <w:fldChar w:fldCharType="begin"/>
        </w:r>
        <w:r w:rsidR="00851139">
          <w:rPr>
            <w:noProof/>
            <w:webHidden/>
          </w:rPr>
          <w:instrText xml:space="preserve"> PAGEREF _Toc480464870 \h </w:instrText>
        </w:r>
        <w:r w:rsidR="00851139">
          <w:rPr>
            <w:noProof/>
            <w:webHidden/>
          </w:rPr>
        </w:r>
        <w:r w:rsidR="00851139">
          <w:rPr>
            <w:noProof/>
            <w:webHidden/>
          </w:rPr>
          <w:fldChar w:fldCharType="separate"/>
        </w:r>
        <w:r w:rsidR="000D163F">
          <w:rPr>
            <w:noProof/>
            <w:webHidden/>
          </w:rPr>
          <w:t>10</w:t>
        </w:r>
        <w:r w:rsidR="00851139">
          <w:rPr>
            <w:noProof/>
            <w:webHidden/>
          </w:rPr>
          <w:fldChar w:fldCharType="end"/>
        </w:r>
      </w:hyperlink>
    </w:p>
    <w:p w14:paraId="33F33F04"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71" w:history="1">
        <w:r w:rsidR="00851139" w:rsidRPr="00C4734F">
          <w:rPr>
            <w:rStyle w:val="Hyperlink"/>
            <w:noProof/>
          </w:rPr>
          <w:t>Safety and tolerability</w:t>
        </w:r>
        <w:r w:rsidR="00851139">
          <w:rPr>
            <w:noProof/>
            <w:webHidden/>
          </w:rPr>
          <w:tab/>
        </w:r>
        <w:r w:rsidR="00851139">
          <w:rPr>
            <w:noProof/>
            <w:webHidden/>
          </w:rPr>
          <w:fldChar w:fldCharType="begin"/>
        </w:r>
        <w:r w:rsidR="00851139">
          <w:rPr>
            <w:noProof/>
            <w:webHidden/>
          </w:rPr>
          <w:instrText xml:space="preserve"> PAGEREF _Toc480464871 \h </w:instrText>
        </w:r>
        <w:r w:rsidR="00851139">
          <w:rPr>
            <w:noProof/>
            <w:webHidden/>
          </w:rPr>
        </w:r>
        <w:r w:rsidR="00851139">
          <w:rPr>
            <w:noProof/>
            <w:webHidden/>
          </w:rPr>
          <w:fldChar w:fldCharType="separate"/>
        </w:r>
        <w:r w:rsidR="000D163F">
          <w:rPr>
            <w:noProof/>
            <w:webHidden/>
          </w:rPr>
          <w:t>11</w:t>
        </w:r>
        <w:r w:rsidR="00851139">
          <w:rPr>
            <w:noProof/>
            <w:webHidden/>
          </w:rPr>
          <w:fldChar w:fldCharType="end"/>
        </w:r>
      </w:hyperlink>
    </w:p>
    <w:p w14:paraId="15C5497B" w14:textId="77777777" w:rsidR="00851139" w:rsidRDefault="003F4F80">
      <w:pPr>
        <w:pStyle w:val="TOC1"/>
        <w:tabs>
          <w:tab w:val="right" w:leader="dot" w:pos="9017"/>
        </w:tabs>
        <w:rPr>
          <w:rFonts w:asciiTheme="minorHAnsi" w:eastAsiaTheme="minorEastAsia" w:hAnsiTheme="minorHAnsi" w:cstheme="minorBidi"/>
          <w:bCs w:val="0"/>
          <w:noProof/>
          <w:sz w:val="22"/>
          <w:szCs w:val="22"/>
          <w:lang w:eastAsia="en-GB"/>
        </w:rPr>
      </w:pPr>
      <w:hyperlink w:anchor="_Toc480464872" w:history="1">
        <w:r w:rsidR="00851139" w:rsidRPr="00C4734F">
          <w:rPr>
            <w:rStyle w:val="Hyperlink"/>
            <w:noProof/>
          </w:rPr>
          <w:t>Results</w:t>
        </w:r>
        <w:r w:rsidR="00851139">
          <w:rPr>
            <w:noProof/>
            <w:webHidden/>
          </w:rPr>
          <w:tab/>
        </w:r>
        <w:r w:rsidR="00851139">
          <w:rPr>
            <w:noProof/>
            <w:webHidden/>
          </w:rPr>
          <w:fldChar w:fldCharType="begin"/>
        </w:r>
        <w:r w:rsidR="00851139">
          <w:rPr>
            <w:noProof/>
            <w:webHidden/>
          </w:rPr>
          <w:instrText xml:space="preserve"> PAGEREF _Toc480464872 \h </w:instrText>
        </w:r>
        <w:r w:rsidR="00851139">
          <w:rPr>
            <w:noProof/>
            <w:webHidden/>
          </w:rPr>
        </w:r>
        <w:r w:rsidR="00851139">
          <w:rPr>
            <w:noProof/>
            <w:webHidden/>
          </w:rPr>
          <w:fldChar w:fldCharType="separate"/>
        </w:r>
        <w:r w:rsidR="000D163F">
          <w:rPr>
            <w:noProof/>
            <w:webHidden/>
          </w:rPr>
          <w:t>12</w:t>
        </w:r>
        <w:r w:rsidR="00851139">
          <w:rPr>
            <w:noProof/>
            <w:webHidden/>
          </w:rPr>
          <w:fldChar w:fldCharType="end"/>
        </w:r>
      </w:hyperlink>
    </w:p>
    <w:p w14:paraId="4CA0C308"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73" w:history="1">
        <w:r w:rsidR="00851139" w:rsidRPr="00C4734F">
          <w:rPr>
            <w:rStyle w:val="Hyperlink"/>
            <w:noProof/>
          </w:rPr>
          <w:t>Immunogenicity profile</w:t>
        </w:r>
        <w:r w:rsidR="00851139">
          <w:rPr>
            <w:noProof/>
            <w:webHidden/>
          </w:rPr>
          <w:tab/>
        </w:r>
        <w:r w:rsidR="00851139">
          <w:rPr>
            <w:noProof/>
            <w:webHidden/>
          </w:rPr>
          <w:fldChar w:fldCharType="begin"/>
        </w:r>
        <w:r w:rsidR="00851139">
          <w:rPr>
            <w:noProof/>
            <w:webHidden/>
          </w:rPr>
          <w:instrText xml:space="preserve"> PAGEREF _Toc480464873 \h </w:instrText>
        </w:r>
        <w:r w:rsidR="00851139">
          <w:rPr>
            <w:noProof/>
            <w:webHidden/>
          </w:rPr>
        </w:r>
        <w:r w:rsidR="00851139">
          <w:rPr>
            <w:noProof/>
            <w:webHidden/>
          </w:rPr>
          <w:fldChar w:fldCharType="separate"/>
        </w:r>
        <w:r w:rsidR="000D163F">
          <w:rPr>
            <w:noProof/>
            <w:webHidden/>
          </w:rPr>
          <w:t>12</w:t>
        </w:r>
        <w:r w:rsidR="00851139">
          <w:rPr>
            <w:noProof/>
            <w:webHidden/>
          </w:rPr>
          <w:fldChar w:fldCharType="end"/>
        </w:r>
      </w:hyperlink>
    </w:p>
    <w:p w14:paraId="4E66F175"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74" w:history="1">
        <w:r w:rsidR="00851139" w:rsidRPr="00C4734F">
          <w:rPr>
            <w:rStyle w:val="Hyperlink"/>
            <w:noProof/>
          </w:rPr>
          <w:t>Mean (SD) SGRQ-C scores</w:t>
        </w:r>
        <w:r w:rsidR="00851139">
          <w:rPr>
            <w:noProof/>
            <w:webHidden/>
          </w:rPr>
          <w:tab/>
        </w:r>
        <w:r w:rsidR="00851139">
          <w:rPr>
            <w:noProof/>
            <w:webHidden/>
          </w:rPr>
          <w:fldChar w:fldCharType="begin"/>
        </w:r>
        <w:r w:rsidR="00851139">
          <w:rPr>
            <w:noProof/>
            <w:webHidden/>
          </w:rPr>
          <w:instrText xml:space="preserve"> PAGEREF _Toc480464874 \h </w:instrText>
        </w:r>
        <w:r w:rsidR="00851139">
          <w:rPr>
            <w:noProof/>
            <w:webHidden/>
          </w:rPr>
        </w:r>
        <w:r w:rsidR="00851139">
          <w:rPr>
            <w:noProof/>
            <w:webHidden/>
          </w:rPr>
          <w:fldChar w:fldCharType="separate"/>
        </w:r>
        <w:r w:rsidR="000D163F">
          <w:rPr>
            <w:noProof/>
            <w:webHidden/>
          </w:rPr>
          <w:t>12</w:t>
        </w:r>
        <w:r w:rsidR="00851139">
          <w:rPr>
            <w:noProof/>
            <w:webHidden/>
          </w:rPr>
          <w:fldChar w:fldCharType="end"/>
        </w:r>
      </w:hyperlink>
    </w:p>
    <w:p w14:paraId="5E49F064"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75" w:history="1">
        <w:r w:rsidR="00851139" w:rsidRPr="00C4734F">
          <w:rPr>
            <w:rStyle w:val="Hyperlink"/>
            <w:noProof/>
          </w:rPr>
          <w:t>Change from baseline in SGRQ-C scores</w:t>
        </w:r>
        <w:r w:rsidR="00851139">
          <w:rPr>
            <w:noProof/>
            <w:webHidden/>
          </w:rPr>
          <w:tab/>
        </w:r>
        <w:r w:rsidR="00851139">
          <w:rPr>
            <w:noProof/>
            <w:webHidden/>
          </w:rPr>
          <w:fldChar w:fldCharType="begin"/>
        </w:r>
        <w:r w:rsidR="00851139">
          <w:rPr>
            <w:noProof/>
            <w:webHidden/>
          </w:rPr>
          <w:instrText xml:space="preserve"> PAGEREF _Toc480464875 \h </w:instrText>
        </w:r>
        <w:r w:rsidR="00851139">
          <w:rPr>
            <w:noProof/>
            <w:webHidden/>
          </w:rPr>
        </w:r>
        <w:r w:rsidR="00851139">
          <w:rPr>
            <w:noProof/>
            <w:webHidden/>
          </w:rPr>
          <w:fldChar w:fldCharType="separate"/>
        </w:r>
        <w:r w:rsidR="000D163F">
          <w:rPr>
            <w:noProof/>
            <w:webHidden/>
          </w:rPr>
          <w:t>13</w:t>
        </w:r>
        <w:r w:rsidR="00851139">
          <w:rPr>
            <w:noProof/>
            <w:webHidden/>
          </w:rPr>
          <w:fldChar w:fldCharType="end"/>
        </w:r>
      </w:hyperlink>
    </w:p>
    <w:p w14:paraId="559812D4"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76" w:history="1">
        <w:r w:rsidR="00851139" w:rsidRPr="00C4734F">
          <w:rPr>
            <w:rStyle w:val="Hyperlink"/>
            <w:noProof/>
          </w:rPr>
          <w:t>Change from baseline in E-RS total score</w:t>
        </w:r>
        <w:r w:rsidR="00851139">
          <w:rPr>
            <w:noProof/>
            <w:webHidden/>
          </w:rPr>
          <w:tab/>
        </w:r>
        <w:r w:rsidR="00851139">
          <w:rPr>
            <w:noProof/>
            <w:webHidden/>
          </w:rPr>
          <w:fldChar w:fldCharType="begin"/>
        </w:r>
        <w:r w:rsidR="00851139">
          <w:rPr>
            <w:noProof/>
            <w:webHidden/>
          </w:rPr>
          <w:instrText xml:space="preserve"> PAGEREF _Toc480464876 \h </w:instrText>
        </w:r>
        <w:r w:rsidR="00851139">
          <w:rPr>
            <w:noProof/>
            <w:webHidden/>
          </w:rPr>
        </w:r>
        <w:r w:rsidR="00851139">
          <w:rPr>
            <w:noProof/>
            <w:webHidden/>
          </w:rPr>
          <w:fldChar w:fldCharType="separate"/>
        </w:r>
        <w:r w:rsidR="000D163F">
          <w:rPr>
            <w:noProof/>
            <w:webHidden/>
          </w:rPr>
          <w:t>13</w:t>
        </w:r>
        <w:r w:rsidR="00851139">
          <w:rPr>
            <w:noProof/>
            <w:webHidden/>
          </w:rPr>
          <w:fldChar w:fldCharType="end"/>
        </w:r>
      </w:hyperlink>
    </w:p>
    <w:p w14:paraId="46173B70"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77" w:history="1">
        <w:r w:rsidR="00851139" w:rsidRPr="00C4734F">
          <w:rPr>
            <w:rStyle w:val="Hyperlink"/>
            <w:noProof/>
          </w:rPr>
          <w:t>Change from baseline in SGRQ-C total score by neutrophil tertile</w:t>
        </w:r>
        <w:r w:rsidR="00851139">
          <w:rPr>
            <w:noProof/>
            <w:webHidden/>
          </w:rPr>
          <w:tab/>
        </w:r>
        <w:r w:rsidR="00851139">
          <w:rPr>
            <w:noProof/>
            <w:webHidden/>
          </w:rPr>
          <w:fldChar w:fldCharType="begin"/>
        </w:r>
        <w:r w:rsidR="00851139">
          <w:rPr>
            <w:noProof/>
            <w:webHidden/>
          </w:rPr>
          <w:instrText xml:space="preserve"> PAGEREF _Toc480464877 \h </w:instrText>
        </w:r>
        <w:r w:rsidR="00851139">
          <w:rPr>
            <w:noProof/>
            <w:webHidden/>
          </w:rPr>
        </w:r>
        <w:r w:rsidR="00851139">
          <w:rPr>
            <w:noProof/>
            <w:webHidden/>
          </w:rPr>
          <w:fldChar w:fldCharType="separate"/>
        </w:r>
        <w:r w:rsidR="000D163F">
          <w:rPr>
            <w:noProof/>
            <w:webHidden/>
          </w:rPr>
          <w:t>13</w:t>
        </w:r>
        <w:r w:rsidR="00851139">
          <w:rPr>
            <w:noProof/>
            <w:webHidden/>
          </w:rPr>
          <w:fldChar w:fldCharType="end"/>
        </w:r>
      </w:hyperlink>
    </w:p>
    <w:p w14:paraId="04500B29"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78" w:history="1">
        <w:r w:rsidR="00851139" w:rsidRPr="00C4734F">
          <w:rPr>
            <w:rStyle w:val="Hyperlink"/>
            <w:noProof/>
          </w:rPr>
          <w:t>Moderate/severe AECOPD rate by subgroup</w:t>
        </w:r>
        <w:r w:rsidR="00851139">
          <w:rPr>
            <w:noProof/>
            <w:webHidden/>
          </w:rPr>
          <w:tab/>
        </w:r>
        <w:r w:rsidR="00851139">
          <w:rPr>
            <w:noProof/>
            <w:webHidden/>
          </w:rPr>
          <w:fldChar w:fldCharType="begin"/>
        </w:r>
        <w:r w:rsidR="00851139">
          <w:rPr>
            <w:noProof/>
            <w:webHidden/>
          </w:rPr>
          <w:instrText xml:space="preserve"> PAGEREF _Toc480464878 \h </w:instrText>
        </w:r>
        <w:r w:rsidR="00851139">
          <w:rPr>
            <w:noProof/>
            <w:webHidden/>
          </w:rPr>
        </w:r>
        <w:r w:rsidR="00851139">
          <w:rPr>
            <w:noProof/>
            <w:webHidden/>
          </w:rPr>
          <w:fldChar w:fldCharType="separate"/>
        </w:r>
        <w:r w:rsidR="000D163F">
          <w:rPr>
            <w:noProof/>
            <w:webHidden/>
          </w:rPr>
          <w:t>13</w:t>
        </w:r>
        <w:r w:rsidR="00851139">
          <w:rPr>
            <w:noProof/>
            <w:webHidden/>
          </w:rPr>
          <w:fldChar w:fldCharType="end"/>
        </w:r>
      </w:hyperlink>
    </w:p>
    <w:p w14:paraId="0DC8E4B6"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79" w:history="1">
        <w:r w:rsidR="00851139" w:rsidRPr="00C4734F">
          <w:rPr>
            <w:rStyle w:val="Hyperlink"/>
            <w:noProof/>
          </w:rPr>
          <w:t>Change from baseline in FEV</w:t>
        </w:r>
        <w:r w:rsidR="00851139" w:rsidRPr="00C4734F">
          <w:rPr>
            <w:rStyle w:val="Hyperlink"/>
            <w:noProof/>
            <w:vertAlign w:val="subscript"/>
          </w:rPr>
          <w:t>1</w:t>
        </w:r>
        <w:r w:rsidR="00851139">
          <w:rPr>
            <w:noProof/>
            <w:webHidden/>
          </w:rPr>
          <w:tab/>
        </w:r>
        <w:r w:rsidR="00851139">
          <w:rPr>
            <w:noProof/>
            <w:webHidden/>
          </w:rPr>
          <w:fldChar w:fldCharType="begin"/>
        </w:r>
        <w:r w:rsidR="00851139">
          <w:rPr>
            <w:noProof/>
            <w:webHidden/>
          </w:rPr>
          <w:instrText xml:space="preserve"> PAGEREF _Toc480464879 \h </w:instrText>
        </w:r>
        <w:r w:rsidR="00851139">
          <w:rPr>
            <w:noProof/>
            <w:webHidden/>
          </w:rPr>
        </w:r>
        <w:r w:rsidR="00851139">
          <w:rPr>
            <w:noProof/>
            <w:webHidden/>
          </w:rPr>
          <w:fldChar w:fldCharType="separate"/>
        </w:r>
        <w:r w:rsidR="000D163F">
          <w:rPr>
            <w:noProof/>
            <w:webHidden/>
          </w:rPr>
          <w:t>13</w:t>
        </w:r>
        <w:r w:rsidR="00851139">
          <w:rPr>
            <w:noProof/>
            <w:webHidden/>
          </w:rPr>
          <w:fldChar w:fldCharType="end"/>
        </w:r>
      </w:hyperlink>
    </w:p>
    <w:p w14:paraId="6EFAD229" w14:textId="77777777"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80" w:history="1">
        <w:r w:rsidR="00851139" w:rsidRPr="00C4734F">
          <w:rPr>
            <w:rStyle w:val="Hyperlink"/>
            <w:noProof/>
          </w:rPr>
          <w:t>Summary of TEAEs</w:t>
        </w:r>
        <w:r w:rsidR="00851139">
          <w:rPr>
            <w:noProof/>
            <w:webHidden/>
          </w:rPr>
          <w:tab/>
        </w:r>
        <w:r w:rsidR="00851139">
          <w:rPr>
            <w:noProof/>
            <w:webHidden/>
          </w:rPr>
          <w:fldChar w:fldCharType="begin"/>
        </w:r>
        <w:r w:rsidR="00851139">
          <w:rPr>
            <w:noProof/>
            <w:webHidden/>
          </w:rPr>
          <w:instrText xml:space="preserve"> PAGEREF _Toc480464880 \h </w:instrText>
        </w:r>
        <w:r w:rsidR="00851139">
          <w:rPr>
            <w:noProof/>
            <w:webHidden/>
          </w:rPr>
        </w:r>
        <w:r w:rsidR="00851139">
          <w:rPr>
            <w:noProof/>
            <w:webHidden/>
          </w:rPr>
          <w:fldChar w:fldCharType="separate"/>
        </w:r>
        <w:r w:rsidR="000D163F">
          <w:rPr>
            <w:noProof/>
            <w:webHidden/>
          </w:rPr>
          <w:t>13</w:t>
        </w:r>
        <w:r w:rsidR="00851139">
          <w:rPr>
            <w:noProof/>
            <w:webHidden/>
          </w:rPr>
          <w:fldChar w:fldCharType="end"/>
        </w:r>
      </w:hyperlink>
    </w:p>
    <w:p w14:paraId="275D6A01" w14:textId="0CDAE38D"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81" w:history="1">
        <w:r w:rsidR="00851139">
          <w:rPr>
            <w:rStyle w:val="Hyperlink"/>
            <w:noProof/>
          </w:rPr>
          <w:t>Figure E1</w:t>
        </w:r>
        <w:r w:rsidR="00851139">
          <w:rPr>
            <w:noProof/>
            <w:webHidden/>
          </w:rPr>
          <w:tab/>
        </w:r>
        <w:r w:rsidR="00851139">
          <w:rPr>
            <w:noProof/>
            <w:webHidden/>
          </w:rPr>
          <w:fldChar w:fldCharType="begin"/>
        </w:r>
        <w:r w:rsidR="00851139">
          <w:rPr>
            <w:noProof/>
            <w:webHidden/>
          </w:rPr>
          <w:instrText xml:space="preserve"> PAGEREF _Toc480464881 \h </w:instrText>
        </w:r>
        <w:r w:rsidR="00851139">
          <w:rPr>
            <w:noProof/>
            <w:webHidden/>
          </w:rPr>
        </w:r>
        <w:r w:rsidR="00851139">
          <w:rPr>
            <w:noProof/>
            <w:webHidden/>
          </w:rPr>
          <w:fldChar w:fldCharType="separate"/>
        </w:r>
        <w:r w:rsidR="000D163F">
          <w:rPr>
            <w:noProof/>
            <w:webHidden/>
          </w:rPr>
          <w:t>14</w:t>
        </w:r>
        <w:r w:rsidR="00851139">
          <w:rPr>
            <w:noProof/>
            <w:webHidden/>
          </w:rPr>
          <w:fldChar w:fldCharType="end"/>
        </w:r>
      </w:hyperlink>
    </w:p>
    <w:p w14:paraId="45B86C9F" w14:textId="4B25BD5F"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82" w:history="1">
        <w:r w:rsidR="00851139">
          <w:rPr>
            <w:rStyle w:val="Hyperlink"/>
            <w:noProof/>
          </w:rPr>
          <w:t>Figure E2</w:t>
        </w:r>
        <w:r w:rsidR="00851139">
          <w:rPr>
            <w:noProof/>
            <w:webHidden/>
          </w:rPr>
          <w:tab/>
        </w:r>
        <w:r w:rsidR="00851139">
          <w:rPr>
            <w:noProof/>
            <w:webHidden/>
          </w:rPr>
          <w:fldChar w:fldCharType="begin"/>
        </w:r>
        <w:r w:rsidR="00851139">
          <w:rPr>
            <w:noProof/>
            <w:webHidden/>
          </w:rPr>
          <w:instrText xml:space="preserve"> PAGEREF _Toc480464882 \h </w:instrText>
        </w:r>
        <w:r w:rsidR="00851139">
          <w:rPr>
            <w:noProof/>
            <w:webHidden/>
          </w:rPr>
        </w:r>
        <w:r w:rsidR="00851139">
          <w:rPr>
            <w:noProof/>
            <w:webHidden/>
          </w:rPr>
          <w:fldChar w:fldCharType="separate"/>
        </w:r>
        <w:r w:rsidR="000D163F">
          <w:rPr>
            <w:noProof/>
            <w:webHidden/>
          </w:rPr>
          <w:t>15</w:t>
        </w:r>
        <w:r w:rsidR="00851139">
          <w:rPr>
            <w:noProof/>
            <w:webHidden/>
          </w:rPr>
          <w:fldChar w:fldCharType="end"/>
        </w:r>
      </w:hyperlink>
    </w:p>
    <w:p w14:paraId="4F2BFBCF" w14:textId="53484390"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83" w:history="1">
        <w:r w:rsidR="00851139">
          <w:rPr>
            <w:rStyle w:val="Hyperlink"/>
            <w:noProof/>
          </w:rPr>
          <w:t>Figure E3</w:t>
        </w:r>
        <w:r w:rsidR="00851139">
          <w:rPr>
            <w:noProof/>
            <w:webHidden/>
          </w:rPr>
          <w:tab/>
        </w:r>
        <w:r w:rsidR="00851139">
          <w:rPr>
            <w:noProof/>
            <w:webHidden/>
          </w:rPr>
          <w:fldChar w:fldCharType="begin"/>
        </w:r>
        <w:r w:rsidR="00851139">
          <w:rPr>
            <w:noProof/>
            <w:webHidden/>
          </w:rPr>
          <w:instrText xml:space="preserve"> PAGEREF _Toc480464883 \h </w:instrText>
        </w:r>
        <w:r w:rsidR="00851139">
          <w:rPr>
            <w:noProof/>
            <w:webHidden/>
          </w:rPr>
        </w:r>
        <w:r w:rsidR="00851139">
          <w:rPr>
            <w:noProof/>
            <w:webHidden/>
          </w:rPr>
          <w:fldChar w:fldCharType="separate"/>
        </w:r>
        <w:r w:rsidR="000D163F">
          <w:rPr>
            <w:noProof/>
            <w:webHidden/>
          </w:rPr>
          <w:t>16</w:t>
        </w:r>
        <w:r w:rsidR="00851139">
          <w:rPr>
            <w:noProof/>
            <w:webHidden/>
          </w:rPr>
          <w:fldChar w:fldCharType="end"/>
        </w:r>
      </w:hyperlink>
    </w:p>
    <w:p w14:paraId="65680B30" w14:textId="5A5AA851"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84" w:history="1">
        <w:r w:rsidR="00851139">
          <w:rPr>
            <w:rStyle w:val="Hyperlink"/>
            <w:noProof/>
          </w:rPr>
          <w:t>Table E1</w:t>
        </w:r>
        <w:r w:rsidR="00851139">
          <w:rPr>
            <w:noProof/>
            <w:webHidden/>
          </w:rPr>
          <w:tab/>
        </w:r>
        <w:r w:rsidR="00851139">
          <w:rPr>
            <w:noProof/>
            <w:webHidden/>
          </w:rPr>
          <w:fldChar w:fldCharType="begin"/>
        </w:r>
        <w:r w:rsidR="00851139">
          <w:rPr>
            <w:noProof/>
            <w:webHidden/>
          </w:rPr>
          <w:instrText xml:space="preserve"> PAGEREF _Toc480464884 \h </w:instrText>
        </w:r>
        <w:r w:rsidR="00851139">
          <w:rPr>
            <w:noProof/>
            <w:webHidden/>
          </w:rPr>
        </w:r>
        <w:r w:rsidR="00851139">
          <w:rPr>
            <w:noProof/>
            <w:webHidden/>
          </w:rPr>
          <w:fldChar w:fldCharType="separate"/>
        </w:r>
        <w:r w:rsidR="000D163F">
          <w:rPr>
            <w:noProof/>
            <w:webHidden/>
          </w:rPr>
          <w:t>17</w:t>
        </w:r>
        <w:r w:rsidR="00851139">
          <w:rPr>
            <w:noProof/>
            <w:webHidden/>
          </w:rPr>
          <w:fldChar w:fldCharType="end"/>
        </w:r>
      </w:hyperlink>
    </w:p>
    <w:p w14:paraId="63822C38" w14:textId="3C5D177B"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85" w:history="1">
        <w:r w:rsidR="00851139">
          <w:rPr>
            <w:rStyle w:val="Hyperlink"/>
            <w:noProof/>
          </w:rPr>
          <w:t>Table E2</w:t>
        </w:r>
        <w:r w:rsidR="00851139">
          <w:rPr>
            <w:noProof/>
            <w:webHidden/>
          </w:rPr>
          <w:tab/>
        </w:r>
        <w:r w:rsidR="00851139">
          <w:rPr>
            <w:noProof/>
            <w:webHidden/>
          </w:rPr>
          <w:fldChar w:fldCharType="begin"/>
        </w:r>
        <w:r w:rsidR="00851139">
          <w:rPr>
            <w:noProof/>
            <w:webHidden/>
          </w:rPr>
          <w:instrText xml:space="preserve"> PAGEREF _Toc480464885 \h </w:instrText>
        </w:r>
        <w:r w:rsidR="00851139">
          <w:rPr>
            <w:noProof/>
            <w:webHidden/>
          </w:rPr>
        </w:r>
        <w:r w:rsidR="00851139">
          <w:rPr>
            <w:noProof/>
            <w:webHidden/>
          </w:rPr>
          <w:fldChar w:fldCharType="separate"/>
        </w:r>
        <w:r w:rsidR="000D163F">
          <w:rPr>
            <w:noProof/>
            <w:webHidden/>
          </w:rPr>
          <w:t>18</w:t>
        </w:r>
        <w:r w:rsidR="00851139">
          <w:rPr>
            <w:noProof/>
            <w:webHidden/>
          </w:rPr>
          <w:fldChar w:fldCharType="end"/>
        </w:r>
      </w:hyperlink>
    </w:p>
    <w:p w14:paraId="13E73CE2" w14:textId="65D41EC2" w:rsidR="00851139" w:rsidRDefault="003F4F80">
      <w:pPr>
        <w:pStyle w:val="TOC2"/>
        <w:tabs>
          <w:tab w:val="right" w:leader="dot" w:pos="9017"/>
        </w:tabs>
        <w:rPr>
          <w:rFonts w:asciiTheme="minorHAnsi" w:eastAsiaTheme="minorEastAsia" w:hAnsiTheme="minorHAnsi" w:cstheme="minorBidi"/>
          <w:bCs w:val="0"/>
          <w:noProof/>
          <w:sz w:val="22"/>
          <w:szCs w:val="22"/>
          <w:lang w:eastAsia="en-GB"/>
        </w:rPr>
      </w:pPr>
      <w:hyperlink w:anchor="_Toc480464886" w:history="1">
        <w:r w:rsidR="00851139" w:rsidRPr="00C4734F">
          <w:rPr>
            <w:rStyle w:val="Hyperlink"/>
            <w:noProof/>
          </w:rPr>
          <w:t>Table E3</w:t>
        </w:r>
        <w:r w:rsidR="00851139">
          <w:rPr>
            <w:noProof/>
            <w:webHidden/>
          </w:rPr>
          <w:tab/>
        </w:r>
        <w:r w:rsidR="00851139">
          <w:rPr>
            <w:noProof/>
            <w:webHidden/>
          </w:rPr>
          <w:fldChar w:fldCharType="begin"/>
        </w:r>
        <w:r w:rsidR="00851139">
          <w:rPr>
            <w:noProof/>
            <w:webHidden/>
          </w:rPr>
          <w:instrText xml:space="preserve"> PAGEREF _Toc480464886 \h </w:instrText>
        </w:r>
        <w:r w:rsidR="00851139">
          <w:rPr>
            <w:noProof/>
            <w:webHidden/>
          </w:rPr>
        </w:r>
        <w:r w:rsidR="00851139">
          <w:rPr>
            <w:noProof/>
            <w:webHidden/>
          </w:rPr>
          <w:fldChar w:fldCharType="separate"/>
        </w:r>
        <w:r w:rsidR="000D163F">
          <w:rPr>
            <w:noProof/>
            <w:webHidden/>
          </w:rPr>
          <w:t>19</w:t>
        </w:r>
        <w:r w:rsidR="00851139">
          <w:rPr>
            <w:noProof/>
            <w:webHidden/>
          </w:rPr>
          <w:fldChar w:fldCharType="end"/>
        </w:r>
      </w:hyperlink>
    </w:p>
    <w:p w14:paraId="76FE4277" w14:textId="1E9C7101" w:rsidR="006E4D1A" w:rsidRDefault="007579B6" w:rsidP="005F51D6">
      <w:r>
        <w:fldChar w:fldCharType="end"/>
      </w:r>
      <w:r w:rsidR="006E4D1A">
        <w:br w:type="page"/>
      </w:r>
    </w:p>
    <w:p w14:paraId="1348CBB0" w14:textId="5FD5DB24" w:rsidR="00D9139E" w:rsidRPr="006859C9" w:rsidRDefault="002645F7" w:rsidP="006859C9">
      <w:pPr>
        <w:pStyle w:val="Heading1"/>
      </w:pPr>
      <w:bookmarkStart w:id="7" w:name="_Toc480464863"/>
      <w:r w:rsidRPr="006859C9">
        <w:lastRenderedPageBreak/>
        <w:t>M</w:t>
      </w:r>
      <w:r w:rsidR="00D60B28" w:rsidRPr="006859C9">
        <w:t>ethods</w:t>
      </w:r>
      <w:bookmarkEnd w:id="7"/>
    </w:p>
    <w:p w14:paraId="20378F5E" w14:textId="12D66140" w:rsidR="0086176F" w:rsidRPr="006859C9" w:rsidRDefault="00D9139E" w:rsidP="006859C9">
      <w:pPr>
        <w:pStyle w:val="Heading2"/>
      </w:pPr>
      <w:bookmarkStart w:id="8" w:name="_Toc480464864"/>
      <w:r w:rsidRPr="006859C9">
        <w:t xml:space="preserve">Full </w:t>
      </w:r>
      <w:r w:rsidR="002645F7" w:rsidRPr="006859C9">
        <w:t>i</w:t>
      </w:r>
      <w:r w:rsidR="00A8576A" w:rsidRPr="006859C9">
        <w:t xml:space="preserve">nclusion </w:t>
      </w:r>
      <w:r w:rsidR="002645F7" w:rsidRPr="006859C9">
        <w:t>c</w:t>
      </w:r>
      <w:r w:rsidR="00A8576A" w:rsidRPr="006859C9">
        <w:t>riteria</w:t>
      </w:r>
      <w:bookmarkEnd w:id="8"/>
    </w:p>
    <w:p w14:paraId="27CF49B1" w14:textId="564AE297" w:rsidR="002645F7" w:rsidRPr="008234E6" w:rsidRDefault="002645F7" w:rsidP="008234E6">
      <w:pPr>
        <w:rPr>
          <w:lang w:eastAsia="en-GB"/>
        </w:rPr>
      </w:pPr>
      <w:r w:rsidRPr="008234E6">
        <w:rPr>
          <w:lang w:eastAsia="en-GB"/>
        </w:rPr>
        <w:t>Full inclusion criteria included:</w:t>
      </w:r>
    </w:p>
    <w:p w14:paraId="0E83C086" w14:textId="5A87D3A5" w:rsidR="00F040EB" w:rsidRPr="008234E6" w:rsidRDefault="002645F7" w:rsidP="008234E6">
      <w:pPr>
        <w:pStyle w:val="ListParagraph"/>
        <w:numPr>
          <w:ilvl w:val="0"/>
          <w:numId w:val="13"/>
        </w:numPr>
      </w:pPr>
      <w:r w:rsidRPr="008234E6">
        <w:t>Age 45–</w:t>
      </w:r>
      <w:r w:rsidR="00D9139E" w:rsidRPr="008234E6">
        <w:t>75 years inclusive at the time of screening</w:t>
      </w:r>
    </w:p>
    <w:p w14:paraId="6F7D9112" w14:textId="347CAEE7" w:rsidR="00D9139E" w:rsidRPr="008234E6" w:rsidRDefault="00D9139E" w:rsidP="008234E6">
      <w:pPr>
        <w:pStyle w:val="ListParagraph"/>
        <w:numPr>
          <w:ilvl w:val="0"/>
          <w:numId w:val="13"/>
        </w:numPr>
      </w:pPr>
      <w:r w:rsidRPr="008234E6">
        <w:t>Written informed consent a</w:t>
      </w:r>
      <w:r w:rsidR="002645F7" w:rsidRPr="008234E6">
        <w:t>nd any locally required authoris</w:t>
      </w:r>
      <w:r w:rsidRPr="008234E6">
        <w:t>ation (e</w:t>
      </w:r>
      <w:r w:rsidR="008234E6">
        <w:t>.</w:t>
      </w:r>
      <w:r w:rsidRPr="008234E6">
        <w:t>g</w:t>
      </w:r>
      <w:r w:rsidR="008234E6">
        <w:t>.</w:t>
      </w:r>
      <w:r w:rsidRPr="008234E6">
        <w:t xml:space="preserve"> </w:t>
      </w:r>
      <w:r w:rsidR="002645F7" w:rsidRPr="008234E6">
        <w:t xml:space="preserve">Health Insurance Portability and Accountability Act </w:t>
      </w:r>
      <w:r w:rsidR="008234E6">
        <w:t>[</w:t>
      </w:r>
      <w:r w:rsidRPr="008234E6">
        <w:t>HIPAA</w:t>
      </w:r>
      <w:r w:rsidR="008234E6">
        <w:t>]</w:t>
      </w:r>
      <w:r w:rsidRPr="008234E6">
        <w:t xml:space="preserve"> in the USA, EU Data Privacy Directive in the EU) obtained from the subject prior to performing any protocol-related procedures, including screening evaluations</w:t>
      </w:r>
    </w:p>
    <w:p w14:paraId="3F3348D0" w14:textId="56432382" w:rsidR="00D9139E" w:rsidRPr="008234E6" w:rsidRDefault="00D9139E" w:rsidP="008234E6">
      <w:pPr>
        <w:pStyle w:val="ListParagraph"/>
        <w:numPr>
          <w:ilvl w:val="0"/>
          <w:numId w:val="13"/>
        </w:numPr>
      </w:pPr>
      <w:r w:rsidRPr="008234E6">
        <w:t>Body mass index b</w:t>
      </w:r>
      <w:r w:rsidR="002645F7" w:rsidRPr="008234E6">
        <w:t xml:space="preserve">etween 16 and </w:t>
      </w:r>
      <w:r w:rsidR="006E3FBF" w:rsidRPr="008234E6">
        <w:t>35 kg/m</w:t>
      </w:r>
      <w:r w:rsidR="006E3FBF" w:rsidRPr="008234E6">
        <w:rPr>
          <w:vertAlign w:val="superscript"/>
        </w:rPr>
        <w:t>2</w:t>
      </w:r>
      <w:r w:rsidR="006E3FBF" w:rsidRPr="008234E6">
        <w:t xml:space="preserve"> at screening</w:t>
      </w:r>
    </w:p>
    <w:p w14:paraId="2D7D3558" w14:textId="77777777" w:rsidR="00D9139E" w:rsidRPr="008234E6" w:rsidRDefault="00D9139E" w:rsidP="008234E6">
      <w:pPr>
        <w:pStyle w:val="ListParagraph"/>
        <w:numPr>
          <w:ilvl w:val="0"/>
          <w:numId w:val="13"/>
        </w:numPr>
      </w:pPr>
      <w:r w:rsidRPr="008234E6">
        <w:t>Able to read and write and use the electronic devices required for the study</w:t>
      </w:r>
    </w:p>
    <w:p w14:paraId="37744C62" w14:textId="413DC683" w:rsidR="00D9139E" w:rsidRPr="008234E6" w:rsidRDefault="00D9139E" w:rsidP="008234E6">
      <w:pPr>
        <w:pStyle w:val="ListParagraph"/>
        <w:numPr>
          <w:ilvl w:val="0"/>
          <w:numId w:val="13"/>
        </w:numPr>
      </w:pPr>
      <w:r w:rsidRPr="008234E6">
        <w:t xml:space="preserve">Chronic obstructive pulmonary disease </w:t>
      </w:r>
      <w:r w:rsidR="002645F7" w:rsidRPr="008234E6">
        <w:t xml:space="preserve">(COPD) </w:t>
      </w:r>
      <w:r w:rsidRPr="008234E6">
        <w:t>with a post</w:t>
      </w:r>
      <w:r w:rsidR="00097C3A" w:rsidRPr="008234E6">
        <w:t>-</w:t>
      </w:r>
      <w:r w:rsidRPr="008234E6">
        <w:t xml:space="preserve">bronchodilator </w:t>
      </w:r>
      <w:r w:rsidR="00526C2F" w:rsidRPr="008234E6">
        <w:t>forced expiratory volume in 1 second (</w:t>
      </w:r>
      <w:r w:rsidRPr="008234E6">
        <w:t>FEV</w:t>
      </w:r>
      <w:r w:rsidRPr="008234E6">
        <w:rPr>
          <w:vertAlign w:val="subscript"/>
        </w:rPr>
        <w:t>1</w:t>
      </w:r>
      <w:r w:rsidR="00526C2F" w:rsidRPr="008234E6">
        <w:t>)</w:t>
      </w:r>
      <w:r w:rsidR="003B2C55" w:rsidRPr="008234E6">
        <w:t>/</w:t>
      </w:r>
      <w:r w:rsidR="005E1CBF" w:rsidRPr="008234E6">
        <w:t>forced vital capacity</w:t>
      </w:r>
      <w:r w:rsidR="003B2C55" w:rsidRPr="008234E6">
        <w:t xml:space="preserve"> &lt;</w:t>
      </w:r>
      <w:r w:rsidRPr="008234E6">
        <w:t>0.70 and a post</w:t>
      </w:r>
      <w:r w:rsidR="0047340E">
        <w:noBreakHyphen/>
      </w:r>
      <w:r w:rsidRPr="008234E6">
        <w:t>bronchodilator FEV</w:t>
      </w:r>
      <w:r w:rsidRPr="008234E6">
        <w:rPr>
          <w:vertAlign w:val="subscript"/>
        </w:rPr>
        <w:t>1</w:t>
      </w:r>
      <w:r w:rsidR="003B2C55" w:rsidRPr="008234E6">
        <w:t xml:space="preserve"> &lt;</w:t>
      </w:r>
      <w:r w:rsidRPr="008234E6">
        <w:t>80% predicted (</w:t>
      </w:r>
      <w:r w:rsidR="00AD6008" w:rsidRPr="00E36892">
        <w:t xml:space="preserve">Global Initiative for </w:t>
      </w:r>
      <w:r w:rsidR="00AD6008">
        <w:t>Chronic Obstructive Lung Dise</w:t>
      </w:r>
      <w:r w:rsidR="00AD6008" w:rsidRPr="00AD6008">
        <w:t>ase [</w:t>
      </w:r>
      <w:r w:rsidRPr="00AD6008">
        <w:t>GOLD</w:t>
      </w:r>
      <w:r w:rsidR="00AD6008" w:rsidRPr="00AD6008">
        <w:t>]</w:t>
      </w:r>
      <w:r w:rsidRPr="008234E6">
        <w:t xml:space="preserve"> stage II, III and IV) at screening</w:t>
      </w:r>
    </w:p>
    <w:p w14:paraId="2295CC1B" w14:textId="44A68F1C" w:rsidR="00D9139E" w:rsidRPr="008234E6" w:rsidRDefault="00D9139E" w:rsidP="00AD6008">
      <w:pPr>
        <w:pStyle w:val="ListParagraph"/>
        <w:numPr>
          <w:ilvl w:val="0"/>
          <w:numId w:val="13"/>
        </w:numPr>
      </w:pPr>
      <w:r w:rsidRPr="008234E6">
        <w:t>Evidence of COPD sympto</w:t>
      </w:r>
      <w:r w:rsidR="002645F7" w:rsidRPr="008234E6">
        <w:t>ms defined as the daily sum of three</w:t>
      </w:r>
      <w:r w:rsidRPr="008234E6">
        <w:t xml:space="preserve"> items in</w:t>
      </w:r>
      <w:r w:rsidR="00AD6008">
        <w:t xml:space="preserve"> the </w:t>
      </w:r>
      <w:proofErr w:type="spellStart"/>
      <w:r w:rsidR="00AD6008" w:rsidRPr="00AD6008">
        <w:t>E</w:t>
      </w:r>
      <w:r w:rsidR="00A64B01">
        <w:t>XA</w:t>
      </w:r>
      <w:r w:rsidR="00AD6008" w:rsidRPr="00AD6008">
        <w:t>cerbations</w:t>
      </w:r>
      <w:proofErr w:type="spellEnd"/>
      <w:r w:rsidR="00AD6008" w:rsidRPr="00AD6008">
        <w:t xml:space="preserve"> of Chronic pulmonary disease Tool</w:t>
      </w:r>
      <w:r w:rsidRPr="00AD6008">
        <w:t xml:space="preserve"> </w:t>
      </w:r>
      <w:r w:rsidR="00AD6008" w:rsidRPr="00AD6008">
        <w:t>(</w:t>
      </w:r>
      <w:r w:rsidRPr="00AD6008">
        <w:t>EXACT</w:t>
      </w:r>
      <w:r w:rsidR="00AD6008" w:rsidRPr="00AD6008">
        <w:t xml:space="preserve">; </w:t>
      </w:r>
      <w:r w:rsidRPr="00AD6008">
        <w:t>breathlessness</w:t>
      </w:r>
      <w:r w:rsidRPr="008234E6">
        <w:t xml:space="preserve">, cough, </w:t>
      </w:r>
      <w:r w:rsidR="003B2C55" w:rsidRPr="008234E6">
        <w:t>and sputum quantity) score of ≥</w:t>
      </w:r>
      <w:r w:rsidRPr="008234E6">
        <w:t>2 for 7 of th</w:t>
      </w:r>
      <w:r w:rsidR="002645F7" w:rsidRPr="008234E6">
        <w:t>e last 14 days prior to randomis</w:t>
      </w:r>
      <w:r w:rsidRPr="008234E6">
        <w:t>ation (</w:t>
      </w:r>
      <w:r w:rsidR="00A8576A" w:rsidRPr="008234E6">
        <w:t xml:space="preserve">day </w:t>
      </w:r>
      <w:r w:rsidRPr="008234E6">
        <w:t>1)</w:t>
      </w:r>
    </w:p>
    <w:p w14:paraId="67C3FDE6" w14:textId="76722850" w:rsidR="00D9139E" w:rsidRPr="008234E6" w:rsidRDefault="00D9139E" w:rsidP="008234E6">
      <w:pPr>
        <w:pStyle w:val="ListParagraph"/>
        <w:numPr>
          <w:ilvl w:val="0"/>
          <w:numId w:val="14"/>
        </w:numPr>
      </w:pPr>
      <w:r w:rsidRPr="008234E6">
        <w:t xml:space="preserve">Documented history of </w:t>
      </w:r>
      <w:r w:rsidR="003B2C55" w:rsidRPr="008234E6">
        <w:t>two</w:t>
      </w:r>
      <w:r w:rsidRPr="008234E6">
        <w:t xml:space="preserve"> or more </w:t>
      </w:r>
      <w:r w:rsidR="00AD6008">
        <w:t>acute exacerbations of COPD (</w:t>
      </w:r>
      <w:r w:rsidRPr="00AD6008">
        <w:t>AECOPD</w:t>
      </w:r>
      <w:r w:rsidR="00AD6008">
        <w:t>) 12 </w:t>
      </w:r>
      <w:r w:rsidRPr="008234E6">
        <w:t xml:space="preserve">months prior to screening or </w:t>
      </w:r>
      <w:r w:rsidR="003B2C55" w:rsidRPr="008234E6">
        <w:t>three</w:t>
      </w:r>
      <w:r w:rsidRPr="008234E6">
        <w:t xml:space="preserve"> or more AECOPD 18 months prior to screening that required treatment with oral corticosteroids, and/or antibiotics, and/or required an emergency room visit and/or hospitali</w:t>
      </w:r>
      <w:r w:rsidR="008234E6">
        <w:t>s</w:t>
      </w:r>
      <w:r w:rsidRPr="008234E6">
        <w:t>ation</w:t>
      </w:r>
    </w:p>
    <w:p w14:paraId="64F05571" w14:textId="4565C88B" w:rsidR="00D9139E" w:rsidRPr="008234E6" w:rsidRDefault="00D9139E" w:rsidP="008234E6">
      <w:pPr>
        <w:pStyle w:val="ListParagraph"/>
        <w:numPr>
          <w:ilvl w:val="0"/>
          <w:numId w:val="14"/>
        </w:numPr>
      </w:pPr>
      <w:r w:rsidRPr="008234E6">
        <w:t xml:space="preserve">Clinically stable and free from an AECOPD for 8 weeks prior to </w:t>
      </w:r>
      <w:r w:rsidR="00A8576A" w:rsidRPr="008234E6">
        <w:t xml:space="preserve">day </w:t>
      </w:r>
      <w:r w:rsidRPr="008234E6">
        <w:t>1</w:t>
      </w:r>
    </w:p>
    <w:p w14:paraId="730AB7AC" w14:textId="3FAD522E" w:rsidR="00D9139E" w:rsidRPr="008234E6" w:rsidRDefault="00D9139E" w:rsidP="008234E6">
      <w:pPr>
        <w:pStyle w:val="ListParagraph"/>
        <w:numPr>
          <w:ilvl w:val="0"/>
          <w:numId w:val="14"/>
        </w:numPr>
      </w:pPr>
      <w:r w:rsidRPr="008234E6">
        <w:lastRenderedPageBreak/>
        <w:t>Current smoker or ex-smok</w:t>
      </w:r>
      <w:r w:rsidR="003B2C55" w:rsidRPr="008234E6">
        <w:t xml:space="preserve">er with a tobacco history of </w:t>
      </w:r>
      <w:r w:rsidR="00CF3F64" w:rsidRPr="008234E6">
        <w:t>≥</w:t>
      </w:r>
      <w:r w:rsidRPr="008234E6">
        <w:t>10 pack-years</w:t>
      </w:r>
      <w:r w:rsidR="00AD6008">
        <w:t xml:space="preserve"> </w:t>
      </w:r>
      <w:r w:rsidRPr="008234E6">
        <w:t>(</w:t>
      </w:r>
      <w:r w:rsidR="008234E6">
        <w:t>1</w:t>
      </w:r>
      <w:r w:rsidR="00AD6008">
        <w:t> </w:t>
      </w:r>
      <w:r w:rsidRPr="008234E6">
        <w:t>pack</w:t>
      </w:r>
      <w:r w:rsidR="00AD6008">
        <w:noBreakHyphen/>
      </w:r>
      <w:r w:rsidRPr="008234E6">
        <w:t>year</w:t>
      </w:r>
      <w:r w:rsidR="008234E6">
        <w:t xml:space="preserve"> </w:t>
      </w:r>
      <w:r w:rsidRPr="008234E6">
        <w:t>=</w:t>
      </w:r>
      <w:r w:rsidR="008234E6">
        <w:t xml:space="preserve"> </w:t>
      </w:r>
      <w:r w:rsidRPr="008234E6">
        <w:t>20 cigarettes smoked per day for 1 year)</w:t>
      </w:r>
    </w:p>
    <w:p w14:paraId="7D3549B3" w14:textId="08A22A91" w:rsidR="00D9139E" w:rsidRPr="008234E6" w:rsidRDefault="00D9139E" w:rsidP="008234E6">
      <w:pPr>
        <w:pStyle w:val="ListParagraph"/>
        <w:numPr>
          <w:ilvl w:val="0"/>
          <w:numId w:val="14"/>
        </w:numPr>
      </w:pPr>
      <w:r w:rsidRPr="008234E6">
        <w:t>Females o</w:t>
      </w:r>
      <w:r w:rsidR="00CF3F64" w:rsidRPr="008234E6">
        <w:t>f childbearing potential who were</w:t>
      </w:r>
      <w:r w:rsidRPr="008234E6">
        <w:t xml:space="preserve"> sexually active with a non</w:t>
      </w:r>
      <w:r w:rsidR="00CF3F64" w:rsidRPr="008234E6">
        <w:t>-</w:t>
      </w:r>
      <w:r w:rsidR="002645F7" w:rsidRPr="008234E6">
        <w:t>sterilis</w:t>
      </w:r>
      <w:r w:rsidRPr="008234E6">
        <w:t xml:space="preserve">ed male partner </w:t>
      </w:r>
      <w:r w:rsidR="00CF3F64" w:rsidRPr="008234E6">
        <w:t>had to</w:t>
      </w:r>
      <w:r w:rsidRPr="008234E6">
        <w:t xml:space="preserve"> use highly effective contraception from screening, and </w:t>
      </w:r>
      <w:r w:rsidR="00CF3F64" w:rsidRPr="008234E6">
        <w:t>had to</w:t>
      </w:r>
      <w:r w:rsidRPr="008234E6">
        <w:t xml:space="preserve"> agree to continue using such precaution</w:t>
      </w:r>
      <w:r w:rsidR="00CF3F64" w:rsidRPr="008234E6">
        <w:t>s through the end of the study</w:t>
      </w:r>
    </w:p>
    <w:p w14:paraId="7FE8122D" w14:textId="1796FF18" w:rsidR="006E3FBF" w:rsidRPr="008234E6" w:rsidRDefault="00D9139E" w:rsidP="008234E6">
      <w:pPr>
        <w:pStyle w:val="ListParagraph"/>
        <w:numPr>
          <w:ilvl w:val="0"/>
          <w:numId w:val="14"/>
        </w:numPr>
      </w:pPr>
      <w:r w:rsidRPr="008234E6">
        <w:t>Non</w:t>
      </w:r>
      <w:r w:rsidR="00CF3F64" w:rsidRPr="008234E6">
        <w:t>-</w:t>
      </w:r>
      <w:r w:rsidR="002645F7" w:rsidRPr="008234E6">
        <w:t>sterilised males or sterilis</w:t>
      </w:r>
      <w:r w:rsidRPr="008234E6">
        <w:t xml:space="preserve">ed males who </w:t>
      </w:r>
      <w:r w:rsidR="00CF3F64" w:rsidRPr="008234E6">
        <w:t>had &lt;1 year post-vasectomy and who were</w:t>
      </w:r>
      <w:r w:rsidRPr="008234E6">
        <w:t xml:space="preserve"> sexually active with a female partne</w:t>
      </w:r>
      <w:r w:rsidR="00CF3F64" w:rsidRPr="008234E6">
        <w:t>r of childbearing potential had to</w:t>
      </w:r>
      <w:r w:rsidRPr="008234E6">
        <w:t xml:space="preserve"> use a highly effective method of co</w:t>
      </w:r>
      <w:r w:rsidR="00CF3F64" w:rsidRPr="008234E6">
        <w:t xml:space="preserve">ntraception </w:t>
      </w:r>
      <w:r w:rsidRPr="008234E6">
        <w:t xml:space="preserve">from </w:t>
      </w:r>
      <w:r w:rsidR="00A8576A" w:rsidRPr="008234E6">
        <w:t xml:space="preserve">day </w:t>
      </w:r>
      <w:r w:rsidRPr="008234E6">
        <w:t>1 through the end of the study</w:t>
      </w:r>
    </w:p>
    <w:p w14:paraId="050E3D64" w14:textId="4216199B" w:rsidR="006E3FBF" w:rsidRPr="008234E6" w:rsidRDefault="006E3FBF" w:rsidP="006859C9">
      <w:pPr>
        <w:pStyle w:val="Heading2"/>
      </w:pPr>
      <w:bookmarkStart w:id="9" w:name="_Toc480464865"/>
      <w:r w:rsidRPr="008234E6">
        <w:t xml:space="preserve">Full </w:t>
      </w:r>
      <w:r w:rsidR="002645F7" w:rsidRPr="008234E6">
        <w:t>e</w:t>
      </w:r>
      <w:r w:rsidR="006E4D1A" w:rsidRPr="008234E6">
        <w:t xml:space="preserve">xclusion </w:t>
      </w:r>
      <w:r w:rsidR="002645F7" w:rsidRPr="008234E6">
        <w:t>c</w:t>
      </w:r>
      <w:r w:rsidR="006E4D1A" w:rsidRPr="008234E6">
        <w:t>riteria</w:t>
      </w:r>
      <w:bookmarkEnd w:id="9"/>
    </w:p>
    <w:p w14:paraId="64E11E35" w14:textId="2B50BB5C" w:rsidR="002645F7" w:rsidRPr="008234E6" w:rsidRDefault="002645F7" w:rsidP="008234E6">
      <w:pPr>
        <w:rPr>
          <w:lang w:eastAsia="en-GB"/>
        </w:rPr>
      </w:pPr>
      <w:r w:rsidRPr="008234E6">
        <w:rPr>
          <w:lang w:eastAsia="en-GB"/>
        </w:rPr>
        <w:t>Full exclusion criteria included:</w:t>
      </w:r>
    </w:p>
    <w:p w14:paraId="0E55DC8E" w14:textId="13BA5CDA" w:rsidR="006E3FBF" w:rsidRPr="008234E6" w:rsidRDefault="006E3FBF" w:rsidP="008234E6">
      <w:pPr>
        <w:pStyle w:val="ListParagraph"/>
        <w:numPr>
          <w:ilvl w:val="0"/>
          <w:numId w:val="15"/>
        </w:numPr>
      </w:pPr>
      <w:r w:rsidRPr="008234E6">
        <w:t>Past</w:t>
      </w:r>
      <w:r w:rsidR="002645F7" w:rsidRPr="008234E6">
        <w:t xml:space="preserve"> or present disease or disorder</w:t>
      </w:r>
      <w:r w:rsidRPr="008234E6">
        <w:t xml:space="preserve"> which</w:t>
      </w:r>
      <w:r w:rsidR="002645F7" w:rsidRPr="008234E6">
        <w:t>,</w:t>
      </w:r>
      <w:r w:rsidRPr="008234E6">
        <w:t xml:space="preserve"> as judged by the investigator and the medical monitor, </w:t>
      </w:r>
      <w:r w:rsidR="00CF3F64" w:rsidRPr="008234E6">
        <w:t>might have</w:t>
      </w:r>
      <w:r w:rsidRPr="008234E6">
        <w:t xml:space="preserve"> either put the subject at risk because of participation in the study, or </w:t>
      </w:r>
      <w:r w:rsidR="00CF3F64" w:rsidRPr="008234E6">
        <w:t>might have</w:t>
      </w:r>
      <w:r w:rsidRPr="008234E6">
        <w:t xml:space="preserve"> affect</w:t>
      </w:r>
      <w:r w:rsidR="00CF3F64" w:rsidRPr="008234E6">
        <w:t>ed</w:t>
      </w:r>
      <w:r w:rsidRPr="008234E6">
        <w:t xml:space="preserve"> the outcome of this study</w:t>
      </w:r>
    </w:p>
    <w:p w14:paraId="0EFAE20B" w14:textId="6F88CCD7" w:rsidR="006E3FBF" w:rsidRPr="008234E6" w:rsidRDefault="006E3FBF" w:rsidP="008234E6">
      <w:pPr>
        <w:pStyle w:val="ListParagraph"/>
        <w:numPr>
          <w:ilvl w:val="0"/>
          <w:numId w:val="15"/>
        </w:numPr>
      </w:pPr>
      <w:r w:rsidRPr="008234E6">
        <w:t>Concurrent enrol</w:t>
      </w:r>
      <w:r w:rsidR="00CF3F64" w:rsidRPr="008234E6">
        <w:t>ment in another clinical study</w:t>
      </w:r>
    </w:p>
    <w:p w14:paraId="49BE8B26" w14:textId="77777777" w:rsidR="006E3FBF" w:rsidRPr="008234E6" w:rsidRDefault="006E3FBF" w:rsidP="008234E6">
      <w:pPr>
        <w:pStyle w:val="ListParagraph"/>
        <w:numPr>
          <w:ilvl w:val="0"/>
          <w:numId w:val="15"/>
        </w:numPr>
      </w:pPr>
      <w:r w:rsidRPr="008234E6">
        <w:t>Employees of the clinical study site or any other individuals involved with the conduct of the study, or immediate family members of such individuals</w:t>
      </w:r>
    </w:p>
    <w:p w14:paraId="2DED11C3" w14:textId="6E275667" w:rsidR="006E3FBF" w:rsidRPr="008234E6" w:rsidRDefault="006E3FBF" w:rsidP="008234E6">
      <w:pPr>
        <w:pStyle w:val="ListParagraph"/>
        <w:numPr>
          <w:ilvl w:val="0"/>
          <w:numId w:val="15"/>
        </w:numPr>
      </w:pPr>
      <w:r w:rsidRPr="008234E6">
        <w:t>Significant or unstable isch</w:t>
      </w:r>
      <w:r w:rsidR="002645F7" w:rsidRPr="008234E6">
        <w:t>a</w:t>
      </w:r>
      <w:r w:rsidR="00552D2A" w:rsidRPr="008234E6">
        <w:t xml:space="preserve">emic heart disease, arrhythmia, </w:t>
      </w:r>
      <w:r w:rsidRPr="008234E6">
        <w:t xml:space="preserve">cardiomyopathy, heart failure, renal failure, uncontrolled hypertension as defined by the investigator, or any other relevant cardiovascular disorder as judged by the investigator that </w:t>
      </w:r>
      <w:r w:rsidR="00CF3F64" w:rsidRPr="008234E6">
        <w:t>might have</w:t>
      </w:r>
      <w:r w:rsidRPr="008234E6">
        <w:t xml:space="preserve"> either put the subject at risk because of pa</w:t>
      </w:r>
      <w:r w:rsidR="00CF3F64" w:rsidRPr="008234E6">
        <w:t>rticipation in the study, or might have</w:t>
      </w:r>
      <w:r w:rsidRPr="008234E6">
        <w:t xml:space="preserve"> affect</w:t>
      </w:r>
      <w:r w:rsidR="00CF3F64" w:rsidRPr="008234E6">
        <w:t>ed</w:t>
      </w:r>
      <w:r w:rsidRPr="008234E6">
        <w:t xml:space="preserve"> the outcome of this study</w:t>
      </w:r>
    </w:p>
    <w:p w14:paraId="7ACF4153" w14:textId="77777777" w:rsidR="006E3FBF" w:rsidRPr="008234E6" w:rsidRDefault="006E3FBF" w:rsidP="008234E6">
      <w:pPr>
        <w:pStyle w:val="ListParagraph"/>
        <w:numPr>
          <w:ilvl w:val="0"/>
          <w:numId w:val="15"/>
        </w:numPr>
      </w:pPr>
      <w:r w:rsidRPr="008234E6">
        <w:t>Pregnant or breastfeeding women</w:t>
      </w:r>
    </w:p>
    <w:p w14:paraId="7C0A0509" w14:textId="77777777" w:rsidR="006E3FBF" w:rsidRPr="008234E6" w:rsidRDefault="006E3FBF" w:rsidP="008234E6">
      <w:pPr>
        <w:pStyle w:val="ListParagraph"/>
        <w:numPr>
          <w:ilvl w:val="0"/>
          <w:numId w:val="15"/>
        </w:numPr>
      </w:pPr>
      <w:r w:rsidRPr="008234E6">
        <w:lastRenderedPageBreak/>
        <w:t>Known history of allergy or reaction to any component of the investigational product formulation or to any other biologic therapy, or budesonide/formoterol preparations, tiotropium bromide, or salbutamol (</w:t>
      </w:r>
      <w:proofErr w:type="spellStart"/>
      <w:r w:rsidRPr="008234E6">
        <w:t>albuterol</w:t>
      </w:r>
      <w:proofErr w:type="spellEnd"/>
      <w:r w:rsidRPr="008234E6">
        <w:t>) or any of their excipients</w:t>
      </w:r>
    </w:p>
    <w:p w14:paraId="27701C16" w14:textId="773689E6" w:rsidR="006E3FBF" w:rsidRPr="008234E6" w:rsidRDefault="006E3FBF" w:rsidP="008234E6">
      <w:pPr>
        <w:pStyle w:val="ListParagraph"/>
        <w:numPr>
          <w:ilvl w:val="0"/>
          <w:numId w:val="15"/>
        </w:numPr>
      </w:pPr>
      <w:r w:rsidRPr="008234E6">
        <w:t>Other significant pulmonary disease as a primary diagnosis (e</w:t>
      </w:r>
      <w:r w:rsidR="00E6604C">
        <w:t>.</w:t>
      </w:r>
      <w:r w:rsidRPr="008234E6">
        <w:t>g</w:t>
      </w:r>
      <w:r w:rsidR="00E6604C">
        <w:t>.</w:t>
      </w:r>
      <w:r w:rsidRPr="008234E6">
        <w:t xml:space="preserve"> cystic fibrosis, bronchiectasis, alpha-1 antitrypsin deficiency, interstitial lung disease; pulmonary hypertension other</w:t>
      </w:r>
      <w:r w:rsidR="00607A9B" w:rsidRPr="008234E6">
        <w:t xml:space="preserve"> than </w:t>
      </w:r>
      <w:proofErr w:type="spellStart"/>
      <w:r w:rsidR="00607A9B" w:rsidRPr="008234E6">
        <w:t>cor</w:t>
      </w:r>
      <w:proofErr w:type="spellEnd"/>
      <w:r w:rsidR="00607A9B" w:rsidRPr="008234E6">
        <w:t xml:space="preserve"> </w:t>
      </w:r>
      <w:proofErr w:type="spellStart"/>
      <w:r w:rsidRPr="008234E6">
        <w:t>pulmonale</w:t>
      </w:r>
      <w:proofErr w:type="spellEnd"/>
      <w:r w:rsidRPr="008234E6">
        <w:t xml:space="preserve">). If a subject is diagnosed with any other pulmonary disease as a secondary diagnosis, he/she </w:t>
      </w:r>
      <w:r w:rsidR="00CF3F64" w:rsidRPr="008234E6">
        <w:t>might have been</w:t>
      </w:r>
      <w:r w:rsidRPr="008234E6">
        <w:t xml:space="preserve"> included if, in the opinion of the investigator or medical monitor</w:t>
      </w:r>
      <w:r w:rsidR="002645F7" w:rsidRPr="008234E6">
        <w:t>,</w:t>
      </w:r>
      <w:r w:rsidRPr="008234E6">
        <w:t xml:space="preserve"> the in</w:t>
      </w:r>
      <w:r w:rsidR="00CF3F64" w:rsidRPr="008234E6">
        <w:t>clusion of the subject did</w:t>
      </w:r>
      <w:r w:rsidRPr="008234E6">
        <w:t xml:space="preserve"> not compromise the interpretation of the study</w:t>
      </w:r>
    </w:p>
    <w:p w14:paraId="12F24E8A" w14:textId="78061FCF" w:rsidR="006E3FBF" w:rsidRPr="008234E6" w:rsidRDefault="006E3FBF" w:rsidP="008234E6">
      <w:pPr>
        <w:pStyle w:val="ListParagraph"/>
        <w:numPr>
          <w:ilvl w:val="0"/>
          <w:numId w:val="15"/>
        </w:numPr>
      </w:pPr>
      <w:r w:rsidRPr="008234E6">
        <w:t>Receiving long-term oxygen therapy (LTOT) at screening;</w:t>
      </w:r>
      <w:r w:rsidR="005320FD" w:rsidRPr="008234E6">
        <w:t xml:space="preserve"> LTOT defined as</w:t>
      </w:r>
      <w:r w:rsidR="00AD6008">
        <w:t xml:space="preserve"> </w:t>
      </w:r>
      <w:r w:rsidR="005320FD" w:rsidRPr="008234E6">
        <w:t>&gt;</w:t>
      </w:r>
      <w:r w:rsidRPr="008234E6">
        <w:t>15</w:t>
      </w:r>
      <w:r w:rsidR="00AD6008">
        <w:t> </w:t>
      </w:r>
      <w:r w:rsidRPr="008234E6">
        <w:t>hours/day</w:t>
      </w:r>
    </w:p>
    <w:p w14:paraId="74BBAFBD" w14:textId="77777777" w:rsidR="006E3FBF" w:rsidRPr="008234E6" w:rsidRDefault="006E3FBF" w:rsidP="008234E6">
      <w:pPr>
        <w:pStyle w:val="ListParagraph"/>
        <w:numPr>
          <w:ilvl w:val="0"/>
          <w:numId w:val="15"/>
        </w:numPr>
      </w:pPr>
      <w:r w:rsidRPr="008234E6">
        <w:t xml:space="preserve">Subjects </w:t>
      </w:r>
      <w:r w:rsidR="005320FD" w:rsidRPr="008234E6">
        <w:t xml:space="preserve">who had </w:t>
      </w:r>
      <w:r w:rsidRPr="008234E6">
        <w:t xml:space="preserve">a tracheostomy </w:t>
      </w:r>
      <w:r w:rsidRPr="008234E6">
        <w:rPr>
          <w:i/>
        </w:rPr>
        <w:t>in situ</w:t>
      </w:r>
    </w:p>
    <w:p w14:paraId="5F51DAEC" w14:textId="77777777" w:rsidR="006E3FBF" w:rsidRPr="008234E6" w:rsidRDefault="006E3FBF" w:rsidP="008234E6">
      <w:pPr>
        <w:pStyle w:val="ListParagraph"/>
        <w:numPr>
          <w:ilvl w:val="0"/>
          <w:numId w:val="15"/>
        </w:numPr>
      </w:pPr>
      <w:r w:rsidRPr="008234E6">
        <w:t>Subjects with lung volume reduction surgery within the 12 months prior to screening</w:t>
      </w:r>
    </w:p>
    <w:p w14:paraId="1093AC3B" w14:textId="0D10C481" w:rsidR="006E3FBF" w:rsidRPr="008234E6" w:rsidRDefault="006E3FBF" w:rsidP="008234E6">
      <w:pPr>
        <w:pStyle w:val="ListParagraph"/>
        <w:numPr>
          <w:ilvl w:val="0"/>
          <w:numId w:val="15"/>
        </w:numPr>
      </w:pPr>
      <w:r w:rsidRPr="008234E6">
        <w:t>Past or current malignancy within the past 5 years</w:t>
      </w:r>
      <w:r w:rsidR="005320FD" w:rsidRPr="008234E6">
        <w:t>,</w:t>
      </w:r>
      <w:r w:rsidRPr="008234E6">
        <w:t xml:space="preserve"> except </w:t>
      </w:r>
      <w:r w:rsidR="005320FD" w:rsidRPr="008234E6">
        <w:t xml:space="preserve">for </w:t>
      </w:r>
      <w:r w:rsidRPr="008234E6">
        <w:t>adequately treated</w:t>
      </w:r>
      <w:r w:rsidR="00CF221A" w:rsidRPr="008234E6">
        <w:t xml:space="preserve"> </w:t>
      </w:r>
      <w:r w:rsidRPr="008234E6">
        <w:t xml:space="preserve">non-invasive basal cell and squamous cell carcinoma of the skin and cervical carcinoma </w:t>
      </w:r>
      <w:r w:rsidRPr="008234E6">
        <w:rPr>
          <w:i/>
        </w:rPr>
        <w:t>in situ</w:t>
      </w:r>
      <w:r w:rsidRPr="008234E6">
        <w:t xml:space="preserve"> treated with apparent success more than 1 year prior to screening</w:t>
      </w:r>
    </w:p>
    <w:p w14:paraId="0C430D35" w14:textId="54813D2A" w:rsidR="006E3FBF" w:rsidRPr="008234E6" w:rsidRDefault="006E3FBF" w:rsidP="008234E6">
      <w:pPr>
        <w:pStyle w:val="ListParagraph"/>
        <w:numPr>
          <w:ilvl w:val="0"/>
          <w:numId w:val="15"/>
        </w:numPr>
      </w:pPr>
      <w:r w:rsidRPr="008234E6">
        <w:t xml:space="preserve">Subjects </w:t>
      </w:r>
      <w:r w:rsidR="005320FD" w:rsidRPr="008234E6">
        <w:t>who</w:t>
      </w:r>
      <w:r w:rsidRPr="008234E6">
        <w:t xml:space="preserve"> had a ch</w:t>
      </w:r>
      <w:r w:rsidR="002645F7" w:rsidRPr="008234E6">
        <w:t>est X</w:t>
      </w:r>
      <w:r w:rsidR="005320FD" w:rsidRPr="008234E6">
        <w:t xml:space="preserve">-ray (posterior-anterior </w:t>
      </w:r>
      <w:r w:rsidRPr="008234E6">
        <w:t>and lateral) or computed tomography (CT) scan within the previous 12 months prior to screening with findings suggestive of malignancy or tubercul</w:t>
      </w:r>
      <w:r w:rsidR="005320FD" w:rsidRPr="008234E6">
        <w:t>osis (TB). The investigator had to</w:t>
      </w:r>
      <w:r w:rsidRPr="008234E6">
        <w:t xml:space="preserve"> </w:t>
      </w:r>
      <w:r w:rsidR="002645F7" w:rsidRPr="008234E6">
        <w:t>review both actual chest X</w:t>
      </w:r>
      <w:r w:rsidR="005320FD" w:rsidRPr="008234E6">
        <w:t>-ray</w:t>
      </w:r>
      <w:r w:rsidRPr="008234E6">
        <w:t>/CT scan and the associated report. If a histo</w:t>
      </w:r>
      <w:r w:rsidR="002645F7" w:rsidRPr="008234E6">
        <w:t>rical chest X</w:t>
      </w:r>
      <w:r w:rsidR="005320FD" w:rsidRPr="008234E6">
        <w:t>-ray or CT scan had</w:t>
      </w:r>
      <w:r w:rsidRPr="008234E6">
        <w:t xml:space="preserve"> not been performed within the previous </w:t>
      </w:r>
      <w:r w:rsidR="005320FD" w:rsidRPr="008234E6">
        <w:t>12 months, an assessment was</w:t>
      </w:r>
      <w:r w:rsidRPr="008234E6">
        <w:t xml:space="preserve"> conducted at screening</w:t>
      </w:r>
    </w:p>
    <w:p w14:paraId="035E5F75" w14:textId="41805279" w:rsidR="005320FD" w:rsidRPr="008234E6" w:rsidRDefault="006E3FBF" w:rsidP="008234E6">
      <w:pPr>
        <w:pStyle w:val="ListParagraph"/>
        <w:numPr>
          <w:ilvl w:val="0"/>
          <w:numId w:val="15"/>
        </w:numPr>
      </w:pPr>
      <w:r w:rsidRPr="008234E6">
        <w:lastRenderedPageBreak/>
        <w:t>Subjects who</w:t>
      </w:r>
      <w:r w:rsidR="00E6604C">
        <w:t>,</w:t>
      </w:r>
      <w:r w:rsidRPr="008234E6">
        <w:t xml:space="preserve"> in the opinion of the investi</w:t>
      </w:r>
      <w:r w:rsidR="005320FD" w:rsidRPr="008234E6">
        <w:t>gator or qualified designee</w:t>
      </w:r>
      <w:r w:rsidR="00E6604C">
        <w:t>,</w:t>
      </w:r>
      <w:r w:rsidR="005320FD" w:rsidRPr="008234E6">
        <w:t xml:space="preserve"> had</w:t>
      </w:r>
      <w:r w:rsidRPr="008234E6">
        <w:t xml:space="preserve"> evidence of active TB, either treated or untreated, or latent TB without completion of an appropriate course of treatment or appropriate ongoing prophylactic treat</w:t>
      </w:r>
      <w:r w:rsidR="005320FD" w:rsidRPr="008234E6">
        <w:t>ment</w:t>
      </w:r>
    </w:p>
    <w:p w14:paraId="5680BDA1" w14:textId="4AA462A9" w:rsidR="006E3FBF" w:rsidRPr="008234E6" w:rsidRDefault="005320FD" w:rsidP="008234E6">
      <w:pPr>
        <w:pStyle w:val="ListParagraph"/>
        <w:numPr>
          <w:ilvl w:val="0"/>
          <w:numId w:val="15"/>
        </w:numPr>
      </w:pPr>
      <w:r w:rsidRPr="008234E6">
        <w:t>Fever &gt;</w:t>
      </w:r>
      <w:r w:rsidR="002645F7" w:rsidRPr="008234E6">
        <w:t>38.0</w:t>
      </w:r>
      <w:r w:rsidR="00BF4BB1">
        <w:t xml:space="preserve"> </w:t>
      </w:r>
      <w:r w:rsidR="002645F7" w:rsidRPr="008234E6">
        <w:t>°C (&gt;</w:t>
      </w:r>
      <w:r w:rsidR="006E3FBF" w:rsidRPr="008234E6">
        <w:t>1</w:t>
      </w:r>
      <w:r w:rsidR="002645F7" w:rsidRPr="008234E6">
        <w:t>00.4</w:t>
      </w:r>
      <w:r w:rsidR="00BF4BB1">
        <w:t xml:space="preserve"> </w:t>
      </w:r>
      <w:r w:rsidR="002645F7" w:rsidRPr="008234E6">
        <w:t>°F) at screening and/or d</w:t>
      </w:r>
      <w:r w:rsidR="006E3FBF" w:rsidRPr="008234E6">
        <w:t>ay 1 measured using oral temperature (or equivalent)</w:t>
      </w:r>
    </w:p>
    <w:p w14:paraId="23F7B72F" w14:textId="76736BF3" w:rsidR="006E3FBF" w:rsidRPr="008234E6" w:rsidRDefault="006E3FBF" w:rsidP="008234E6">
      <w:pPr>
        <w:pStyle w:val="ListParagraph"/>
        <w:numPr>
          <w:ilvl w:val="0"/>
          <w:numId w:val="15"/>
        </w:numPr>
      </w:pPr>
      <w:r w:rsidRPr="008234E6">
        <w:t>Presence of a serious infection, d</w:t>
      </w:r>
      <w:r w:rsidR="002645F7" w:rsidRPr="008234E6">
        <w:t>efined as requiring hospitalis</w:t>
      </w:r>
      <w:r w:rsidRPr="008234E6">
        <w:t>ation or recurrent, acute or chronic infections within 8 weeks prior to screening. Subjects with a history of</w:t>
      </w:r>
      <w:r w:rsidR="005320FD" w:rsidRPr="008234E6">
        <w:t xml:space="preserve"> osteomyelitis were</w:t>
      </w:r>
      <w:r w:rsidRPr="008234E6">
        <w:t xml:space="preserve"> excluded</w:t>
      </w:r>
    </w:p>
    <w:p w14:paraId="713B5CEA" w14:textId="2582E5CA" w:rsidR="006E3FBF" w:rsidRPr="008234E6" w:rsidRDefault="006E3FBF" w:rsidP="008234E6">
      <w:pPr>
        <w:pStyle w:val="ListParagraph"/>
        <w:numPr>
          <w:ilvl w:val="0"/>
          <w:numId w:val="15"/>
        </w:numPr>
      </w:pPr>
      <w:r w:rsidRPr="008234E6">
        <w:t xml:space="preserve">Use of immunosuppressive medication, including oral and/or other systemic corticosteroids </w:t>
      </w:r>
      <w:r w:rsidR="002645F7" w:rsidRPr="008234E6">
        <w:t>within 8 weeks prior to randomisation (d</w:t>
      </w:r>
      <w:r w:rsidRPr="008234E6">
        <w:t>ay 1) into the study</w:t>
      </w:r>
    </w:p>
    <w:p w14:paraId="79D8121F" w14:textId="77702521" w:rsidR="006E3FBF" w:rsidRPr="008234E6" w:rsidRDefault="006E3FBF" w:rsidP="008234E6">
      <w:pPr>
        <w:pStyle w:val="ListParagraph"/>
        <w:numPr>
          <w:ilvl w:val="0"/>
          <w:numId w:val="15"/>
        </w:numPr>
      </w:pPr>
      <w:r w:rsidRPr="008234E6">
        <w:t>Receipt of any biologic agent or novel investigational medicinal product within</w:t>
      </w:r>
      <w:r w:rsidR="00552D2A" w:rsidRPr="008234E6">
        <w:t xml:space="preserve"> </w:t>
      </w:r>
      <w:r w:rsidRPr="008234E6">
        <w:t>3</w:t>
      </w:r>
      <w:r w:rsidR="00AD6008">
        <w:t> </w:t>
      </w:r>
      <w:r w:rsidRPr="008234E6">
        <w:t xml:space="preserve">months or 5 half-lives </w:t>
      </w:r>
      <w:r w:rsidR="005320FD" w:rsidRPr="008234E6">
        <w:t>prior to screening, whichever was</w:t>
      </w:r>
      <w:r w:rsidRPr="008234E6">
        <w:t xml:space="preserve"> greater, and through to study end</w:t>
      </w:r>
    </w:p>
    <w:p w14:paraId="2B0FEFE9" w14:textId="769087A4" w:rsidR="006E3FBF" w:rsidRPr="008234E6" w:rsidRDefault="006E3FBF" w:rsidP="008234E6">
      <w:pPr>
        <w:pStyle w:val="ListParagraph"/>
        <w:numPr>
          <w:ilvl w:val="0"/>
          <w:numId w:val="15"/>
        </w:numPr>
      </w:pPr>
      <w:r w:rsidRPr="008234E6">
        <w:t>Participation in, or scheduled for, an intens</w:t>
      </w:r>
      <w:r w:rsidR="005320FD" w:rsidRPr="008234E6">
        <w:t>ive COPD rehabilitation program</w:t>
      </w:r>
      <w:r w:rsidR="002645F7" w:rsidRPr="008234E6">
        <w:t>me</w:t>
      </w:r>
      <w:r w:rsidR="00552D2A" w:rsidRPr="008234E6">
        <w:t xml:space="preserve"> </w:t>
      </w:r>
      <w:r w:rsidR="002645F7" w:rsidRPr="008234E6">
        <w:t>(s</w:t>
      </w:r>
      <w:r w:rsidR="005320FD" w:rsidRPr="008234E6">
        <w:t>ubjects who were</w:t>
      </w:r>
      <w:r w:rsidRPr="008234E6">
        <w:t xml:space="preserve"> in the maintenance phase of a rehabilitation pro</w:t>
      </w:r>
      <w:r w:rsidR="005320FD" w:rsidRPr="008234E6">
        <w:t>gram</w:t>
      </w:r>
      <w:r w:rsidR="002645F7" w:rsidRPr="008234E6">
        <w:t>me</w:t>
      </w:r>
      <w:r w:rsidR="005320FD" w:rsidRPr="008234E6">
        <w:t xml:space="preserve"> were eligible to take part)</w:t>
      </w:r>
    </w:p>
    <w:p w14:paraId="1D73849B" w14:textId="77777777" w:rsidR="006E3FBF" w:rsidRPr="008234E6" w:rsidRDefault="006E3FBF" w:rsidP="008234E6">
      <w:pPr>
        <w:pStyle w:val="ListParagraph"/>
        <w:numPr>
          <w:ilvl w:val="0"/>
          <w:numId w:val="15"/>
        </w:numPr>
      </w:pPr>
      <w:r w:rsidRPr="008234E6">
        <w:t>Current diagnosis of asthma according to Global Initiative for Asthma (GINA) guidelines</w:t>
      </w:r>
    </w:p>
    <w:p w14:paraId="73B2E24E" w14:textId="77777777" w:rsidR="006E3FBF" w:rsidRPr="008234E6" w:rsidRDefault="006E3FBF" w:rsidP="008234E6">
      <w:pPr>
        <w:pStyle w:val="ListParagraph"/>
        <w:numPr>
          <w:ilvl w:val="0"/>
          <w:numId w:val="15"/>
        </w:numPr>
      </w:pPr>
      <w:r w:rsidRPr="008234E6">
        <w:t>Previous treatment with MEDI8968/AMG108</w:t>
      </w:r>
    </w:p>
    <w:p w14:paraId="30A0CCCA" w14:textId="4F93424F" w:rsidR="006E3FBF" w:rsidRPr="008234E6" w:rsidRDefault="005320FD" w:rsidP="008234E6">
      <w:pPr>
        <w:pStyle w:val="ListParagraph"/>
        <w:numPr>
          <w:ilvl w:val="0"/>
          <w:numId w:val="15"/>
        </w:numPr>
      </w:pPr>
      <w:r w:rsidRPr="008234E6">
        <w:t>An absolute n</w:t>
      </w:r>
      <w:r w:rsidR="002645F7" w:rsidRPr="008234E6">
        <w:t>eutrophil count of &lt;2.5</w:t>
      </w:r>
      <w:r w:rsidR="00E6604C">
        <w:t xml:space="preserve"> </w:t>
      </w:r>
      <w:r w:rsidR="002645F7" w:rsidRPr="008234E6">
        <w:t>×</w:t>
      </w:r>
      <w:r w:rsidR="00E6604C">
        <w:t xml:space="preserve"> </w:t>
      </w:r>
      <w:r w:rsidR="002645F7" w:rsidRPr="008234E6">
        <w:t>10</w:t>
      </w:r>
      <w:r w:rsidR="002645F7" w:rsidRPr="008234E6">
        <w:rPr>
          <w:vertAlign w:val="superscript"/>
        </w:rPr>
        <w:t>3</w:t>
      </w:r>
      <w:r w:rsidR="00584D08" w:rsidRPr="008234E6">
        <w:t> cells</w:t>
      </w:r>
      <w:r w:rsidR="002645F7" w:rsidRPr="008234E6">
        <w:t>/μL</w:t>
      </w:r>
    </w:p>
    <w:p w14:paraId="23DD1E00" w14:textId="77777777" w:rsidR="006E3FBF" w:rsidRPr="008234E6" w:rsidRDefault="005320FD" w:rsidP="008234E6">
      <w:pPr>
        <w:pStyle w:val="ListParagraph"/>
        <w:numPr>
          <w:ilvl w:val="0"/>
          <w:numId w:val="15"/>
        </w:numPr>
      </w:pPr>
      <w:r w:rsidRPr="008234E6">
        <w:t>Subjects who had</w:t>
      </w:r>
      <w:r w:rsidR="006E3FBF" w:rsidRPr="008234E6">
        <w:t xml:space="preserve"> received a live or live attenuated vaccine within 4 weeks prior to screening</w:t>
      </w:r>
    </w:p>
    <w:p w14:paraId="74D4BDD0" w14:textId="77777777" w:rsidR="006E3FBF" w:rsidRPr="008234E6" w:rsidRDefault="006E3FBF" w:rsidP="008234E6">
      <w:pPr>
        <w:pStyle w:val="ListParagraph"/>
        <w:numPr>
          <w:ilvl w:val="0"/>
          <w:numId w:val="15"/>
        </w:numPr>
      </w:pPr>
      <w:r w:rsidRPr="008234E6">
        <w:lastRenderedPageBreak/>
        <w:t>Positive hepatitis B surface antigen or hepatitis C virus antibody serology. Subjects with a history of hepatitis B vaccination without a history of hepatit</w:t>
      </w:r>
      <w:r w:rsidR="00E91D47" w:rsidRPr="008234E6">
        <w:t>is B were</w:t>
      </w:r>
      <w:r w:rsidRPr="008234E6">
        <w:t xml:space="preserve"> allowed to participate</w:t>
      </w:r>
    </w:p>
    <w:p w14:paraId="2082D045" w14:textId="1F69C5E3" w:rsidR="006E3FBF" w:rsidRPr="008234E6" w:rsidRDefault="006E3FBF" w:rsidP="008234E6">
      <w:pPr>
        <w:pStyle w:val="ListParagraph"/>
        <w:numPr>
          <w:ilvl w:val="0"/>
          <w:numId w:val="15"/>
        </w:numPr>
      </w:pPr>
      <w:r w:rsidRPr="008234E6">
        <w:t>A positive hu</w:t>
      </w:r>
      <w:r w:rsidR="00E91D47" w:rsidRPr="008234E6">
        <w:t>man immunodeficiency virus</w:t>
      </w:r>
      <w:r w:rsidRPr="008234E6">
        <w:t xml:space="preserve"> tes</w:t>
      </w:r>
      <w:r w:rsidR="00E91D47" w:rsidRPr="008234E6">
        <w:t>t at screening or subject having taken</w:t>
      </w:r>
      <w:r w:rsidRPr="008234E6">
        <w:t xml:space="preserve"> anti</w:t>
      </w:r>
      <w:r w:rsidR="00BF4BB1">
        <w:t>-</w:t>
      </w:r>
      <w:r w:rsidRPr="008234E6">
        <w:t>retroviral medications, as determined by medical history and/or subject’s verbal report</w:t>
      </w:r>
    </w:p>
    <w:p w14:paraId="557CBCB5" w14:textId="229E0779" w:rsidR="006E3FBF" w:rsidRPr="008234E6" w:rsidRDefault="006E3FBF" w:rsidP="008234E6">
      <w:pPr>
        <w:pStyle w:val="ListParagraph"/>
        <w:numPr>
          <w:ilvl w:val="0"/>
          <w:numId w:val="15"/>
        </w:numPr>
      </w:pPr>
      <w:r w:rsidRPr="008234E6">
        <w:t xml:space="preserve">Major surgery within 3 weeks prior to screening, or planned </w:t>
      </w:r>
      <w:r w:rsidR="002645F7" w:rsidRPr="008234E6">
        <w:t>in-patient surgery or hospitalis</w:t>
      </w:r>
      <w:r w:rsidRPr="008234E6">
        <w:t>ation during the study period</w:t>
      </w:r>
    </w:p>
    <w:p w14:paraId="2D605D32" w14:textId="77777777" w:rsidR="006E3FBF" w:rsidRPr="008234E6" w:rsidRDefault="006E3FBF" w:rsidP="008234E6">
      <w:pPr>
        <w:pStyle w:val="ListParagraph"/>
        <w:numPr>
          <w:ilvl w:val="0"/>
          <w:numId w:val="15"/>
        </w:numPr>
      </w:pPr>
      <w:r w:rsidRPr="008234E6">
        <w:t>History of chronic alcohol or drug abuse within 12 months prior to screening, or any condition associated with poor compliance as judged by the investigator</w:t>
      </w:r>
    </w:p>
    <w:p w14:paraId="1ED8B4C7" w14:textId="1C6D00FE" w:rsidR="008F4329" w:rsidRPr="008234E6" w:rsidRDefault="006E3FBF" w:rsidP="008234E6">
      <w:pPr>
        <w:pStyle w:val="ListParagraph"/>
        <w:numPr>
          <w:ilvl w:val="0"/>
          <w:numId w:val="15"/>
        </w:numPr>
      </w:pPr>
      <w:r w:rsidRPr="008234E6">
        <w:t>Uncontrolled, clinically significant history of liver disease or elevat</w:t>
      </w:r>
      <w:r w:rsidR="00E91D47" w:rsidRPr="008234E6">
        <w:t>ed aspartate transaminase or alanine transaminase &gt;</w:t>
      </w:r>
      <w:r w:rsidRPr="008234E6">
        <w:t>1.5</w:t>
      </w:r>
      <w:r w:rsidR="00E6604C">
        <w:t xml:space="preserve"> </w:t>
      </w:r>
      <w:r w:rsidRPr="008234E6">
        <w:t>× upper lim</w:t>
      </w:r>
      <w:r w:rsidR="00E91D47" w:rsidRPr="008234E6">
        <w:t xml:space="preserve">it of normal </w:t>
      </w:r>
      <w:r w:rsidRPr="008234E6">
        <w:t>at screening</w:t>
      </w:r>
    </w:p>
    <w:p w14:paraId="7A9C0770" w14:textId="6C47F70A" w:rsidR="00317DB9" w:rsidRPr="008234E6" w:rsidRDefault="00317DB9" w:rsidP="006859C9">
      <w:pPr>
        <w:pStyle w:val="Heading2"/>
      </w:pPr>
      <w:bookmarkStart w:id="10" w:name="_Toc480464866"/>
      <w:r w:rsidRPr="008234E6">
        <w:t>Study-</w:t>
      </w:r>
      <w:r w:rsidR="002645F7" w:rsidRPr="008234E6">
        <w:t>s</w:t>
      </w:r>
      <w:r w:rsidR="00A8576A" w:rsidRPr="008234E6">
        <w:t xml:space="preserve">topping </w:t>
      </w:r>
      <w:r w:rsidR="002645F7" w:rsidRPr="008234E6">
        <w:t>c</w:t>
      </w:r>
      <w:r w:rsidR="00A8576A" w:rsidRPr="008234E6">
        <w:t>riteria</w:t>
      </w:r>
      <w:bookmarkEnd w:id="10"/>
    </w:p>
    <w:p w14:paraId="4ED64906" w14:textId="57728A96" w:rsidR="00317DB9" w:rsidRPr="008234E6" w:rsidRDefault="00317DB9" w:rsidP="008234E6">
      <w:r w:rsidRPr="008234E6">
        <w:t>Study-stopping criteria included</w:t>
      </w:r>
      <w:r w:rsidR="00A8576A" w:rsidRPr="008234E6">
        <w:t>:</w:t>
      </w:r>
    </w:p>
    <w:p w14:paraId="0DBC5668" w14:textId="603B88E9" w:rsidR="00317DB9" w:rsidRPr="008234E6" w:rsidRDefault="00317DB9" w:rsidP="008234E6">
      <w:pPr>
        <w:pStyle w:val="ListParagraph"/>
        <w:numPr>
          <w:ilvl w:val="0"/>
          <w:numId w:val="12"/>
        </w:numPr>
      </w:pPr>
      <w:r w:rsidRPr="008234E6">
        <w:t>Death of any subject in which the cause of death is assessed as related to the investigational product</w:t>
      </w:r>
    </w:p>
    <w:p w14:paraId="0D4B847D" w14:textId="44CCF173" w:rsidR="00317DB9" w:rsidRPr="008234E6" w:rsidRDefault="00317DB9" w:rsidP="008234E6">
      <w:pPr>
        <w:pStyle w:val="ListParagraph"/>
        <w:numPr>
          <w:ilvl w:val="0"/>
          <w:numId w:val="12"/>
        </w:numPr>
      </w:pPr>
      <w:r w:rsidRPr="008234E6">
        <w:t>Anaphylactic reaction (immediate life-threatening allergic reaction with bronchoconstriction, angioedema and/or hypotension) requiring epinephrine</w:t>
      </w:r>
    </w:p>
    <w:p w14:paraId="2526656F" w14:textId="25C2C85D" w:rsidR="00317DB9" w:rsidRPr="008234E6" w:rsidRDefault="00317DB9" w:rsidP="008234E6">
      <w:pPr>
        <w:pStyle w:val="ListParagraph"/>
        <w:numPr>
          <w:ilvl w:val="0"/>
          <w:numId w:val="12"/>
        </w:numPr>
      </w:pPr>
      <w:r w:rsidRPr="008234E6">
        <w:t xml:space="preserve">Infusion reaction that includes signs and symptoms indicative of an </w:t>
      </w:r>
      <w:proofErr w:type="spellStart"/>
      <w:r w:rsidRPr="008234E6">
        <w:t>anaphylactoid</w:t>
      </w:r>
      <w:proofErr w:type="spellEnd"/>
      <w:r w:rsidRPr="008234E6">
        <w:t xml:space="preserve"> reaction. These usually develop within 2 hours after the start of investigational product administration and often resolve within 24 hours after completion of investigational product administration. Signs/symptoms may include the following: urticaria, arthralgia, bronchospasm, wheeze, cough, </w:t>
      </w:r>
      <w:r w:rsidRPr="008234E6">
        <w:lastRenderedPageBreak/>
        <w:t>dizziness, dyspnoea, fatigue, headache, hyp</w:t>
      </w:r>
      <w:r w:rsidR="002645F7" w:rsidRPr="008234E6">
        <w:t>ertension, hypotension, myalgia</w:t>
      </w:r>
      <w:r w:rsidRPr="008234E6">
        <w:t xml:space="preserve"> and vomiting</w:t>
      </w:r>
    </w:p>
    <w:p w14:paraId="33B0D863" w14:textId="05579F2C" w:rsidR="00D9139E" w:rsidRPr="008234E6" w:rsidRDefault="00317DB9" w:rsidP="008234E6">
      <w:pPr>
        <w:pStyle w:val="ListParagraph"/>
        <w:numPr>
          <w:ilvl w:val="0"/>
          <w:numId w:val="12"/>
        </w:numPr>
      </w:pPr>
      <w:r w:rsidRPr="008234E6">
        <w:t xml:space="preserve">Immune complex disease with manifestations such as </w:t>
      </w:r>
      <w:proofErr w:type="spellStart"/>
      <w:r w:rsidRPr="008234E6">
        <w:t>arthralgias</w:t>
      </w:r>
      <w:proofErr w:type="spellEnd"/>
      <w:r w:rsidRPr="008234E6">
        <w:t>, serum-sickness and vasculitis autoimmunity</w:t>
      </w:r>
    </w:p>
    <w:p w14:paraId="199BA5AB" w14:textId="022CF4E7" w:rsidR="004D0A71" w:rsidRPr="008234E6" w:rsidRDefault="00627928" w:rsidP="006859C9">
      <w:pPr>
        <w:pStyle w:val="Heading2"/>
      </w:pPr>
      <w:bookmarkStart w:id="11" w:name="_Toc480464867"/>
      <w:r w:rsidRPr="008234E6">
        <w:t xml:space="preserve">Maintenance </w:t>
      </w:r>
      <w:r w:rsidR="002645F7" w:rsidRPr="008234E6">
        <w:t>t</w:t>
      </w:r>
      <w:r w:rsidR="00A8576A" w:rsidRPr="008234E6">
        <w:t xml:space="preserve">herapy </w:t>
      </w:r>
      <w:r w:rsidRPr="008234E6">
        <w:t xml:space="preserve">by </w:t>
      </w:r>
      <w:r w:rsidR="002645F7" w:rsidRPr="008234E6">
        <w:t>b</w:t>
      </w:r>
      <w:r w:rsidR="00A8576A" w:rsidRPr="008234E6">
        <w:t xml:space="preserve">aseline </w:t>
      </w:r>
      <w:r w:rsidR="004D0A71" w:rsidRPr="008234E6">
        <w:t>FEV</w:t>
      </w:r>
      <w:r w:rsidR="004D0A71" w:rsidRPr="008234E6">
        <w:rPr>
          <w:vertAlign w:val="subscript"/>
        </w:rPr>
        <w:t>1</w:t>
      </w:r>
      <w:bookmarkEnd w:id="11"/>
    </w:p>
    <w:p w14:paraId="032F4E6B" w14:textId="75D6FBF6" w:rsidR="00005A21" w:rsidRPr="008234E6" w:rsidRDefault="004D0A71" w:rsidP="008234E6">
      <w:r w:rsidRPr="008234E6">
        <w:t>Subjects with FEV</w:t>
      </w:r>
      <w:r w:rsidRPr="008234E6">
        <w:rPr>
          <w:vertAlign w:val="subscript"/>
        </w:rPr>
        <w:t>1</w:t>
      </w:r>
      <w:r w:rsidRPr="008234E6">
        <w:t xml:space="preserve"> &lt;50% predicted received budesonide/formoterol 160/4.5 μg (two inhalations a day); among these subjects, those receiving tiotropium prior to study entry continued this concomitant therapy (18 μg/inhalation, once daily). Subjects with FEV</w:t>
      </w:r>
      <w:r w:rsidRPr="008234E6">
        <w:rPr>
          <w:vertAlign w:val="subscript"/>
        </w:rPr>
        <w:t>1</w:t>
      </w:r>
      <w:r w:rsidRPr="008234E6">
        <w:t xml:space="preserve"> ≥50–&lt;80% predicted received tiotropium 18 μg/inhalation once daily; if these subjects were previously on budesonide/formoterol prior to screening, this was discontinued.</w:t>
      </w:r>
    </w:p>
    <w:p w14:paraId="54C58DAE" w14:textId="1849F8A4" w:rsidR="00CC357E" w:rsidRPr="008234E6" w:rsidRDefault="002645F7" w:rsidP="006859C9">
      <w:pPr>
        <w:pStyle w:val="Heading2"/>
      </w:pPr>
      <w:bookmarkStart w:id="12" w:name="_Toc480464868"/>
      <w:r w:rsidRPr="008234E6">
        <w:t>Randomis</w:t>
      </w:r>
      <w:r w:rsidR="00CC357E" w:rsidRPr="008234E6">
        <w:t xml:space="preserve">ation and </w:t>
      </w:r>
      <w:r w:rsidRPr="008234E6">
        <w:t>b</w:t>
      </w:r>
      <w:r w:rsidR="00A8576A" w:rsidRPr="008234E6">
        <w:t>linding</w:t>
      </w:r>
      <w:bookmarkEnd w:id="12"/>
    </w:p>
    <w:p w14:paraId="39D93C28" w14:textId="259585B8" w:rsidR="00CC357E" w:rsidRPr="008234E6" w:rsidRDefault="00B5627E" w:rsidP="008234E6">
      <w:r w:rsidRPr="008234E6">
        <w:t xml:space="preserve">Subjects </w:t>
      </w:r>
      <w:r w:rsidR="00CC28A7" w:rsidRPr="008234E6">
        <w:t xml:space="preserve">who were enrolled by the investigator </w:t>
      </w:r>
      <w:r w:rsidR="002645F7" w:rsidRPr="008234E6">
        <w:t>were randomis</w:t>
      </w:r>
      <w:r w:rsidRPr="008234E6">
        <w:t>ed in</w:t>
      </w:r>
      <w:r w:rsidR="00657D8F">
        <w:t xml:space="preserve"> a</w:t>
      </w:r>
      <w:r w:rsidRPr="008234E6">
        <w:t xml:space="preserve"> 1:1 ratio via an interactive voice/web response system. </w:t>
      </w:r>
      <w:r w:rsidR="002645F7" w:rsidRPr="008234E6">
        <w:t>Randomis</w:t>
      </w:r>
      <w:r w:rsidR="00CC357E" w:rsidRPr="008234E6">
        <w:t>ation was restricted to ensure that approximately 80% of subjects were GOLD stage III–IV (severe-to-very severe disease) and was stratified by background maintenance therapy designated during screening (tiotropium, budesonide/formoterol 160/4.5 μg or tiotropium with budesonide/formoterol 160/</w:t>
      </w:r>
      <w:r w:rsidR="002645F7" w:rsidRPr="008234E6">
        <w:t>4.5 μg). The restricted randomis</w:t>
      </w:r>
      <w:r w:rsidR="00CC357E" w:rsidRPr="008234E6">
        <w:t>ation ensured a study population that was representative of the target population for this therapy.</w:t>
      </w:r>
    </w:p>
    <w:p w14:paraId="4A420BD4" w14:textId="41479B80" w:rsidR="00685783" w:rsidRPr="008234E6" w:rsidRDefault="00CE7898" w:rsidP="008234E6">
      <w:r w:rsidRPr="008234E6">
        <w:t xml:space="preserve">MEDI8968 and placebo are distinguishable in appearance. </w:t>
      </w:r>
      <w:r w:rsidR="001D35ED" w:rsidRPr="008234E6">
        <w:t xml:space="preserve">Investigational product was handled by an unblinded investigational product manager at the site and was administered by an unblinded study team member who was not involved in the management of study subjects. </w:t>
      </w:r>
      <w:r w:rsidRPr="008234E6">
        <w:t xml:space="preserve">Neither the subjects nor the investigators or sponsor staff who were involved in the treatment or clinical evaluation of the subjects were </w:t>
      </w:r>
      <w:r w:rsidRPr="008234E6">
        <w:lastRenderedPageBreak/>
        <w:t>aware of the treatment. An independent investigational product monitor was also unblinded to perform investigational product accountability.</w:t>
      </w:r>
    </w:p>
    <w:p w14:paraId="62CC8DAB" w14:textId="7C63CC97" w:rsidR="0086176F" w:rsidRPr="008234E6" w:rsidRDefault="00482B85" w:rsidP="006859C9">
      <w:pPr>
        <w:pStyle w:val="Heading2"/>
      </w:pPr>
      <w:bookmarkStart w:id="13" w:name="_Toc480464869"/>
      <w:r w:rsidRPr="008234E6">
        <w:t>Pharmacokinetic</w:t>
      </w:r>
      <w:r w:rsidR="004A0036" w:rsidRPr="008234E6">
        <w:t xml:space="preserve"> and </w:t>
      </w:r>
      <w:r w:rsidR="002645F7" w:rsidRPr="008234E6">
        <w:t>i</w:t>
      </w:r>
      <w:r w:rsidR="00A8576A" w:rsidRPr="008234E6">
        <w:t xml:space="preserve">mmunogenic </w:t>
      </w:r>
      <w:r w:rsidR="002645F7" w:rsidRPr="008234E6">
        <w:t>p</w:t>
      </w:r>
      <w:r w:rsidR="00A8576A" w:rsidRPr="008234E6">
        <w:t xml:space="preserve">rofile </w:t>
      </w:r>
      <w:r w:rsidR="002645F7" w:rsidRPr="008234E6">
        <w:t>m</w:t>
      </w:r>
      <w:r w:rsidR="00A8576A" w:rsidRPr="008234E6">
        <w:t>easurements</w:t>
      </w:r>
      <w:bookmarkEnd w:id="13"/>
    </w:p>
    <w:p w14:paraId="7B02D470" w14:textId="38CF5D95" w:rsidR="009052A7" w:rsidRPr="008234E6" w:rsidRDefault="001768F7" w:rsidP="008234E6">
      <w:r w:rsidRPr="008234E6">
        <w:t xml:space="preserve">The </w:t>
      </w:r>
      <w:r w:rsidR="002645F7" w:rsidRPr="008234E6">
        <w:t>pharmacokinetic (</w:t>
      </w:r>
      <w:r w:rsidRPr="008234E6">
        <w:t>PK</w:t>
      </w:r>
      <w:r w:rsidR="002645F7" w:rsidRPr="008234E6">
        <w:t>)</w:t>
      </w:r>
      <w:r w:rsidRPr="008234E6">
        <w:t xml:space="preserve"> population include</w:t>
      </w:r>
      <w:r w:rsidR="002645F7" w:rsidRPr="008234E6">
        <w:t>d the subjects who were randomis</w:t>
      </w:r>
      <w:r w:rsidRPr="008234E6">
        <w:t>ed and received at least one dose of investigational pr</w:t>
      </w:r>
      <w:r w:rsidR="0047340E">
        <w:t>oduct and had at least one post</w:t>
      </w:r>
      <w:r w:rsidR="0047340E">
        <w:noBreakHyphen/>
      </w:r>
      <w:r w:rsidRPr="008234E6">
        <w:t xml:space="preserve">dose serum concentration measurement above the lower limit of quantitation. </w:t>
      </w:r>
      <w:r w:rsidR="009052A7" w:rsidRPr="008234E6">
        <w:t xml:space="preserve">Blood samples for MEDI8968 concentration determination were collected at </w:t>
      </w:r>
      <w:r w:rsidR="00F15C67" w:rsidRPr="008234E6">
        <w:t>weeks</w:t>
      </w:r>
      <w:r w:rsidR="00A8576A" w:rsidRPr="008234E6">
        <w:t xml:space="preserve"> </w:t>
      </w:r>
      <w:r w:rsidR="002645F7" w:rsidRPr="008234E6">
        <w:t>1, 4, 5, 13, 25, 37, 53, 61</w:t>
      </w:r>
      <w:r w:rsidR="009052A7" w:rsidRPr="008234E6">
        <w:t xml:space="preserve"> and 69.</w:t>
      </w:r>
      <w:r w:rsidRPr="008234E6">
        <w:t xml:space="preserve"> </w:t>
      </w:r>
      <w:r w:rsidR="004A0036" w:rsidRPr="008234E6">
        <w:t xml:space="preserve">Serum MEDI8968 exposure was measured using a validated enzyme-linked immunosorbent assay (ELISA) </w:t>
      </w:r>
      <w:r w:rsidR="00A8576A" w:rsidRPr="008234E6">
        <w:t>utili</w:t>
      </w:r>
      <w:r w:rsidR="002645F7" w:rsidRPr="008234E6">
        <w:t>s</w:t>
      </w:r>
      <w:r w:rsidR="00A8576A" w:rsidRPr="008234E6">
        <w:t xml:space="preserve">ing </w:t>
      </w:r>
      <w:r w:rsidR="002645F7" w:rsidRPr="008234E6">
        <w:t>interleukin</w:t>
      </w:r>
      <w:r w:rsidR="00584D08" w:rsidRPr="008234E6">
        <w:noBreakHyphen/>
      </w:r>
      <w:r w:rsidR="002645F7" w:rsidRPr="008234E6">
        <w:t>1 receptor 1 (</w:t>
      </w:r>
      <w:r w:rsidR="004A0036" w:rsidRPr="008234E6">
        <w:t>IL</w:t>
      </w:r>
      <w:r w:rsidR="00584D08" w:rsidRPr="008234E6">
        <w:noBreakHyphen/>
      </w:r>
      <w:r w:rsidR="004A0036" w:rsidRPr="008234E6">
        <w:t>1R1</w:t>
      </w:r>
      <w:r w:rsidR="002645F7" w:rsidRPr="008234E6">
        <w:t>)</w:t>
      </w:r>
      <w:r w:rsidR="004A0036" w:rsidRPr="008234E6">
        <w:t xml:space="preserve"> as the capture receptor and biotinylated IL-1R1 for detection; the lower limit of quantitation was 78.13</w:t>
      </w:r>
      <w:r w:rsidR="00584D08" w:rsidRPr="008234E6">
        <w:t> </w:t>
      </w:r>
      <w:r w:rsidR="004A0036" w:rsidRPr="008234E6">
        <w:t>ng/</w:t>
      </w:r>
      <w:proofErr w:type="spellStart"/>
      <w:r w:rsidR="004A0036" w:rsidRPr="008234E6">
        <w:t>mL.</w:t>
      </w:r>
      <w:proofErr w:type="spellEnd"/>
    </w:p>
    <w:p w14:paraId="360E93CA" w14:textId="3C217B24" w:rsidR="008F4329" w:rsidRPr="008234E6" w:rsidRDefault="009052A7" w:rsidP="008234E6">
      <w:r w:rsidRPr="008234E6">
        <w:t>The immunogenicity population include</w:t>
      </w:r>
      <w:r w:rsidR="002645F7" w:rsidRPr="008234E6">
        <w:t>d the subjects who were randomis</w:t>
      </w:r>
      <w:r w:rsidRPr="008234E6">
        <w:t>ed and received at least one dose of investigational product and had at least one post-dose serum sample for immunogenicity testing.</w:t>
      </w:r>
      <w:r w:rsidR="004A0036" w:rsidRPr="008234E6">
        <w:t xml:space="preserve"> </w:t>
      </w:r>
      <w:r w:rsidRPr="008234E6">
        <w:t>The presence of anti-drug anti</w:t>
      </w:r>
      <w:r w:rsidR="002645F7" w:rsidRPr="008234E6">
        <w:t>bodies</w:t>
      </w:r>
      <w:r w:rsidR="001068F0" w:rsidRPr="008234E6">
        <w:t xml:space="preserve"> (ADA</w:t>
      </w:r>
      <w:r w:rsidR="00274539">
        <w:t>s</w:t>
      </w:r>
      <w:r w:rsidR="001068F0" w:rsidRPr="008234E6">
        <w:t>)</w:t>
      </w:r>
      <w:r w:rsidR="002645F7" w:rsidRPr="008234E6">
        <w:t xml:space="preserve"> was evaluated in serum at</w:t>
      </w:r>
      <w:r w:rsidRPr="008234E6">
        <w:t xml:space="preserve"> </w:t>
      </w:r>
      <w:r w:rsidR="00F15C67" w:rsidRPr="008234E6">
        <w:t>weeks</w:t>
      </w:r>
      <w:r w:rsidR="00A8576A" w:rsidRPr="008234E6">
        <w:t xml:space="preserve"> </w:t>
      </w:r>
      <w:r w:rsidRPr="008234E6">
        <w:t>1, 5, 13, 25, 3</w:t>
      </w:r>
      <w:r w:rsidR="002645F7" w:rsidRPr="008234E6">
        <w:t>7, 53, 61</w:t>
      </w:r>
      <w:r w:rsidRPr="008234E6">
        <w:t xml:space="preserve"> and 69.</w:t>
      </w:r>
      <w:r w:rsidR="00E424CF" w:rsidRPr="008234E6">
        <w:t xml:space="preserve"> </w:t>
      </w:r>
      <w:r w:rsidR="001068F0" w:rsidRPr="008234E6">
        <w:t>ADA</w:t>
      </w:r>
      <w:r w:rsidR="00274539">
        <w:t>s</w:t>
      </w:r>
      <w:r w:rsidR="004A0036" w:rsidRPr="008234E6">
        <w:t xml:space="preserve"> were detected using an </w:t>
      </w:r>
      <w:proofErr w:type="spellStart"/>
      <w:r w:rsidR="004A0036" w:rsidRPr="008234E6">
        <w:t>electrochemiluminescence</w:t>
      </w:r>
      <w:proofErr w:type="spellEnd"/>
      <w:r w:rsidR="004A0036" w:rsidRPr="008234E6">
        <w:t xml:space="preserve"> (ECL) based bridging immunoassay to screen for and confirm antibodies capable of binding MEDI8968. PK and </w:t>
      </w:r>
      <w:r w:rsidR="00D3599E" w:rsidRPr="008234E6">
        <w:t>immunogenic (</w:t>
      </w:r>
      <w:r w:rsidR="004A0036" w:rsidRPr="008234E6">
        <w:t>IM</w:t>
      </w:r>
      <w:r w:rsidR="00D3599E" w:rsidRPr="008234E6">
        <w:t>)</w:t>
      </w:r>
      <w:r w:rsidR="004A0036" w:rsidRPr="008234E6">
        <w:t xml:space="preserve"> samples collected on a dosing visit were sampled pre</w:t>
      </w:r>
      <w:r w:rsidR="005E1CBF" w:rsidRPr="008234E6">
        <w:noBreakHyphen/>
      </w:r>
      <w:r w:rsidR="004A0036" w:rsidRPr="008234E6">
        <w:t>dose.</w:t>
      </w:r>
    </w:p>
    <w:p w14:paraId="684878F5" w14:textId="4C598025" w:rsidR="004A0036" w:rsidRPr="008234E6" w:rsidRDefault="004A0036" w:rsidP="006859C9">
      <w:pPr>
        <w:pStyle w:val="Heading2"/>
      </w:pPr>
      <w:bookmarkStart w:id="14" w:name="_Toc480464870"/>
      <w:r w:rsidRPr="008234E6">
        <w:t xml:space="preserve">Exploratory </w:t>
      </w:r>
      <w:r w:rsidR="00482B85" w:rsidRPr="008234E6">
        <w:t>e</w:t>
      </w:r>
      <w:r w:rsidRPr="008234E6">
        <w:t>ndpoints</w:t>
      </w:r>
      <w:bookmarkEnd w:id="14"/>
    </w:p>
    <w:p w14:paraId="44B5CDFB" w14:textId="51A4C5ED" w:rsidR="00DC470D" w:rsidRPr="008234E6" w:rsidRDefault="00CF452D" w:rsidP="008234E6">
      <w:pPr>
        <w:rPr>
          <w:b/>
        </w:rPr>
      </w:pPr>
      <w:r w:rsidRPr="008234E6">
        <w:t>Change from baseline in pre-bronchodilator FEV</w:t>
      </w:r>
      <w:r w:rsidRPr="008234E6">
        <w:rPr>
          <w:vertAlign w:val="subscript"/>
        </w:rPr>
        <w:t>1</w:t>
      </w:r>
      <w:r w:rsidR="00010884" w:rsidRPr="008234E6">
        <w:rPr>
          <w:vertAlign w:val="superscript"/>
        </w:rPr>
        <w:t xml:space="preserve"> </w:t>
      </w:r>
      <w:r w:rsidR="00010884" w:rsidRPr="008234E6">
        <w:t>was measured at weeks 1, 13, 25, 37, 53, 61 and 69</w:t>
      </w:r>
      <w:r w:rsidRPr="008234E6">
        <w:t xml:space="preserve">, and change from baseline in the Exacerbations of Chronic Pulmonary Disease Tool-Respiratory </w:t>
      </w:r>
      <w:r w:rsidR="002A30B5" w:rsidRPr="008234E6">
        <w:t>Symptoms (E-RS) total score was</w:t>
      </w:r>
      <w:r w:rsidRPr="008234E6">
        <w:t xml:space="preserve"> evaluated </w:t>
      </w:r>
      <w:r w:rsidR="002A30B5" w:rsidRPr="008234E6">
        <w:t xml:space="preserve">based on the </w:t>
      </w:r>
      <w:r w:rsidR="00AD6008">
        <w:rPr>
          <w:lang w:eastAsia="en-GB"/>
        </w:rPr>
        <w:t>EXACT</w:t>
      </w:r>
      <w:r w:rsidR="002A30B5" w:rsidRPr="008234E6">
        <w:t xml:space="preserve"> daily diary</w:t>
      </w:r>
      <w:r w:rsidRPr="008234E6">
        <w:t>.</w:t>
      </w:r>
    </w:p>
    <w:p w14:paraId="0DABEED4" w14:textId="2B5A6D9B" w:rsidR="008A3C77" w:rsidRPr="008234E6" w:rsidRDefault="008A3C77" w:rsidP="006859C9">
      <w:pPr>
        <w:pStyle w:val="Heading2"/>
      </w:pPr>
      <w:bookmarkStart w:id="15" w:name="_Toc480464871"/>
      <w:r w:rsidRPr="008234E6">
        <w:lastRenderedPageBreak/>
        <w:t xml:space="preserve">Safety and </w:t>
      </w:r>
      <w:r w:rsidR="008234E6">
        <w:t>t</w:t>
      </w:r>
      <w:r w:rsidRPr="008234E6">
        <w:t>olerability</w:t>
      </w:r>
      <w:bookmarkEnd w:id="15"/>
    </w:p>
    <w:p w14:paraId="3FFC4B61" w14:textId="2A1F18DC" w:rsidR="00627928" w:rsidRPr="00476A5C" w:rsidRDefault="00DE65B8" w:rsidP="008234E6">
      <w:r w:rsidRPr="008234E6">
        <w:t>Safety and tolerability were assessed by recording treatment</w:t>
      </w:r>
      <w:r w:rsidR="00482B85" w:rsidRPr="008234E6">
        <w:t>-</w:t>
      </w:r>
      <w:r w:rsidR="00082FCA" w:rsidRPr="008234E6">
        <w:t>emergent adverse events</w:t>
      </w:r>
      <w:r w:rsidRPr="008234E6">
        <w:t>, treatment-emergent</w:t>
      </w:r>
      <w:r w:rsidR="00082FCA" w:rsidRPr="008234E6">
        <w:t xml:space="preserve"> serious adverse events</w:t>
      </w:r>
      <w:r w:rsidRPr="008234E6">
        <w:t xml:space="preserve">, laboratory measurements, vital signs and </w:t>
      </w:r>
      <w:r w:rsidR="00082FCA" w:rsidRPr="008234E6">
        <w:t>electrocardiograms</w:t>
      </w:r>
      <w:r w:rsidRPr="008234E6">
        <w:t>.</w:t>
      </w:r>
      <w:r w:rsidR="00976EE8" w:rsidRPr="008234E6">
        <w:t xml:space="preserve"> Neutrophil counts were also monitored at each clinic visit in all study subjects and subjects followed a schedule of dosing restrictions and follow-up requirements if they fell below 1.5</w:t>
      </w:r>
      <w:r w:rsidR="00E6604C">
        <w:t xml:space="preserve"> </w:t>
      </w:r>
      <w:r w:rsidR="00976EE8" w:rsidRPr="008234E6">
        <w:t>×</w:t>
      </w:r>
      <w:r w:rsidR="00E6604C">
        <w:t xml:space="preserve"> </w:t>
      </w:r>
      <w:r w:rsidR="00976EE8" w:rsidRPr="008234E6">
        <w:t>10</w:t>
      </w:r>
      <w:r w:rsidR="00976EE8" w:rsidRPr="008234E6">
        <w:rPr>
          <w:vertAlign w:val="superscript"/>
        </w:rPr>
        <w:t>3</w:t>
      </w:r>
      <w:r w:rsidR="00584D08" w:rsidRPr="008234E6">
        <w:t> </w:t>
      </w:r>
      <w:r w:rsidR="00976EE8" w:rsidRPr="008234E6">
        <w:t>cells/μL.</w:t>
      </w:r>
    </w:p>
    <w:p w14:paraId="7B3E3EBD" w14:textId="77777777" w:rsidR="00810176" w:rsidRPr="008C0D42" w:rsidRDefault="00810176" w:rsidP="008C0D42">
      <w:pPr>
        <w:spacing w:after="0"/>
        <w:rPr>
          <w:b/>
          <w:bCs w:val="0"/>
          <w:i/>
          <w:iCs/>
        </w:rPr>
      </w:pPr>
      <w:r w:rsidRPr="008234E6">
        <w:br w:type="page"/>
      </w:r>
    </w:p>
    <w:p w14:paraId="4CE499C3" w14:textId="5A42ED3F" w:rsidR="00627928" w:rsidRPr="008C0D42" w:rsidRDefault="008234E6" w:rsidP="006859C9">
      <w:pPr>
        <w:pStyle w:val="Heading1"/>
      </w:pPr>
      <w:bookmarkStart w:id="16" w:name="_Toc480464872"/>
      <w:r w:rsidRPr="008C0D42">
        <w:lastRenderedPageBreak/>
        <w:t>Results</w:t>
      </w:r>
      <w:bookmarkEnd w:id="16"/>
    </w:p>
    <w:p w14:paraId="64250FC2" w14:textId="6B7A8FEE" w:rsidR="00822D46" w:rsidRPr="008234E6" w:rsidRDefault="00482B85" w:rsidP="006859C9">
      <w:pPr>
        <w:pStyle w:val="Heading2"/>
      </w:pPr>
      <w:bookmarkStart w:id="17" w:name="_Toc480464873"/>
      <w:r w:rsidRPr="008234E6">
        <w:t>Immunogenicity p</w:t>
      </w:r>
      <w:r w:rsidR="00822D46" w:rsidRPr="008234E6">
        <w:t>rofile</w:t>
      </w:r>
      <w:bookmarkEnd w:id="17"/>
    </w:p>
    <w:p w14:paraId="6AB7F654" w14:textId="3726A696" w:rsidR="00822D46" w:rsidRPr="008234E6" w:rsidRDefault="00822D46" w:rsidP="008234E6">
      <w:pPr>
        <w:rPr>
          <w:b/>
        </w:rPr>
      </w:pPr>
      <w:r w:rsidRPr="008234E6">
        <w:t>The immunogenicity population included a total of 320 subjects (</w:t>
      </w:r>
      <w:r w:rsidRPr="00A64B01">
        <w:rPr>
          <w:i/>
        </w:rPr>
        <w:t>n</w:t>
      </w:r>
      <w:r w:rsidR="00274539">
        <w:t xml:space="preserve"> </w:t>
      </w:r>
      <w:r w:rsidRPr="008234E6">
        <w:t>=</w:t>
      </w:r>
      <w:r w:rsidR="00274539">
        <w:t xml:space="preserve"> </w:t>
      </w:r>
      <w:r w:rsidRPr="008234E6">
        <w:t xml:space="preserve">163 placebo; </w:t>
      </w:r>
      <w:r w:rsidRPr="00A64B01">
        <w:rPr>
          <w:i/>
        </w:rPr>
        <w:t>n</w:t>
      </w:r>
      <w:r w:rsidR="008C0D42">
        <w:t> </w:t>
      </w:r>
      <w:r w:rsidRPr="008234E6">
        <w:t>=</w:t>
      </w:r>
      <w:r w:rsidR="008C0D42">
        <w:t> </w:t>
      </w:r>
      <w:r w:rsidRPr="008234E6">
        <w:t>157 MEDI8968). Of the 155 MEDI8968-dosed subjects from whom ADA samples had been collected, 19 (12.3%) were confirmed positive for ADA</w:t>
      </w:r>
      <w:r w:rsidR="00274539">
        <w:t>s</w:t>
      </w:r>
      <w:r w:rsidRPr="008234E6">
        <w:t xml:space="preserve"> (post-baseline). Of those confirmed positive, nine subjec</w:t>
      </w:r>
      <w:r w:rsidR="00482B85" w:rsidRPr="008234E6">
        <w:t>ts were judged to have neutralis</w:t>
      </w:r>
      <w:r w:rsidRPr="008234E6">
        <w:t>ing ADAs due to a temporal correlation between the presence of ADAs and MEDI8968 serum concentrations below the limit of quantitation. Ten (6.2%) placebo-treated subjects tested positive for ADA</w:t>
      </w:r>
      <w:r w:rsidR="00274539">
        <w:t>s</w:t>
      </w:r>
      <w:r w:rsidRPr="008234E6">
        <w:t>, consistent with the 5% false</w:t>
      </w:r>
      <w:r w:rsidR="00274539">
        <w:t>-</w:t>
      </w:r>
      <w:r w:rsidRPr="008234E6">
        <w:t xml:space="preserve">positive </w:t>
      </w:r>
      <w:proofErr w:type="spellStart"/>
      <w:r w:rsidRPr="008234E6">
        <w:t>cutpoint</w:t>
      </w:r>
      <w:proofErr w:type="spellEnd"/>
      <w:r w:rsidRPr="008234E6">
        <w:t xml:space="preserve"> of the ADA assay. There was no apparent relationship between ADA ti</w:t>
      </w:r>
      <w:r w:rsidR="00482B85" w:rsidRPr="008234E6">
        <w:t>t</w:t>
      </w:r>
      <w:r w:rsidRPr="008234E6">
        <w:t>r</w:t>
      </w:r>
      <w:r w:rsidR="00482B85" w:rsidRPr="008234E6">
        <w:t>e</w:t>
      </w:r>
      <w:r w:rsidRPr="008234E6">
        <w:t>s and effect on PK exposure or any treatment effect. Although analysis of the data e</w:t>
      </w:r>
      <w:r w:rsidR="00482B85" w:rsidRPr="008234E6">
        <w:t>xcluding subjects with neutralis</w:t>
      </w:r>
      <w:r w:rsidRPr="008234E6">
        <w:t>ing ADAs was not performed, the exacerbation rate in these subjects was slightly lower compared with other subjects in the MEDI8968 group. If these subjects were excluded from the analysis, the exacerbation rate in the active arm would therefore increase slightly and the conclusions would remain the same.</w:t>
      </w:r>
    </w:p>
    <w:p w14:paraId="78EB994A" w14:textId="571A6939" w:rsidR="009365BE" w:rsidRPr="008234E6" w:rsidRDefault="009365BE" w:rsidP="006859C9">
      <w:pPr>
        <w:pStyle w:val="Heading2"/>
      </w:pPr>
      <w:bookmarkStart w:id="18" w:name="_Toc480464874"/>
      <w:r w:rsidRPr="008234E6">
        <w:t xml:space="preserve">Mean (SD) SGRQ-C </w:t>
      </w:r>
      <w:r w:rsidR="00482B85" w:rsidRPr="008234E6">
        <w:t>s</w:t>
      </w:r>
      <w:r w:rsidRPr="008234E6">
        <w:t>cores</w:t>
      </w:r>
      <w:bookmarkEnd w:id="18"/>
    </w:p>
    <w:p w14:paraId="66A0F335" w14:textId="6493329E" w:rsidR="00552D2A" w:rsidRPr="008234E6" w:rsidRDefault="00622BFC" w:rsidP="008234E6">
      <w:pPr>
        <w:widowControl w:val="0"/>
      </w:pPr>
      <w:r w:rsidRPr="008234E6">
        <w:t>Mean (</w:t>
      </w:r>
      <w:r w:rsidR="00482B85" w:rsidRPr="008234E6">
        <w:t>standard deviation [</w:t>
      </w:r>
      <w:r w:rsidRPr="008234E6">
        <w:t>SD</w:t>
      </w:r>
      <w:r w:rsidR="00482B85" w:rsidRPr="008234E6">
        <w:t>]</w:t>
      </w:r>
      <w:r w:rsidRPr="008234E6">
        <w:t xml:space="preserve">) </w:t>
      </w:r>
      <w:r w:rsidR="00482B85" w:rsidRPr="008234E6">
        <w:t>St George’s Respiratory Questionnaire-chronic obstructive pulmonary disease (</w:t>
      </w:r>
      <w:r w:rsidRPr="008234E6">
        <w:t>SGRQ-C</w:t>
      </w:r>
      <w:r w:rsidR="00482B85" w:rsidRPr="008234E6">
        <w:t>)</w:t>
      </w:r>
      <w:r w:rsidRPr="008234E6">
        <w:t xml:space="preserve"> total s</w:t>
      </w:r>
      <w:r w:rsidR="00E5789B" w:rsidRPr="008234E6">
        <w:t>core at week 53 was 55.24 (17.92</w:t>
      </w:r>
      <w:r w:rsidRPr="008234E6">
        <w:t>) with placebo and 56.91 (18.93) with MEDI8968. The proportion of subjects experiencing a 4-, 8- or 12-point improvement in SGRQ-C total score was similar between treatment groups at all timepoints a</w:t>
      </w:r>
      <w:r w:rsidR="00482B85" w:rsidRPr="008234E6">
        <w:t>nalys</w:t>
      </w:r>
      <w:r w:rsidRPr="008234E6">
        <w:t>ed. Mean (SD) SGRQ-C symptom domain score at week 53 was 65.74 (18.18) with placebo and 65.60 (19.63) with MEDI8968</w:t>
      </w:r>
      <w:r w:rsidR="005B1568" w:rsidRPr="008234E6">
        <w:t>.</w:t>
      </w:r>
    </w:p>
    <w:p w14:paraId="30FB0AD0" w14:textId="1E0B95F4" w:rsidR="008C39A8" w:rsidRPr="008234E6" w:rsidRDefault="008C39A8" w:rsidP="006859C9">
      <w:pPr>
        <w:pStyle w:val="Heading2"/>
      </w:pPr>
      <w:bookmarkStart w:id="19" w:name="_Toc480464875"/>
      <w:r w:rsidRPr="008234E6">
        <w:lastRenderedPageBreak/>
        <w:t xml:space="preserve">Change from </w:t>
      </w:r>
      <w:r w:rsidR="00482B85" w:rsidRPr="008234E6">
        <w:t>b</w:t>
      </w:r>
      <w:r w:rsidR="00E424CF" w:rsidRPr="008234E6">
        <w:t xml:space="preserve">aseline </w:t>
      </w:r>
      <w:r w:rsidRPr="008234E6">
        <w:t xml:space="preserve">in SGRQ-C </w:t>
      </w:r>
      <w:r w:rsidR="00482B85" w:rsidRPr="008234E6">
        <w:t>s</w:t>
      </w:r>
      <w:r w:rsidR="00E424CF" w:rsidRPr="008234E6">
        <w:t>cores</w:t>
      </w:r>
      <w:bookmarkEnd w:id="19"/>
    </w:p>
    <w:p w14:paraId="408DA79C" w14:textId="53ECD9F5" w:rsidR="00E707D5" w:rsidRPr="008234E6" w:rsidRDefault="0072485A" w:rsidP="008234E6">
      <w:r w:rsidRPr="008234E6">
        <w:t>From week 13 until the end of the study, MEDI8968 resulted in smaller, non-statistically significant reductions in SGRQ-C total sco</w:t>
      </w:r>
      <w:r w:rsidR="00D2080A" w:rsidRPr="008234E6">
        <w:t>re from baseline than placebo (</w:t>
      </w:r>
      <w:r w:rsidR="00274539">
        <w:t>F</w:t>
      </w:r>
      <w:r w:rsidRPr="008234E6">
        <w:t>ig</w:t>
      </w:r>
      <w:r w:rsidR="001007C6">
        <w:t>.</w:t>
      </w:r>
      <w:r w:rsidRPr="008234E6">
        <w:t xml:space="preserve"> E1A). In contrast to the results for the total score, the MEDI8968 group experienced numerically larger reductions from baseline in the SGRQ-C symptom domain score than the placebo</w:t>
      </w:r>
      <w:r w:rsidR="00D2080A" w:rsidRPr="008234E6">
        <w:t xml:space="preserve"> group from week 5 to week 53 (</w:t>
      </w:r>
      <w:r w:rsidR="00274539">
        <w:t>F</w:t>
      </w:r>
      <w:r w:rsidRPr="008234E6">
        <w:t>ig</w:t>
      </w:r>
      <w:r w:rsidR="001007C6">
        <w:t>.</w:t>
      </w:r>
      <w:r w:rsidRPr="008234E6">
        <w:t xml:space="preserve"> E1B); however, these results were not statistically significant.</w:t>
      </w:r>
    </w:p>
    <w:p w14:paraId="1563D78A" w14:textId="31BD8CFD" w:rsidR="008C39A8" w:rsidRPr="008234E6" w:rsidRDefault="0043478E" w:rsidP="006859C9">
      <w:pPr>
        <w:pStyle w:val="Heading2"/>
      </w:pPr>
      <w:bookmarkStart w:id="20" w:name="_Toc480464876"/>
      <w:r w:rsidRPr="008234E6">
        <w:t xml:space="preserve">Change from </w:t>
      </w:r>
      <w:r w:rsidR="00482B85" w:rsidRPr="008234E6">
        <w:t>b</w:t>
      </w:r>
      <w:r w:rsidR="00E424CF" w:rsidRPr="008234E6">
        <w:t xml:space="preserve">aseline </w:t>
      </w:r>
      <w:r w:rsidRPr="008234E6">
        <w:t xml:space="preserve">in E-RS </w:t>
      </w:r>
      <w:r w:rsidR="00482B85" w:rsidRPr="008234E6">
        <w:t>t</w:t>
      </w:r>
      <w:r w:rsidR="00E424CF" w:rsidRPr="008234E6">
        <w:t xml:space="preserve">otal </w:t>
      </w:r>
      <w:r w:rsidR="00482B85" w:rsidRPr="008234E6">
        <w:t>s</w:t>
      </w:r>
      <w:r w:rsidR="00E424CF" w:rsidRPr="008234E6">
        <w:t>core</w:t>
      </w:r>
      <w:bookmarkEnd w:id="20"/>
    </w:p>
    <w:p w14:paraId="6F93A56E" w14:textId="40726F5C" w:rsidR="008978E0" w:rsidRPr="008234E6" w:rsidRDefault="00E707D5" w:rsidP="008234E6">
      <w:r w:rsidRPr="008234E6">
        <w:t>The MEDI8968 gr</w:t>
      </w:r>
      <w:r w:rsidR="00482B85" w:rsidRPr="008234E6">
        <w:t>oup experienced numerically great</w:t>
      </w:r>
      <w:r w:rsidRPr="008234E6">
        <w:t>er reductions from baseline in the E-RS total</w:t>
      </w:r>
      <w:r w:rsidR="00D2080A" w:rsidRPr="008234E6">
        <w:t xml:space="preserve"> score than the placebo group (</w:t>
      </w:r>
      <w:r w:rsidR="00274539">
        <w:t>F</w:t>
      </w:r>
      <w:r w:rsidRPr="008234E6">
        <w:t>ig</w:t>
      </w:r>
      <w:r w:rsidR="001007C6">
        <w:t>.</w:t>
      </w:r>
      <w:r w:rsidRPr="008234E6">
        <w:t xml:space="preserve"> E2); however, these results were not statistically significant.</w:t>
      </w:r>
    </w:p>
    <w:p w14:paraId="7A1A13CF" w14:textId="70386B9B" w:rsidR="0043478E" w:rsidRPr="008234E6" w:rsidRDefault="0043478E" w:rsidP="006859C9">
      <w:pPr>
        <w:pStyle w:val="Heading2"/>
      </w:pPr>
      <w:bookmarkStart w:id="21" w:name="_Toc480464877"/>
      <w:r w:rsidRPr="008234E6">
        <w:t xml:space="preserve">Change from </w:t>
      </w:r>
      <w:r w:rsidR="00482B85" w:rsidRPr="008234E6">
        <w:t>b</w:t>
      </w:r>
      <w:r w:rsidR="00E424CF" w:rsidRPr="008234E6">
        <w:t xml:space="preserve">aseline </w:t>
      </w:r>
      <w:r w:rsidRPr="008234E6">
        <w:t xml:space="preserve">in SGRQ-C </w:t>
      </w:r>
      <w:r w:rsidR="00482B85" w:rsidRPr="008234E6">
        <w:t>t</w:t>
      </w:r>
      <w:r w:rsidR="00E424CF" w:rsidRPr="008234E6">
        <w:t xml:space="preserve">otal </w:t>
      </w:r>
      <w:r w:rsidR="00482B85" w:rsidRPr="008234E6">
        <w:t>s</w:t>
      </w:r>
      <w:r w:rsidR="00E424CF" w:rsidRPr="008234E6">
        <w:t xml:space="preserve">core </w:t>
      </w:r>
      <w:r w:rsidRPr="008234E6">
        <w:t xml:space="preserve">by </w:t>
      </w:r>
      <w:r w:rsidR="00482B85" w:rsidRPr="008234E6">
        <w:t>n</w:t>
      </w:r>
      <w:r w:rsidR="00E424CF" w:rsidRPr="008234E6">
        <w:t xml:space="preserve">eutrophil </w:t>
      </w:r>
      <w:r w:rsidR="00482B85" w:rsidRPr="008234E6">
        <w:t>t</w:t>
      </w:r>
      <w:r w:rsidR="00E424CF" w:rsidRPr="008234E6">
        <w:t>ertile</w:t>
      </w:r>
      <w:bookmarkEnd w:id="21"/>
    </w:p>
    <w:p w14:paraId="7FE6076C" w14:textId="0126F0B8" w:rsidR="003F1E61" w:rsidRPr="008234E6" w:rsidRDefault="0043478E" w:rsidP="008234E6">
      <w:r w:rsidRPr="008234E6">
        <w:t xml:space="preserve">There were no statistically significant changes from baseline in SGRQ-C total score by neutrophil tertile </w:t>
      </w:r>
      <w:r w:rsidR="00CD3E76" w:rsidRPr="008234E6">
        <w:t xml:space="preserve">between treatment groups </w:t>
      </w:r>
      <w:r w:rsidR="00482B85" w:rsidRPr="008234E6">
        <w:t>at any timepoint analys</w:t>
      </w:r>
      <w:r w:rsidRPr="008234E6">
        <w:t xml:space="preserve">ed </w:t>
      </w:r>
      <w:r w:rsidR="00D2080A" w:rsidRPr="008234E6">
        <w:t>(</w:t>
      </w:r>
      <w:r w:rsidR="00274539">
        <w:t>F</w:t>
      </w:r>
      <w:r w:rsidR="008978E0" w:rsidRPr="008234E6">
        <w:t>ig</w:t>
      </w:r>
      <w:r w:rsidR="001007C6">
        <w:t>.</w:t>
      </w:r>
      <w:r w:rsidR="008978E0" w:rsidRPr="008234E6">
        <w:t xml:space="preserve"> E</w:t>
      </w:r>
      <w:r w:rsidR="00851139">
        <w:t>3</w:t>
      </w:r>
      <w:r w:rsidRPr="008234E6">
        <w:t>)</w:t>
      </w:r>
      <w:r w:rsidR="005A1843" w:rsidRPr="008234E6">
        <w:t>.</w:t>
      </w:r>
    </w:p>
    <w:p w14:paraId="3089E3C5" w14:textId="3A93B584" w:rsidR="003343FA" w:rsidRPr="008234E6" w:rsidRDefault="003343FA" w:rsidP="006859C9">
      <w:pPr>
        <w:pStyle w:val="Heading2"/>
      </w:pPr>
      <w:bookmarkStart w:id="22" w:name="_Toc480464878"/>
      <w:r w:rsidRPr="008234E6">
        <w:t>Moderate/</w:t>
      </w:r>
      <w:r w:rsidR="00482B85" w:rsidRPr="008234E6">
        <w:t>s</w:t>
      </w:r>
      <w:r w:rsidR="00E424CF" w:rsidRPr="008234E6">
        <w:t xml:space="preserve">evere </w:t>
      </w:r>
      <w:r w:rsidRPr="008234E6">
        <w:t xml:space="preserve">AECOPD </w:t>
      </w:r>
      <w:r w:rsidR="00482B85" w:rsidRPr="008234E6">
        <w:t>r</w:t>
      </w:r>
      <w:r w:rsidR="00E424CF" w:rsidRPr="008234E6">
        <w:t xml:space="preserve">ate </w:t>
      </w:r>
      <w:r w:rsidRPr="008234E6">
        <w:t xml:space="preserve">by </w:t>
      </w:r>
      <w:r w:rsidR="00482B85" w:rsidRPr="008234E6">
        <w:t>s</w:t>
      </w:r>
      <w:r w:rsidR="00E424CF" w:rsidRPr="008234E6">
        <w:t>ubgroup</w:t>
      </w:r>
      <w:bookmarkEnd w:id="22"/>
    </w:p>
    <w:p w14:paraId="071F405B" w14:textId="4FA757C7" w:rsidR="003343FA" w:rsidRPr="008234E6" w:rsidRDefault="003343FA" w:rsidP="008234E6">
      <w:r w:rsidRPr="008234E6">
        <w:t>Table E1 shows the moderate/severe AECOPD rate by subgroup analysis</w:t>
      </w:r>
      <w:r w:rsidR="00482B85" w:rsidRPr="008234E6">
        <w:t>.</w:t>
      </w:r>
    </w:p>
    <w:p w14:paraId="54F4A345" w14:textId="4E372F55" w:rsidR="0043478E" w:rsidRPr="008234E6" w:rsidRDefault="00CD3E76" w:rsidP="006859C9">
      <w:pPr>
        <w:pStyle w:val="Heading2"/>
      </w:pPr>
      <w:bookmarkStart w:id="23" w:name="_Toc480464879"/>
      <w:r w:rsidRPr="008234E6">
        <w:t xml:space="preserve">Change from </w:t>
      </w:r>
      <w:r w:rsidR="00482B85" w:rsidRPr="008234E6">
        <w:t>b</w:t>
      </w:r>
      <w:r w:rsidR="00E424CF" w:rsidRPr="008234E6">
        <w:t xml:space="preserve">aseline </w:t>
      </w:r>
      <w:r w:rsidRPr="008234E6">
        <w:t>in FEV</w:t>
      </w:r>
      <w:r w:rsidRPr="008234E6">
        <w:rPr>
          <w:vertAlign w:val="subscript"/>
        </w:rPr>
        <w:t>1</w:t>
      </w:r>
      <w:bookmarkEnd w:id="23"/>
    </w:p>
    <w:p w14:paraId="54FB34DA" w14:textId="01609D1D" w:rsidR="008978E0" w:rsidRPr="008234E6" w:rsidRDefault="00CD3E76" w:rsidP="008234E6">
      <w:r w:rsidRPr="008234E6">
        <w:t>There were no statistically significant changes from baseline in FEV</w:t>
      </w:r>
      <w:r w:rsidRPr="008234E6">
        <w:rPr>
          <w:vertAlign w:val="subscript"/>
        </w:rPr>
        <w:t>1</w:t>
      </w:r>
      <w:r w:rsidRPr="008234E6">
        <w:t xml:space="preserve"> between treatment</w:t>
      </w:r>
      <w:r w:rsidR="00EE2A2A" w:rsidRPr="008234E6">
        <w:t xml:space="preserve"> groups at any time point analy</w:t>
      </w:r>
      <w:r w:rsidR="00482B85" w:rsidRPr="008234E6">
        <w:t>s</w:t>
      </w:r>
      <w:r w:rsidR="00D2080A" w:rsidRPr="008234E6">
        <w:t>ed (</w:t>
      </w:r>
      <w:r w:rsidR="00274539">
        <w:t>T</w:t>
      </w:r>
      <w:r w:rsidR="003343FA" w:rsidRPr="008234E6">
        <w:t>able E2</w:t>
      </w:r>
      <w:r w:rsidRPr="008234E6">
        <w:t>)</w:t>
      </w:r>
      <w:r w:rsidR="00482B85" w:rsidRPr="008234E6">
        <w:t>.</w:t>
      </w:r>
    </w:p>
    <w:p w14:paraId="442776BF" w14:textId="1C88BB07" w:rsidR="008978E0" w:rsidRPr="008234E6" w:rsidRDefault="008978E0" w:rsidP="006859C9">
      <w:pPr>
        <w:pStyle w:val="Heading2"/>
      </w:pPr>
      <w:bookmarkStart w:id="24" w:name="_Toc480464880"/>
      <w:r w:rsidRPr="008234E6">
        <w:t>Summary of TEAEs</w:t>
      </w:r>
      <w:bookmarkEnd w:id="24"/>
    </w:p>
    <w:p w14:paraId="500CFDB6" w14:textId="7CDA01BE" w:rsidR="000F692B" w:rsidRDefault="003343FA" w:rsidP="005F51D6">
      <w:r w:rsidRPr="008234E6">
        <w:t>Table E3</w:t>
      </w:r>
      <w:r w:rsidR="004D74A1" w:rsidRPr="008234E6">
        <w:t xml:space="preserve"> shows a</w:t>
      </w:r>
      <w:r w:rsidR="008978E0" w:rsidRPr="008234E6">
        <w:t xml:space="preserve">n overview of the </w:t>
      </w:r>
      <w:r w:rsidR="00E4036D">
        <w:t>treatment-emergent adverse events (</w:t>
      </w:r>
      <w:r w:rsidR="008978E0" w:rsidRPr="008234E6">
        <w:t>TEAEs</w:t>
      </w:r>
      <w:r w:rsidR="00E4036D">
        <w:t>)</w:t>
      </w:r>
      <w:r w:rsidR="008978E0" w:rsidRPr="008234E6">
        <w:t xml:space="preserve"> and the most common TEAEs experienced in </w:t>
      </w:r>
      <w:r w:rsidR="004D74A1" w:rsidRPr="008234E6">
        <w:t xml:space="preserve">≥3% </w:t>
      </w:r>
      <w:r w:rsidR="00482B85" w:rsidRPr="008234E6">
        <w:t xml:space="preserve">of </w:t>
      </w:r>
      <w:r w:rsidR="004D74A1" w:rsidRPr="008234E6">
        <w:t>subjects in the MEDI8968 group</w:t>
      </w:r>
      <w:r w:rsidR="00482B85" w:rsidRPr="008234E6">
        <w:t>.</w:t>
      </w:r>
      <w:r w:rsidR="000F692B">
        <w:br w:type="page"/>
      </w:r>
    </w:p>
    <w:p w14:paraId="4CEB5944" w14:textId="2BDDC293" w:rsidR="007F1D6F" w:rsidRPr="00A64B01" w:rsidRDefault="00BF4BB1" w:rsidP="003F5083">
      <w:pPr>
        <w:pStyle w:val="Heading2"/>
        <w:spacing w:before="0" w:after="120" w:line="240" w:lineRule="auto"/>
        <w:rPr>
          <w:b w:val="0"/>
        </w:rPr>
      </w:pPr>
      <w:bookmarkStart w:id="25" w:name="_Toc480464881"/>
      <w:r w:rsidRPr="00AB5E8F">
        <w:lastRenderedPageBreak/>
        <w:t>Fig</w:t>
      </w:r>
      <w:r>
        <w:t>.</w:t>
      </w:r>
      <w:r w:rsidRPr="00AB5E8F">
        <w:t xml:space="preserve"> </w:t>
      </w:r>
      <w:r w:rsidR="00881549" w:rsidRPr="00AB5E8F">
        <w:t>E1</w:t>
      </w:r>
      <w:r w:rsidR="00881549" w:rsidRPr="000217E3">
        <w:t xml:space="preserve"> </w:t>
      </w:r>
      <w:r w:rsidR="00881549" w:rsidRPr="00A64B01">
        <w:rPr>
          <w:b w:val="0"/>
        </w:rPr>
        <w:t>SGRQ-C c</w:t>
      </w:r>
      <w:r w:rsidR="007B59FC" w:rsidRPr="00A64B01">
        <w:rPr>
          <w:b w:val="0"/>
        </w:rPr>
        <w:t>hange from baseline over time</w:t>
      </w:r>
      <w:r w:rsidR="008A3882" w:rsidRPr="00A64B01">
        <w:rPr>
          <w:b w:val="0"/>
        </w:rPr>
        <w:t xml:space="preserve"> in</w:t>
      </w:r>
      <w:r w:rsidR="007B59FC" w:rsidRPr="00A64B01">
        <w:rPr>
          <w:b w:val="0"/>
        </w:rPr>
        <w:t xml:space="preserve"> </w:t>
      </w:r>
      <w:r w:rsidR="007F1D6F" w:rsidRPr="00A64B01">
        <w:rPr>
          <w:b w:val="0"/>
        </w:rPr>
        <w:t>(</w:t>
      </w:r>
      <w:r w:rsidR="007B59FC" w:rsidRPr="00A64B01">
        <w:rPr>
          <w:b w:val="0"/>
        </w:rPr>
        <w:t>A) total score</w:t>
      </w:r>
      <w:r w:rsidR="007F1D6F" w:rsidRPr="00A64B01">
        <w:rPr>
          <w:b w:val="0"/>
        </w:rPr>
        <w:t xml:space="preserve"> and</w:t>
      </w:r>
      <w:r w:rsidR="007B59FC" w:rsidRPr="00A64B01">
        <w:rPr>
          <w:b w:val="0"/>
        </w:rPr>
        <w:t xml:space="preserve"> </w:t>
      </w:r>
      <w:r w:rsidR="007F1D6F" w:rsidRPr="00A64B01">
        <w:rPr>
          <w:b w:val="0"/>
        </w:rPr>
        <w:t>(</w:t>
      </w:r>
      <w:r w:rsidR="00881549" w:rsidRPr="00A64B01">
        <w:rPr>
          <w:b w:val="0"/>
        </w:rPr>
        <w:t>B)</w:t>
      </w:r>
      <w:r w:rsidR="00AB5E8F" w:rsidRPr="00A64B01">
        <w:rPr>
          <w:b w:val="0"/>
        </w:rPr>
        <w:t xml:space="preserve"> </w:t>
      </w:r>
      <w:r w:rsidR="000F692B" w:rsidRPr="00A64B01">
        <w:rPr>
          <w:b w:val="0"/>
        </w:rPr>
        <w:t>symptom</w:t>
      </w:r>
      <w:r w:rsidR="008A3882" w:rsidRPr="00A64B01">
        <w:rPr>
          <w:b w:val="0"/>
        </w:rPr>
        <w:t xml:space="preserve"> domain score (</w:t>
      </w:r>
      <w:proofErr w:type="spellStart"/>
      <w:r w:rsidR="008A3882" w:rsidRPr="00A64B01">
        <w:rPr>
          <w:b w:val="0"/>
        </w:rPr>
        <w:t>mITT</w:t>
      </w:r>
      <w:proofErr w:type="spellEnd"/>
      <w:r w:rsidR="008A3882" w:rsidRPr="00A64B01">
        <w:rPr>
          <w:b w:val="0"/>
        </w:rPr>
        <w:t xml:space="preserve"> population).</w:t>
      </w:r>
      <w:r w:rsidR="00F428CD" w:rsidRPr="00A64B01">
        <w:rPr>
          <w:b w:val="0"/>
        </w:rPr>
        <w:t>*</w:t>
      </w:r>
      <w:bookmarkEnd w:id="25"/>
    </w:p>
    <w:p w14:paraId="3DDC44FE" w14:textId="77777777" w:rsidR="000F692B" w:rsidRPr="000217E3" w:rsidRDefault="000F692B" w:rsidP="003F5083">
      <w:pPr>
        <w:spacing w:after="0" w:line="240" w:lineRule="auto"/>
      </w:pPr>
      <w:r w:rsidRPr="000217E3">
        <w:rPr>
          <w:noProof/>
          <w:lang w:eastAsia="en-GB"/>
        </w:rPr>
        <w:drawing>
          <wp:inline distT="0" distB="0" distL="0" distR="0" wp14:anchorId="105B5B9D" wp14:editId="45780F72">
            <wp:extent cx="4733442" cy="648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 E1_28SEPT15.tif"/>
                    <pic:cNvPicPr/>
                  </pic:nvPicPr>
                  <pic:blipFill rotWithShape="1">
                    <a:blip r:embed="rId8" cstate="print">
                      <a:extLst>
                        <a:ext uri="{28A0092B-C50C-407E-A947-70E740481C1C}">
                          <a14:useLocalDpi xmlns:a14="http://schemas.microsoft.com/office/drawing/2010/main" val="0"/>
                        </a:ext>
                      </a:extLst>
                    </a:blip>
                    <a:srcRect r="19416"/>
                    <a:stretch/>
                  </pic:blipFill>
                  <pic:spPr bwMode="auto">
                    <a:xfrm>
                      <a:off x="0" y="0"/>
                      <a:ext cx="4733442" cy="6480000"/>
                    </a:xfrm>
                    <a:prstGeom prst="rect">
                      <a:avLst/>
                    </a:prstGeom>
                    <a:ln>
                      <a:noFill/>
                    </a:ln>
                    <a:extLst>
                      <a:ext uri="{53640926-AAD7-44D8-BBD7-CCE9431645EC}">
                        <a14:shadowObscured xmlns:a14="http://schemas.microsoft.com/office/drawing/2010/main"/>
                      </a:ext>
                    </a:extLst>
                  </pic:spPr>
                </pic:pic>
              </a:graphicData>
            </a:graphic>
          </wp:inline>
        </w:drawing>
      </w:r>
    </w:p>
    <w:p w14:paraId="5C0A301E" w14:textId="0DE4DB8C" w:rsidR="000C197A" w:rsidRPr="003F5083" w:rsidRDefault="000C197A" w:rsidP="003F5083">
      <w:pPr>
        <w:spacing w:before="120" w:line="240" w:lineRule="auto"/>
        <w:rPr>
          <w:sz w:val="22"/>
        </w:rPr>
      </w:pPr>
      <w:r w:rsidRPr="003F5083">
        <w:rPr>
          <w:sz w:val="22"/>
        </w:rPr>
        <w:t>*Repeated measures analysis of change from baseline = baseline + treatment + visit + background therapy + treatment*visit. Correlation between visits within a subject modelled using an unstructured covariance matrix.</w:t>
      </w:r>
    </w:p>
    <w:p w14:paraId="76189FB9" w14:textId="1018EFE3" w:rsidR="000F692B" w:rsidRDefault="00595776" w:rsidP="003F5083">
      <w:pPr>
        <w:spacing w:before="120" w:line="240" w:lineRule="auto"/>
      </w:pPr>
      <w:proofErr w:type="spellStart"/>
      <w:proofErr w:type="gramStart"/>
      <w:r w:rsidRPr="003F5083">
        <w:rPr>
          <w:sz w:val="22"/>
        </w:rPr>
        <w:t>mITT</w:t>
      </w:r>
      <w:proofErr w:type="spellEnd"/>
      <w:proofErr w:type="gramEnd"/>
      <w:r w:rsidR="00BF4BB1">
        <w:rPr>
          <w:sz w:val="22"/>
        </w:rPr>
        <w:t>:</w:t>
      </w:r>
      <w:r w:rsidRPr="003F5083">
        <w:rPr>
          <w:sz w:val="22"/>
        </w:rPr>
        <w:t xml:space="preserve"> modified </w:t>
      </w:r>
      <w:r w:rsidR="00D5632A" w:rsidRPr="003F5083">
        <w:rPr>
          <w:sz w:val="22"/>
        </w:rPr>
        <w:t>intention-to-treat</w:t>
      </w:r>
      <w:r w:rsidR="00BF4BB1">
        <w:rPr>
          <w:sz w:val="22"/>
        </w:rPr>
        <w:t>.</w:t>
      </w:r>
      <w:r w:rsidRPr="003F5083">
        <w:rPr>
          <w:sz w:val="22"/>
        </w:rPr>
        <w:t xml:space="preserve"> SE</w:t>
      </w:r>
      <w:r w:rsidR="00BF4BB1">
        <w:rPr>
          <w:sz w:val="22"/>
        </w:rPr>
        <w:t>:</w:t>
      </w:r>
      <w:r w:rsidR="00BF4BB1" w:rsidRPr="003F5083">
        <w:rPr>
          <w:sz w:val="22"/>
        </w:rPr>
        <w:t xml:space="preserve"> </w:t>
      </w:r>
      <w:r w:rsidRPr="003F5083">
        <w:rPr>
          <w:sz w:val="22"/>
        </w:rPr>
        <w:t>standard error</w:t>
      </w:r>
      <w:r w:rsidR="00BF4BB1">
        <w:rPr>
          <w:sz w:val="22"/>
        </w:rPr>
        <w:t>.</w:t>
      </w:r>
      <w:r w:rsidR="00BF4BB1" w:rsidRPr="003F5083">
        <w:rPr>
          <w:sz w:val="22"/>
        </w:rPr>
        <w:t xml:space="preserve"> </w:t>
      </w:r>
      <w:r w:rsidRPr="003F5083">
        <w:rPr>
          <w:sz w:val="22"/>
        </w:rPr>
        <w:t>SGRQ-C</w:t>
      </w:r>
      <w:r w:rsidR="00BF4BB1">
        <w:rPr>
          <w:sz w:val="22"/>
        </w:rPr>
        <w:t>:</w:t>
      </w:r>
      <w:r w:rsidR="00BF4BB1" w:rsidRPr="003F5083">
        <w:rPr>
          <w:sz w:val="22"/>
        </w:rPr>
        <w:t xml:space="preserve"> </w:t>
      </w:r>
      <w:r w:rsidRPr="003F5083">
        <w:rPr>
          <w:sz w:val="22"/>
        </w:rPr>
        <w:t>St George’s Respiratory Questionnaire-chronic obstructive pulmonary disease</w:t>
      </w:r>
      <w:r w:rsidR="00BF4BB1">
        <w:rPr>
          <w:sz w:val="22"/>
        </w:rPr>
        <w:t>.</w:t>
      </w:r>
      <w:r w:rsidR="000F692B">
        <w:br w:type="page"/>
      </w:r>
    </w:p>
    <w:p w14:paraId="1D3F91FE" w14:textId="600AE1A6" w:rsidR="007F1D6F" w:rsidRPr="001E53B4" w:rsidRDefault="00881549" w:rsidP="003F5083">
      <w:pPr>
        <w:pStyle w:val="Heading2"/>
        <w:spacing w:before="0" w:after="120" w:line="240" w:lineRule="auto"/>
      </w:pPr>
      <w:bookmarkStart w:id="26" w:name="_Toc480464882"/>
      <w:r w:rsidRPr="000217E3">
        <w:lastRenderedPageBreak/>
        <w:t>Fig</w:t>
      </w:r>
      <w:r w:rsidR="00BF4BB1">
        <w:t>.</w:t>
      </w:r>
      <w:r w:rsidRPr="000217E3">
        <w:t xml:space="preserve"> </w:t>
      </w:r>
      <w:r w:rsidR="00A948F1" w:rsidRPr="000217E3">
        <w:t>E2</w:t>
      </w:r>
      <w:r w:rsidRPr="000217E3">
        <w:t xml:space="preserve"> </w:t>
      </w:r>
      <w:r w:rsidRPr="00A64B01">
        <w:rPr>
          <w:b w:val="0"/>
        </w:rPr>
        <w:t>E-RS total score change from baseline over time (</w:t>
      </w:r>
      <w:proofErr w:type="spellStart"/>
      <w:r w:rsidRPr="00A64B01">
        <w:rPr>
          <w:b w:val="0"/>
        </w:rPr>
        <w:t>mITT</w:t>
      </w:r>
      <w:proofErr w:type="spellEnd"/>
      <w:r w:rsidRPr="00A64B01">
        <w:rPr>
          <w:b w:val="0"/>
        </w:rPr>
        <w:t xml:space="preserve"> population)</w:t>
      </w:r>
      <w:r w:rsidR="006E4D1A" w:rsidRPr="00A64B01">
        <w:rPr>
          <w:b w:val="0"/>
        </w:rPr>
        <w:t>.</w:t>
      </w:r>
      <w:r w:rsidR="00F428CD" w:rsidRPr="00A64B01">
        <w:rPr>
          <w:b w:val="0"/>
        </w:rPr>
        <w:t>*</w:t>
      </w:r>
      <w:bookmarkEnd w:id="26"/>
    </w:p>
    <w:p w14:paraId="7E41081F" w14:textId="405D65B9" w:rsidR="008978E0" w:rsidRPr="00D52A13" w:rsidRDefault="000F692B" w:rsidP="003F5083">
      <w:pPr>
        <w:spacing w:after="0" w:line="240" w:lineRule="auto"/>
      </w:pPr>
      <w:r w:rsidRPr="00D52A13">
        <w:rPr>
          <w:noProof/>
          <w:lang w:eastAsia="en-GB"/>
        </w:rPr>
        <w:drawing>
          <wp:inline distT="0" distB="0" distL="0" distR="0" wp14:anchorId="22828120" wp14:editId="550F9640">
            <wp:extent cx="5278755" cy="3763811"/>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5_06.02.15.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8755" cy="3763811"/>
                    </a:xfrm>
                    <a:prstGeom prst="rect">
                      <a:avLst/>
                    </a:prstGeom>
                  </pic:spPr>
                </pic:pic>
              </a:graphicData>
            </a:graphic>
          </wp:inline>
        </w:drawing>
      </w:r>
    </w:p>
    <w:p w14:paraId="77C7B356" w14:textId="4337F1B7" w:rsidR="000C197A" w:rsidRDefault="000C197A" w:rsidP="003F5083">
      <w:pPr>
        <w:spacing w:before="120" w:line="240" w:lineRule="auto"/>
      </w:pPr>
      <w:r>
        <w:t>*</w:t>
      </w:r>
      <w:r w:rsidRPr="005738FB">
        <w:t>Raw mean and standard errors estimated at each visit.</w:t>
      </w:r>
      <w:r>
        <w:t xml:space="preserve"> C</w:t>
      </w:r>
      <w:r w:rsidRPr="00F428CD">
        <w:t>hange from baseline</w:t>
      </w:r>
      <w:r>
        <w:t> </w:t>
      </w:r>
      <w:r w:rsidRPr="00F428CD">
        <w:t>=</w:t>
      </w:r>
      <w:r>
        <w:t> </w:t>
      </w:r>
      <w:r w:rsidRPr="00F428CD">
        <w:t>visit value</w:t>
      </w:r>
      <w:r>
        <w:t> – </w:t>
      </w:r>
      <w:r w:rsidRPr="00F428CD">
        <w:t>baseline value</w:t>
      </w:r>
      <w:r>
        <w:t>.</w:t>
      </w:r>
    </w:p>
    <w:p w14:paraId="3E9CA233" w14:textId="3435B13E" w:rsidR="00F428CD" w:rsidRDefault="00595776" w:rsidP="003F5083">
      <w:pPr>
        <w:spacing w:before="120" w:line="240" w:lineRule="auto"/>
      </w:pPr>
      <w:r w:rsidRPr="00D52A13">
        <w:t>E-RS</w:t>
      </w:r>
      <w:r w:rsidR="007F1BA6">
        <w:t>:</w:t>
      </w:r>
      <w:r w:rsidRPr="00D52A13">
        <w:t xml:space="preserve"> Exacerbations of </w:t>
      </w:r>
      <w:r w:rsidR="008C0D42">
        <w:t>c</w:t>
      </w:r>
      <w:r w:rsidRPr="00D52A13">
        <w:t xml:space="preserve">hronic </w:t>
      </w:r>
      <w:r w:rsidR="008C0D42">
        <w:t>p</w:t>
      </w:r>
      <w:r w:rsidRPr="00D52A13">
        <w:t xml:space="preserve">ulmonary </w:t>
      </w:r>
      <w:r w:rsidR="008C0D42">
        <w:t>d</w:t>
      </w:r>
      <w:r w:rsidRPr="00D52A13">
        <w:t xml:space="preserve">isease </w:t>
      </w:r>
      <w:r w:rsidR="008C0D42">
        <w:t>t</w:t>
      </w:r>
      <w:r w:rsidRPr="00D52A13">
        <w:t>ool-Respiratory Symptoms</w:t>
      </w:r>
      <w:r w:rsidR="007F1BA6">
        <w:t>.</w:t>
      </w:r>
      <w:r w:rsidR="0083459E" w:rsidRPr="00D52A13">
        <w:t xml:space="preserve"> </w:t>
      </w:r>
      <w:proofErr w:type="spellStart"/>
      <w:proofErr w:type="gramStart"/>
      <w:r w:rsidRPr="00D52A13">
        <w:t>mITT</w:t>
      </w:r>
      <w:proofErr w:type="spellEnd"/>
      <w:proofErr w:type="gramEnd"/>
      <w:r w:rsidR="007F1BA6">
        <w:t>:</w:t>
      </w:r>
      <w:r w:rsidRPr="00D52A13">
        <w:t xml:space="preserve"> modified </w:t>
      </w:r>
      <w:r w:rsidR="00D5632A" w:rsidRPr="00D52A13">
        <w:t>intention-to-treat</w:t>
      </w:r>
      <w:r w:rsidR="007F1BA6">
        <w:t>.</w:t>
      </w:r>
      <w:r w:rsidRPr="00D52A13">
        <w:t xml:space="preserve"> SE</w:t>
      </w:r>
      <w:r w:rsidR="007F1BA6">
        <w:t>:</w:t>
      </w:r>
      <w:r w:rsidRPr="00D52A13">
        <w:t xml:space="preserve"> standard error.</w:t>
      </w:r>
    </w:p>
    <w:p w14:paraId="1FE179D6" w14:textId="01D587CF" w:rsidR="000F692B" w:rsidRPr="00F428CD" w:rsidRDefault="000F692B" w:rsidP="008C0D42">
      <w:r>
        <w:rPr>
          <w:b/>
        </w:rPr>
        <w:br w:type="page"/>
      </w:r>
    </w:p>
    <w:p w14:paraId="05A24779" w14:textId="69CEEB6C" w:rsidR="000F692B" w:rsidRDefault="004C3EDF" w:rsidP="003F5083">
      <w:pPr>
        <w:pStyle w:val="Heading2"/>
        <w:spacing w:before="0" w:after="120" w:line="240" w:lineRule="auto"/>
      </w:pPr>
      <w:bookmarkStart w:id="27" w:name="_Toc480464883"/>
      <w:r w:rsidRPr="000217E3">
        <w:lastRenderedPageBreak/>
        <w:t>Fig</w:t>
      </w:r>
      <w:r w:rsidR="007F1BA6">
        <w:t>.</w:t>
      </w:r>
      <w:r w:rsidRPr="000217E3">
        <w:t xml:space="preserve"> E</w:t>
      </w:r>
      <w:r w:rsidR="005E11B2">
        <w:t>3</w:t>
      </w:r>
      <w:r w:rsidR="00A63E19" w:rsidRPr="000217E3">
        <w:t xml:space="preserve"> </w:t>
      </w:r>
      <w:r w:rsidR="00A63E19" w:rsidRPr="00A64B01">
        <w:rPr>
          <w:b w:val="0"/>
        </w:rPr>
        <w:t xml:space="preserve">Adjusted mean change from baseline </w:t>
      </w:r>
      <w:r w:rsidR="00F97114" w:rsidRPr="00A64B01">
        <w:rPr>
          <w:b w:val="0"/>
        </w:rPr>
        <w:t>in SGRQ-C total score by neutrophil tertile</w:t>
      </w:r>
      <w:r w:rsidR="008A3882" w:rsidRPr="00A64B01">
        <w:rPr>
          <w:b w:val="0"/>
        </w:rPr>
        <w:t>:</w:t>
      </w:r>
      <w:r w:rsidR="00F97114" w:rsidRPr="00A64B01">
        <w:rPr>
          <w:b w:val="0"/>
        </w:rPr>
        <w:t xml:space="preserve"> </w:t>
      </w:r>
      <w:r w:rsidR="00A8258A" w:rsidRPr="00A64B01">
        <w:rPr>
          <w:b w:val="0"/>
        </w:rPr>
        <w:t>(</w:t>
      </w:r>
      <w:r w:rsidR="00F97114" w:rsidRPr="00A64B01">
        <w:rPr>
          <w:b w:val="0"/>
        </w:rPr>
        <w:t>A) 1st</w:t>
      </w:r>
      <w:r w:rsidR="008A3882" w:rsidRPr="00A64B01">
        <w:rPr>
          <w:b w:val="0"/>
        </w:rPr>
        <w:t xml:space="preserve"> tertile;</w:t>
      </w:r>
      <w:r w:rsidR="00F97114" w:rsidRPr="00A64B01">
        <w:rPr>
          <w:b w:val="0"/>
        </w:rPr>
        <w:t xml:space="preserve"> </w:t>
      </w:r>
      <w:r w:rsidR="00A8258A" w:rsidRPr="00A64B01">
        <w:rPr>
          <w:b w:val="0"/>
        </w:rPr>
        <w:t>(</w:t>
      </w:r>
      <w:r w:rsidR="00F97114" w:rsidRPr="00A64B01">
        <w:rPr>
          <w:b w:val="0"/>
        </w:rPr>
        <w:t xml:space="preserve">B) 2nd </w:t>
      </w:r>
      <w:r w:rsidR="00047777" w:rsidRPr="00A64B01">
        <w:rPr>
          <w:b w:val="0"/>
        </w:rPr>
        <w:t>tertile</w:t>
      </w:r>
      <w:r w:rsidR="008A3882" w:rsidRPr="00A64B01">
        <w:rPr>
          <w:b w:val="0"/>
        </w:rPr>
        <w:t>;</w:t>
      </w:r>
      <w:r w:rsidR="00F97114" w:rsidRPr="00A64B01">
        <w:rPr>
          <w:b w:val="0"/>
        </w:rPr>
        <w:t xml:space="preserve"> </w:t>
      </w:r>
      <w:r w:rsidR="00A8258A" w:rsidRPr="00A64B01">
        <w:rPr>
          <w:b w:val="0"/>
        </w:rPr>
        <w:t>(</w:t>
      </w:r>
      <w:r w:rsidR="00F97114" w:rsidRPr="00A64B01">
        <w:rPr>
          <w:b w:val="0"/>
        </w:rPr>
        <w:t>C) 3rd tertile</w:t>
      </w:r>
      <w:r w:rsidR="006E4D1A" w:rsidRPr="00A64B01">
        <w:rPr>
          <w:b w:val="0"/>
        </w:rPr>
        <w:t>.</w:t>
      </w:r>
      <w:r w:rsidR="009E0733" w:rsidRPr="00A64B01">
        <w:rPr>
          <w:b w:val="0"/>
        </w:rPr>
        <w:t>*</w:t>
      </w:r>
      <w:bookmarkEnd w:id="27"/>
    </w:p>
    <w:p w14:paraId="2C2CFB6F" w14:textId="692C1F7E" w:rsidR="00211C60" w:rsidRDefault="003F5083" w:rsidP="003F5083">
      <w:pPr>
        <w:spacing w:after="0" w:line="240" w:lineRule="auto"/>
      </w:pPr>
      <w:r>
        <w:rPr>
          <w:noProof/>
          <w:lang w:eastAsia="en-GB"/>
        </w:rPr>
        <w:drawing>
          <wp:inline distT="0" distB="0" distL="0" distR="0" wp14:anchorId="5CC1268C" wp14:editId="3298CC8F">
            <wp:extent cx="3897952" cy="745200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E3_21Apr17.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97952" cy="7452000"/>
                    </a:xfrm>
                    <a:prstGeom prst="rect">
                      <a:avLst/>
                    </a:prstGeom>
                  </pic:spPr>
                </pic:pic>
              </a:graphicData>
            </a:graphic>
          </wp:inline>
        </w:drawing>
      </w:r>
    </w:p>
    <w:p w14:paraId="48CB4203" w14:textId="54B68E2A" w:rsidR="00A8258A" w:rsidRPr="003F5083" w:rsidRDefault="009E0733" w:rsidP="003F5083">
      <w:pPr>
        <w:spacing w:before="120" w:line="240" w:lineRule="auto"/>
        <w:rPr>
          <w:sz w:val="22"/>
        </w:rPr>
      </w:pPr>
      <w:r w:rsidRPr="003F5083">
        <w:rPr>
          <w:sz w:val="22"/>
        </w:rPr>
        <w:t>*Repeated measures analysis of change from baseline = baseline + treatment + visit + background therapy + treatment*visit. Correlation between visits within a subject modelled using an unstructured covariance matrix.</w:t>
      </w:r>
    </w:p>
    <w:p w14:paraId="37934BCF" w14:textId="794DC579" w:rsidR="000F692B" w:rsidRDefault="007B59FC" w:rsidP="003F5083">
      <w:pPr>
        <w:spacing w:before="120" w:line="240" w:lineRule="auto"/>
        <w:rPr>
          <w:b/>
        </w:rPr>
      </w:pPr>
      <w:r w:rsidRPr="003F5083">
        <w:rPr>
          <w:sz w:val="22"/>
        </w:rPr>
        <w:t>SE</w:t>
      </w:r>
      <w:r w:rsidR="007F1BA6">
        <w:rPr>
          <w:sz w:val="22"/>
        </w:rPr>
        <w:t xml:space="preserve">: </w:t>
      </w:r>
      <w:r w:rsidRPr="003F5083">
        <w:rPr>
          <w:sz w:val="22"/>
        </w:rPr>
        <w:t>standard error</w:t>
      </w:r>
      <w:r w:rsidR="007F1BA6">
        <w:rPr>
          <w:sz w:val="22"/>
        </w:rPr>
        <w:t>.</w:t>
      </w:r>
      <w:r w:rsidRPr="003F5083">
        <w:rPr>
          <w:sz w:val="22"/>
        </w:rPr>
        <w:t xml:space="preserve"> SGRQ-C</w:t>
      </w:r>
      <w:r w:rsidR="007F1BA6">
        <w:rPr>
          <w:sz w:val="22"/>
        </w:rPr>
        <w:t>:</w:t>
      </w:r>
      <w:r w:rsidR="007F1BA6" w:rsidRPr="003F5083">
        <w:rPr>
          <w:sz w:val="22"/>
        </w:rPr>
        <w:t xml:space="preserve"> </w:t>
      </w:r>
      <w:r w:rsidRPr="003F5083">
        <w:rPr>
          <w:sz w:val="22"/>
        </w:rPr>
        <w:t>St George’s Respiratory Questionnaire-chronic obstructive pulmonary disease.</w:t>
      </w:r>
      <w:r w:rsidR="000F692B">
        <w:rPr>
          <w:b/>
        </w:rPr>
        <w:br w:type="page"/>
      </w:r>
    </w:p>
    <w:p w14:paraId="28D0029E" w14:textId="379DB3D6" w:rsidR="00651834" w:rsidRPr="00A64B01" w:rsidRDefault="00482B85" w:rsidP="003F5083">
      <w:pPr>
        <w:pStyle w:val="Heading2"/>
        <w:spacing w:before="0" w:after="120" w:line="240" w:lineRule="auto"/>
        <w:rPr>
          <w:b w:val="0"/>
        </w:rPr>
      </w:pPr>
      <w:bookmarkStart w:id="28" w:name="_Toc480464884"/>
      <w:r>
        <w:lastRenderedPageBreak/>
        <w:t>Table E1</w:t>
      </w:r>
      <w:r w:rsidR="00651834" w:rsidRPr="000217E3">
        <w:t xml:space="preserve"> </w:t>
      </w:r>
      <w:r w:rsidR="00651834" w:rsidRPr="00A64B01">
        <w:rPr>
          <w:b w:val="0"/>
        </w:rPr>
        <w:t>Moderate/</w:t>
      </w:r>
      <w:r w:rsidR="008A3882" w:rsidRPr="00A64B01">
        <w:rPr>
          <w:b w:val="0"/>
        </w:rPr>
        <w:t>s</w:t>
      </w:r>
      <w:r w:rsidR="00651834" w:rsidRPr="00A64B01">
        <w:rPr>
          <w:b w:val="0"/>
        </w:rPr>
        <w:t xml:space="preserve">evere AECOPD </w:t>
      </w:r>
      <w:r w:rsidR="008A3882" w:rsidRPr="00A64B01">
        <w:rPr>
          <w:b w:val="0"/>
        </w:rPr>
        <w:t>r</w:t>
      </w:r>
      <w:r w:rsidR="00E424CF" w:rsidRPr="00A64B01">
        <w:rPr>
          <w:b w:val="0"/>
        </w:rPr>
        <w:t xml:space="preserve">ate </w:t>
      </w:r>
      <w:r w:rsidR="00651834" w:rsidRPr="00A64B01">
        <w:rPr>
          <w:b w:val="0"/>
        </w:rPr>
        <w:t xml:space="preserve">by </w:t>
      </w:r>
      <w:r w:rsidR="008A3882" w:rsidRPr="00A64B01">
        <w:rPr>
          <w:b w:val="0"/>
        </w:rPr>
        <w:t>s</w:t>
      </w:r>
      <w:r w:rsidR="00651834" w:rsidRPr="00A64B01">
        <w:rPr>
          <w:b w:val="0"/>
        </w:rPr>
        <w:t>ubgroup (</w:t>
      </w:r>
      <w:proofErr w:type="spellStart"/>
      <w:r w:rsidR="00651834" w:rsidRPr="00A64B01">
        <w:rPr>
          <w:b w:val="0"/>
        </w:rPr>
        <w:t>mITT</w:t>
      </w:r>
      <w:proofErr w:type="spellEnd"/>
      <w:r w:rsidR="00651834" w:rsidRPr="00A64B01">
        <w:rPr>
          <w:b w:val="0"/>
        </w:rPr>
        <w:t xml:space="preserve"> </w:t>
      </w:r>
      <w:r w:rsidR="008A3882" w:rsidRPr="00A64B01">
        <w:rPr>
          <w:b w:val="0"/>
        </w:rPr>
        <w:t>p</w:t>
      </w:r>
      <w:r w:rsidR="00E424CF" w:rsidRPr="00A64B01">
        <w:rPr>
          <w:b w:val="0"/>
        </w:rPr>
        <w:t>opulation</w:t>
      </w:r>
      <w:r w:rsidR="00651834" w:rsidRPr="00A64B01">
        <w:rPr>
          <w:b w:val="0"/>
        </w:rPr>
        <w:t>)</w:t>
      </w:r>
      <w:r w:rsidR="000C197A" w:rsidRPr="00A64B01">
        <w:rPr>
          <w:b w:val="0"/>
        </w:rPr>
        <w:t>.</w:t>
      </w:r>
      <w:bookmarkEnd w:id="28"/>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6"/>
        <w:gridCol w:w="1542"/>
        <w:gridCol w:w="2157"/>
        <w:gridCol w:w="1542"/>
        <w:gridCol w:w="1320"/>
      </w:tblGrid>
      <w:tr w:rsidR="00651834" w:rsidRPr="008D4902" w14:paraId="38A23279" w14:textId="77777777" w:rsidTr="00211C60">
        <w:trPr>
          <w:cantSplit/>
          <w:trHeight w:val="567"/>
        </w:trPr>
        <w:tc>
          <w:tcPr>
            <w:tcW w:w="1366" w:type="pct"/>
            <w:tcBorders>
              <w:top w:val="single" w:sz="4" w:space="0" w:color="auto"/>
              <w:bottom w:val="single" w:sz="4" w:space="0" w:color="auto"/>
            </w:tcBorders>
            <w:vAlign w:val="center"/>
          </w:tcPr>
          <w:p w14:paraId="4F0126A3" w14:textId="77777777" w:rsidR="00651834" w:rsidRPr="008D4902" w:rsidRDefault="00651834" w:rsidP="00F70C27">
            <w:pPr>
              <w:spacing w:line="240" w:lineRule="auto"/>
              <w:rPr>
                <w:b/>
                <w:sz w:val="22"/>
                <w:szCs w:val="22"/>
              </w:rPr>
            </w:pPr>
            <w:r w:rsidRPr="008D4902">
              <w:rPr>
                <w:b/>
                <w:sz w:val="22"/>
                <w:szCs w:val="22"/>
              </w:rPr>
              <w:t>Subgroup</w:t>
            </w:r>
          </w:p>
        </w:tc>
        <w:tc>
          <w:tcPr>
            <w:tcW w:w="854" w:type="pct"/>
            <w:tcBorders>
              <w:top w:val="single" w:sz="4" w:space="0" w:color="auto"/>
              <w:bottom w:val="single" w:sz="4" w:space="0" w:color="auto"/>
            </w:tcBorders>
            <w:vAlign w:val="center"/>
          </w:tcPr>
          <w:p w14:paraId="7A3420BD" w14:textId="77777777" w:rsidR="00651834" w:rsidRPr="008D4902" w:rsidRDefault="00651834" w:rsidP="00F70C27">
            <w:pPr>
              <w:spacing w:line="240" w:lineRule="auto"/>
              <w:rPr>
                <w:b/>
                <w:sz w:val="22"/>
                <w:szCs w:val="22"/>
              </w:rPr>
            </w:pPr>
            <w:r w:rsidRPr="008D4902">
              <w:rPr>
                <w:b/>
                <w:sz w:val="22"/>
                <w:szCs w:val="22"/>
              </w:rPr>
              <w:t>Treatment group</w:t>
            </w:r>
          </w:p>
        </w:tc>
        <w:tc>
          <w:tcPr>
            <w:tcW w:w="1195" w:type="pct"/>
            <w:tcBorders>
              <w:top w:val="single" w:sz="4" w:space="0" w:color="auto"/>
              <w:bottom w:val="single" w:sz="4" w:space="0" w:color="auto"/>
            </w:tcBorders>
            <w:vAlign w:val="center"/>
          </w:tcPr>
          <w:p w14:paraId="3CD8F795" w14:textId="6D87D2B5" w:rsidR="00651834" w:rsidRPr="008D4902" w:rsidRDefault="00651834" w:rsidP="007F1BA6">
            <w:pPr>
              <w:spacing w:line="240" w:lineRule="auto"/>
              <w:jc w:val="center"/>
              <w:rPr>
                <w:b/>
                <w:sz w:val="22"/>
                <w:szCs w:val="22"/>
              </w:rPr>
            </w:pPr>
            <w:r w:rsidRPr="008D4902">
              <w:rPr>
                <w:b/>
                <w:sz w:val="22"/>
                <w:szCs w:val="22"/>
              </w:rPr>
              <w:t>Mean</w:t>
            </w:r>
            <w:r w:rsidR="0055278B">
              <w:rPr>
                <w:b/>
                <w:sz w:val="22"/>
                <w:szCs w:val="22"/>
              </w:rPr>
              <w:t xml:space="preserve"> </w:t>
            </w:r>
            <w:r w:rsidRPr="008D4902">
              <w:rPr>
                <w:b/>
                <w:sz w:val="22"/>
                <w:szCs w:val="22"/>
              </w:rPr>
              <w:t xml:space="preserve">(90% CI) AECOPD </w:t>
            </w:r>
            <w:r w:rsidR="007F1BA6" w:rsidRPr="008D4902">
              <w:rPr>
                <w:b/>
                <w:sz w:val="22"/>
                <w:szCs w:val="22"/>
              </w:rPr>
              <w:t>rate</w:t>
            </w:r>
            <w:r w:rsidR="007F1BA6" w:rsidRPr="00A64B01">
              <w:rPr>
                <w:b/>
                <w:sz w:val="22"/>
                <w:szCs w:val="22"/>
              </w:rPr>
              <w:t>*</w:t>
            </w:r>
          </w:p>
        </w:tc>
        <w:tc>
          <w:tcPr>
            <w:tcW w:w="854" w:type="pct"/>
            <w:tcBorders>
              <w:top w:val="single" w:sz="4" w:space="0" w:color="auto"/>
              <w:bottom w:val="single" w:sz="4" w:space="0" w:color="auto"/>
            </w:tcBorders>
            <w:vAlign w:val="center"/>
          </w:tcPr>
          <w:p w14:paraId="6A9EF1F5" w14:textId="0EAB4F49" w:rsidR="00651834" w:rsidRPr="008D4902" w:rsidRDefault="00651834" w:rsidP="007F1BA6">
            <w:pPr>
              <w:spacing w:line="240" w:lineRule="auto"/>
              <w:jc w:val="center"/>
              <w:rPr>
                <w:b/>
                <w:sz w:val="22"/>
                <w:szCs w:val="22"/>
              </w:rPr>
            </w:pPr>
            <w:r w:rsidRPr="008D4902">
              <w:rPr>
                <w:b/>
                <w:sz w:val="22"/>
                <w:szCs w:val="22"/>
              </w:rPr>
              <w:t>T</w:t>
            </w:r>
            <w:r w:rsidR="0055278B">
              <w:rPr>
                <w:b/>
                <w:sz w:val="22"/>
                <w:szCs w:val="22"/>
              </w:rPr>
              <w:t>reatment ratio</w:t>
            </w:r>
            <w:r w:rsidR="0055278B">
              <w:rPr>
                <w:b/>
                <w:sz w:val="22"/>
                <w:szCs w:val="22"/>
              </w:rPr>
              <w:br/>
            </w:r>
            <w:r w:rsidRPr="008D4902">
              <w:rPr>
                <w:b/>
                <w:sz w:val="22"/>
                <w:szCs w:val="22"/>
              </w:rPr>
              <w:t>(90% CI</w:t>
            </w:r>
            <w:r w:rsidR="00E04DB0" w:rsidRPr="008D4902">
              <w:rPr>
                <w:b/>
                <w:sz w:val="22"/>
                <w:szCs w:val="22"/>
              </w:rPr>
              <w:t>)</w:t>
            </w:r>
            <w:r w:rsidR="007F1BA6" w:rsidRPr="00A64B01">
              <w:rPr>
                <w:b/>
                <w:sz w:val="22"/>
                <w:szCs w:val="22"/>
              </w:rPr>
              <w:t>*</w:t>
            </w:r>
          </w:p>
        </w:tc>
        <w:tc>
          <w:tcPr>
            <w:tcW w:w="732" w:type="pct"/>
            <w:tcBorders>
              <w:top w:val="single" w:sz="4" w:space="0" w:color="auto"/>
              <w:bottom w:val="single" w:sz="4" w:space="0" w:color="auto"/>
            </w:tcBorders>
            <w:vAlign w:val="center"/>
          </w:tcPr>
          <w:p w14:paraId="6EB5343E" w14:textId="64873E08" w:rsidR="00651834" w:rsidRPr="008D4902" w:rsidRDefault="00E04DB0" w:rsidP="007F1BA6">
            <w:pPr>
              <w:spacing w:line="240" w:lineRule="auto"/>
              <w:jc w:val="center"/>
              <w:rPr>
                <w:b/>
                <w:sz w:val="22"/>
                <w:szCs w:val="22"/>
              </w:rPr>
            </w:pPr>
            <w:r>
              <w:rPr>
                <w:b/>
                <w:i/>
                <w:sz w:val="22"/>
                <w:szCs w:val="22"/>
              </w:rPr>
              <w:t>P</w:t>
            </w:r>
            <w:r>
              <w:rPr>
                <w:b/>
                <w:sz w:val="22"/>
                <w:szCs w:val="22"/>
              </w:rPr>
              <w:t>-</w:t>
            </w:r>
            <w:r w:rsidR="007F1BA6" w:rsidRPr="008D4902">
              <w:rPr>
                <w:b/>
                <w:sz w:val="22"/>
                <w:szCs w:val="22"/>
              </w:rPr>
              <w:t>value</w:t>
            </w:r>
            <w:r w:rsidR="007F1BA6" w:rsidRPr="00A64B01">
              <w:rPr>
                <w:b/>
                <w:sz w:val="22"/>
                <w:szCs w:val="22"/>
              </w:rPr>
              <w:t>*</w:t>
            </w:r>
          </w:p>
        </w:tc>
      </w:tr>
      <w:tr w:rsidR="00651834" w:rsidRPr="008D4902" w14:paraId="3BEE469F" w14:textId="77777777" w:rsidTr="00211C60">
        <w:trPr>
          <w:cantSplit/>
          <w:trHeight w:val="425"/>
        </w:trPr>
        <w:tc>
          <w:tcPr>
            <w:tcW w:w="1366" w:type="pct"/>
            <w:tcBorders>
              <w:top w:val="single" w:sz="4" w:space="0" w:color="auto"/>
            </w:tcBorders>
            <w:vAlign w:val="center"/>
          </w:tcPr>
          <w:p w14:paraId="417720DA" w14:textId="77777777" w:rsidR="00651834" w:rsidRPr="008D4902" w:rsidRDefault="00651834" w:rsidP="0055278B">
            <w:pPr>
              <w:spacing w:line="240" w:lineRule="auto"/>
              <w:rPr>
                <w:sz w:val="22"/>
                <w:szCs w:val="22"/>
              </w:rPr>
            </w:pPr>
            <w:r w:rsidRPr="008D4902">
              <w:rPr>
                <w:sz w:val="22"/>
                <w:szCs w:val="22"/>
              </w:rPr>
              <w:t>CRP &lt;0.347 mg/</w:t>
            </w:r>
            <w:proofErr w:type="spellStart"/>
            <w:r w:rsidRPr="008D4902">
              <w:rPr>
                <w:sz w:val="22"/>
                <w:szCs w:val="22"/>
              </w:rPr>
              <w:t>dL</w:t>
            </w:r>
            <w:proofErr w:type="spellEnd"/>
          </w:p>
        </w:tc>
        <w:tc>
          <w:tcPr>
            <w:tcW w:w="854" w:type="pct"/>
            <w:tcBorders>
              <w:top w:val="single" w:sz="4" w:space="0" w:color="auto"/>
            </w:tcBorders>
            <w:vAlign w:val="center"/>
          </w:tcPr>
          <w:p w14:paraId="12341D52" w14:textId="1A9B96DE" w:rsidR="00651834" w:rsidRPr="008D4902" w:rsidRDefault="00651834" w:rsidP="0055278B">
            <w:pPr>
              <w:spacing w:line="240" w:lineRule="auto"/>
              <w:rPr>
                <w:sz w:val="22"/>
                <w:szCs w:val="22"/>
              </w:rPr>
            </w:pPr>
            <w:r w:rsidRPr="008D4902">
              <w:rPr>
                <w:sz w:val="22"/>
                <w:szCs w:val="22"/>
              </w:rPr>
              <w:t xml:space="preserve">Placebo </w:t>
            </w:r>
            <w:r w:rsidR="00C5008E" w:rsidRPr="008D4902">
              <w:rPr>
                <w:sz w:val="22"/>
                <w:szCs w:val="22"/>
              </w:rPr>
              <w:br/>
            </w:r>
            <w:r w:rsidRPr="008D4902">
              <w:rPr>
                <w:sz w:val="22"/>
                <w:szCs w:val="22"/>
              </w:rPr>
              <w:t>(</w:t>
            </w:r>
            <w:r w:rsidR="005B6ACF" w:rsidRPr="00A64B01">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84)</w:t>
            </w:r>
          </w:p>
          <w:p w14:paraId="74558942" w14:textId="3893B3B6" w:rsidR="00651834" w:rsidRPr="008D4902" w:rsidRDefault="00651834" w:rsidP="0055278B">
            <w:pPr>
              <w:spacing w:line="240" w:lineRule="auto"/>
              <w:rPr>
                <w:sz w:val="22"/>
                <w:szCs w:val="22"/>
              </w:rPr>
            </w:pPr>
            <w:r w:rsidRPr="008D4902">
              <w:rPr>
                <w:sz w:val="22"/>
                <w:szCs w:val="22"/>
              </w:rPr>
              <w:t xml:space="preserve">MEDI8968 </w:t>
            </w:r>
            <w:r w:rsidR="00C5008E" w:rsidRPr="008D4902">
              <w:rPr>
                <w:sz w:val="22"/>
                <w:szCs w:val="22"/>
              </w:rPr>
              <w:br/>
            </w:r>
            <w:r w:rsidRPr="008D4902">
              <w:rPr>
                <w:sz w:val="22"/>
                <w:szCs w:val="22"/>
              </w:rPr>
              <w:t>(</w:t>
            </w:r>
            <w:r w:rsidR="005B6ACF" w:rsidRPr="00A64B01">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84)</w:t>
            </w:r>
          </w:p>
        </w:tc>
        <w:tc>
          <w:tcPr>
            <w:tcW w:w="1195" w:type="pct"/>
            <w:tcBorders>
              <w:top w:val="single" w:sz="4" w:space="0" w:color="auto"/>
            </w:tcBorders>
            <w:vAlign w:val="center"/>
          </w:tcPr>
          <w:p w14:paraId="107FAB35" w14:textId="650F9041" w:rsidR="00651834" w:rsidRPr="008D4902" w:rsidRDefault="00651834" w:rsidP="0055278B">
            <w:pPr>
              <w:spacing w:line="240" w:lineRule="auto"/>
              <w:jc w:val="center"/>
              <w:rPr>
                <w:sz w:val="22"/>
                <w:szCs w:val="22"/>
              </w:rPr>
            </w:pPr>
            <w:r w:rsidRPr="008D4902">
              <w:rPr>
                <w:sz w:val="22"/>
                <w:szCs w:val="22"/>
              </w:rPr>
              <w:t xml:space="preserve">0.92 </w:t>
            </w:r>
            <w:r w:rsidR="00C5008E" w:rsidRPr="008D4902">
              <w:rPr>
                <w:sz w:val="22"/>
                <w:szCs w:val="22"/>
              </w:rPr>
              <w:br/>
            </w:r>
            <w:r w:rsidRPr="008D4902">
              <w:rPr>
                <w:sz w:val="22"/>
                <w:szCs w:val="22"/>
              </w:rPr>
              <w:t>(</w:t>
            </w:r>
            <w:r w:rsidR="006C3B85">
              <w:rPr>
                <w:sz w:val="22"/>
                <w:szCs w:val="22"/>
              </w:rPr>
              <w:t>0</w:t>
            </w:r>
            <w:r w:rsidRPr="008D4902">
              <w:rPr>
                <w:sz w:val="22"/>
                <w:szCs w:val="22"/>
              </w:rPr>
              <w:t>.68</w:t>
            </w:r>
            <w:r w:rsidR="001068F0">
              <w:rPr>
                <w:sz w:val="22"/>
                <w:szCs w:val="22"/>
              </w:rPr>
              <w:t xml:space="preserve">, </w:t>
            </w:r>
            <w:r w:rsidRPr="008D4902">
              <w:rPr>
                <w:sz w:val="22"/>
                <w:szCs w:val="22"/>
              </w:rPr>
              <w:t>1.23)</w:t>
            </w:r>
          </w:p>
          <w:p w14:paraId="0CD7B80B" w14:textId="0B6C7E19" w:rsidR="00651834" w:rsidRPr="008D4902" w:rsidRDefault="00651834" w:rsidP="001068F0">
            <w:pPr>
              <w:spacing w:line="240" w:lineRule="auto"/>
              <w:jc w:val="center"/>
              <w:rPr>
                <w:sz w:val="22"/>
                <w:szCs w:val="22"/>
              </w:rPr>
            </w:pPr>
            <w:r w:rsidRPr="008D4902">
              <w:rPr>
                <w:sz w:val="22"/>
                <w:szCs w:val="22"/>
              </w:rPr>
              <w:t xml:space="preserve">0.61 </w:t>
            </w:r>
            <w:r w:rsidR="00C5008E" w:rsidRPr="008D4902">
              <w:rPr>
                <w:sz w:val="22"/>
                <w:szCs w:val="22"/>
              </w:rPr>
              <w:br/>
            </w:r>
            <w:r w:rsidRPr="008D4902">
              <w:rPr>
                <w:sz w:val="22"/>
                <w:szCs w:val="22"/>
              </w:rPr>
              <w:t>(0.43</w:t>
            </w:r>
            <w:r w:rsidR="001068F0">
              <w:rPr>
                <w:sz w:val="22"/>
                <w:szCs w:val="22"/>
              </w:rPr>
              <w:t xml:space="preserve">, </w:t>
            </w:r>
            <w:r w:rsidRPr="008D4902">
              <w:rPr>
                <w:sz w:val="22"/>
                <w:szCs w:val="22"/>
              </w:rPr>
              <w:t>0.87)</w:t>
            </w:r>
          </w:p>
        </w:tc>
        <w:tc>
          <w:tcPr>
            <w:tcW w:w="854" w:type="pct"/>
            <w:tcBorders>
              <w:top w:val="single" w:sz="4" w:space="0" w:color="auto"/>
            </w:tcBorders>
            <w:vAlign w:val="center"/>
          </w:tcPr>
          <w:p w14:paraId="4ABC42C8" w14:textId="7D04B2DB" w:rsidR="00651834" w:rsidRPr="008D4902" w:rsidRDefault="0055278B" w:rsidP="00EB7B19">
            <w:pPr>
              <w:spacing w:line="240" w:lineRule="auto"/>
              <w:jc w:val="center"/>
              <w:rPr>
                <w:sz w:val="22"/>
                <w:szCs w:val="22"/>
              </w:rPr>
            </w:pPr>
            <w:r>
              <w:rPr>
                <w:sz w:val="22"/>
                <w:szCs w:val="22"/>
              </w:rPr>
              <w:t>0.67</w:t>
            </w:r>
            <w:r>
              <w:rPr>
                <w:sz w:val="22"/>
                <w:szCs w:val="22"/>
              </w:rPr>
              <w:br/>
            </w:r>
            <w:r w:rsidR="00651834" w:rsidRPr="008D4902">
              <w:rPr>
                <w:sz w:val="22"/>
                <w:szCs w:val="22"/>
              </w:rPr>
              <w:t>(0.43</w:t>
            </w:r>
            <w:r w:rsidR="00EB7B19">
              <w:rPr>
                <w:sz w:val="22"/>
                <w:szCs w:val="22"/>
              </w:rPr>
              <w:t xml:space="preserve">, </w:t>
            </w:r>
            <w:r w:rsidR="00651834" w:rsidRPr="008D4902">
              <w:rPr>
                <w:sz w:val="22"/>
                <w:szCs w:val="22"/>
              </w:rPr>
              <w:t>1.04)</w:t>
            </w:r>
          </w:p>
        </w:tc>
        <w:tc>
          <w:tcPr>
            <w:tcW w:w="732" w:type="pct"/>
            <w:tcBorders>
              <w:top w:val="single" w:sz="4" w:space="0" w:color="auto"/>
            </w:tcBorders>
            <w:vAlign w:val="center"/>
          </w:tcPr>
          <w:p w14:paraId="335AC2C1" w14:textId="77777777" w:rsidR="00651834" w:rsidRPr="008D4902" w:rsidRDefault="00651834" w:rsidP="0055278B">
            <w:pPr>
              <w:spacing w:line="240" w:lineRule="auto"/>
              <w:jc w:val="center"/>
              <w:rPr>
                <w:sz w:val="22"/>
                <w:szCs w:val="22"/>
              </w:rPr>
            </w:pPr>
            <w:r w:rsidRPr="008D4902">
              <w:rPr>
                <w:sz w:val="22"/>
                <w:szCs w:val="22"/>
              </w:rPr>
              <w:t>0.135</w:t>
            </w:r>
          </w:p>
        </w:tc>
      </w:tr>
      <w:tr w:rsidR="00651834" w:rsidRPr="008D4902" w14:paraId="64F6C0E2" w14:textId="77777777" w:rsidTr="00211C60">
        <w:trPr>
          <w:cantSplit/>
          <w:trHeight w:val="425"/>
        </w:trPr>
        <w:tc>
          <w:tcPr>
            <w:tcW w:w="1366" w:type="pct"/>
            <w:vAlign w:val="center"/>
          </w:tcPr>
          <w:p w14:paraId="3F1819CE" w14:textId="77777777" w:rsidR="00651834" w:rsidRPr="008D4902" w:rsidRDefault="00651834" w:rsidP="0055278B">
            <w:pPr>
              <w:spacing w:line="240" w:lineRule="auto"/>
              <w:rPr>
                <w:sz w:val="22"/>
                <w:szCs w:val="22"/>
              </w:rPr>
            </w:pPr>
            <w:r w:rsidRPr="008D4902">
              <w:rPr>
                <w:sz w:val="22"/>
                <w:szCs w:val="22"/>
              </w:rPr>
              <w:t>CRP ≥0.347 mg/</w:t>
            </w:r>
            <w:proofErr w:type="spellStart"/>
            <w:r w:rsidRPr="008D4902">
              <w:rPr>
                <w:sz w:val="22"/>
                <w:szCs w:val="22"/>
              </w:rPr>
              <w:t>dL</w:t>
            </w:r>
            <w:proofErr w:type="spellEnd"/>
          </w:p>
        </w:tc>
        <w:tc>
          <w:tcPr>
            <w:tcW w:w="854" w:type="pct"/>
            <w:vAlign w:val="center"/>
          </w:tcPr>
          <w:p w14:paraId="1AA2B7B9" w14:textId="33639718" w:rsidR="00651834" w:rsidRPr="008D4902" w:rsidRDefault="00651834" w:rsidP="0055278B">
            <w:pPr>
              <w:spacing w:line="240" w:lineRule="auto"/>
              <w:rPr>
                <w:sz w:val="22"/>
                <w:szCs w:val="22"/>
              </w:rPr>
            </w:pPr>
            <w:r w:rsidRPr="008D4902">
              <w:rPr>
                <w:sz w:val="22"/>
                <w:szCs w:val="22"/>
              </w:rPr>
              <w:t xml:space="preserve">Placebo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80)</w:t>
            </w:r>
          </w:p>
          <w:p w14:paraId="6F6EFD69" w14:textId="0EA83390" w:rsidR="00651834" w:rsidRPr="008D4902" w:rsidRDefault="00651834" w:rsidP="0055278B">
            <w:pPr>
              <w:spacing w:line="240" w:lineRule="auto"/>
              <w:rPr>
                <w:sz w:val="22"/>
                <w:szCs w:val="22"/>
              </w:rPr>
            </w:pPr>
            <w:r w:rsidRPr="008D4902">
              <w:rPr>
                <w:sz w:val="22"/>
                <w:szCs w:val="22"/>
              </w:rPr>
              <w:t xml:space="preserve">MEDI8968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76)</w:t>
            </w:r>
          </w:p>
        </w:tc>
        <w:tc>
          <w:tcPr>
            <w:tcW w:w="1195" w:type="pct"/>
            <w:vAlign w:val="center"/>
          </w:tcPr>
          <w:p w14:paraId="0FFC90BF" w14:textId="737C0048" w:rsidR="00651834" w:rsidRPr="008D4902" w:rsidRDefault="00651834" w:rsidP="0055278B">
            <w:pPr>
              <w:spacing w:line="240" w:lineRule="auto"/>
              <w:jc w:val="center"/>
              <w:rPr>
                <w:sz w:val="22"/>
                <w:szCs w:val="22"/>
              </w:rPr>
            </w:pPr>
            <w:r w:rsidRPr="008D4902">
              <w:rPr>
                <w:sz w:val="22"/>
                <w:szCs w:val="22"/>
              </w:rPr>
              <w:t xml:space="preserve">0.60 </w:t>
            </w:r>
            <w:r w:rsidR="00C5008E" w:rsidRPr="008D4902">
              <w:rPr>
                <w:sz w:val="22"/>
                <w:szCs w:val="22"/>
              </w:rPr>
              <w:br/>
            </w:r>
            <w:r w:rsidRPr="008D4902">
              <w:rPr>
                <w:sz w:val="22"/>
                <w:szCs w:val="22"/>
              </w:rPr>
              <w:t>(0.44</w:t>
            </w:r>
            <w:r w:rsidR="001068F0">
              <w:rPr>
                <w:sz w:val="22"/>
                <w:szCs w:val="22"/>
              </w:rPr>
              <w:t xml:space="preserve">, </w:t>
            </w:r>
            <w:r w:rsidRPr="008D4902">
              <w:rPr>
                <w:sz w:val="22"/>
                <w:szCs w:val="22"/>
              </w:rPr>
              <w:t>0.82)</w:t>
            </w:r>
          </w:p>
          <w:p w14:paraId="67499C91" w14:textId="001F668B" w:rsidR="00651834" w:rsidRPr="008D4902" w:rsidRDefault="00651834" w:rsidP="001068F0">
            <w:pPr>
              <w:spacing w:line="240" w:lineRule="auto"/>
              <w:jc w:val="center"/>
              <w:rPr>
                <w:sz w:val="22"/>
                <w:szCs w:val="22"/>
              </w:rPr>
            </w:pPr>
            <w:r w:rsidRPr="008D4902">
              <w:rPr>
                <w:sz w:val="22"/>
                <w:szCs w:val="22"/>
              </w:rPr>
              <w:t xml:space="preserve">0.80 </w:t>
            </w:r>
            <w:r w:rsidR="00C5008E" w:rsidRPr="008D4902">
              <w:rPr>
                <w:sz w:val="22"/>
                <w:szCs w:val="22"/>
              </w:rPr>
              <w:br/>
            </w:r>
            <w:r w:rsidRPr="008D4902">
              <w:rPr>
                <w:sz w:val="22"/>
                <w:szCs w:val="22"/>
              </w:rPr>
              <w:t>(0.60</w:t>
            </w:r>
            <w:r w:rsidR="001068F0">
              <w:rPr>
                <w:sz w:val="22"/>
                <w:szCs w:val="22"/>
              </w:rPr>
              <w:t xml:space="preserve">, </w:t>
            </w:r>
            <w:r w:rsidRPr="008D4902">
              <w:rPr>
                <w:sz w:val="22"/>
                <w:szCs w:val="22"/>
              </w:rPr>
              <w:t>1.06)</w:t>
            </w:r>
          </w:p>
        </w:tc>
        <w:tc>
          <w:tcPr>
            <w:tcW w:w="854" w:type="pct"/>
            <w:vAlign w:val="center"/>
          </w:tcPr>
          <w:p w14:paraId="0E0854D3" w14:textId="2C737593" w:rsidR="00651834" w:rsidRPr="008D4902" w:rsidRDefault="0055278B" w:rsidP="00EB7B19">
            <w:pPr>
              <w:spacing w:line="240" w:lineRule="auto"/>
              <w:jc w:val="center"/>
              <w:rPr>
                <w:sz w:val="22"/>
                <w:szCs w:val="22"/>
              </w:rPr>
            </w:pPr>
            <w:r>
              <w:rPr>
                <w:sz w:val="22"/>
                <w:szCs w:val="22"/>
              </w:rPr>
              <w:t>1.34</w:t>
            </w:r>
            <w:r>
              <w:rPr>
                <w:sz w:val="22"/>
                <w:szCs w:val="22"/>
              </w:rPr>
              <w:br/>
            </w:r>
            <w:r w:rsidR="00651834" w:rsidRPr="008D4902">
              <w:rPr>
                <w:sz w:val="22"/>
                <w:szCs w:val="22"/>
              </w:rPr>
              <w:t>(0.88</w:t>
            </w:r>
            <w:r w:rsidR="00EB7B19">
              <w:rPr>
                <w:sz w:val="22"/>
                <w:szCs w:val="22"/>
              </w:rPr>
              <w:t xml:space="preserve">, </w:t>
            </w:r>
            <w:r w:rsidR="00651834" w:rsidRPr="008D4902">
              <w:rPr>
                <w:sz w:val="22"/>
                <w:szCs w:val="22"/>
              </w:rPr>
              <w:t>2.04)</w:t>
            </w:r>
          </w:p>
        </w:tc>
        <w:tc>
          <w:tcPr>
            <w:tcW w:w="732" w:type="pct"/>
            <w:vAlign w:val="center"/>
          </w:tcPr>
          <w:p w14:paraId="70AAD693" w14:textId="77777777" w:rsidR="00651834" w:rsidRPr="008D4902" w:rsidRDefault="00651834" w:rsidP="0055278B">
            <w:pPr>
              <w:spacing w:line="240" w:lineRule="auto"/>
              <w:jc w:val="center"/>
              <w:rPr>
                <w:sz w:val="22"/>
                <w:szCs w:val="22"/>
              </w:rPr>
            </w:pPr>
            <w:r w:rsidRPr="008D4902">
              <w:rPr>
                <w:sz w:val="22"/>
                <w:szCs w:val="22"/>
              </w:rPr>
              <w:t>0.257</w:t>
            </w:r>
          </w:p>
        </w:tc>
      </w:tr>
      <w:tr w:rsidR="00651834" w:rsidRPr="008D4902" w14:paraId="1CFE45B8" w14:textId="77777777" w:rsidTr="00211C60">
        <w:trPr>
          <w:cantSplit/>
          <w:trHeight w:val="425"/>
        </w:trPr>
        <w:tc>
          <w:tcPr>
            <w:tcW w:w="1366" w:type="pct"/>
            <w:vAlign w:val="center"/>
          </w:tcPr>
          <w:p w14:paraId="69528520" w14:textId="540AD9CD" w:rsidR="00651834" w:rsidRPr="008D4902" w:rsidRDefault="00651834" w:rsidP="0055278B">
            <w:pPr>
              <w:spacing w:line="240" w:lineRule="auto"/>
              <w:rPr>
                <w:sz w:val="22"/>
                <w:szCs w:val="22"/>
              </w:rPr>
            </w:pPr>
            <w:r w:rsidRPr="008D4902">
              <w:rPr>
                <w:sz w:val="22"/>
                <w:szCs w:val="22"/>
              </w:rPr>
              <w:t>Fibrinogen &lt;</w:t>
            </w:r>
            <w:r w:rsidR="00E04DB0">
              <w:rPr>
                <w:sz w:val="22"/>
                <w:szCs w:val="22"/>
              </w:rPr>
              <w:t xml:space="preserve"> </w:t>
            </w:r>
            <w:r w:rsidRPr="008D4902">
              <w:rPr>
                <w:sz w:val="22"/>
                <w:szCs w:val="22"/>
              </w:rPr>
              <w:t>median</w:t>
            </w:r>
          </w:p>
        </w:tc>
        <w:tc>
          <w:tcPr>
            <w:tcW w:w="854" w:type="pct"/>
            <w:vAlign w:val="center"/>
          </w:tcPr>
          <w:p w14:paraId="1DCA1377" w14:textId="65CEC57F" w:rsidR="00651834" w:rsidRPr="008D4902" w:rsidRDefault="00651834" w:rsidP="0055278B">
            <w:pPr>
              <w:spacing w:line="240" w:lineRule="auto"/>
              <w:rPr>
                <w:sz w:val="22"/>
                <w:szCs w:val="22"/>
              </w:rPr>
            </w:pPr>
            <w:r w:rsidRPr="008D4902">
              <w:rPr>
                <w:sz w:val="22"/>
                <w:szCs w:val="22"/>
              </w:rPr>
              <w:t xml:space="preserve">Placebo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82)</w:t>
            </w:r>
          </w:p>
          <w:p w14:paraId="6C5972DA" w14:textId="487B7D17" w:rsidR="00651834" w:rsidRPr="008D4902" w:rsidRDefault="00651834" w:rsidP="0055278B">
            <w:pPr>
              <w:spacing w:line="240" w:lineRule="auto"/>
              <w:rPr>
                <w:sz w:val="22"/>
                <w:szCs w:val="22"/>
              </w:rPr>
            </w:pPr>
            <w:r w:rsidRPr="008D4902">
              <w:rPr>
                <w:sz w:val="22"/>
                <w:szCs w:val="22"/>
              </w:rPr>
              <w:t xml:space="preserve">MEDI8968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73)</w:t>
            </w:r>
          </w:p>
        </w:tc>
        <w:tc>
          <w:tcPr>
            <w:tcW w:w="1195" w:type="pct"/>
            <w:vAlign w:val="center"/>
          </w:tcPr>
          <w:p w14:paraId="3E97FEFF" w14:textId="4722BD9E" w:rsidR="00651834" w:rsidRPr="008D4902" w:rsidRDefault="00651834" w:rsidP="0055278B">
            <w:pPr>
              <w:spacing w:line="240" w:lineRule="auto"/>
              <w:jc w:val="center"/>
              <w:rPr>
                <w:sz w:val="22"/>
                <w:szCs w:val="22"/>
              </w:rPr>
            </w:pPr>
            <w:r w:rsidRPr="008D4902">
              <w:rPr>
                <w:sz w:val="22"/>
                <w:szCs w:val="22"/>
              </w:rPr>
              <w:t xml:space="preserve">0.70 </w:t>
            </w:r>
            <w:r w:rsidR="00C5008E" w:rsidRPr="008D4902">
              <w:rPr>
                <w:sz w:val="22"/>
                <w:szCs w:val="22"/>
              </w:rPr>
              <w:br/>
            </w:r>
            <w:r w:rsidRPr="008D4902">
              <w:rPr>
                <w:sz w:val="22"/>
                <w:szCs w:val="22"/>
              </w:rPr>
              <w:t>(0.49</w:t>
            </w:r>
            <w:r w:rsidR="001068F0">
              <w:rPr>
                <w:sz w:val="22"/>
                <w:szCs w:val="22"/>
              </w:rPr>
              <w:t xml:space="preserve">, </w:t>
            </w:r>
            <w:r w:rsidRPr="008D4902">
              <w:rPr>
                <w:sz w:val="22"/>
                <w:szCs w:val="22"/>
              </w:rPr>
              <w:t>1.02)</w:t>
            </w:r>
          </w:p>
          <w:p w14:paraId="681E4265" w14:textId="21303003" w:rsidR="00651834" w:rsidRPr="008D4902" w:rsidRDefault="00651834" w:rsidP="001068F0">
            <w:pPr>
              <w:spacing w:line="240" w:lineRule="auto"/>
              <w:jc w:val="center"/>
              <w:rPr>
                <w:sz w:val="22"/>
                <w:szCs w:val="22"/>
              </w:rPr>
            </w:pPr>
            <w:r w:rsidRPr="008D4902">
              <w:rPr>
                <w:sz w:val="22"/>
                <w:szCs w:val="22"/>
              </w:rPr>
              <w:t xml:space="preserve">0.51 </w:t>
            </w:r>
            <w:r w:rsidR="00C5008E" w:rsidRPr="008D4902">
              <w:rPr>
                <w:sz w:val="22"/>
                <w:szCs w:val="22"/>
              </w:rPr>
              <w:br/>
            </w:r>
            <w:r w:rsidRPr="008D4902">
              <w:rPr>
                <w:sz w:val="22"/>
                <w:szCs w:val="22"/>
              </w:rPr>
              <w:t>(0.33</w:t>
            </w:r>
            <w:r w:rsidR="001068F0">
              <w:rPr>
                <w:sz w:val="22"/>
                <w:szCs w:val="22"/>
              </w:rPr>
              <w:t xml:space="preserve">, </w:t>
            </w:r>
            <w:r w:rsidRPr="008D4902">
              <w:rPr>
                <w:sz w:val="22"/>
                <w:szCs w:val="22"/>
              </w:rPr>
              <w:t>0.78)</w:t>
            </w:r>
          </w:p>
        </w:tc>
        <w:tc>
          <w:tcPr>
            <w:tcW w:w="854" w:type="pct"/>
            <w:vAlign w:val="center"/>
          </w:tcPr>
          <w:p w14:paraId="6BE5FAA6" w14:textId="139171CD" w:rsidR="00651834" w:rsidRPr="008D4902" w:rsidRDefault="0055278B" w:rsidP="00EB7B19">
            <w:pPr>
              <w:spacing w:line="240" w:lineRule="auto"/>
              <w:jc w:val="center"/>
              <w:rPr>
                <w:sz w:val="22"/>
                <w:szCs w:val="22"/>
              </w:rPr>
            </w:pPr>
            <w:r>
              <w:rPr>
                <w:sz w:val="22"/>
                <w:szCs w:val="22"/>
              </w:rPr>
              <w:t>0.72</w:t>
            </w:r>
            <w:r>
              <w:rPr>
                <w:sz w:val="22"/>
                <w:szCs w:val="22"/>
              </w:rPr>
              <w:br/>
            </w:r>
            <w:r w:rsidR="00651834" w:rsidRPr="008D4902">
              <w:rPr>
                <w:sz w:val="22"/>
                <w:szCs w:val="22"/>
              </w:rPr>
              <w:t>(0.41</w:t>
            </w:r>
            <w:r w:rsidR="00EB7B19">
              <w:rPr>
                <w:sz w:val="22"/>
                <w:szCs w:val="22"/>
              </w:rPr>
              <w:t xml:space="preserve">, </w:t>
            </w:r>
            <w:r w:rsidR="00651834" w:rsidRPr="008D4902">
              <w:rPr>
                <w:sz w:val="22"/>
                <w:szCs w:val="22"/>
              </w:rPr>
              <w:t>1.25)</w:t>
            </w:r>
          </w:p>
        </w:tc>
        <w:tc>
          <w:tcPr>
            <w:tcW w:w="732" w:type="pct"/>
            <w:vAlign w:val="center"/>
          </w:tcPr>
          <w:p w14:paraId="70CDA9F6" w14:textId="77777777" w:rsidR="00651834" w:rsidRPr="008D4902" w:rsidRDefault="00651834" w:rsidP="0055278B">
            <w:pPr>
              <w:spacing w:line="240" w:lineRule="auto"/>
              <w:jc w:val="center"/>
              <w:rPr>
                <w:sz w:val="22"/>
                <w:szCs w:val="22"/>
              </w:rPr>
            </w:pPr>
            <w:r w:rsidRPr="008D4902">
              <w:rPr>
                <w:sz w:val="22"/>
                <w:szCs w:val="22"/>
              </w:rPr>
              <w:t>0.323</w:t>
            </w:r>
          </w:p>
        </w:tc>
      </w:tr>
      <w:tr w:rsidR="00651834" w:rsidRPr="008D4902" w14:paraId="325ADDFA" w14:textId="77777777" w:rsidTr="00211C60">
        <w:trPr>
          <w:cantSplit/>
          <w:trHeight w:val="425"/>
        </w:trPr>
        <w:tc>
          <w:tcPr>
            <w:tcW w:w="1366" w:type="pct"/>
            <w:vAlign w:val="center"/>
          </w:tcPr>
          <w:p w14:paraId="61C5675A" w14:textId="116EBAD7" w:rsidR="00651834" w:rsidRPr="008D4902" w:rsidRDefault="00651834" w:rsidP="0055278B">
            <w:pPr>
              <w:spacing w:line="240" w:lineRule="auto"/>
              <w:rPr>
                <w:sz w:val="22"/>
                <w:szCs w:val="22"/>
              </w:rPr>
            </w:pPr>
            <w:r w:rsidRPr="008D4902">
              <w:rPr>
                <w:sz w:val="22"/>
                <w:szCs w:val="22"/>
              </w:rPr>
              <w:t>Fibrinogen ≥</w:t>
            </w:r>
            <w:r w:rsidR="00E04DB0">
              <w:rPr>
                <w:sz w:val="22"/>
                <w:szCs w:val="22"/>
              </w:rPr>
              <w:t xml:space="preserve"> </w:t>
            </w:r>
            <w:r w:rsidRPr="008D4902">
              <w:rPr>
                <w:sz w:val="22"/>
                <w:szCs w:val="22"/>
              </w:rPr>
              <w:t>median</w:t>
            </w:r>
          </w:p>
        </w:tc>
        <w:tc>
          <w:tcPr>
            <w:tcW w:w="854" w:type="pct"/>
            <w:vAlign w:val="center"/>
          </w:tcPr>
          <w:p w14:paraId="6D1ADAC8" w14:textId="447AC109" w:rsidR="00651834" w:rsidRPr="008D4902" w:rsidRDefault="00651834" w:rsidP="0055278B">
            <w:pPr>
              <w:spacing w:line="240" w:lineRule="auto"/>
              <w:rPr>
                <w:sz w:val="22"/>
                <w:szCs w:val="22"/>
              </w:rPr>
            </w:pPr>
            <w:r w:rsidRPr="008D4902">
              <w:rPr>
                <w:sz w:val="22"/>
                <w:szCs w:val="22"/>
              </w:rPr>
              <w:t xml:space="preserve">Placebo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77)</w:t>
            </w:r>
          </w:p>
          <w:p w14:paraId="3A482ADC" w14:textId="344C3C67" w:rsidR="00651834" w:rsidRPr="008D4902" w:rsidRDefault="00651834" w:rsidP="0055278B">
            <w:pPr>
              <w:spacing w:line="240" w:lineRule="auto"/>
              <w:rPr>
                <w:sz w:val="22"/>
                <w:szCs w:val="22"/>
              </w:rPr>
            </w:pPr>
            <w:r w:rsidRPr="008D4902">
              <w:rPr>
                <w:sz w:val="22"/>
                <w:szCs w:val="22"/>
              </w:rPr>
              <w:t xml:space="preserve">MEDI8968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85)</w:t>
            </w:r>
          </w:p>
        </w:tc>
        <w:tc>
          <w:tcPr>
            <w:tcW w:w="1195" w:type="pct"/>
            <w:vAlign w:val="center"/>
          </w:tcPr>
          <w:p w14:paraId="7DA10BAA" w14:textId="3709AFEF" w:rsidR="00651834" w:rsidRPr="008D4902" w:rsidRDefault="00651834" w:rsidP="0055278B">
            <w:pPr>
              <w:spacing w:line="240" w:lineRule="auto"/>
              <w:jc w:val="center"/>
              <w:rPr>
                <w:sz w:val="22"/>
                <w:szCs w:val="22"/>
              </w:rPr>
            </w:pPr>
            <w:r w:rsidRPr="008D4902">
              <w:rPr>
                <w:sz w:val="22"/>
                <w:szCs w:val="22"/>
              </w:rPr>
              <w:t xml:space="preserve">0.79 </w:t>
            </w:r>
            <w:r w:rsidR="00C5008E" w:rsidRPr="008D4902">
              <w:rPr>
                <w:sz w:val="22"/>
                <w:szCs w:val="22"/>
              </w:rPr>
              <w:br/>
            </w:r>
            <w:r w:rsidRPr="008D4902">
              <w:rPr>
                <w:sz w:val="22"/>
                <w:szCs w:val="22"/>
              </w:rPr>
              <w:t>(0.60</w:t>
            </w:r>
            <w:r w:rsidR="001068F0">
              <w:rPr>
                <w:sz w:val="22"/>
                <w:szCs w:val="22"/>
              </w:rPr>
              <w:t xml:space="preserve">, </w:t>
            </w:r>
            <w:r w:rsidRPr="008D4902">
              <w:rPr>
                <w:sz w:val="22"/>
                <w:szCs w:val="22"/>
              </w:rPr>
              <w:t>1.05)</w:t>
            </w:r>
          </w:p>
          <w:p w14:paraId="26497F7B" w14:textId="1FC9D7DE" w:rsidR="00651834" w:rsidRPr="008D4902" w:rsidRDefault="00651834" w:rsidP="001068F0">
            <w:pPr>
              <w:spacing w:line="240" w:lineRule="auto"/>
              <w:jc w:val="center"/>
              <w:rPr>
                <w:sz w:val="22"/>
                <w:szCs w:val="22"/>
              </w:rPr>
            </w:pPr>
            <w:r w:rsidRPr="008D4902">
              <w:rPr>
                <w:sz w:val="22"/>
                <w:szCs w:val="22"/>
              </w:rPr>
              <w:t xml:space="preserve">0.90 </w:t>
            </w:r>
            <w:r w:rsidR="00C5008E" w:rsidRPr="008D4902">
              <w:rPr>
                <w:sz w:val="22"/>
                <w:szCs w:val="22"/>
              </w:rPr>
              <w:br/>
            </w:r>
            <w:r w:rsidRPr="008D4902">
              <w:rPr>
                <w:sz w:val="22"/>
                <w:szCs w:val="22"/>
              </w:rPr>
              <w:t>(0.70</w:t>
            </w:r>
            <w:r w:rsidR="001068F0">
              <w:rPr>
                <w:sz w:val="22"/>
                <w:szCs w:val="22"/>
              </w:rPr>
              <w:t xml:space="preserve">, </w:t>
            </w:r>
            <w:r w:rsidRPr="008D4902">
              <w:rPr>
                <w:sz w:val="22"/>
                <w:szCs w:val="22"/>
              </w:rPr>
              <w:t>1.17)</w:t>
            </w:r>
          </w:p>
        </w:tc>
        <w:tc>
          <w:tcPr>
            <w:tcW w:w="854" w:type="pct"/>
            <w:vAlign w:val="center"/>
          </w:tcPr>
          <w:p w14:paraId="6CAC5BEF" w14:textId="3F5A0FDC" w:rsidR="00651834" w:rsidRPr="008D4902" w:rsidRDefault="0055278B" w:rsidP="00EB7B19">
            <w:pPr>
              <w:spacing w:line="240" w:lineRule="auto"/>
              <w:jc w:val="center"/>
              <w:rPr>
                <w:sz w:val="22"/>
                <w:szCs w:val="22"/>
              </w:rPr>
            </w:pPr>
            <w:r>
              <w:rPr>
                <w:sz w:val="22"/>
                <w:szCs w:val="22"/>
              </w:rPr>
              <w:t>1.14</w:t>
            </w:r>
            <w:r>
              <w:rPr>
                <w:sz w:val="22"/>
                <w:szCs w:val="22"/>
              </w:rPr>
              <w:br/>
            </w:r>
            <w:r w:rsidR="00651834" w:rsidRPr="008D4902">
              <w:rPr>
                <w:sz w:val="22"/>
                <w:szCs w:val="22"/>
              </w:rPr>
              <w:t>(0.79</w:t>
            </w:r>
            <w:r w:rsidR="00EB7B19">
              <w:rPr>
                <w:sz w:val="22"/>
                <w:szCs w:val="22"/>
              </w:rPr>
              <w:t xml:space="preserve">, </w:t>
            </w:r>
            <w:r w:rsidR="00651834" w:rsidRPr="008D4902">
              <w:rPr>
                <w:sz w:val="22"/>
                <w:szCs w:val="22"/>
              </w:rPr>
              <w:t>1.65)</w:t>
            </w:r>
          </w:p>
        </w:tc>
        <w:tc>
          <w:tcPr>
            <w:tcW w:w="732" w:type="pct"/>
            <w:vAlign w:val="center"/>
          </w:tcPr>
          <w:p w14:paraId="2B4FE041" w14:textId="77777777" w:rsidR="00651834" w:rsidRPr="008D4902" w:rsidRDefault="00651834" w:rsidP="0055278B">
            <w:pPr>
              <w:spacing w:line="240" w:lineRule="auto"/>
              <w:jc w:val="center"/>
              <w:rPr>
                <w:sz w:val="22"/>
                <w:szCs w:val="22"/>
              </w:rPr>
            </w:pPr>
            <w:r w:rsidRPr="008D4902">
              <w:rPr>
                <w:sz w:val="22"/>
                <w:szCs w:val="22"/>
              </w:rPr>
              <w:t>0.558</w:t>
            </w:r>
          </w:p>
        </w:tc>
      </w:tr>
      <w:tr w:rsidR="00651834" w:rsidRPr="008D4902" w14:paraId="11FD111E" w14:textId="77777777" w:rsidTr="00211C60">
        <w:trPr>
          <w:cantSplit/>
          <w:trHeight w:val="425"/>
        </w:trPr>
        <w:tc>
          <w:tcPr>
            <w:tcW w:w="1366" w:type="pct"/>
            <w:vAlign w:val="center"/>
          </w:tcPr>
          <w:p w14:paraId="63029AC8" w14:textId="6BB615DB" w:rsidR="00651834" w:rsidRPr="008D4902" w:rsidRDefault="00651834" w:rsidP="00E04DB0">
            <w:pPr>
              <w:spacing w:line="240" w:lineRule="auto"/>
              <w:rPr>
                <w:sz w:val="22"/>
                <w:szCs w:val="22"/>
              </w:rPr>
            </w:pPr>
            <w:r w:rsidRPr="008D4902">
              <w:rPr>
                <w:sz w:val="22"/>
                <w:szCs w:val="22"/>
              </w:rPr>
              <w:t>1</w:t>
            </w:r>
            <w:r w:rsidRPr="008C0D42">
              <w:rPr>
                <w:sz w:val="22"/>
                <w:szCs w:val="22"/>
              </w:rPr>
              <w:t>st</w:t>
            </w:r>
            <w:r w:rsidRPr="00E04DB0">
              <w:rPr>
                <w:sz w:val="22"/>
                <w:szCs w:val="22"/>
              </w:rPr>
              <w:t xml:space="preserve"> </w:t>
            </w:r>
            <w:r w:rsidRPr="008D4902">
              <w:rPr>
                <w:sz w:val="22"/>
                <w:szCs w:val="22"/>
              </w:rPr>
              <w:t>neutrophil tertile</w:t>
            </w:r>
            <w:r w:rsidR="007F1BA6" w:rsidRPr="00ED6C0C">
              <w:rPr>
                <w:vertAlign w:val="superscript"/>
              </w:rPr>
              <w:t>†</w:t>
            </w:r>
            <w:r w:rsidR="00E04DB0" w:rsidRPr="008D4902">
              <w:rPr>
                <w:sz w:val="22"/>
                <w:szCs w:val="22"/>
              </w:rPr>
              <w:t xml:space="preserve"> </w:t>
            </w:r>
            <w:r w:rsidRPr="008D4902">
              <w:rPr>
                <w:sz w:val="22"/>
                <w:szCs w:val="22"/>
              </w:rPr>
              <w:t>(≤4.27</w:t>
            </w:r>
            <w:r w:rsidR="00E04DB0">
              <w:rPr>
                <w:sz w:val="22"/>
                <w:szCs w:val="22"/>
              </w:rPr>
              <w:t xml:space="preserve"> </w:t>
            </w:r>
            <w:r w:rsidRPr="008D4902">
              <w:rPr>
                <w:sz w:val="22"/>
                <w:szCs w:val="22"/>
              </w:rPr>
              <w:t>×</w:t>
            </w:r>
            <w:r w:rsidR="00E04DB0">
              <w:rPr>
                <w:sz w:val="22"/>
                <w:szCs w:val="22"/>
              </w:rPr>
              <w:t xml:space="preserve"> </w:t>
            </w:r>
            <w:r w:rsidRPr="008D4902">
              <w:rPr>
                <w:sz w:val="22"/>
                <w:szCs w:val="22"/>
              </w:rPr>
              <w:t>10</w:t>
            </w:r>
            <w:r w:rsidRPr="008D4902">
              <w:rPr>
                <w:sz w:val="22"/>
                <w:szCs w:val="22"/>
                <w:vertAlign w:val="superscript"/>
              </w:rPr>
              <w:t>3</w:t>
            </w:r>
            <w:r w:rsidRPr="008D4902">
              <w:rPr>
                <w:sz w:val="22"/>
                <w:szCs w:val="22"/>
              </w:rPr>
              <w:t xml:space="preserve"> cells/μL)</w:t>
            </w:r>
          </w:p>
        </w:tc>
        <w:tc>
          <w:tcPr>
            <w:tcW w:w="854" w:type="pct"/>
            <w:vAlign w:val="center"/>
          </w:tcPr>
          <w:p w14:paraId="75F8D820" w14:textId="4371559D" w:rsidR="00651834" w:rsidRPr="008D4902" w:rsidRDefault="00651834" w:rsidP="0055278B">
            <w:pPr>
              <w:spacing w:line="240" w:lineRule="auto"/>
              <w:rPr>
                <w:sz w:val="22"/>
                <w:szCs w:val="22"/>
              </w:rPr>
            </w:pPr>
            <w:r w:rsidRPr="008D4902">
              <w:rPr>
                <w:sz w:val="22"/>
                <w:szCs w:val="22"/>
              </w:rPr>
              <w:t xml:space="preserve">Placebo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55)</w:t>
            </w:r>
          </w:p>
          <w:p w14:paraId="66882BEC" w14:textId="6DEE46F8" w:rsidR="00651834" w:rsidRPr="008D4902" w:rsidRDefault="00651834" w:rsidP="0055278B">
            <w:pPr>
              <w:spacing w:line="240" w:lineRule="auto"/>
              <w:rPr>
                <w:sz w:val="22"/>
                <w:szCs w:val="22"/>
              </w:rPr>
            </w:pPr>
            <w:r w:rsidRPr="008D4902">
              <w:rPr>
                <w:sz w:val="22"/>
                <w:szCs w:val="22"/>
              </w:rPr>
              <w:t xml:space="preserve">MEDI8968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54)</w:t>
            </w:r>
          </w:p>
        </w:tc>
        <w:tc>
          <w:tcPr>
            <w:tcW w:w="1195" w:type="pct"/>
            <w:vAlign w:val="center"/>
          </w:tcPr>
          <w:p w14:paraId="1109F6F2" w14:textId="3236685D" w:rsidR="00651834" w:rsidRPr="008D4902" w:rsidRDefault="00651834" w:rsidP="0055278B">
            <w:pPr>
              <w:spacing w:line="240" w:lineRule="auto"/>
              <w:jc w:val="center"/>
              <w:rPr>
                <w:sz w:val="22"/>
                <w:szCs w:val="22"/>
              </w:rPr>
            </w:pPr>
            <w:r w:rsidRPr="008D4902">
              <w:rPr>
                <w:sz w:val="22"/>
                <w:szCs w:val="22"/>
              </w:rPr>
              <w:t xml:space="preserve">0.73 </w:t>
            </w:r>
            <w:r w:rsidR="00C5008E" w:rsidRPr="008D4902">
              <w:rPr>
                <w:sz w:val="22"/>
                <w:szCs w:val="22"/>
              </w:rPr>
              <w:br/>
            </w:r>
            <w:r w:rsidRPr="008D4902">
              <w:rPr>
                <w:sz w:val="22"/>
                <w:szCs w:val="22"/>
              </w:rPr>
              <w:t>(0.47</w:t>
            </w:r>
            <w:r w:rsidR="001068F0">
              <w:rPr>
                <w:sz w:val="22"/>
                <w:szCs w:val="22"/>
              </w:rPr>
              <w:t xml:space="preserve">, </w:t>
            </w:r>
            <w:r w:rsidRPr="008D4902">
              <w:rPr>
                <w:sz w:val="22"/>
                <w:szCs w:val="22"/>
              </w:rPr>
              <w:t>1.11)</w:t>
            </w:r>
          </w:p>
          <w:p w14:paraId="46535F35" w14:textId="1BF94706" w:rsidR="00651834" w:rsidRPr="008D4902" w:rsidRDefault="00651834" w:rsidP="001068F0">
            <w:pPr>
              <w:spacing w:line="240" w:lineRule="auto"/>
              <w:jc w:val="center"/>
              <w:rPr>
                <w:sz w:val="22"/>
                <w:szCs w:val="22"/>
              </w:rPr>
            </w:pPr>
            <w:r w:rsidRPr="008D4902">
              <w:rPr>
                <w:sz w:val="22"/>
                <w:szCs w:val="22"/>
              </w:rPr>
              <w:t xml:space="preserve">0.69 </w:t>
            </w:r>
            <w:r w:rsidR="00C5008E" w:rsidRPr="008D4902">
              <w:rPr>
                <w:sz w:val="22"/>
                <w:szCs w:val="22"/>
              </w:rPr>
              <w:br/>
            </w:r>
            <w:r w:rsidRPr="008D4902">
              <w:rPr>
                <w:sz w:val="22"/>
                <w:szCs w:val="22"/>
              </w:rPr>
              <w:t>(0.45</w:t>
            </w:r>
            <w:r w:rsidR="001068F0">
              <w:rPr>
                <w:sz w:val="22"/>
                <w:szCs w:val="22"/>
              </w:rPr>
              <w:t xml:space="preserve">, </w:t>
            </w:r>
            <w:r w:rsidRPr="008D4902">
              <w:rPr>
                <w:sz w:val="22"/>
                <w:szCs w:val="22"/>
              </w:rPr>
              <w:t>1.08)</w:t>
            </w:r>
          </w:p>
        </w:tc>
        <w:tc>
          <w:tcPr>
            <w:tcW w:w="854" w:type="pct"/>
            <w:vAlign w:val="center"/>
          </w:tcPr>
          <w:p w14:paraId="07783E10" w14:textId="56FEBFC4" w:rsidR="00651834" w:rsidRPr="008D4902" w:rsidRDefault="0055278B" w:rsidP="00EB7B19">
            <w:pPr>
              <w:spacing w:line="240" w:lineRule="auto"/>
              <w:jc w:val="center"/>
              <w:rPr>
                <w:sz w:val="22"/>
                <w:szCs w:val="22"/>
              </w:rPr>
            </w:pPr>
            <w:r>
              <w:rPr>
                <w:sz w:val="22"/>
                <w:szCs w:val="22"/>
              </w:rPr>
              <w:t>0.96</w:t>
            </w:r>
            <w:r>
              <w:rPr>
                <w:sz w:val="22"/>
                <w:szCs w:val="22"/>
              </w:rPr>
              <w:br/>
            </w:r>
            <w:r w:rsidR="00651834" w:rsidRPr="008D4902">
              <w:rPr>
                <w:sz w:val="22"/>
                <w:szCs w:val="22"/>
              </w:rPr>
              <w:t>(0.53</w:t>
            </w:r>
            <w:r w:rsidR="00EB7B19">
              <w:rPr>
                <w:sz w:val="22"/>
                <w:szCs w:val="22"/>
              </w:rPr>
              <w:t xml:space="preserve">, </w:t>
            </w:r>
            <w:r w:rsidR="00651834" w:rsidRPr="008D4902">
              <w:rPr>
                <w:sz w:val="22"/>
                <w:szCs w:val="22"/>
              </w:rPr>
              <w:t>1.72)</w:t>
            </w:r>
          </w:p>
        </w:tc>
        <w:tc>
          <w:tcPr>
            <w:tcW w:w="732" w:type="pct"/>
            <w:vAlign w:val="center"/>
          </w:tcPr>
          <w:p w14:paraId="2AF19C11" w14:textId="77777777" w:rsidR="00651834" w:rsidRPr="008D4902" w:rsidRDefault="00651834" w:rsidP="0055278B">
            <w:pPr>
              <w:spacing w:line="240" w:lineRule="auto"/>
              <w:jc w:val="center"/>
              <w:rPr>
                <w:sz w:val="22"/>
                <w:szCs w:val="22"/>
              </w:rPr>
            </w:pPr>
            <w:r w:rsidRPr="008D4902">
              <w:rPr>
                <w:sz w:val="22"/>
                <w:szCs w:val="22"/>
              </w:rPr>
              <w:t>0.903</w:t>
            </w:r>
          </w:p>
        </w:tc>
      </w:tr>
      <w:tr w:rsidR="00651834" w:rsidRPr="008D4902" w14:paraId="3CFC8726" w14:textId="77777777" w:rsidTr="00211C60">
        <w:trPr>
          <w:cantSplit/>
          <w:trHeight w:val="425"/>
        </w:trPr>
        <w:tc>
          <w:tcPr>
            <w:tcW w:w="1366" w:type="pct"/>
            <w:vAlign w:val="center"/>
          </w:tcPr>
          <w:p w14:paraId="348676AE" w14:textId="69257740" w:rsidR="00651834" w:rsidRPr="008D4902" w:rsidRDefault="00651834" w:rsidP="00AA49B2">
            <w:pPr>
              <w:spacing w:line="240" w:lineRule="auto"/>
              <w:rPr>
                <w:sz w:val="22"/>
                <w:szCs w:val="22"/>
              </w:rPr>
            </w:pPr>
            <w:r w:rsidRPr="008D4902">
              <w:rPr>
                <w:sz w:val="22"/>
                <w:szCs w:val="22"/>
              </w:rPr>
              <w:t>2</w:t>
            </w:r>
            <w:r w:rsidRPr="008C0D42">
              <w:rPr>
                <w:sz w:val="22"/>
                <w:szCs w:val="22"/>
              </w:rPr>
              <w:t>nd</w:t>
            </w:r>
            <w:r w:rsidRPr="008D4902">
              <w:rPr>
                <w:sz w:val="22"/>
                <w:szCs w:val="22"/>
              </w:rPr>
              <w:t xml:space="preserve"> neutrophil tertile</w:t>
            </w:r>
            <w:r w:rsidR="007F1BA6" w:rsidRPr="00ED6C0C">
              <w:rPr>
                <w:vertAlign w:val="superscript"/>
              </w:rPr>
              <w:t>†</w:t>
            </w:r>
            <w:r w:rsidR="00E04DB0" w:rsidRPr="008D4902">
              <w:rPr>
                <w:sz w:val="22"/>
                <w:szCs w:val="22"/>
              </w:rPr>
              <w:t xml:space="preserve"> </w:t>
            </w:r>
            <w:r w:rsidRPr="008D4902">
              <w:rPr>
                <w:sz w:val="22"/>
                <w:szCs w:val="22"/>
              </w:rPr>
              <w:t>(&gt;4.27</w:t>
            </w:r>
            <w:r w:rsidR="00E04DB0">
              <w:rPr>
                <w:sz w:val="22"/>
                <w:szCs w:val="22"/>
              </w:rPr>
              <w:t xml:space="preserve"> </w:t>
            </w:r>
            <w:r w:rsidR="00672EDD" w:rsidRPr="008D4902">
              <w:rPr>
                <w:sz w:val="22"/>
                <w:szCs w:val="22"/>
              </w:rPr>
              <w:t>×</w:t>
            </w:r>
            <w:r w:rsidR="00E04DB0">
              <w:rPr>
                <w:sz w:val="22"/>
                <w:szCs w:val="22"/>
              </w:rPr>
              <w:t xml:space="preserve"> </w:t>
            </w:r>
            <w:r w:rsidR="00672EDD" w:rsidRPr="008D4902">
              <w:rPr>
                <w:sz w:val="22"/>
                <w:szCs w:val="22"/>
              </w:rPr>
              <w:t>10</w:t>
            </w:r>
            <w:r w:rsidR="00672EDD" w:rsidRPr="008D4902">
              <w:rPr>
                <w:sz w:val="22"/>
                <w:szCs w:val="22"/>
                <w:vertAlign w:val="superscript"/>
              </w:rPr>
              <w:t>3</w:t>
            </w:r>
            <w:r w:rsidRPr="008D4902">
              <w:rPr>
                <w:sz w:val="22"/>
                <w:szCs w:val="22"/>
              </w:rPr>
              <w:t>–≤5.68</w:t>
            </w:r>
            <w:r w:rsidR="00E04DB0">
              <w:rPr>
                <w:sz w:val="22"/>
                <w:szCs w:val="22"/>
              </w:rPr>
              <w:t xml:space="preserve"> </w:t>
            </w:r>
            <w:r w:rsidRPr="008D4902">
              <w:rPr>
                <w:sz w:val="22"/>
                <w:szCs w:val="22"/>
              </w:rPr>
              <w:t>×</w:t>
            </w:r>
            <w:r w:rsidR="00E04DB0">
              <w:rPr>
                <w:sz w:val="22"/>
                <w:szCs w:val="22"/>
              </w:rPr>
              <w:t xml:space="preserve"> </w:t>
            </w:r>
            <w:r w:rsidRPr="008D4902">
              <w:rPr>
                <w:sz w:val="22"/>
                <w:szCs w:val="22"/>
              </w:rPr>
              <w:t>10</w:t>
            </w:r>
            <w:r w:rsidRPr="008D4902">
              <w:rPr>
                <w:sz w:val="22"/>
                <w:szCs w:val="22"/>
                <w:vertAlign w:val="superscript"/>
              </w:rPr>
              <w:t>3</w:t>
            </w:r>
            <w:r w:rsidRPr="008D4902">
              <w:rPr>
                <w:sz w:val="22"/>
                <w:szCs w:val="22"/>
              </w:rPr>
              <w:t xml:space="preserve"> cells/μL)</w:t>
            </w:r>
          </w:p>
        </w:tc>
        <w:tc>
          <w:tcPr>
            <w:tcW w:w="854" w:type="pct"/>
            <w:vAlign w:val="center"/>
          </w:tcPr>
          <w:p w14:paraId="2583AF54" w14:textId="5D5CC676" w:rsidR="00651834" w:rsidRPr="008D4902" w:rsidRDefault="00651834" w:rsidP="0055278B">
            <w:pPr>
              <w:spacing w:line="240" w:lineRule="auto"/>
              <w:rPr>
                <w:sz w:val="22"/>
                <w:szCs w:val="22"/>
              </w:rPr>
            </w:pPr>
            <w:r w:rsidRPr="008D4902">
              <w:rPr>
                <w:sz w:val="22"/>
                <w:szCs w:val="22"/>
              </w:rPr>
              <w:t xml:space="preserve">Placebo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53)</w:t>
            </w:r>
          </w:p>
          <w:p w14:paraId="47E9F33F" w14:textId="4B369281" w:rsidR="00651834" w:rsidRPr="008D4902" w:rsidRDefault="00651834" w:rsidP="0055278B">
            <w:pPr>
              <w:spacing w:line="240" w:lineRule="auto"/>
              <w:rPr>
                <w:sz w:val="22"/>
                <w:szCs w:val="22"/>
              </w:rPr>
            </w:pPr>
            <w:r w:rsidRPr="008D4902">
              <w:rPr>
                <w:sz w:val="22"/>
                <w:szCs w:val="22"/>
              </w:rPr>
              <w:t xml:space="preserve">MEDI8968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55)</w:t>
            </w:r>
          </w:p>
        </w:tc>
        <w:tc>
          <w:tcPr>
            <w:tcW w:w="1195" w:type="pct"/>
            <w:vAlign w:val="center"/>
          </w:tcPr>
          <w:p w14:paraId="75258788" w14:textId="53F407BB" w:rsidR="00651834" w:rsidRPr="008D4902" w:rsidRDefault="00651834" w:rsidP="0055278B">
            <w:pPr>
              <w:spacing w:line="240" w:lineRule="auto"/>
              <w:jc w:val="center"/>
              <w:rPr>
                <w:sz w:val="22"/>
                <w:szCs w:val="22"/>
              </w:rPr>
            </w:pPr>
            <w:r w:rsidRPr="008D4902">
              <w:rPr>
                <w:sz w:val="22"/>
                <w:szCs w:val="22"/>
              </w:rPr>
              <w:t xml:space="preserve">0.58 </w:t>
            </w:r>
            <w:r w:rsidR="00C5008E" w:rsidRPr="008D4902">
              <w:rPr>
                <w:sz w:val="22"/>
                <w:szCs w:val="22"/>
              </w:rPr>
              <w:br/>
            </w:r>
            <w:r w:rsidRPr="008D4902">
              <w:rPr>
                <w:sz w:val="22"/>
                <w:szCs w:val="22"/>
              </w:rPr>
              <w:t>(0.39</w:t>
            </w:r>
            <w:r w:rsidR="001068F0">
              <w:rPr>
                <w:sz w:val="22"/>
                <w:szCs w:val="22"/>
              </w:rPr>
              <w:t xml:space="preserve">, </w:t>
            </w:r>
            <w:r w:rsidRPr="008D4902">
              <w:rPr>
                <w:sz w:val="22"/>
                <w:szCs w:val="22"/>
              </w:rPr>
              <w:t>0.84)</w:t>
            </w:r>
          </w:p>
          <w:p w14:paraId="3BCD6FD5" w14:textId="18DC9BE2" w:rsidR="00651834" w:rsidRPr="008D4902" w:rsidRDefault="00651834" w:rsidP="001068F0">
            <w:pPr>
              <w:spacing w:line="240" w:lineRule="auto"/>
              <w:jc w:val="center"/>
              <w:rPr>
                <w:sz w:val="22"/>
                <w:szCs w:val="22"/>
              </w:rPr>
            </w:pPr>
            <w:r w:rsidRPr="008D4902">
              <w:rPr>
                <w:sz w:val="22"/>
                <w:szCs w:val="22"/>
              </w:rPr>
              <w:t xml:space="preserve">0.53 </w:t>
            </w:r>
            <w:r w:rsidR="00C5008E" w:rsidRPr="008D4902">
              <w:rPr>
                <w:sz w:val="22"/>
                <w:szCs w:val="22"/>
              </w:rPr>
              <w:br/>
            </w:r>
            <w:r w:rsidRPr="008D4902">
              <w:rPr>
                <w:sz w:val="22"/>
                <w:szCs w:val="22"/>
              </w:rPr>
              <w:t>(0.35</w:t>
            </w:r>
            <w:r w:rsidR="001068F0">
              <w:rPr>
                <w:sz w:val="22"/>
                <w:szCs w:val="22"/>
              </w:rPr>
              <w:t xml:space="preserve">, </w:t>
            </w:r>
            <w:r w:rsidRPr="008D4902">
              <w:rPr>
                <w:sz w:val="22"/>
                <w:szCs w:val="22"/>
              </w:rPr>
              <w:t>0.78)</w:t>
            </w:r>
          </w:p>
        </w:tc>
        <w:tc>
          <w:tcPr>
            <w:tcW w:w="854" w:type="pct"/>
            <w:vAlign w:val="center"/>
          </w:tcPr>
          <w:p w14:paraId="534808EF" w14:textId="46D68562" w:rsidR="00651834" w:rsidRPr="008D4902" w:rsidRDefault="0055278B" w:rsidP="00EB7B19">
            <w:pPr>
              <w:spacing w:line="240" w:lineRule="auto"/>
              <w:jc w:val="center"/>
              <w:rPr>
                <w:sz w:val="22"/>
                <w:szCs w:val="22"/>
              </w:rPr>
            </w:pPr>
            <w:r>
              <w:rPr>
                <w:sz w:val="22"/>
                <w:szCs w:val="22"/>
              </w:rPr>
              <w:t>0.91</w:t>
            </w:r>
            <w:r>
              <w:rPr>
                <w:sz w:val="22"/>
                <w:szCs w:val="22"/>
              </w:rPr>
              <w:br/>
            </w:r>
            <w:r w:rsidR="00651834" w:rsidRPr="008D4902">
              <w:rPr>
                <w:sz w:val="22"/>
                <w:szCs w:val="22"/>
              </w:rPr>
              <w:t>(0.54</w:t>
            </w:r>
            <w:r w:rsidR="00EB7B19">
              <w:rPr>
                <w:sz w:val="22"/>
                <w:szCs w:val="22"/>
              </w:rPr>
              <w:t xml:space="preserve">, </w:t>
            </w:r>
            <w:r w:rsidR="00651834" w:rsidRPr="008D4902">
              <w:rPr>
                <w:sz w:val="22"/>
                <w:szCs w:val="22"/>
              </w:rPr>
              <w:t>1.54)</w:t>
            </w:r>
          </w:p>
        </w:tc>
        <w:tc>
          <w:tcPr>
            <w:tcW w:w="732" w:type="pct"/>
            <w:vAlign w:val="center"/>
          </w:tcPr>
          <w:p w14:paraId="0D8B8867" w14:textId="77777777" w:rsidR="00651834" w:rsidRPr="008D4902" w:rsidRDefault="00651834" w:rsidP="0055278B">
            <w:pPr>
              <w:spacing w:line="240" w:lineRule="auto"/>
              <w:jc w:val="center"/>
              <w:rPr>
                <w:sz w:val="22"/>
                <w:szCs w:val="22"/>
              </w:rPr>
            </w:pPr>
            <w:r w:rsidRPr="008D4902">
              <w:rPr>
                <w:sz w:val="22"/>
                <w:szCs w:val="22"/>
              </w:rPr>
              <w:t>0.775</w:t>
            </w:r>
          </w:p>
        </w:tc>
      </w:tr>
      <w:tr w:rsidR="00651834" w:rsidRPr="008D4902" w14:paraId="23F9ECED" w14:textId="77777777" w:rsidTr="00211C60">
        <w:trPr>
          <w:cantSplit/>
          <w:trHeight w:val="425"/>
        </w:trPr>
        <w:tc>
          <w:tcPr>
            <w:tcW w:w="1366" w:type="pct"/>
            <w:tcBorders>
              <w:bottom w:val="single" w:sz="4" w:space="0" w:color="auto"/>
            </w:tcBorders>
            <w:vAlign w:val="center"/>
          </w:tcPr>
          <w:p w14:paraId="3ED98B54" w14:textId="079F3F73" w:rsidR="00651834" w:rsidRPr="008D4902" w:rsidRDefault="00651834" w:rsidP="00E04DB0">
            <w:pPr>
              <w:spacing w:line="240" w:lineRule="auto"/>
              <w:rPr>
                <w:sz w:val="22"/>
                <w:szCs w:val="22"/>
              </w:rPr>
            </w:pPr>
            <w:r w:rsidRPr="008D4902">
              <w:rPr>
                <w:sz w:val="22"/>
                <w:szCs w:val="22"/>
              </w:rPr>
              <w:t>3</w:t>
            </w:r>
            <w:r w:rsidRPr="008C0D42">
              <w:rPr>
                <w:sz w:val="22"/>
                <w:szCs w:val="22"/>
              </w:rPr>
              <w:t>rd</w:t>
            </w:r>
            <w:r w:rsidRPr="008D4902">
              <w:rPr>
                <w:sz w:val="22"/>
                <w:szCs w:val="22"/>
              </w:rPr>
              <w:t xml:space="preserve"> neutrophil tertile</w:t>
            </w:r>
            <w:r w:rsidR="007F1BA6" w:rsidRPr="00ED6C0C">
              <w:rPr>
                <w:vertAlign w:val="superscript"/>
              </w:rPr>
              <w:t>†</w:t>
            </w:r>
            <w:r w:rsidR="00E04DB0" w:rsidRPr="008D4902">
              <w:rPr>
                <w:sz w:val="22"/>
                <w:szCs w:val="22"/>
              </w:rPr>
              <w:t xml:space="preserve"> </w:t>
            </w:r>
            <w:r w:rsidRPr="008D4902">
              <w:rPr>
                <w:sz w:val="22"/>
                <w:szCs w:val="22"/>
              </w:rPr>
              <w:t>(&gt;5.68</w:t>
            </w:r>
            <w:r w:rsidR="00E04DB0">
              <w:rPr>
                <w:sz w:val="22"/>
                <w:szCs w:val="22"/>
              </w:rPr>
              <w:t xml:space="preserve"> </w:t>
            </w:r>
            <w:r w:rsidRPr="008D4902">
              <w:rPr>
                <w:sz w:val="22"/>
                <w:szCs w:val="22"/>
              </w:rPr>
              <w:t>×</w:t>
            </w:r>
            <w:r w:rsidR="00E04DB0">
              <w:rPr>
                <w:sz w:val="22"/>
                <w:szCs w:val="22"/>
              </w:rPr>
              <w:t xml:space="preserve"> </w:t>
            </w:r>
            <w:r w:rsidRPr="008D4902">
              <w:rPr>
                <w:sz w:val="22"/>
                <w:szCs w:val="22"/>
              </w:rPr>
              <w:t>10</w:t>
            </w:r>
            <w:r w:rsidRPr="008D4902">
              <w:rPr>
                <w:sz w:val="22"/>
                <w:szCs w:val="22"/>
                <w:vertAlign w:val="superscript"/>
              </w:rPr>
              <w:t>3</w:t>
            </w:r>
            <w:r w:rsidRPr="008D4902">
              <w:rPr>
                <w:sz w:val="22"/>
                <w:szCs w:val="22"/>
              </w:rPr>
              <w:t xml:space="preserve"> cells/μL)</w:t>
            </w:r>
          </w:p>
        </w:tc>
        <w:tc>
          <w:tcPr>
            <w:tcW w:w="854" w:type="pct"/>
            <w:tcBorders>
              <w:bottom w:val="single" w:sz="4" w:space="0" w:color="auto"/>
            </w:tcBorders>
            <w:vAlign w:val="center"/>
          </w:tcPr>
          <w:p w14:paraId="3AC2FD24" w14:textId="0351D76D" w:rsidR="00651834" w:rsidRPr="008D4902" w:rsidRDefault="00651834" w:rsidP="0055278B">
            <w:pPr>
              <w:spacing w:line="240" w:lineRule="auto"/>
              <w:rPr>
                <w:sz w:val="22"/>
                <w:szCs w:val="22"/>
              </w:rPr>
            </w:pPr>
            <w:r w:rsidRPr="008D4902">
              <w:rPr>
                <w:sz w:val="22"/>
                <w:szCs w:val="22"/>
              </w:rPr>
              <w:t xml:space="preserve">Placebo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56)</w:t>
            </w:r>
          </w:p>
          <w:p w14:paraId="65762FEF" w14:textId="75C2305C" w:rsidR="00651834" w:rsidRPr="008D4902" w:rsidRDefault="00651834" w:rsidP="0055278B">
            <w:pPr>
              <w:spacing w:line="240" w:lineRule="auto"/>
              <w:rPr>
                <w:sz w:val="22"/>
                <w:szCs w:val="22"/>
              </w:rPr>
            </w:pPr>
            <w:r w:rsidRPr="008D4902">
              <w:rPr>
                <w:sz w:val="22"/>
                <w:szCs w:val="22"/>
              </w:rPr>
              <w:t xml:space="preserve">MEDI8968 </w:t>
            </w:r>
            <w:r w:rsidR="00C5008E" w:rsidRPr="008D4902">
              <w:rPr>
                <w:sz w:val="22"/>
                <w:szCs w:val="22"/>
              </w:rPr>
              <w:br/>
            </w:r>
            <w:r w:rsidRPr="008D4902">
              <w:rPr>
                <w:sz w:val="22"/>
                <w:szCs w:val="22"/>
              </w:rPr>
              <w:t>(</w:t>
            </w:r>
            <w:r w:rsidR="007F1BA6" w:rsidRPr="00492538">
              <w:rPr>
                <w:i/>
                <w:sz w:val="22"/>
                <w:szCs w:val="22"/>
              </w:rPr>
              <w:t>n</w:t>
            </w:r>
            <w:r w:rsidR="00E04DB0">
              <w:rPr>
                <w:sz w:val="22"/>
                <w:szCs w:val="22"/>
              </w:rPr>
              <w:t xml:space="preserve"> </w:t>
            </w:r>
            <w:r w:rsidR="005B6ACF" w:rsidRPr="008D4902">
              <w:rPr>
                <w:sz w:val="22"/>
                <w:szCs w:val="22"/>
              </w:rPr>
              <w:t>=</w:t>
            </w:r>
            <w:r w:rsidR="00E04DB0">
              <w:rPr>
                <w:sz w:val="22"/>
                <w:szCs w:val="22"/>
              </w:rPr>
              <w:t xml:space="preserve"> </w:t>
            </w:r>
            <w:r w:rsidRPr="008D4902">
              <w:rPr>
                <w:sz w:val="22"/>
                <w:szCs w:val="22"/>
              </w:rPr>
              <w:t>51)</w:t>
            </w:r>
          </w:p>
        </w:tc>
        <w:tc>
          <w:tcPr>
            <w:tcW w:w="1195" w:type="pct"/>
            <w:tcBorders>
              <w:bottom w:val="single" w:sz="4" w:space="0" w:color="auto"/>
            </w:tcBorders>
            <w:vAlign w:val="center"/>
          </w:tcPr>
          <w:p w14:paraId="0219C636" w14:textId="6F016ADF" w:rsidR="00651834" w:rsidRPr="008D4902" w:rsidRDefault="00651834" w:rsidP="0055278B">
            <w:pPr>
              <w:spacing w:line="240" w:lineRule="auto"/>
              <w:jc w:val="center"/>
              <w:rPr>
                <w:sz w:val="22"/>
                <w:szCs w:val="22"/>
              </w:rPr>
            </w:pPr>
            <w:r w:rsidRPr="008D4902">
              <w:rPr>
                <w:sz w:val="22"/>
                <w:szCs w:val="22"/>
              </w:rPr>
              <w:t xml:space="preserve">0.93 </w:t>
            </w:r>
            <w:r w:rsidR="00C5008E" w:rsidRPr="008D4902">
              <w:rPr>
                <w:sz w:val="22"/>
                <w:szCs w:val="22"/>
              </w:rPr>
              <w:br/>
            </w:r>
            <w:r w:rsidRPr="008D4902">
              <w:rPr>
                <w:sz w:val="22"/>
                <w:szCs w:val="22"/>
              </w:rPr>
              <w:t>(0.69</w:t>
            </w:r>
            <w:r w:rsidR="001068F0">
              <w:rPr>
                <w:sz w:val="22"/>
                <w:szCs w:val="22"/>
              </w:rPr>
              <w:t xml:space="preserve">, </w:t>
            </w:r>
            <w:r w:rsidRPr="008D4902">
              <w:rPr>
                <w:sz w:val="22"/>
                <w:szCs w:val="22"/>
              </w:rPr>
              <w:t>1.25)</w:t>
            </w:r>
          </w:p>
          <w:p w14:paraId="31D5A5B0" w14:textId="27AB0EBC" w:rsidR="00651834" w:rsidRPr="008D4902" w:rsidRDefault="00651834" w:rsidP="001068F0">
            <w:pPr>
              <w:spacing w:line="240" w:lineRule="auto"/>
              <w:jc w:val="center"/>
              <w:rPr>
                <w:sz w:val="22"/>
                <w:szCs w:val="22"/>
              </w:rPr>
            </w:pPr>
            <w:r w:rsidRPr="008D4902">
              <w:rPr>
                <w:sz w:val="22"/>
                <w:szCs w:val="22"/>
              </w:rPr>
              <w:t xml:space="preserve">0.77 </w:t>
            </w:r>
            <w:r w:rsidR="00C5008E" w:rsidRPr="008D4902">
              <w:rPr>
                <w:sz w:val="22"/>
                <w:szCs w:val="22"/>
              </w:rPr>
              <w:br/>
            </w:r>
            <w:r w:rsidRPr="008D4902">
              <w:rPr>
                <w:sz w:val="22"/>
                <w:szCs w:val="22"/>
              </w:rPr>
              <w:t>(0.55</w:t>
            </w:r>
            <w:r w:rsidR="001068F0">
              <w:rPr>
                <w:sz w:val="22"/>
                <w:szCs w:val="22"/>
              </w:rPr>
              <w:t xml:space="preserve">, </w:t>
            </w:r>
            <w:r w:rsidRPr="008D4902">
              <w:rPr>
                <w:sz w:val="22"/>
                <w:szCs w:val="22"/>
              </w:rPr>
              <w:t>1.08)</w:t>
            </w:r>
          </w:p>
        </w:tc>
        <w:tc>
          <w:tcPr>
            <w:tcW w:w="854" w:type="pct"/>
            <w:tcBorders>
              <w:bottom w:val="single" w:sz="4" w:space="0" w:color="auto"/>
            </w:tcBorders>
            <w:vAlign w:val="center"/>
          </w:tcPr>
          <w:p w14:paraId="6C4220E3" w14:textId="7BEAAFD6" w:rsidR="00651834" w:rsidRPr="008D4902" w:rsidRDefault="0055278B" w:rsidP="00EB7B19">
            <w:pPr>
              <w:spacing w:line="240" w:lineRule="auto"/>
              <w:jc w:val="center"/>
              <w:rPr>
                <w:sz w:val="22"/>
                <w:szCs w:val="22"/>
              </w:rPr>
            </w:pPr>
            <w:r>
              <w:rPr>
                <w:sz w:val="22"/>
                <w:szCs w:val="22"/>
              </w:rPr>
              <w:t>0.83</w:t>
            </w:r>
            <w:r>
              <w:rPr>
                <w:sz w:val="22"/>
                <w:szCs w:val="22"/>
              </w:rPr>
              <w:br/>
            </w:r>
            <w:r w:rsidR="00651834" w:rsidRPr="008D4902">
              <w:rPr>
                <w:sz w:val="22"/>
                <w:szCs w:val="22"/>
              </w:rPr>
              <w:t>(0.55</w:t>
            </w:r>
            <w:r w:rsidR="00EB7B19">
              <w:rPr>
                <w:sz w:val="22"/>
                <w:szCs w:val="22"/>
              </w:rPr>
              <w:t xml:space="preserve">, </w:t>
            </w:r>
            <w:r w:rsidR="00651834" w:rsidRPr="008D4902">
              <w:rPr>
                <w:sz w:val="22"/>
                <w:szCs w:val="22"/>
              </w:rPr>
              <w:t>1.26)</w:t>
            </w:r>
          </w:p>
        </w:tc>
        <w:tc>
          <w:tcPr>
            <w:tcW w:w="732" w:type="pct"/>
            <w:tcBorders>
              <w:bottom w:val="single" w:sz="4" w:space="0" w:color="auto"/>
            </w:tcBorders>
            <w:vAlign w:val="center"/>
          </w:tcPr>
          <w:p w14:paraId="3FF48E0A" w14:textId="77777777" w:rsidR="00651834" w:rsidRPr="008D4902" w:rsidRDefault="00651834" w:rsidP="0055278B">
            <w:pPr>
              <w:spacing w:line="240" w:lineRule="auto"/>
              <w:jc w:val="center"/>
              <w:rPr>
                <w:sz w:val="22"/>
                <w:szCs w:val="22"/>
              </w:rPr>
            </w:pPr>
            <w:r w:rsidRPr="008D4902">
              <w:rPr>
                <w:sz w:val="22"/>
                <w:szCs w:val="22"/>
              </w:rPr>
              <w:t>0.456</w:t>
            </w:r>
          </w:p>
        </w:tc>
      </w:tr>
    </w:tbl>
    <w:p w14:paraId="7DCAD797" w14:textId="0F288165" w:rsidR="00902C3A" w:rsidRPr="003F5083" w:rsidRDefault="007F1BA6" w:rsidP="003F5083">
      <w:pPr>
        <w:spacing w:before="120" w:line="240" w:lineRule="auto"/>
        <w:rPr>
          <w:sz w:val="22"/>
        </w:rPr>
      </w:pPr>
      <w:r w:rsidRPr="00A64B01">
        <w:rPr>
          <w:sz w:val="22"/>
        </w:rPr>
        <w:t>*</w:t>
      </w:r>
      <w:r w:rsidRPr="003F5083">
        <w:rPr>
          <w:sz w:val="22"/>
        </w:rPr>
        <w:t xml:space="preserve">Analysed </w:t>
      </w:r>
      <w:r w:rsidR="00651834" w:rsidRPr="003F5083">
        <w:rPr>
          <w:sz w:val="22"/>
        </w:rPr>
        <w:t>using Poisson regression with Pearson correction, adjusting for treatment, background therapy and history of previous exacerbations</w:t>
      </w:r>
      <w:r w:rsidR="00902C3A" w:rsidRPr="003F5083">
        <w:rPr>
          <w:sz w:val="22"/>
        </w:rPr>
        <w:t>.</w:t>
      </w:r>
    </w:p>
    <w:p w14:paraId="69BDCA11" w14:textId="1FF8C60D" w:rsidR="00651834" w:rsidRPr="003F5083" w:rsidRDefault="007F1BA6" w:rsidP="003F5083">
      <w:pPr>
        <w:spacing w:before="120" w:line="240" w:lineRule="auto"/>
        <w:rPr>
          <w:sz w:val="22"/>
        </w:rPr>
      </w:pPr>
      <w:r w:rsidRPr="00ED6C0C">
        <w:rPr>
          <w:vertAlign w:val="superscript"/>
        </w:rPr>
        <w:t>†</w:t>
      </w:r>
      <w:r w:rsidR="00CA7B53" w:rsidRPr="003F5083">
        <w:rPr>
          <w:i/>
          <w:sz w:val="22"/>
        </w:rPr>
        <w:t>Post</w:t>
      </w:r>
      <w:r w:rsidR="00E04DB0" w:rsidRPr="003F5083">
        <w:rPr>
          <w:i/>
          <w:sz w:val="22"/>
        </w:rPr>
        <w:t>-</w:t>
      </w:r>
      <w:r w:rsidR="00651834" w:rsidRPr="003F5083">
        <w:rPr>
          <w:i/>
          <w:sz w:val="22"/>
        </w:rPr>
        <w:t>hoc</w:t>
      </w:r>
      <w:r w:rsidR="00651834" w:rsidRPr="003F5083">
        <w:rPr>
          <w:sz w:val="22"/>
        </w:rPr>
        <w:t xml:space="preserve"> analysis.</w:t>
      </w:r>
    </w:p>
    <w:p w14:paraId="29250BFE" w14:textId="148F5D8F" w:rsidR="008A3882" w:rsidRPr="003F5083" w:rsidRDefault="00482B85" w:rsidP="003F5083">
      <w:pPr>
        <w:spacing w:before="120" w:line="240" w:lineRule="auto"/>
        <w:rPr>
          <w:sz w:val="22"/>
        </w:rPr>
      </w:pPr>
      <w:r w:rsidRPr="003F5083">
        <w:rPr>
          <w:sz w:val="22"/>
        </w:rPr>
        <w:t>AECOPD</w:t>
      </w:r>
      <w:r w:rsidR="007F1BA6">
        <w:rPr>
          <w:sz w:val="22"/>
        </w:rPr>
        <w:t>:</w:t>
      </w:r>
      <w:r w:rsidR="007F1BA6" w:rsidRPr="003F5083">
        <w:rPr>
          <w:sz w:val="22"/>
        </w:rPr>
        <w:t xml:space="preserve"> </w:t>
      </w:r>
      <w:r w:rsidRPr="003F5083">
        <w:rPr>
          <w:sz w:val="22"/>
        </w:rPr>
        <w:t>acute exacerbations of chronic obstructive pulmonary disease</w:t>
      </w:r>
      <w:r w:rsidR="007F1BA6">
        <w:rPr>
          <w:sz w:val="22"/>
        </w:rPr>
        <w:t>.</w:t>
      </w:r>
      <w:r w:rsidRPr="003F5083">
        <w:rPr>
          <w:sz w:val="22"/>
        </w:rPr>
        <w:t xml:space="preserve"> </w:t>
      </w:r>
      <w:r w:rsidR="008A3882" w:rsidRPr="003F5083">
        <w:rPr>
          <w:sz w:val="22"/>
        </w:rPr>
        <w:t>CI</w:t>
      </w:r>
      <w:r w:rsidR="007F1BA6">
        <w:rPr>
          <w:sz w:val="22"/>
        </w:rPr>
        <w:t>:</w:t>
      </w:r>
      <w:r w:rsidR="007F1BA6" w:rsidRPr="003F5083">
        <w:rPr>
          <w:sz w:val="22"/>
        </w:rPr>
        <w:t xml:space="preserve"> </w:t>
      </w:r>
      <w:r w:rsidR="008A3882" w:rsidRPr="003F5083">
        <w:rPr>
          <w:sz w:val="22"/>
        </w:rPr>
        <w:t>confidence interval</w:t>
      </w:r>
      <w:r w:rsidR="007F1BA6">
        <w:rPr>
          <w:sz w:val="22"/>
        </w:rPr>
        <w:t>.</w:t>
      </w:r>
      <w:r w:rsidR="008A3882" w:rsidRPr="003F5083">
        <w:rPr>
          <w:sz w:val="22"/>
        </w:rPr>
        <w:t xml:space="preserve"> CRP</w:t>
      </w:r>
      <w:r w:rsidR="007F1BA6">
        <w:rPr>
          <w:sz w:val="22"/>
        </w:rPr>
        <w:t>:</w:t>
      </w:r>
      <w:r w:rsidR="007F1BA6" w:rsidRPr="003F5083">
        <w:rPr>
          <w:sz w:val="22"/>
        </w:rPr>
        <w:t xml:space="preserve"> </w:t>
      </w:r>
      <w:r w:rsidR="008A3882" w:rsidRPr="003F5083">
        <w:rPr>
          <w:sz w:val="22"/>
        </w:rPr>
        <w:t>C</w:t>
      </w:r>
      <w:r w:rsidR="00E04DB0" w:rsidRPr="003F5083">
        <w:rPr>
          <w:sz w:val="22"/>
        </w:rPr>
        <w:t>-</w:t>
      </w:r>
      <w:r w:rsidR="008A3882" w:rsidRPr="003F5083">
        <w:rPr>
          <w:sz w:val="22"/>
        </w:rPr>
        <w:t>reactive protein</w:t>
      </w:r>
      <w:r w:rsidR="007F1BA6">
        <w:rPr>
          <w:sz w:val="22"/>
        </w:rPr>
        <w:t>.</w:t>
      </w:r>
      <w:r w:rsidR="008A3882" w:rsidRPr="003F5083">
        <w:rPr>
          <w:sz w:val="22"/>
        </w:rPr>
        <w:t xml:space="preserve"> </w:t>
      </w:r>
      <w:proofErr w:type="spellStart"/>
      <w:proofErr w:type="gramStart"/>
      <w:r w:rsidR="008A3882" w:rsidRPr="003F5083">
        <w:rPr>
          <w:sz w:val="22"/>
        </w:rPr>
        <w:t>mITT</w:t>
      </w:r>
      <w:proofErr w:type="spellEnd"/>
      <w:proofErr w:type="gramEnd"/>
      <w:r w:rsidR="007F1BA6">
        <w:rPr>
          <w:sz w:val="22"/>
        </w:rPr>
        <w:t>:</w:t>
      </w:r>
      <w:r w:rsidR="008A3882" w:rsidRPr="003F5083">
        <w:rPr>
          <w:sz w:val="22"/>
        </w:rPr>
        <w:t xml:space="preserve"> modified </w:t>
      </w:r>
      <w:r w:rsidR="00D5632A" w:rsidRPr="003F5083">
        <w:rPr>
          <w:sz w:val="22"/>
        </w:rPr>
        <w:t>intention-to-treat</w:t>
      </w:r>
      <w:r w:rsidR="008A3882" w:rsidRPr="003F5083">
        <w:rPr>
          <w:sz w:val="22"/>
        </w:rPr>
        <w:t>.</w:t>
      </w:r>
    </w:p>
    <w:p w14:paraId="7F2FC6D8" w14:textId="77777777" w:rsidR="00D52A13" w:rsidRDefault="00D52A13">
      <w:pPr>
        <w:spacing w:after="0" w:line="240" w:lineRule="auto"/>
        <w:rPr>
          <w:b/>
          <w:bCs w:val="0"/>
          <w:szCs w:val="26"/>
          <w:lang w:eastAsia="en-GB"/>
        </w:rPr>
      </w:pPr>
      <w:r>
        <w:br w:type="page"/>
      </w:r>
    </w:p>
    <w:p w14:paraId="78190707" w14:textId="5B04EF85" w:rsidR="00A948F1" w:rsidRPr="00A64B01" w:rsidRDefault="00A948F1" w:rsidP="003F5083">
      <w:pPr>
        <w:pStyle w:val="Heading2"/>
        <w:spacing w:before="0" w:after="120" w:line="240" w:lineRule="auto"/>
        <w:rPr>
          <w:b w:val="0"/>
        </w:rPr>
      </w:pPr>
      <w:bookmarkStart w:id="29" w:name="_Toc480464885"/>
      <w:r w:rsidRPr="000217E3">
        <w:lastRenderedPageBreak/>
        <w:t xml:space="preserve">Table </w:t>
      </w:r>
      <w:r w:rsidR="00651834" w:rsidRPr="000217E3">
        <w:t>E2</w:t>
      </w:r>
      <w:r w:rsidRPr="00A64B01">
        <w:rPr>
          <w:b w:val="0"/>
        </w:rPr>
        <w:t xml:space="preserve"> </w:t>
      </w:r>
      <w:r w:rsidR="00B9766D" w:rsidRPr="00A64B01">
        <w:rPr>
          <w:b w:val="0"/>
        </w:rPr>
        <w:t>Adjusted mean change from baseline in p</w:t>
      </w:r>
      <w:r w:rsidRPr="00A64B01">
        <w:rPr>
          <w:b w:val="0"/>
        </w:rPr>
        <w:t>re-</w:t>
      </w:r>
      <w:r w:rsidR="008A3882" w:rsidRPr="00A64B01">
        <w:rPr>
          <w:b w:val="0"/>
        </w:rPr>
        <w:t>b</w:t>
      </w:r>
      <w:r w:rsidR="00E424CF" w:rsidRPr="00A64B01">
        <w:rPr>
          <w:b w:val="0"/>
        </w:rPr>
        <w:t xml:space="preserve">ronchodilator </w:t>
      </w:r>
      <w:r w:rsidRPr="00A64B01">
        <w:rPr>
          <w:b w:val="0"/>
        </w:rPr>
        <w:t>FEV</w:t>
      </w:r>
      <w:r w:rsidRPr="00A64B01">
        <w:rPr>
          <w:b w:val="0"/>
          <w:vertAlign w:val="subscript"/>
        </w:rPr>
        <w:t>1</w:t>
      </w:r>
      <w:r w:rsidRPr="00A64B01">
        <w:rPr>
          <w:b w:val="0"/>
        </w:rPr>
        <w:t xml:space="preserve"> (</w:t>
      </w:r>
      <w:proofErr w:type="spellStart"/>
      <w:r w:rsidRPr="00A64B01">
        <w:rPr>
          <w:b w:val="0"/>
        </w:rPr>
        <w:t>mITT</w:t>
      </w:r>
      <w:proofErr w:type="spellEnd"/>
      <w:r w:rsidRPr="00A64B01">
        <w:rPr>
          <w:b w:val="0"/>
        </w:rPr>
        <w:t xml:space="preserve"> </w:t>
      </w:r>
      <w:r w:rsidR="008A3882" w:rsidRPr="00A64B01">
        <w:rPr>
          <w:b w:val="0"/>
        </w:rPr>
        <w:t>p</w:t>
      </w:r>
      <w:r w:rsidRPr="00A64B01">
        <w:rPr>
          <w:b w:val="0"/>
        </w:rPr>
        <w:t>opulation)</w:t>
      </w:r>
      <w:r w:rsidR="000C197A" w:rsidRPr="00A64B01">
        <w:rPr>
          <w:b w:val="0"/>
        </w:rPr>
        <w:t>.</w:t>
      </w:r>
      <w:bookmarkEnd w:id="29"/>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1354"/>
        <w:gridCol w:w="1845"/>
        <w:gridCol w:w="1818"/>
        <w:gridCol w:w="1820"/>
        <w:gridCol w:w="973"/>
      </w:tblGrid>
      <w:tr w:rsidR="000F692B" w:rsidRPr="0055278B" w14:paraId="2F773E7E" w14:textId="77777777" w:rsidTr="00211C60">
        <w:tc>
          <w:tcPr>
            <w:tcW w:w="674" w:type="pct"/>
            <w:tcBorders>
              <w:top w:val="single" w:sz="4" w:space="0" w:color="auto"/>
              <w:bottom w:val="single" w:sz="4" w:space="0" w:color="auto"/>
            </w:tcBorders>
            <w:vAlign w:val="center"/>
          </w:tcPr>
          <w:p w14:paraId="732F80F7" w14:textId="77777777" w:rsidR="00A948F1" w:rsidRPr="0055278B" w:rsidRDefault="00A948F1" w:rsidP="00F70C27">
            <w:pPr>
              <w:spacing w:line="240" w:lineRule="auto"/>
              <w:jc w:val="center"/>
              <w:rPr>
                <w:b/>
                <w:sz w:val="22"/>
                <w:szCs w:val="22"/>
              </w:rPr>
            </w:pPr>
          </w:p>
        </w:tc>
        <w:tc>
          <w:tcPr>
            <w:tcW w:w="750" w:type="pct"/>
            <w:tcBorders>
              <w:top w:val="single" w:sz="4" w:space="0" w:color="auto"/>
              <w:bottom w:val="single" w:sz="4" w:space="0" w:color="auto"/>
            </w:tcBorders>
            <w:vAlign w:val="center"/>
          </w:tcPr>
          <w:p w14:paraId="00737374" w14:textId="77777777" w:rsidR="00A948F1" w:rsidRPr="0055278B" w:rsidRDefault="00A948F1" w:rsidP="00F70C27">
            <w:pPr>
              <w:spacing w:line="240" w:lineRule="auto"/>
              <w:rPr>
                <w:b/>
                <w:sz w:val="22"/>
                <w:szCs w:val="22"/>
              </w:rPr>
            </w:pPr>
            <w:r w:rsidRPr="0055278B">
              <w:rPr>
                <w:b/>
                <w:sz w:val="22"/>
                <w:szCs w:val="22"/>
              </w:rPr>
              <w:t>Treatment group</w:t>
            </w:r>
          </w:p>
        </w:tc>
        <w:tc>
          <w:tcPr>
            <w:tcW w:w="1022" w:type="pct"/>
            <w:tcBorders>
              <w:top w:val="single" w:sz="4" w:space="0" w:color="auto"/>
              <w:bottom w:val="single" w:sz="4" w:space="0" w:color="auto"/>
            </w:tcBorders>
            <w:vAlign w:val="center"/>
          </w:tcPr>
          <w:p w14:paraId="6820D605" w14:textId="77777777" w:rsidR="00A948F1" w:rsidRPr="0055278B" w:rsidRDefault="00A948F1" w:rsidP="00F70C27">
            <w:pPr>
              <w:spacing w:line="240" w:lineRule="auto"/>
              <w:jc w:val="center"/>
              <w:rPr>
                <w:b/>
                <w:sz w:val="22"/>
                <w:szCs w:val="22"/>
              </w:rPr>
            </w:pPr>
            <w:r w:rsidRPr="0055278B">
              <w:rPr>
                <w:b/>
                <w:sz w:val="22"/>
                <w:szCs w:val="22"/>
              </w:rPr>
              <w:t>Mean change from baseline at week 53 (SE)</w:t>
            </w:r>
          </w:p>
        </w:tc>
        <w:tc>
          <w:tcPr>
            <w:tcW w:w="1007" w:type="pct"/>
            <w:tcBorders>
              <w:top w:val="single" w:sz="4" w:space="0" w:color="auto"/>
              <w:bottom w:val="single" w:sz="4" w:space="0" w:color="auto"/>
            </w:tcBorders>
            <w:vAlign w:val="center"/>
          </w:tcPr>
          <w:p w14:paraId="4EBF7674" w14:textId="77777777" w:rsidR="00A948F1" w:rsidRPr="0055278B" w:rsidRDefault="00A948F1" w:rsidP="00F70C27">
            <w:pPr>
              <w:spacing w:line="240" w:lineRule="auto"/>
              <w:jc w:val="center"/>
              <w:rPr>
                <w:b/>
                <w:sz w:val="22"/>
                <w:szCs w:val="22"/>
              </w:rPr>
            </w:pPr>
            <w:r w:rsidRPr="0055278B">
              <w:rPr>
                <w:b/>
                <w:sz w:val="22"/>
                <w:szCs w:val="22"/>
              </w:rPr>
              <w:t xml:space="preserve">MEDI8968 </w:t>
            </w:r>
            <w:r w:rsidRPr="00A64B01">
              <w:rPr>
                <w:b/>
                <w:i/>
                <w:sz w:val="22"/>
                <w:szCs w:val="22"/>
              </w:rPr>
              <w:t>vs</w:t>
            </w:r>
            <w:r w:rsidR="009D55DD" w:rsidRPr="00A64B01">
              <w:rPr>
                <w:b/>
                <w:i/>
                <w:sz w:val="22"/>
                <w:szCs w:val="22"/>
              </w:rPr>
              <w:t>.</w:t>
            </w:r>
            <w:r w:rsidRPr="0055278B">
              <w:rPr>
                <w:b/>
                <w:sz w:val="22"/>
                <w:szCs w:val="22"/>
              </w:rPr>
              <w:t xml:space="preserve"> placebo (SE)</w:t>
            </w:r>
          </w:p>
        </w:tc>
        <w:tc>
          <w:tcPr>
            <w:tcW w:w="1008" w:type="pct"/>
            <w:tcBorders>
              <w:top w:val="single" w:sz="4" w:space="0" w:color="auto"/>
              <w:bottom w:val="single" w:sz="4" w:space="0" w:color="auto"/>
            </w:tcBorders>
            <w:vAlign w:val="center"/>
          </w:tcPr>
          <w:p w14:paraId="22301004" w14:textId="77777777" w:rsidR="00A948F1" w:rsidRPr="0055278B" w:rsidRDefault="00A948F1" w:rsidP="00F70C27">
            <w:pPr>
              <w:spacing w:line="240" w:lineRule="auto"/>
              <w:jc w:val="center"/>
              <w:rPr>
                <w:b/>
                <w:sz w:val="22"/>
                <w:szCs w:val="22"/>
              </w:rPr>
            </w:pPr>
            <w:r w:rsidRPr="0055278B">
              <w:rPr>
                <w:b/>
                <w:sz w:val="22"/>
                <w:szCs w:val="22"/>
              </w:rPr>
              <w:t>90% CI</w:t>
            </w:r>
          </w:p>
        </w:tc>
        <w:tc>
          <w:tcPr>
            <w:tcW w:w="539" w:type="pct"/>
            <w:tcBorders>
              <w:top w:val="single" w:sz="4" w:space="0" w:color="auto"/>
              <w:bottom w:val="single" w:sz="4" w:space="0" w:color="auto"/>
            </w:tcBorders>
            <w:vAlign w:val="center"/>
          </w:tcPr>
          <w:p w14:paraId="28E3350F" w14:textId="64D4DD3D" w:rsidR="00A948F1" w:rsidRPr="0055278B" w:rsidRDefault="00152FA9" w:rsidP="007F1BA6">
            <w:pPr>
              <w:spacing w:line="240" w:lineRule="auto"/>
              <w:jc w:val="center"/>
              <w:rPr>
                <w:b/>
                <w:sz w:val="22"/>
                <w:szCs w:val="22"/>
              </w:rPr>
            </w:pPr>
            <w:r w:rsidRPr="0055278B">
              <w:rPr>
                <w:b/>
                <w:i/>
                <w:sz w:val="22"/>
                <w:szCs w:val="22"/>
              </w:rPr>
              <w:t>P</w:t>
            </w:r>
            <w:r w:rsidR="001E53B4">
              <w:rPr>
                <w:b/>
                <w:i/>
                <w:sz w:val="22"/>
                <w:szCs w:val="22"/>
              </w:rPr>
              <w:t>-</w:t>
            </w:r>
            <w:r w:rsidR="007F1BA6" w:rsidRPr="0055278B">
              <w:rPr>
                <w:b/>
                <w:sz w:val="22"/>
                <w:szCs w:val="22"/>
              </w:rPr>
              <w:t>value</w:t>
            </w:r>
            <w:r w:rsidR="007F1BA6" w:rsidRPr="00A64B01">
              <w:rPr>
                <w:b/>
                <w:sz w:val="22"/>
                <w:szCs w:val="22"/>
              </w:rPr>
              <w:t>*</w:t>
            </w:r>
          </w:p>
        </w:tc>
      </w:tr>
      <w:tr w:rsidR="000F692B" w:rsidRPr="0055278B" w14:paraId="4ADFD101" w14:textId="77777777" w:rsidTr="00211C60">
        <w:tc>
          <w:tcPr>
            <w:tcW w:w="674" w:type="pct"/>
            <w:vMerge w:val="restart"/>
            <w:tcBorders>
              <w:top w:val="single" w:sz="4" w:space="0" w:color="auto"/>
            </w:tcBorders>
          </w:tcPr>
          <w:p w14:paraId="0CA52A8A" w14:textId="77777777" w:rsidR="00A948F1" w:rsidRPr="0055278B" w:rsidRDefault="00A948F1" w:rsidP="0055278B">
            <w:pPr>
              <w:spacing w:line="240" w:lineRule="auto"/>
              <w:rPr>
                <w:sz w:val="22"/>
                <w:szCs w:val="22"/>
              </w:rPr>
            </w:pPr>
            <w:r w:rsidRPr="0055278B">
              <w:rPr>
                <w:sz w:val="22"/>
                <w:szCs w:val="22"/>
              </w:rPr>
              <w:t>Week 13</w:t>
            </w:r>
          </w:p>
        </w:tc>
        <w:tc>
          <w:tcPr>
            <w:tcW w:w="750" w:type="pct"/>
            <w:tcBorders>
              <w:top w:val="single" w:sz="4" w:space="0" w:color="auto"/>
            </w:tcBorders>
          </w:tcPr>
          <w:p w14:paraId="375D9D8A" w14:textId="77777777" w:rsidR="00A948F1" w:rsidRPr="0055278B" w:rsidRDefault="00A948F1" w:rsidP="0055278B">
            <w:pPr>
              <w:spacing w:line="240" w:lineRule="auto"/>
              <w:rPr>
                <w:sz w:val="22"/>
                <w:szCs w:val="22"/>
              </w:rPr>
            </w:pPr>
            <w:r w:rsidRPr="0055278B">
              <w:rPr>
                <w:sz w:val="22"/>
                <w:szCs w:val="22"/>
              </w:rPr>
              <w:t>Placebo</w:t>
            </w:r>
          </w:p>
        </w:tc>
        <w:tc>
          <w:tcPr>
            <w:tcW w:w="1022" w:type="pct"/>
            <w:tcBorders>
              <w:top w:val="single" w:sz="4" w:space="0" w:color="auto"/>
            </w:tcBorders>
            <w:vAlign w:val="center"/>
          </w:tcPr>
          <w:p w14:paraId="1D7193D2" w14:textId="31C3DBAA" w:rsidR="00A948F1" w:rsidRPr="0055278B" w:rsidRDefault="00482B85" w:rsidP="0055278B">
            <w:pPr>
              <w:spacing w:line="240" w:lineRule="auto"/>
              <w:jc w:val="center"/>
              <w:rPr>
                <w:sz w:val="22"/>
                <w:szCs w:val="22"/>
              </w:rPr>
            </w:pPr>
            <w:r>
              <w:rPr>
                <w:sz w:val="22"/>
                <w:szCs w:val="22"/>
              </w:rPr>
              <w:t>–</w:t>
            </w:r>
            <w:r w:rsidR="00A948F1" w:rsidRPr="0055278B">
              <w:rPr>
                <w:sz w:val="22"/>
                <w:szCs w:val="22"/>
              </w:rPr>
              <w:t>0.003 (0.017)</w:t>
            </w:r>
          </w:p>
        </w:tc>
        <w:tc>
          <w:tcPr>
            <w:tcW w:w="1007" w:type="pct"/>
            <w:vMerge w:val="restart"/>
            <w:tcBorders>
              <w:top w:val="single" w:sz="4" w:space="0" w:color="auto"/>
            </w:tcBorders>
            <w:vAlign w:val="center"/>
          </w:tcPr>
          <w:p w14:paraId="2940AD37" w14:textId="77777777" w:rsidR="00A948F1" w:rsidRPr="0055278B" w:rsidRDefault="00A948F1" w:rsidP="0055278B">
            <w:pPr>
              <w:spacing w:line="240" w:lineRule="auto"/>
              <w:jc w:val="center"/>
              <w:rPr>
                <w:sz w:val="22"/>
                <w:szCs w:val="22"/>
              </w:rPr>
            </w:pPr>
            <w:r w:rsidRPr="0055278B">
              <w:rPr>
                <w:sz w:val="22"/>
                <w:szCs w:val="22"/>
              </w:rPr>
              <w:t>0.005 (0.024)</w:t>
            </w:r>
          </w:p>
        </w:tc>
        <w:tc>
          <w:tcPr>
            <w:tcW w:w="1008" w:type="pct"/>
            <w:vMerge w:val="restart"/>
            <w:tcBorders>
              <w:top w:val="single" w:sz="4" w:space="0" w:color="auto"/>
            </w:tcBorders>
            <w:vAlign w:val="center"/>
          </w:tcPr>
          <w:p w14:paraId="3141ED39" w14:textId="544C2C29" w:rsidR="00A948F1" w:rsidRPr="0055278B" w:rsidRDefault="00A948F1" w:rsidP="00EB7B19">
            <w:pPr>
              <w:spacing w:line="240" w:lineRule="auto"/>
              <w:jc w:val="center"/>
              <w:rPr>
                <w:sz w:val="22"/>
                <w:szCs w:val="22"/>
              </w:rPr>
            </w:pPr>
            <w:r w:rsidRPr="0055278B">
              <w:rPr>
                <w:sz w:val="22"/>
                <w:szCs w:val="22"/>
              </w:rPr>
              <w:t>(</w:t>
            </w:r>
            <w:r w:rsidR="00D3599E">
              <w:rPr>
                <w:sz w:val="22"/>
                <w:szCs w:val="22"/>
              </w:rPr>
              <w:t>–</w:t>
            </w:r>
            <w:r w:rsidRPr="0055278B">
              <w:rPr>
                <w:sz w:val="22"/>
                <w:szCs w:val="22"/>
              </w:rPr>
              <w:t>0.035</w:t>
            </w:r>
            <w:r w:rsidR="00EB7B19">
              <w:rPr>
                <w:sz w:val="22"/>
                <w:szCs w:val="22"/>
              </w:rPr>
              <w:t xml:space="preserve">, </w:t>
            </w:r>
            <w:r w:rsidRPr="0055278B">
              <w:rPr>
                <w:sz w:val="22"/>
                <w:szCs w:val="22"/>
              </w:rPr>
              <w:t>0.045)</w:t>
            </w:r>
          </w:p>
        </w:tc>
        <w:tc>
          <w:tcPr>
            <w:tcW w:w="539" w:type="pct"/>
            <w:vMerge w:val="restart"/>
            <w:tcBorders>
              <w:top w:val="single" w:sz="4" w:space="0" w:color="auto"/>
            </w:tcBorders>
            <w:vAlign w:val="center"/>
          </w:tcPr>
          <w:p w14:paraId="4936802B" w14:textId="77777777" w:rsidR="00A948F1" w:rsidRPr="0055278B" w:rsidRDefault="00A948F1" w:rsidP="0055278B">
            <w:pPr>
              <w:spacing w:line="240" w:lineRule="auto"/>
              <w:jc w:val="center"/>
              <w:rPr>
                <w:sz w:val="22"/>
                <w:szCs w:val="22"/>
              </w:rPr>
            </w:pPr>
            <w:r w:rsidRPr="0055278B">
              <w:rPr>
                <w:sz w:val="22"/>
                <w:szCs w:val="22"/>
              </w:rPr>
              <w:t>0.833</w:t>
            </w:r>
          </w:p>
        </w:tc>
      </w:tr>
      <w:tr w:rsidR="000F692B" w:rsidRPr="0055278B" w14:paraId="619D4465" w14:textId="77777777" w:rsidTr="00211C60">
        <w:tc>
          <w:tcPr>
            <w:tcW w:w="674" w:type="pct"/>
            <w:vMerge/>
          </w:tcPr>
          <w:p w14:paraId="0761F5F9" w14:textId="77777777" w:rsidR="00A948F1" w:rsidRPr="0055278B" w:rsidRDefault="00A948F1" w:rsidP="0055278B">
            <w:pPr>
              <w:spacing w:line="240" w:lineRule="auto"/>
              <w:rPr>
                <w:sz w:val="22"/>
                <w:szCs w:val="22"/>
              </w:rPr>
            </w:pPr>
          </w:p>
        </w:tc>
        <w:tc>
          <w:tcPr>
            <w:tcW w:w="750" w:type="pct"/>
          </w:tcPr>
          <w:p w14:paraId="5426066E" w14:textId="77777777" w:rsidR="00A948F1" w:rsidRPr="0055278B" w:rsidRDefault="00A948F1" w:rsidP="0055278B">
            <w:pPr>
              <w:spacing w:line="240" w:lineRule="auto"/>
              <w:rPr>
                <w:sz w:val="22"/>
                <w:szCs w:val="22"/>
              </w:rPr>
            </w:pPr>
            <w:r w:rsidRPr="0055278B">
              <w:rPr>
                <w:sz w:val="22"/>
                <w:szCs w:val="22"/>
              </w:rPr>
              <w:t>MEDI8968</w:t>
            </w:r>
          </w:p>
        </w:tc>
        <w:tc>
          <w:tcPr>
            <w:tcW w:w="1022" w:type="pct"/>
            <w:vAlign w:val="center"/>
          </w:tcPr>
          <w:p w14:paraId="51D193E9" w14:textId="77777777" w:rsidR="00A948F1" w:rsidRPr="0055278B" w:rsidRDefault="00A948F1" w:rsidP="0055278B">
            <w:pPr>
              <w:spacing w:line="240" w:lineRule="auto"/>
              <w:jc w:val="center"/>
              <w:rPr>
                <w:sz w:val="22"/>
                <w:szCs w:val="22"/>
              </w:rPr>
            </w:pPr>
            <w:r w:rsidRPr="0055278B">
              <w:rPr>
                <w:sz w:val="22"/>
                <w:szCs w:val="22"/>
              </w:rPr>
              <w:t>0.002 (0.017)</w:t>
            </w:r>
          </w:p>
        </w:tc>
        <w:tc>
          <w:tcPr>
            <w:tcW w:w="1007" w:type="pct"/>
            <w:vMerge/>
            <w:vAlign w:val="center"/>
          </w:tcPr>
          <w:p w14:paraId="70242556" w14:textId="77777777" w:rsidR="00A948F1" w:rsidRPr="0055278B" w:rsidRDefault="00A948F1" w:rsidP="0055278B">
            <w:pPr>
              <w:spacing w:line="240" w:lineRule="auto"/>
              <w:jc w:val="center"/>
              <w:rPr>
                <w:sz w:val="22"/>
                <w:szCs w:val="22"/>
              </w:rPr>
            </w:pPr>
          </w:p>
        </w:tc>
        <w:tc>
          <w:tcPr>
            <w:tcW w:w="1008" w:type="pct"/>
            <w:vMerge/>
            <w:vAlign w:val="center"/>
          </w:tcPr>
          <w:p w14:paraId="35B95053" w14:textId="77777777" w:rsidR="00A948F1" w:rsidRPr="0055278B" w:rsidRDefault="00A948F1" w:rsidP="0055278B">
            <w:pPr>
              <w:spacing w:line="240" w:lineRule="auto"/>
              <w:jc w:val="center"/>
              <w:rPr>
                <w:sz w:val="22"/>
                <w:szCs w:val="22"/>
              </w:rPr>
            </w:pPr>
          </w:p>
        </w:tc>
        <w:tc>
          <w:tcPr>
            <w:tcW w:w="539" w:type="pct"/>
            <w:vMerge/>
            <w:vAlign w:val="center"/>
          </w:tcPr>
          <w:p w14:paraId="214B5233" w14:textId="77777777" w:rsidR="00A948F1" w:rsidRPr="0055278B" w:rsidRDefault="00A948F1" w:rsidP="0055278B">
            <w:pPr>
              <w:spacing w:line="240" w:lineRule="auto"/>
              <w:jc w:val="center"/>
              <w:rPr>
                <w:sz w:val="22"/>
                <w:szCs w:val="22"/>
              </w:rPr>
            </w:pPr>
          </w:p>
        </w:tc>
      </w:tr>
      <w:tr w:rsidR="000F692B" w:rsidRPr="0055278B" w14:paraId="747A25F9" w14:textId="77777777" w:rsidTr="00211C60">
        <w:tc>
          <w:tcPr>
            <w:tcW w:w="674" w:type="pct"/>
            <w:vMerge w:val="restart"/>
          </w:tcPr>
          <w:p w14:paraId="6955B6AC" w14:textId="77777777" w:rsidR="00A948F1" w:rsidRPr="0055278B" w:rsidRDefault="00A948F1" w:rsidP="0055278B">
            <w:pPr>
              <w:spacing w:line="240" w:lineRule="auto"/>
              <w:rPr>
                <w:sz w:val="22"/>
                <w:szCs w:val="22"/>
              </w:rPr>
            </w:pPr>
            <w:r w:rsidRPr="0055278B">
              <w:rPr>
                <w:sz w:val="22"/>
                <w:szCs w:val="22"/>
              </w:rPr>
              <w:t>Week 25</w:t>
            </w:r>
          </w:p>
        </w:tc>
        <w:tc>
          <w:tcPr>
            <w:tcW w:w="750" w:type="pct"/>
          </w:tcPr>
          <w:p w14:paraId="184DD87A" w14:textId="77777777" w:rsidR="00A948F1" w:rsidRPr="0055278B" w:rsidRDefault="00A948F1" w:rsidP="0055278B">
            <w:pPr>
              <w:spacing w:line="240" w:lineRule="auto"/>
              <w:rPr>
                <w:sz w:val="22"/>
                <w:szCs w:val="22"/>
              </w:rPr>
            </w:pPr>
            <w:r w:rsidRPr="0055278B">
              <w:rPr>
                <w:sz w:val="22"/>
                <w:szCs w:val="22"/>
              </w:rPr>
              <w:t>Placebo</w:t>
            </w:r>
          </w:p>
        </w:tc>
        <w:tc>
          <w:tcPr>
            <w:tcW w:w="1022" w:type="pct"/>
            <w:vAlign w:val="center"/>
          </w:tcPr>
          <w:p w14:paraId="7D767AB0" w14:textId="6A77646C" w:rsidR="00A948F1" w:rsidRPr="0055278B" w:rsidRDefault="00482B85" w:rsidP="0055278B">
            <w:pPr>
              <w:spacing w:line="240" w:lineRule="auto"/>
              <w:jc w:val="center"/>
              <w:rPr>
                <w:sz w:val="22"/>
                <w:szCs w:val="22"/>
              </w:rPr>
            </w:pPr>
            <w:r>
              <w:rPr>
                <w:sz w:val="22"/>
                <w:szCs w:val="22"/>
              </w:rPr>
              <w:t>–</w:t>
            </w:r>
            <w:r w:rsidR="00A948F1" w:rsidRPr="0055278B">
              <w:rPr>
                <w:sz w:val="22"/>
                <w:szCs w:val="22"/>
              </w:rPr>
              <w:t>0.018 (0.017)</w:t>
            </w:r>
          </w:p>
        </w:tc>
        <w:tc>
          <w:tcPr>
            <w:tcW w:w="1007" w:type="pct"/>
            <w:vMerge w:val="restart"/>
            <w:vAlign w:val="center"/>
          </w:tcPr>
          <w:p w14:paraId="454D9EE2" w14:textId="77777777" w:rsidR="00A948F1" w:rsidRPr="0055278B" w:rsidRDefault="00A948F1" w:rsidP="0055278B">
            <w:pPr>
              <w:spacing w:line="240" w:lineRule="auto"/>
              <w:jc w:val="center"/>
              <w:rPr>
                <w:sz w:val="22"/>
                <w:szCs w:val="22"/>
              </w:rPr>
            </w:pPr>
            <w:r w:rsidRPr="0055278B">
              <w:rPr>
                <w:sz w:val="22"/>
                <w:szCs w:val="22"/>
              </w:rPr>
              <w:t>0.000 (0.025)</w:t>
            </w:r>
          </w:p>
        </w:tc>
        <w:tc>
          <w:tcPr>
            <w:tcW w:w="1008" w:type="pct"/>
            <w:vMerge w:val="restart"/>
            <w:vAlign w:val="center"/>
          </w:tcPr>
          <w:p w14:paraId="4DD52223" w14:textId="5DC1D146" w:rsidR="00A948F1" w:rsidRPr="0055278B" w:rsidRDefault="00A948F1" w:rsidP="00EB7B19">
            <w:pPr>
              <w:spacing w:line="240" w:lineRule="auto"/>
              <w:jc w:val="center"/>
              <w:rPr>
                <w:sz w:val="22"/>
                <w:szCs w:val="22"/>
              </w:rPr>
            </w:pPr>
            <w:r w:rsidRPr="0055278B">
              <w:rPr>
                <w:sz w:val="22"/>
                <w:szCs w:val="22"/>
              </w:rPr>
              <w:t>(</w:t>
            </w:r>
            <w:r w:rsidR="00D3599E">
              <w:rPr>
                <w:sz w:val="22"/>
                <w:szCs w:val="22"/>
              </w:rPr>
              <w:t>–</w:t>
            </w:r>
            <w:r w:rsidRPr="0055278B">
              <w:rPr>
                <w:sz w:val="22"/>
                <w:szCs w:val="22"/>
              </w:rPr>
              <w:t>0.041</w:t>
            </w:r>
            <w:r w:rsidR="00EB7B19">
              <w:rPr>
                <w:sz w:val="22"/>
                <w:szCs w:val="22"/>
              </w:rPr>
              <w:t xml:space="preserve">, </w:t>
            </w:r>
            <w:r w:rsidRPr="0055278B">
              <w:rPr>
                <w:sz w:val="22"/>
                <w:szCs w:val="22"/>
              </w:rPr>
              <w:t>0.041)</w:t>
            </w:r>
          </w:p>
        </w:tc>
        <w:tc>
          <w:tcPr>
            <w:tcW w:w="539" w:type="pct"/>
            <w:vMerge w:val="restart"/>
            <w:vAlign w:val="center"/>
          </w:tcPr>
          <w:p w14:paraId="048B70FC" w14:textId="77777777" w:rsidR="00A948F1" w:rsidRPr="0055278B" w:rsidRDefault="00A948F1" w:rsidP="0055278B">
            <w:pPr>
              <w:spacing w:line="240" w:lineRule="auto"/>
              <w:jc w:val="center"/>
              <w:rPr>
                <w:sz w:val="22"/>
                <w:szCs w:val="22"/>
              </w:rPr>
            </w:pPr>
            <w:r w:rsidRPr="0055278B">
              <w:rPr>
                <w:sz w:val="22"/>
                <w:szCs w:val="22"/>
              </w:rPr>
              <w:t>0.999</w:t>
            </w:r>
          </w:p>
        </w:tc>
      </w:tr>
      <w:tr w:rsidR="000F692B" w:rsidRPr="0055278B" w14:paraId="7824C60C" w14:textId="77777777" w:rsidTr="00211C60">
        <w:tc>
          <w:tcPr>
            <w:tcW w:w="674" w:type="pct"/>
            <w:vMerge/>
          </w:tcPr>
          <w:p w14:paraId="0D0FA4AA" w14:textId="77777777" w:rsidR="00A948F1" w:rsidRPr="0055278B" w:rsidRDefault="00A948F1" w:rsidP="0055278B">
            <w:pPr>
              <w:spacing w:line="240" w:lineRule="auto"/>
              <w:rPr>
                <w:sz w:val="22"/>
                <w:szCs w:val="22"/>
              </w:rPr>
            </w:pPr>
          </w:p>
        </w:tc>
        <w:tc>
          <w:tcPr>
            <w:tcW w:w="750" w:type="pct"/>
          </w:tcPr>
          <w:p w14:paraId="2C2CD41E" w14:textId="77777777" w:rsidR="00A948F1" w:rsidRPr="0055278B" w:rsidRDefault="00A948F1" w:rsidP="0055278B">
            <w:pPr>
              <w:spacing w:line="240" w:lineRule="auto"/>
              <w:rPr>
                <w:sz w:val="22"/>
                <w:szCs w:val="22"/>
              </w:rPr>
            </w:pPr>
            <w:r w:rsidRPr="0055278B">
              <w:rPr>
                <w:sz w:val="22"/>
                <w:szCs w:val="22"/>
              </w:rPr>
              <w:t>MEDI8968</w:t>
            </w:r>
          </w:p>
        </w:tc>
        <w:tc>
          <w:tcPr>
            <w:tcW w:w="1022" w:type="pct"/>
            <w:vAlign w:val="center"/>
          </w:tcPr>
          <w:p w14:paraId="4ED24BE1" w14:textId="1D526A44" w:rsidR="00A948F1" w:rsidRPr="0055278B" w:rsidRDefault="00482B85" w:rsidP="0055278B">
            <w:pPr>
              <w:spacing w:line="240" w:lineRule="auto"/>
              <w:jc w:val="center"/>
              <w:rPr>
                <w:sz w:val="22"/>
                <w:szCs w:val="22"/>
              </w:rPr>
            </w:pPr>
            <w:r>
              <w:rPr>
                <w:sz w:val="22"/>
                <w:szCs w:val="22"/>
              </w:rPr>
              <w:t>–</w:t>
            </w:r>
            <w:r w:rsidR="00A948F1" w:rsidRPr="0055278B">
              <w:rPr>
                <w:sz w:val="22"/>
                <w:szCs w:val="22"/>
              </w:rPr>
              <w:t>0.018 (0.018)</w:t>
            </w:r>
          </w:p>
        </w:tc>
        <w:tc>
          <w:tcPr>
            <w:tcW w:w="1007" w:type="pct"/>
            <w:vMerge/>
            <w:vAlign w:val="center"/>
          </w:tcPr>
          <w:p w14:paraId="74B5CD6D" w14:textId="77777777" w:rsidR="00A948F1" w:rsidRPr="0055278B" w:rsidRDefault="00A948F1" w:rsidP="0055278B">
            <w:pPr>
              <w:spacing w:line="240" w:lineRule="auto"/>
              <w:jc w:val="center"/>
              <w:rPr>
                <w:sz w:val="22"/>
                <w:szCs w:val="22"/>
              </w:rPr>
            </w:pPr>
          </w:p>
        </w:tc>
        <w:tc>
          <w:tcPr>
            <w:tcW w:w="1008" w:type="pct"/>
            <w:vMerge/>
            <w:vAlign w:val="center"/>
          </w:tcPr>
          <w:p w14:paraId="7D96D4DE" w14:textId="77777777" w:rsidR="00A948F1" w:rsidRPr="0055278B" w:rsidRDefault="00A948F1" w:rsidP="0055278B">
            <w:pPr>
              <w:spacing w:line="240" w:lineRule="auto"/>
              <w:jc w:val="center"/>
              <w:rPr>
                <w:sz w:val="22"/>
                <w:szCs w:val="22"/>
              </w:rPr>
            </w:pPr>
          </w:p>
        </w:tc>
        <w:tc>
          <w:tcPr>
            <w:tcW w:w="539" w:type="pct"/>
            <w:vMerge/>
            <w:vAlign w:val="center"/>
          </w:tcPr>
          <w:p w14:paraId="1E7135AC" w14:textId="77777777" w:rsidR="00A948F1" w:rsidRPr="0055278B" w:rsidRDefault="00A948F1" w:rsidP="0055278B">
            <w:pPr>
              <w:spacing w:line="240" w:lineRule="auto"/>
              <w:jc w:val="center"/>
              <w:rPr>
                <w:sz w:val="22"/>
                <w:szCs w:val="22"/>
              </w:rPr>
            </w:pPr>
          </w:p>
        </w:tc>
      </w:tr>
      <w:tr w:rsidR="000F692B" w:rsidRPr="0055278B" w14:paraId="6181EC17" w14:textId="77777777" w:rsidTr="00211C60">
        <w:tc>
          <w:tcPr>
            <w:tcW w:w="674" w:type="pct"/>
            <w:vMerge w:val="restart"/>
          </w:tcPr>
          <w:p w14:paraId="35CEADE6" w14:textId="77777777" w:rsidR="00A948F1" w:rsidRPr="0055278B" w:rsidRDefault="00A948F1" w:rsidP="0055278B">
            <w:pPr>
              <w:spacing w:line="240" w:lineRule="auto"/>
              <w:rPr>
                <w:sz w:val="22"/>
                <w:szCs w:val="22"/>
              </w:rPr>
            </w:pPr>
            <w:r w:rsidRPr="0055278B">
              <w:rPr>
                <w:sz w:val="22"/>
                <w:szCs w:val="22"/>
              </w:rPr>
              <w:t>Week 37</w:t>
            </w:r>
          </w:p>
        </w:tc>
        <w:tc>
          <w:tcPr>
            <w:tcW w:w="750" w:type="pct"/>
          </w:tcPr>
          <w:p w14:paraId="54F22DFD" w14:textId="77777777" w:rsidR="00A948F1" w:rsidRPr="0055278B" w:rsidRDefault="00A948F1" w:rsidP="0055278B">
            <w:pPr>
              <w:spacing w:line="240" w:lineRule="auto"/>
              <w:rPr>
                <w:sz w:val="22"/>
                <w:szCs w:val="22"/>
              </w:rPr>
            </w:pPr>
            <w:r w:rsidRPr="0055278B">
              <w:rPr>
                <w:sz w:val="22"/>
                <w:szCs w:val="22"/>
              </w:rPr>
              <w:t>Placebo</w:t>
            </w:r>
          </w:p>
        </w:tc>
        <w:tc>
          <w:tcPr>
            <w:tcW w:w="1022" w:type="pct"/>
            <w:vAlign w:val="center"/>
          </w:tcPr>
          <w:p w14:paraId="69DB3027" w14:textId="4DA97F12" w:rsidR="00A948F1" w:rsidRPr="0055278B" w:rsidRDefault="00482B85" w:rsidP="0055278B">
            <w:pPr>
              <w:spacing w:line="240" w:lineRule="auto"/>
              <w:jc w:val="center"/>
              <w:rPr>
                <w:sz w:val="22"/>
                <w:szCs w:val="22"/>
              </w:rPr>
            </w:pPr>
            <w:r>
              <w:rPr>
                <w:sz w:val="22"/>
                <w:szCs w:val="22"/>
              </w:rPr>
              <w:t>–</w:t>
            </w:r>
            <w:r w:rsidR="00A948F1" w:rsidRPr="0055278B">
              <w:rPr>
                <w:sz w:val="22"/>
                <w:szCs w:val="22"/>
              </w:rPr>
              <w:t>0.030 (0.018)</w:t>
            </w:r>
          </w:p>
        </w:tc>
        <w:tc>
          <w:tcPr>
            <w:tcW w:w="1007" w:type="pct"/>
            <w:vMerge w:val="restart"/>
            <w:vAlign w:val="center"/>
          </w:tcPr>
          <w:p w14:paraId="18D341EE" w14:textId="77777777" w:rsidR="00A948F1" w:rsidRPr="0055278B" w:rsidRDefault="00A948F1" w:rsidP="0055278B">
            <w:pPr>
              <w:spacing w:line="240" w:lineRule="auto"/>
              <w:jc w:val="center"/>
              <w:rPr>
                <w:sz w:val="22"/>
                <w:szCs w:val="22"/>
              </w:rPr>
            </w:pPr>
            <w:r w:rsidRPr="0055278B">
              <w:rPr>
                <w:sz w:val="22"/>
                <w:szCs w:val="22"/>
              </w:rPr>
              <w:t>0.031 (0.026)</w:t>
            </w:r>
          </w:p>
        </w:tc>
        <w:tc>
          <w:tcPr>
            <w:tcW w:w="1008" w:type="pct"/>
            <w:vMerge w:val="restart"/>
            <w:vAlign w:val="center"/>
          </w:tcPr>
          <w:p w14:paraId="7B95014D" w14:textId="28B2095F" w:rsidR="00A948F1" w:rsidRPr="0055278B" w:rsidRDefault="00A948F1" w:rsidP="00EB7B19">
            <w:pPr>
              <w:spacing w:line="240" w:lineRule="auto"/>
              <w:jc w:val="center"/>
              <w:rPr>
                <w:sz w:val="22"/>
                <w:szCs w:val="22"/>
              </w:rPr>
            </w:pPr>
            <w:r w:rsidRPr="0055278B">
              <w:rPr>
                <w:sz w:val="22"/>
                <w:szCs w:val="22"/>
              </w:rPr>
              <w:t>(</w:t>
            </w:r>
            <w:r w:rsidR="00D3599E">
              <w:rPr>
                <w:sz w:val="22"/>
                <w:szCs w:val="22"/>
              </w:rPr>
              <w:t>–</w:t>
            </w:r>
            <w:r w:rsidRPr="0055278B">
              <w:rPr>
                <w:sz w:val="22"/>
                <w:szCs w:val="22"/>
              </w:rPr>
              <w:t>0.012</w:t>
            </w:r>
            <w:r w:rsidR="00EB7B19">
              <w:rPr>
                <w:sz w:val="22"/>
                <w:szCs w:val="22"/>
              </w:rPr>
              <w:t xml:space="preserve">, </w:t>
            </w:r>
            <w:r w:rsidRPr="0055278B">
              <w:rPr>
                <w:sz w:val="22"/>
                <w:szCs w:val="22"/>
              </w:rPr>
              <w:t>0.073)</w:t>
            </w:r>
          </w:p>
        </w:tc>
        <w:tc>
          <w:tcPr>
            <w:tcW w:w="539" w:type="pct"/>
            <w:vMerge w:val="restart"/>
            <w:vAlign w:val="center"/>
          </w:tcPr>
          <w:p w14:paraId="1E5FEFDE" w14:textId="77777777" w:rsidR="00A948F1" w:rsidRPr="0055278B" w:rsidRDefault="00A948F1" w:rsidP="0055278B">
            <w:pPr>
              <w:spacing w:line="240" w:lineRule="auto"/>
              <w:jc w:val="center"/>
              <w:rPr>
                <w:sz w:val="22"/>
                <w:szCs w:val="22"/>
              </w:rPr>
            </w:pPr>
            <w:r w:rsidRPr="0055278B">
              <w:rPr>
                <w:sz w:val="22"/>
                <w:szCs w:val="22"/>
              </w:rPr>
              <w:t>0.232</w:t>
            </w:r>
          </w:p>
        </w:tc>
      </w:tr>
      <w:tr w:rsidR="000F692B" w:rsidRPr="0055278B" w14:paraId="1A35ED33" w14:textId="77777777" w:rsidTr="00211C60">
        <w:tc>
          <w:tcPr>
            <w:tcW w:w="674" w:type="pct"/>
            <w:vMerge/>
          </w:tcPr>
          <w:p w14:paraId="504B2365" w14:textId="77777777" w:rsidR="00A948F1" w:rsidRPr="0055278B" w:rsidRDefault="00A948F1" w:rsidP="0055278B">
            <w:pPr>
              <w:spacing w:line="240" w:lineRule="auto"/>
              <w:rPr>
                <w:sz w:val="22"/>
                <w:szCs w:val="22"/>
              </w:rPr>
            </w:pPr>
          </w:p>
        </w:tc>
        <w:tc>
          <w:tcPr>
            <w:tcW w:w="750" w:type="pct"/>
          </w:tcPr>
          <w:p w14:paraId="6D99A8E3" w14:textId="77777777" w:rsidR="00A948F1" w:rsidRPr="0055278B" w:rsidRDefault="00A948F1" w:rsidP="0055278B">
            <w:pPr>
              <w:spacing w:line="240" w:lineRule="auto"/>
              <w:rPr>
                <w:sz w:val="22"/>
                <w:szCs w:val="22"/>
              </w:rPr>
            </w:pPr>
            <w:r w:rsidRPr="0055278B">
              <w:rPr>
                <w:sz w:val="22"/>
                <w:szCs w:val="22"/>
              </w:rPr>
              <w:t>MEDI8968</w:t>
            </w:r>
          </w:p>
        </w:tc>
        <w:tc>
          <w:tcPr>
            <w:tcW w:w="1022" w:type="pct"/>
            <w:vAlign w:val="center"/>
          </w:tcPr>
          <w:p w14:paraId="3AF10C71" w14:textId="77777777" w:rsidR="00A948F1" w:rsidRPr="0055278B" w:rsidRDefault="00A948F1" w:rsidP="0055278B">
            <w:pPr>
              <w:spacing w:line="240" w:lineRule="auto"/>
              <w:jc w:val="center"/>
              <w:rPr>
                <w:sz w:val="22"/>
                <w:szCs w:val="22"/>
              </w:rPr>
            </w:pPr>
            <w:r w:rsidRPr="0055278B">
              <w:rPr>
                <w:sz w:val="22"/>
                <w:szCs w:val="22"/>
              </w:rPr>
              <w:t>0.001 (0.018)</w:t>
            </w:r>
          </w:p>
        </w:tc>
        <w:tc>
          <w:tcPr>
            <w:tcW w:w="1007" w:type="pct"/>
            <w:vMerge/>
            <w:vAlign w:val="center"/>
          </w:tcPr>
          <w:p w14:paraId="4C772E2E" w14:textId="77777777" w:rsidR="00A948F1" w:rsidRPr="0055278B" w:rsidRDefault="00A948F1" w:rsidP="0055278B">
            <w:pPr>
              <w:spacing w:line="240" w:lineRule="auto"/>
              <w:jc w:val="center"/>
              <w:rPr>
                <w:sz w:val="22"/>
                <w:szCs w:val="22"/>
              </w:rPr>
            </w:pPr>
          </w:p>
        </w:tc>
        <w:tc>
          <w:tcPr>
            <w:tcW w:w="1008" w:type="pct"/>
            <w:vMerge/>
            <w:vAlign w:val="center"/>
          </w:tcPr>
          <w:p w14:paraId="13338077" w14:textId="77777777" w:rsidR="00A948F1" w:rsidRPr="0055278B" w:rsidRDefault="00A948F1" w:rsidP="0055278B">
            <w:pPr>
              <w:spacing w:line="240" w:lineRule="auto"/>
              <w:jc w:val="center"/>
              <w:rPr>
                <w:sz w:val="22"/>
                <w:szCs w:val="22"/>
              </w:rPr>
            </w:pPr>
          </w:p>
        </w:tc>
        <w:tc>
          <w:tcPr>
            <w:tcW w:w="539" w:type="pct"/>
            <w:vMerge/>
            <w:vAlign w:val="center"/>
          </w:tcPr>
          <w:p w14:paraId="39D42255" w14:textId="77777777" w:rsidR="00A948F1" w:rsidRPr="0055278B" w:rsidRDefault="00A948F1" w:rsidP="0055278B">
            <w:pPr>
              <w:spacing w:line="240" w:lineRule="auto"/>
              <w:jc w:val="center"/>
              <w:rPr>
                <w:sz w:val="22"/>
                <w:szCs w:val="22"/>
              </w:rPr>
            </w:pPr>
          </w:p>
        </w:tc>
      </w:tr>
      <w:tr w:rsidR="000F692B" w:rsidRPr="0055278B" w14:paraId="31C4F51D" w14:textId="77777777" w:rsidTr="00211C60">
        <w:tc>
          <w:tcPr>
            <w:tcW w:w="674" w:type="pct"/>
            <w:vMerge w:val="restart"/>
          </w:tcPr>
          <w:p w14:paraId="21D97A99" w14:textId="77777777" w:rsidR="00A948F1" w:rsidRPr="0055278B" w:rsidRDefault="00A948F1" w:rsidP="0055278B">
            <w:pPr>
              <w:spacing w:line="240" w:lineRule="auto"/>
              <w:rPr>
                <w:sz w:val="22"/>
                <w:szCs w:val="22"/>
              </w:rPr>
            </w:pPr>
            <w:r w:rsidRPr="0055278B">
              <w:rPr>
                <w:sz w:val="22"/>
                <w:szCs w:val="22"/>
              </w:rPr>
              <w:t>Week 53</w:t>
            </w:r>
          </w:p>
        </w:tc>
        <w:tc>
          <w:tcPr>
            <w:tcW w:w="750" w:type="pct"/>
          </w:tcPr>
          <w:p w14:paraId="2F40F47C" w14:textId="77777777" w:rsidR="00A948F1" w:rsidRPr="0055278B" w:rsidRDefault="00A948F1" w:rsidP="0055278B">
            <w:pPr>
              <w:spacing w:line="240" w:lineRule="auto"/>
              <w:rPr>
                <w:sz w:val="22"/>
                <w:szCs w:val="22"/>
              </w:rPr>
            </w:pPr>
            <w:r w:rsidRPr="0055278B">
              <w:rPr>
                <w:sz w:val="22"/>
                <w:szCs w:val="22"/>
              </w:rPr>
              <w:t>Placebo</w:t>
            </w:r>
          </w:p>
        </w:tc>
        <w:tc>
          <w:tcPr>
            <w:tcW w:w="1022" w:type="pct"/>
            <w:vAlign w:val="center"/>
          </w:tcPr>
          <w:p w14:paraId="69EFF5A9" w14:textId="5122A0FB" w:rsidR="00A948F1" w:rsidRPr="0055278B" w:rsidRDefault="00D3599E" w:rsidP="0055278B">
            <w:pPr>
              <w:spacing w:line="240" w:lineRule="auto"/>
              <w:jc w:val="center"/>
              <w:rPr>
                <w:sz w:val="22"/>
                <w:szCs w:val="22"/>
              </w:rPr>
            </w:pPr>
            <w:r>
              <w:rPr>
                <w:sz w:val="22"/>
                <w:szCs w:val="22"/>
              </w:rPr>
              <w:t>–</w:t>
            </w:r>
            <w:r w:rsidR="00A948F1" w:rsidRPr="0055278B">
              <w:rPr>
                <w:sz w:val="22"/>
                <w:szCs w:val="22"/>
              </w:rPr>
              <w:t>0.027 (0.023)</w:t>
            </w:r>
          </w:p>
        </w:tc>
        <w:tc>
          <w:tcPr>
            <w:tcW w:w="1007" w:type="pct"/>
            <w:vMerge w:val="restart"/>
            <w:vAlign w:val="center"/>
          </w:tcPr>
          <w:p w14:paraId="35B05293" w14:textId="77777777" w:rsidR="00A948F1" w:rsidRPr="0055278B" w:rsidRDefault="00A948F1" w:rsidP="0055278B">
            <w:pPr>
              <w:spacing w:line="240" w:lineRule="auto"/>
              <w:jc w:val="center"/>
              <w:rPr>
                <w:sz w:val="22"/>
                <w:szCs w:val="22"/>
              </w:rPr>
            </w:pPr>
            <w:r w:rsidRPr="0055278B">
              <w:rPr>
                <w:sz w:val="22"/>
                <w:szCs w:val="22"/>
              </w:rPr>
              <w:t>0.006 (0.033)</w:t>
            </w:r>
          </w:p>
        </w:tc>
        <w:tc>
          <w:tcPr>
            <w:tcW w:w="1008" w:type="pct"/>
            <w:vMerge w:val="restart"/>
            <w:vAlign w:val="center"/>
          </w:tcPr>
          <w:p w14:paraId="485CA6BF" w14:textId="12C352F8" w:rsidR="00A948F1" w:rsidRPr="0055278B" w:rsidRDefault="00A948F1" w:rsidP="00EB7B19">
            <w:pPr>
              <w:spacing w:line="240" w:lineRule="auto"/>
              <w:jc w:val="center"/>
              <w:rPr>
                <w:sz w:val="22"/>
                <w:szCs w:val="22"/>
              </w:rPr>
            </w:pPr>
            <w:r w:rsidRPr="0055278B">
              <w:rPr>
                <w:sz w:val="22"/>
                <w:szCs w:val="22"/>
              </w:rPr>
              <w:t>(</w:t>
            </w:r>
            <w:r w:rsidR="00D3599E">
              <w:rPr>
                <w:sz w:val="22"/>
                <w:szCs w:val="22"/>
              </w:rPr>
              <w:t>–</w:t>
            </w:r>
            <w:r w:rsidRPr="0055278B">
              <w:rPr>
                <w:sz w:val="22"/>
                <w:szCs w:val="22"/>
              </w:rPr>
              <w:t>0.048</w:t>
            </w:r>
            <w:r w:rsidR="00EB7B19">
              <w:rPr>
                <w:sz w:val="22"/>
                <w:szCs w:val="22"/>
              </w:rPr>
              <w:t xml:space="preserve">, </w:t>
            </w:r>
            <w:r w:rsidRPr="0055278B">
              <w:rPr>
                <w:sz w:val="22"/>
                <w:szCs w:val="22"/>
              </w:rPr>
              <w:t>0.060)</w:t>
            </w:r>
          </w:p>
        </w:tc>
        <w:tc>
          <w:tcPr>
            <w:tcW w:w="539" w:type="pct"/>
            <w:vMerge w:val="restart"/>
            <w:vAlign w:val="center"/>
          </w:tcPr>
          <w:p w14:paraId="2575C2F5" w14:textId="77777777" w:rsidR="00A948F1" w:rsidRPr="0055278B" w:rsidRDefault="00A948F1" w:rsidP="0055278B">
            <w:pPr>
              <w:spacing w:line="240" w:lineRule="auto"/>
              <w:jc w:val="center"/>
              <w:rPr>
                <w:sz w:val="22"/>
                <w:szCs w:val="22"/>
              </w:rPr>
            </w:pPr>
            <w:r w:rsidRPr="0055278B">
              <w:rPr>
                <w:sz w:val="22"/>
                <w:szCs w:val="22"/>
              </w:rPr>
              <w:t>0.851</w:t>
            </w:r>
          </w:p>
        </w:tc>
      </w:tr>
      <w:tr w:rsidR="000F692B" w:rsidRPr="0055278B" w14:paraId="4051ACCB" w14:textId="77777777" w:rsidTr="00211C60">
        <w:tc>
          <w:tcPr>
            <w:tcW w:w="674" w:type="pct"/>
            <w:vMerge/>
          </w:tcPr>
          <w:p w14:paraId="6BFC37A5" w14:textId="77777777" w:rsidR="00A948F1" w:rsidRPr="0055278B" w:rsidRDefault="00A948F1" w:rsidP="0055278B">
            <w:pPr>
              <w:spacing w:line="240" w:lineRule="auto"/>
              <w:rPr>
                <w:sz w:val="22"/>
                <w:szCs w:val="22"/>
              </w:rPr>
            </w:pPr>
          </w:p>
        </w:tc>
        <w:tc>
          <w:tcPr>
            <w:tcW w:w="750" w:type="pct"/>
          </w:tcPr>
          <w:p w14:paraId="45EF942D" w14:textId="77777777" w:rsidR="00A948F1" w:rsidRPr="0055278B" w:rsidRDefault="00A948F1" w:rsidP="0055278B">
            <w:pPr>
              <w:spacing w:line="240" w:lineRule="auto"/>
              <w:rPr>
                <w:sz w:val="22"/>
                <w:szCs w:val="22"/>
              </w:rPr>
            </w:pPr>
            <w:r w:rsidRPr="0055278B">
              <w:rPr>
                <w:sz w:val="22"/>
                <w:szCs w:val="22"/>
              </w:rPr>
              <w:t>MEDI8968</w:t>
            </w:r>
          </w:p>
        </w:tc>
        <w:tc>
          <w:tcPr>
            <w:tcW w:w="1022" w:type="pct"/>
            <w:vAlign w:val="center"/>
          </w:tcPr>
          <w:p w14:paraId="13145718" w14:textId="213991E0" w:rsidR="00A948F1" w:rsidRPr="0055278B" w:rsidRDefault="00D3599E" w:rsidP="0055278B">
            <w:pPr>
              <w:spacing w:line="240" w:lineRule="auto"/>
              <w:jc w:val="center"/>
              <w:rPr>
                <w:sz w:val="22"/>
                <w:szCs w:val="22"/>
              </w:rPr>
            </w:pPr>
            <w:r>
              <w:rPr>
                <w:sz w:val="22"/>
                <w:szCs w:val="22"/>
              </w:rPr>
              <w:t>–</w:t>
            </w:r>
            <w:r w:rsidR="00A948F1" w:rsidRPr="0055278B">
              <w:rPr>
                <w:sz w:val="22"/>
                <w:szCs w:val="22"/>
              </w:rPr>
              <w:t>0.021 (0.024)</w:t>
            </w:r>
          </w:p>
        </w:tc>
        <w:tc>
          <w:tcPr>
            <w:tcW w:w="1007" w:type="pct"/>
            <w:vMerge/>
            <w:vAlign w:val="center"/>
          </w:tcPr>
          <w:p w14:paraId="0E5DF7E8" w14:textId="77777777" w:rsidR="00A948F1" w:rsidRPr="0055278B" w:rsidRDefault="00A948F1" w:rsidP="0055278B">
            <w:pPr>
              <w:spacing w:line="240" w:lineRule="auto"/>
              <w:jc w:val="center"/>
              <w:rPr>
                <w:sz w:val="22"/>
                <w:szCs w:val="22"/>
              </w:rPr>
            </w:pPr>
          </w:p>
        </w:tc>
        <w:tc>
          <w:tcPr>
            <w:tcW w:w="1008" w:type="pct"/>
            <w:vMerge/>
            <w:vAlign w:val="center"/>
          </w:tcPr>
          <w:p w14:paraId="45FC3DFF" w14:textId="77777777" w:rsidR="00A948F1" w:rsidRPr="0055278B" w:rsidRDefault="00A948F1" w:rsidP="0055278B">
            <w:pPr>
              <w:spacing w:line="240" w:lineRule="auto"/>
              <w:jc w:val="center"/>
              <w:rPr>
                <w:sz w:val="22"/>
                <w:szCs w:val="22"/>
              </w:rPr>
            </w:pPr>
          </w:p>
        </w:tc>
        <w:tc>
          <w:tcPr>
            <w:tcW w:w="539" w:type="pct"/>
            <w:vMerge/>
            <w:vAlign w:val="center"/>
          </w:tcPr>
          <w:p w14:paraId="78E33ABF" w14:textId="77777777" w:rsidR="00A948F1" w:rsidRPr="0055278B" w:rsidRDefault="00A948F1" w:rsidP="0055278B">
            <w:pPr>
              <w:spacing w:line="240" w:lineRule="auto"/>
              <w:jc w:val="center"/>
              <w:rPr>
                <w:sz w:val="22"/>
                <w:szCs w:val="22"/>
              </w:rPr>
            </w:pPr>
          </w:p>
        </w:tc>
      </w:tr>
      <w:tr w:rsidR="000F692B" w:rsidRPr="0055278B" w14:paraId="081AF3E0" w14:textId="77777777" w:rsidTr="00211C60">
        <w:tc>
          <w:tcPr>
            <w:tcW w:w="674" w:type="pct"/>
            <w:vMerge w:val="restart"/>
          </w:tcPr>
          <w:p w14:paraId="185EC7E2" w14:textId="77777777" w:rsidR="00A948F1" w:rsidRPr="0055278B" w:rsidRDefault="00A948F1" w:rsidP="0055278B">
            <w:pPr>
              <w:spacing w:line="240" w:lineRule="auto"/>
              <w:rPr>
                <w:sz w:val="22"/>
                <w:szCs w:val="22"/>
              </w:rPr>
            </w:pPr>
            <w:r w:rsidRPr="0055278B">
              <w:rPr>
                <w:sz w:val="22"/>
                <w:szCs w:val="22"/>
              </w:rPr>
              <w:t>Week 61</w:t>
            </w:r>
          </w:p>
        </w:tc>
        <w:tc>
          <w:tcPr>
            <w:tcW w:w="750" w:type="pct"/>
          </w:tcPr>
          <w:p w14:paraId="0726DE4E" w14:textId="77777777" w:rsidR="00A948F1" w:rsidRPr="0055278B" w:rsidRDefault="00A948F1" w:rsidP="0055278B">
            <w:pPr>
              <w:spacing w:line="240" w:lineRule="auto"/>
              <w:rPr>
                <w:sz w:val="22"/>
                <w:szCs w:val="22"/>
              </w:rPr>
            </w:pPr>
            <w:r w:rsidRPr="0055278B">
              <w:rPr>
                <w:sz w:val="22"/>
                <w:szCs w:val="22"/>
              </w:rPr>
              <w:t>Placebo</w:t>
            </w:r>
          </w:p>
        </w:tc>
        <w:tc>
          <w:tcPr>
            <w:tcW w:w="1022" w:type="pct"/>
            <w:vAlign w:val="center"/>
          </w:tcPr>
          <w:p w14:paraId="792B0876" w14:textId="21C0C26D" w:rsidR="00A948F1" w:rsidRPr="0055278B" w:rsidRDefault="00D3599E" w:rsidP="0055278B">
            <w:pPr>
              <w:spacing w:line="240" w:lineRule="auto"/>
              <w:jc w:val="center"/>
              <w:rPr>
                <w:sz w:val="22"/>
                <w:szCs w:val="22"/>
              </w:rPr>
            </w:pPr>
            <w:r>
              <w:rPr>
                <w:sz w:val="22"/>
                <w:szCs w:val="22"/>
              </w:rPr>
              <w:t>–</w:t>
            </w:r>
            <w:r w:rsidR="00A948F1" w:rsidRPr="0055278B">
              <w:rPr>
                <w:sz w:val="22"/>
                <w:szCs w:val="22"/>
              </w:rPr>
              <w:t>0.029 (0.020)</w:t>
            </w:r>
          </w:p>
        </w:tc>
        <w:tc>
          <w:tcPr>
            <w:tcW w:w="1007" w:type="pct"/>
            <w:vMerge w:val="restart"/>
            <w:vAlign w:val="center"/>
          </w:tcPr>
          <w:p w14:paraId="02F08491" w14:textId="6DFF7BC4" w:rsidR="00A948F1" w:rsidRPr="0055278B" w:rsidRDefault="00D3599E" w:rsidP="0055278B">
            <w:pPr>
              <w:spacing w:line="240" w:lineRule="auto"/>
              <w:jc w:val="center"/>
              <w:rPr>
                <w:sz w:val="22"/>
                <w:szCs w:val="22"/>
              </w:rPr>
            </w:pPr>
            <w:r>
              <w:rPr>
                <w:sz w:val="22"/>
                <w:szCs w:val="22"/>
              </w:rPr>
              <w:t>–</w:t>
            </w:r>
            <w:r w:rsidR="00A948F1" w:rsidRPr="0055278B">
              <w:rPr>
                <w:sz w:val="22"/>
                <w:szCs w:val="22"/>
              </w:rPr>
              <w:t>0.005 (0.029)</w:t>
            </w:r>
          </w:p>
        </w:tc>
        <w:tc>
          <w:tcPr>
            <w:tcW w:w="1008" w:type="pct"/>
            <w:vMerge w:val="restart"/>
            <w:vAlign w:val="center"/>
          </w:tcPr>
          <w:p w14:paraId="601A5F27" w14:textId="7F89027E" w:rsidR="00A948F1" w:rsidRPr="0055278B" w:rsidRDefault="00A948F1" w:rsidP="00EB7B19">
            <w:pPr>
              <w:spacing w:line="240" w:lineRule="auto"/>
              <w:jc w:val="center"/>
              <w:rPr>
                <w:sz w:val="22"/>
                <w:szCs w:val="22"/>
              </w:rPr>
            </w:pPr>
            <w:r w:rsidRPr="0055278B">
              <w:rPr>
                <w:sz w:val="22"/>
                <w:szCs w:val="22"/>
              </w:rPr>
              <w:t>(</w:t>
            </w:r>
            <w:r w:rsidR="00D3599E">
              <w:rPr>
                <w:sz w:val="22"/>
                <w:szCs w:val="22"/>
              </w:rPr>
              <w:t>–</w:t>
            </w:r>
            <w:r w:rsidRPr="0055278B">
              <w:rPr>
                <w:sz w:val="22"/>
                <w:szCs w:val="22"/>
              </w:rPr>
              <w:t>0.053</w:t>
            </w:r>
            <w:r w:rsidR="00EB7B19">
              <w:rPr>
                <w:sz w:val="22"/>
                <w:szCs w:val="22"/>
              </w:rPr>
              <w:t xml:space="preserve">, </w:t>
            </w:r>
            <w:r w:rsidRPr="0055278B">
              <w:rPr>
                <w:sz w:val="22"/>
                <w:szCs w:val="22"/>
              </w:rPr>
              <w:t>0.044)</w:t>
            </w:r>
          </w:p>
        </w:tc>
        <w:tc>
          <w:tcPr>
            <w:tcW w:w="539" w:type="pct"/>
            <w:vMerge w:val="restart"/>
            <w:vAlign w:val="center"/>
          </w:tcPr>
          <w:p w14:paraId="6EC14903" w14:textId="77777777" w:rsidR="00A948F1" w:rsidRPr="0055278B" w:rsidRDefault="00A948F1" w:rsidP="0055278B">
            <w:pPr>
              <w:spacing w:line="240" w:lineRule="auto"/>
              <w:jc w:val="center"/>
              <w:rPr>
                <w:sz w:val="22"/>
                <w:szCs w:val="22"/>
              </w:rPr>
            </w:pPr>
            <w:r w:rsidRPr="0055278B">
              <w:rPr>
                <w:sz w:val="22"/>
                <w:szCs w:val="22"/>
              </w:rPr>
              <w:t>0.870</w:t>
            </w:r>
          </w:p>
        </w:tc>
      </w:tr>
      <w:tr w:rsidR="000F692B" w:rsidRPr="0055278B" w14:paraId="32A8D619" w14:textId="77777777" w:rsidTr="00211C60">
        <w:tc>
          <w:tcPr>
            <w:tcW w:w="674" w:type="pct"/>
            <w:vMerge/>
          </w:tcPr>
          <w:p w14:paraId="0D0A8E8D" w14:textId="77777777" w:rsidR="00A948F1" w:rsidRPr="0055278B" w:rsidRDefault="00A948F1" w:rsidP="0055278B">
            <w:pPr>
              <w:spacing w:line="240" w:lineRule="auto"/>
              <w:rPr>
                <w:sz w:val="22"/>
                <w:szCs w:val="22"/>
              </w:rPr>
            </w:pPr>
          </w:p>
        </w:tc>
        <w:tc>
          <w:tcPr>
            <w:tcW w:w="750" w:type="pct"/>
          </w:tcPr>
          <w:p w14:paraId="690B7736" w14:textId="77777777" w:rsidR="00A948F1" w:rsidRPr="0055278B" w:rsidRDefault="00A948F1" w:rsidP="0055278B">
            <w:pPr>
              <w:spacing w:line="240" w:lineRule="auto"/>
              <w:rPr>
                <w:sz w:val="22"/>
                <w:szCs w:val="22"/>
              </w:rPr>
            </w:pPr>
            <w:r w:rsidRPr="0055278B">
              <w:rPr>
                <w:sz w:val="22"/>
                <w:szCs w:val="22"/>
              </w:rPr>
              <w:t>MEDI8968</w:t>
            </w:r>
          </w:p>
        </w:tc>
        <w:tc>
          <w:tcPr>
            <w:tcW w:w="1022" w:type="pct"/>
            <w:vAlign w:val="center"/>
          </w:tcPr>
          <w:p w14:paraId="77E93119" w14:textId="52CED2B3" w:rsidR="00A948F1" w:rsidRPr="0055278B" w:rsidRDefault="00D3599E" w:rsidP="0055278B">
            <w:pPr>
              <w:spacing w:line="240" w:lineRule="auto"/>
              <w:jc w:val="center"/>
              <w:rPr>
                <w:sz w:val="22"/>
                <w:szCs w:val="22"/>
              </w:rPr>
            </w:pPr>
            <w:r>
              <w:rPr>
                <w:sz w:val="22"/>
                <w:szCs w:val="22"/>
              </w:rPr>
              <w:t>–</w:t>
            </w:r>
            <w:r w:rsidR="00A948F1" w:rsidRPr="0055278B">
              <w:rPr>
                <w:sz w:val="22"/>
                <w:szCs w:val="22"/>
              </w:rPr>
              <w:t>0.034 (0.021)</w:t>
            </w:r>
          </w:p>
        </w:tc>
        <w:tc>
          <w:tcPr>
            <w:tcW w:w="1007" w:type="pct"/>
            <w:vMerge/>
            <w:vAlign w:val="center"/>
          </w:tcPr>
          <w:p w14:paraId="480D8E28" w14:textId="77777777" w:rsidR="00A948F1" w:rsidRPr="0055278B" w:rsidRDefault="00A948F1" w:rsidP="0055278B">
            <w:pPr>
              <w:spacing w:line="240" w:lineRule="auto"/>
              <w:jc w:val="center"/>
              <w:rPr>
                <w:sz w:val="22"/>
                <w:szCs w:val="22"/>
              </w:rPr>
            </w:pPr>
          </w:p>
        </w:tc>
        <w:tc>
          <w:tcPr>
            <w:tcW w:w="1008" w:type="pct"/>
            <w:vMerge/>
            <w:vAlign w:val="center"/>
          </w:tcPr>
          <w:p w14:paraId="4B137AF5" w14:textId="77777777" w:rsidR="00A948F1" w:rsidRPr="0055278B" w:rsidRDefault="00A948F1" w:rsidP="0055278B">
            <w:pPr>
              <w:spacing w:line="240" w:lineRule="auto"/>
              <w:jc w:val="center"/>
              <w:rPr>
                <w:sz w:val="22"/>
                <w:szCs w:val="22"/>
              </w:rPr>
            </w:pPr>
          </w:p>
        </w:tc>
        <w:tc>
          <w:tcPr>
            <w:tcW w:w="539" w:type="pct"/>
            <w:vMerge/>
            <w:vAlign w:val="center"/>
          </w:tcPr>
          <w:p w14:paraId="4560EE75" w14:textId="77777777" w:rsidR="00A948F1" w:rsidRPr="0055278B" w:rsidRDefault="00A948F1" w:rsidP="0055278B">
            <w:pPr>
              <w:spacing w:line="240" w:lineRule="auto"/>
              <w:jc w:val="center"/>
              <w:rPr>
                <w:sz w:val="22"/>
                <w:szCs w:val="22"/>
              </w:rPr>
            </w:pPr>
          </w:p>
        </w:tc>
      </w:tr>
      <w:tr w:rsidR="000F692B" w:rsidRPr="0055278B" w14:paraId="1B4F7157" w14:textId="77777777" w:rsidTr="00211C60">
        <w:tc>
          <w:tcPr>
            <w:tcW w:w="674" w:type="pct"/>
            <w:vMerge w:val="restart"/>
          </w:tcPr>
          <w:p w14:paraId="122A3D86" w14:textId="77777777" w:rsidR="00A948F1" w:rsidRPr="0055278B" w:rsidRDefault="00A948F1" w:rsidP="0055278B">
            <w:pPr>
              <w:spacing w:line="240" w:lineRule="auto"/>
              <w:rPr>
                <w:sz w:val="22"/>
                <w:szCs w:val="22"/>
              </w:rPr>
            </w:pPr>
            <w:r w:rsidRPr="0055278B">
              <w:rPr>
                <w:sz w:val="22"/>
                <w:szCs w:val="22"/>
              </w:rPr>
              <w:t>Week 69</w:t>
            </w:r>
          </w:p>
        </w:tc>
        <w:tc>
          <w:tcPr>
            <w:tcW w:w="750" w:type="pct"/>
          </w:tcPr>
          <w:p w14:paraId="7986F93F" w14:textId="77777777" w:rsidR="00A948F1" w:rsidRPr="0055278B" w:rsidRDefault="00A948F1" w:rsidP="0055278B">
            <w:pPr>
              <w:spacing w:line="240" w:lineRule="auto"/>
              <w:rPr>
                <w:sz w:val="22"/>
                <w:szCs w:val="22"/>
              </w:rPr>
            </w:pPr>
            <w:r w:rsidRPr="0055278B">
              <w:rPr>
                <w:sz w:val="22"/>
                <w:szCs w:val="22"/>
              </w:rPr>
              <w:t>Placebo</w:t>
            </w:r>
          </w:p>
        </w:tc>
        <w:tc>
          <w:tcPr>
            <w:tcW w:w="1022" w:type="pct"/>
            <w:vAlign w:val="center"/>
          </w:tcPr>
          <w:p w14:paraId="4A14CF3C" w14:textId="43358A29" w:rsidR="00A948F1" w:rsidRPr="0055278B" w:rsidRDefault="00D3599E" w:rsidP="0055278B">
            <w:pPr>
              <w:spacing w:line="240" w:lineRule="auto"/>
              <w:jc w:val="center"/>
              <w:rPr>
                <w:sz w:val="22"/>
                <w:szCs w:val="22"/>
              </w:rPr>
            </w:pPr>
            <w:r>
              <w:rPr>
                <w:sz w:val="22"/>
                <w:szCs w:val="22"/>
              </w:rPr>
              <w:t>–</w:t>
            </w:r>
            <w:r w:rsidR="00A948F1" w:rsidRPr="0055278B">
              <w:rPr>
                <w:sz w:val="22"/>
                <w:szCs w:val="22"/>
              </w:rPr>
              <w:t>0.049 (0.021)</w:t>
            </w:r>
          </w:p>
        </w:tc>
        <w:tc>
          <w:tcPr>
            <w:tcW w:w="1007" w:type="pct"/>
            <w:vMerge w:val="restart"/>
            <w:vAlign w:val="center"/>
          </w:tcPr>
          <w:p w14:paraId="1B5F19A0" w14:textId="77777777" w:rsidR="00A948F1" w:rsidRPr="0055278B" w:rsidRDefault="00A948F1" w:rsidP="0055278B">
            <w:pPr>
              <w:spacing w:line="240" w:lineRule="auto"/>
              <w:jc w:val="center"/>
              <w:rPr>
                <w:sz w:val="22"/>
                <w:szCs w:val="22"/>
              </w:rPr>
            </w:pPr>
            <w:r w:rsidRPr="0055278B">
              <w:rPr>
                <w:sz w:val="22"/>
                <w:szCs w:val="22"/>
              </w:rPr>
              <w:t>0.018 (0.031)</w:t>
            </w:r>
          </w:p>
        </w:tc>
        <w:tc>
          <w:tcPr>
            <w:tcW w:w="1008" w:type="pct"/>
            <w:vMerge w:val="restart"/>
            <w:vAlign w:val="center"/>
          </w:tcPr>
          <w:p w14:paraId="2A66C706" w14:textId="253BBA3E" w:rsidR="00A948F1" w:rsidRPr="0055278B" w:rsidRDefault="00A948F1" w:rsidP="00EB7B19">
            <w:pPr>
              <w:spacing w:line="240" w:lineRule="auto"/>
              <w:jc w:val="center"/>
              <w:rPr>
                <w:sz w:val="22"/>
                <w:szCs w:val="22"/>
              </w:rPr>
            </w:pPr>
            <w:r w:rsidRPr="0055278B">
              <w:rPr>
                <w:sz w:val="22"/>
                <w:szCs w:val="22"/>
              </w:rPr>
              <w:t>(</w:t>
            </w:r>
            <w:r w:rsidR="00D3599E">
              <w:rPr>
                <w:sz w:val="22"/>
                <w:szCs w:val="22"/>
              </w:rPr>
              <w:t>–</w:t>
            </w:r>
            <w:r w:rsidRPr="0055278B">
              <w:rPr>
                <w:sz w:val="22"/>
                <w:szCs w:val="22"/>
              </w:rPr>
              <w:t>0.033</w:t>
            </w:r>
            <w:r w:rsidR="00EB7B19">
              <w:rPr>
                <w:sz w:val="22"/>
                <w:szCs w:val="22"/>
              </w:rPr>
              <w:t xml:space="preserve">, </w:t>
            </w:r>
            <w:r w:rsidRPr="0055278B">
              <w:rPr>
                <w:sz w:val="22"/>
                <w:szCs w:val="22"/>
              </w:rPr>
              <w:t>0.069)</w:t>
            </w:r>
          </w:p>
        </w:tc>
        <w:tc>
          <w:tcPr>
            <w:tcW w:w="539" w:type="pct"/>
            <w:vMerge w:val="restart"/>
            <w:vAlign w:val="center"/>
          </w:tcPr>
          <w:p w14:paraId="43EDF7FD" w14:textId="77777777" w:rsidR="00A948F1" w:rsidRPr="0055278B" w:rsidRDefault="00A948F1" w:rsidP="0055278B">
            <w:pPr>
              <w:spacing w:line="240" w:lineRule="auto"/>
              <w:jc w:val="center"/>
              <w:rPr>
                <w:sz w:val="22"/>
                <w:szCs w:val="22"/>
              </w:rPr>
            </w:pPr>
            <w:r w:rsidRPr="0055278B">
              <w:rPr>
                <w:sz w:val="22"/>
                <w:szCs w:val="22"/>
              </w:rPr>
              <w:t>0.561</w:t>
            </w:r>
          </w:p>
        </w:tc>
      </w:tr>
      <w:tr w:rsidR="000F692B" w:rsidRPr="0055278B" w14:paraId="439FC9CB" w14:textId="77777777" w:rsidTr="00211C60">
        <w:tc>
          <w:tcPr>
            <w:tcW w:w="674" w:type="pct"/>
            <w:vMerge/>
            <w:tcBorders>
              <w:bottom w:val="single" w:sz="4" w:space="0" w:color="auto"/>
            </w:tcBorders>
          </w:tcPr>
          <w:p w14:paraId="51BBD492" w14:textId="77777777" w:rsidR="00A948F1" w:rsidRPr="0055278B" w:rsidRDefault="00A948F1" w:rsidP="0055278B">
            <w:pPr>
              <w:spacing w:line="240" w:lineRule="auto"/>
              <w:rPr>
                <w:sz w:val="22"/>
                <w:szCs w:val="22"/>
              </w:rPr>
            </w:pPr>
          </w:p>
        </w:tc>
        <w:tc>
          <w:tcPr>
            <w:tcW w:w="750" w:type="pct"/>
            <w:tcBorders>
              <w:bottom w:val="single" w:sz="4" w:space="0" w:color="auto"/>
            </w:tcBorders>
          </w:tcPr>
          <w:p w14:paraId="2DD6C732" w14:textId="77777777" w:rsidR="00A948F1" w:rsidRPr="0055278B" w:rsidRDefault="00A948F1" w:rsidP="0055278B">
            <w:pPr>
              <w:spacing w:line="240" w:lineRule="auto"/>
              <w:rPr>
                <w:sz w:val="22"/>
                <w:szCs w:val="22"/>
              </w:rPr>
            </w:pPr>
            <w:r w:rsidRPr="0055278B">
              <w:rPr>
                <w:sz w:val="22"/>
                <w:szCs w:val="22"/>
              </w:rPr>
              <w:t>MEDI8968</w:t>
            </w:r>
          </w:p>
        </w:tc>
        <w:tc>
          <w:tcPr>
            <w:tcW w:w="1022" w:type="pct"/>
            <w:tcBorders>
              <w:bottom w:val="single" w:sz="4" w:space="0" w:color="auto"/>
            </w:tcBorders>
            <w:vAlign w:val="center"/>
          </w:tcPr>
          <w:p w14:paraId="23A4A10F" w14:textId="0480A00B" w:rsidR="00A948F1" w:rsidRPr="0055278B" w:rsidRDefault="00D3599E" w:rsidP="0055278B">
            <w:pPr>
              <w:spacing w:line="240" w:lineRule="auto"/>
              <w:jc w:val="center"/>
              <w:rPr>
                <w:sz w:val="22"/>
                <w:szCs w:val="22"/>
              </w:rPr>
            </w:pPr>
            <w:r>
              <w:rPr>
                <w:sz w:val="22"/>
                <w:szCs w:val="22"/>
              </w:rPr>
              <w:t>–</w:t>
            </w:r>
            <w:r w:rsidR="00A948F1" w:rsidRPr="0055278B">
              <w:rPr>
                <w:sz w:val="22"/>
                <w:szCs w:val="22"/>
              </w:rPr>
              <w:t>0.032 (0.022)</w:t>
            </w:r>
          </w:p>
        </w:tc>
        <w:tc>
          <w:tcPr>
            <w:tcW w:w="1007" w:type="pct"/>
            <w:vMerge/>
            <w:tcBorders>
              <w:bottom w:val="single" w:sz="4" w:space="0" w:color="auto"/>
            </w:tcBorders>
          </w:tcPr>
          <w:p w14:paraId="7DC37265" w14:textId="77777777" w:rsidR="00A948F1" w:rsidRPr="0055278B" w:rsidRDefault="00A948F1" w:rsidP="0055278B">
            <w:pPr>
              <w:spacing w:line="240" w:lineRule="auto"/>
              <w:rPr>
                <w:sz w:val="22"/>
                <w:szCs w:val="22"/>
              </w:rPr>
            </w:pPr>
          </w:p>
        </w:tc>
        <w:tc>
          <w:tcPr>
            <w:tcW w:w="1008" w:type="pct"/>
            <w:vMerge/>
            <w:tcBorders>
              <w:bottom w:val="single" w:sz="4" w:space="0" w:color="auto"/>
            </w:tcBorders>
          </w:tcPr>
          <w:p w14:paraId="4E088480" w14:textId="77777777" w:rsidR="00A948F1" w:rsidRPr="0055278B" w:rsidRDefault="00A948F1" w:rsidP="0055278B">
            <w:pPr>
              <w:spacing w:line="240" w:lineRule="auto"/>
              <w:rPr>
                <w:sz w:val="22"/>
                <w:szCs w:val="22"/>
              </w:rPr>
            </w:pPr>
          </w:p>
        </w:tc>
        <w:tc>
          <w:tcPr>
            <w:tcW w:w="539" w:type="pct"/>
            <w:vMerge/>
            <w:tcBorders>
              <w:bottom w:val="single" w:sz="4" w:space="0" w:color="auto"/>
            </w:tcBorders>
          </w:tcPr>
          <w:p w14:paraId="37D00D6C" w14:textId="77777777" w:rsidR="00A948F1" w:rsidRPr="0055278B" w:rsidRDefault="00A948F1" w:rsidP="0055278B">
            <w:pPr>
              <w:spacing w:line="240" w:lineRule="auto"/>
              <w:rPr>
                <w:sz w:val="22"/>
                <w:szCs w:val="22"/>
              </w:rPr>
            </w:pPr>
          </w:p>
        </w:tc>
      </w:tr>
    </w:tbl>
    <w:p w14:paraId="6A0D8F87" w14:textId="4C29F93C" w:rsidR="00A948F1" w:rsidRPr="003F5083" w:rsidRDefault="007F1BA6" w:rsidP="003F5083">
      <w:pPr>
        <w:spacing w:before="120" w:line="240" w:lineRule="auto"/>
        <w:rPr>
          <w:sz w:val="22"/>
        </w:rPr>
      </w:pPr>
      <w:r w:rsidRPr="00A64B01">
        <w:rPr>
          <w:sz w:val="22"/>
        </w:rPr>
        <w:t>*</w:t>
      </w:r>
      <w:r w:rsidRPr="003F5083">
        <w:rPr>
          <w:sz w:val="22"/>
        </w:rPr>
        <w:t xml:space="preserve">Analysed </w:t>
      </w:r>
      <w:r w:rsidR="00A948F1" w:rsidRPr="003F5083">
        <w:rPr>
          <w:sz w:val="22"/>
        </w:rPr>
        <w:t>using repeated measures.</w:t>
      </w:r>
    </w:p>
    <w:p w14:paraId="2CDE8995" w14:textId="0B310843" w:rsidR="0055278B" w:rsidRPr="003F5083" w:rsidRDefault="008A3882" w:rsidP="003F5083">
      <w:pPr>
        <w:spacing w:before="120" w:line="240" w:lineRule="auto"/>
        <w:rPr>
          <w:sz w:val="22"/>
        </w:rPr>
      </w:pPr>
      <w:r w:rsidRPr="003F5083">
        <w:rPr>
          <w:sz w:val="22"/>
        </w:rPr>
        <w:t>CI</w:t>
      </w:r>
      <w:r w:rsidR="007F1BA6">
        <w:rPr>
          <w:sz w:val="22"/>
        </w:rPr>
        <w:t>:</w:t>
      </w:r>
      <w:r w:rsidRPr="003F5083">
        <w:rPr>
          <w:sz w:val="22"/>
        </w:rPr>
        <w:t xml:space="preserve"> confidence interval</w:t>
      </w:r>
      <w:r w:rsidR="007F1BA6">
        <w:rPr>
          <w:sz w:val="22"/>
        </w:rPr>
        <w:t>.</w:t>
      </w:r>
      <w:r w:rsidR="007F1BA6" w:rsidRPr="003F5083">
        <w:rPr>
          <w:sz w:val="22"/>
        </w:rPr>
        <w:t xml:space="preserve"> </w:t>
      </w:r>
      <w:r w:rsidRPr="003F5083">
        <w:rPr>
          <w:sz w:val="22"/>
        </w:rPr>
        <w:t>FEV</w:t>
      </w:r>
      <w:r w:rsidRPr="003F5083">
        <w:rPr>
          <w:sz w:val="22"/>
          <w:vertAlign w:val="subscript"/>
        </w:rPr>
        <w:t>1</w:t>
      </w:r>
      <w:r w:rsidR="007F1BA6">
        <w:rPr>
          <w:sz w:val="22"/>
        </w:rPr>
        <w:t>:</w:t>
      </w:r>
      <w:r w:rsidRPr="003F5083">
        <w:rPr>
          <w:sz w:val="22"/>
        </w:rPr>
        <w:t xml:space="preserve"> forced expiratory volume in 1 second</w:t>
      </w:r>
      <w:r w:rsidR="007F1BA6">
        <w:rPr>
          <w:sz w:val="22"/>
        </w:rPr>
        <w:t>.</w:t>
      </w:r>
      <w:r w:rsidRPr="003F5083">
        <w:rPr>
          <w:sz w:val="22"/>
        </w:rPr>
        <w:t xml:space="preserve"> </w:t>
      </w:r>
      <w:proofErr w:type="spellStart"/>
      <w:proofErr w:type="gramStart"/>
      <w:r w:rsidRPr="003F5083">
        <w:rPr>
          <w:sz w:val="22"/>
        </w:rPr>
        <w:t>mITT</w:t>
      </w:r>
      <w:proofErr w:type="spellEnd"/>
      <w:proofErr w:type="gramEnd"/>
      <w:r w:rsidR="007F1BA6">
        <w:rPr>
          <w:sz w:val="22"/>
        </w:rPr>
        <w:t>:</w:t>
      </w:r>
      <w:r w:rsidRPr="003F5083">
        <w:rPr>
          <w:sz w:val="22"/>
        </w:rPr>
        <w:t xml:space="preserve"> modified </w:t>
      </w:r>
      <w:r w:rsidR="00D5632A" w:rsidRPr="003F5083">
        <w:rPr>
          <w:sz w:val="22"/>
        </w:rPr>
        <w:t>intention-to-treat</w:t>
      </w:r>
      <w:r w:rsidR="007F1BA6">
        <w:rPr>
          <w:sz w:val="22"/>
        </w:rPr>
        <w:t>.</w:t>
      </w:r>
      <w:r w:rsidRPr="003F5083">
        <w:rPr>
          <w:sz w:val="22"/>
        </w:rPr>
        <w:t xml:space="preserve"> SE</w:t>
      </w:r>
      <w:r w:rsidR="007F1BA6">
        <w:rPr>
          <w:sz w:val="22"/>
        </w:rPr>
        <w:t>:</w:t>
      </w:r>
      <w:r w:rsidRPr="003F5083">
        <w:rPr>
          <w:sz w:val="22"/>
        </w:rPr>
        <w:t xml:space="preserve"> standard error.</w:t>
      </w:r>
    </w:p>
    <w:p w14:paraId="73D6FF4B" w14:textId="77777777" w:rsidR="0055278B" w:rsidRDefault="0055278B">
      <w:pPr>
        <w:spacing w:after="0" w:line="240" w:lineRule="auto"/>
      </w:pPr>
      <w:r>
        <w:br w:type="page"/>
      </w:r>
    </w:p>
    <w:p w14:paraId="23B955CB" w14:textId="731698C6" w:rsidR="008F4329" w:rsidRPr="000217E3" w:rsidRDefault="008F4329" w:rsidP="003F5083">
      <w:pPr>
        <w:pStyle w:val="Heading2"/>
        <w:spacing w:before="0" w:after="120" w:line="240" w:lineRule="auto"/>
      </w:pPr>
      <w:bookmarkStart w:id="30" w:name="_Toc480464886"/>
      <w:r w:rsidRPr="000217E3">
        <w:lastRenderedPageBreak/>
        <w:t xml:space="preserve">Table </w:t>
      </w:r>
      <w:r w:rsidR="00651834" w:rsidRPr="000217E3">
        <w:t>E3</w:t>
      </w:r>
      <w:r w:rsidRPr="000217E3">
        <w:t xml:space="preserve"> </w:t>
      </w:r>
      <w:r w:rsidRPr="00A64B01">
        <w:rPr>
          <w:b w:val="0"/>
        </w:rPr>
        <w:t>Summary of TEAEs (</w:t>
      </w:r>
      <w:r w:rsidR="008A3882" w:rsidRPr="00A64B01">
        <w:rPr>
          <w:b w:val="0"/>
        </w:rPr>
        <w:t>s</w:t>
      </w:r>
      <w:r w:rsidR="00E424CF" w:rsidRPr="00A64B01">
        <w:rPr>
          <w:b w:val="0"/>
        </w:rPr>
        <w:t xml:space="preserve">afety </w:t>
      </w:r>
      <w:r w:rsidR="008A3882" w:rsidRPr="00A64B01">
        <w:rPr>
          <w:b w:val="0"/>
        </w:rPr>
        <w:t>p</w:t>
      </w:r>
      <w:r w:rsidR="00E424CF" w:rsidRPr="00A64B01">
        <w:rPr>
          <w:b w:val="0"/>
        </w:rPr>
        <w:t>opulation</w:t>
      </w:r>
      <w:r w:rsidRPr="00A64B01">
        <w:rPr>
          <w:b w:val="0"/>
        </w:rPr>
        <w:t>)</w:t>
      </w:r>
      <w:r w:rsidR="000C197A" w:rsidRPr="00A64B01">
        <w:rPr>
          <w:b w:val="0"/>
        </w:rPr>
        <w:t>.</w:t>
      </w:r>
      <w:bookmarkEnd w:id="3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4207"/>
        <w:gridCol w:w="2410"/>
        <w:gridCol w:w="2410"/>
      </w:tblGrid>
      <w:tr w:rsidR="008F4329" w:rsidRPr="0055278B" w14:paraId="59EE936E" w14:textId="77777777" w:rsidTr="00F70C27">
        <w:trPr>
          <w:trHeight w:val="283"/>
        </w:trPr>
        <w:tc>
          <w:tcPr>
            <w:tcW w:w="2330" w:type="pct"/>
            <w:tcBorders>
              <w:top w:val="single" w:sz="4" w:space="0" w:color="auto"/>
              <w:bottom w:val="single" w:sz="4" w:space="0" w:color="auto"/>
            </w:tcBorders>
            <w:vAlign w:val="center"/>
            <w:hideMark/>
          </w:tcPr>
          <w:p w14:paraId="181D1953" w14:textId="77777777" w:rsidR="008F4329" w:rsidRPr="0055278B" w:rsidRDefault="008F4329" w:rsidP="00F70C27">
            <w:pPr>
              <w:spacing w:line="240" w:lineRule="auto"/>
              <w:jc w:val="center"/>
              <w:rPr>
                <w:b/>
                <w:sz w:val="22"/>
                <w:szCs w:val="22"/>
              </w:rPr>
            </w:pPr>
          </w:p>
        </w:tc>
        <w:tc>
          <w:tcPr>
            <w:tcW w:w="1335" w:type="pct"/>
            <w:tcBorders>
              <w:top w:val="single" w:sz="4" w:space="0" w:color="auto"/>
              <w:bottom w:val="single" w:sz="4" w:space="0" w:color="auto"/>
            </w:tcBorders>
            <w:vAlign w:val="center"/>
            <w:hideMark/>
          </w:tcPr>
          <w:p w14:paraId="2F61510E" w14:textId="77777777" w:rsidR="008F4329" w:rsidRPr="0055278B" w:rsidRDefault="008F4329" w:rsidP="00F70C27">
            <w:pPr>
              <w:spacing w:line="240" w:lineRule="auto"/>
              <w:jc w:val="center"/>
              <w:rPr>
                <w:b/>
                <w:sz w:val="22"/>
                <w:szCs w:val="22"/>
              </w:rPr>
            </w:pPr>
            <w:r w:rsidRPr="0055278B">
              <w:rPr>
                <w:b/>
                <w:sz w:val="22"/>
                <w:szCs w:val="22"/>
              </w:rPr>
              <w:t>Placebo</w:t>
            </w:r>
          </w:p>
          <w:p w14:paraId="436F6000" w14:textId="62456E33" w:rsidR="008F4329" w:rsidRPr="0055278B" w:rsidRDefault="008F4329" w:rsidP="00F70C27">
            <w:pPr>
              <w:spacing w:line="240" w:lineRule="auto"/>
              <w:jc w:val="center"/>
              <w:rPr>
                <w:b/>
                <w:sz w:val="22"/>
                <w:szCs w:val="22"/>
              </w:rPr>
            </w:pPr>
            <w:r w:rsidRPr="0055278B">
              <w:rPr>
                <w:b/>
                <w:sz w:val="22"/>
                <w:szCs w:val="22"/>
              </w:rPr>
              <w:t>(</w:t>
            </w:r>
            <w:r w:rsidR="005B6ACF" w:rsidRPr="00A64B01">
              <w:rPr>
                <w:b/>
                <w:i/>
                <w:sz w:val="22"/>
                <w:szCs w:val="22"/>
              </w:rPr>
              <w:t>n</w:t>
            </w:r>
            <w:r w:rsidR="00CB7FAA">
              <w:rPr>
                <w:b/>
                <w:sz w:val="22"/>
                <w:szCs w:val="22"/>
              </w:rPr>
              <w:t xml:space="preserve"> </w:t>
            </w:r>
            <w:r w:rsidR="005B6ACF" w:rsidRPr="0055278B">
              <w:rPr>
                <w:b/>
                <w:sz w:val="22"/>
                <w:szCs w:val="22"/>
              </w:rPr>
              <w:t>=</w:t>
            </w:r>
            <w:r w:rsidR="00CB7FAA">
              <w:rPr>
                <w:b/>
                <w:sz w:val="22"/>
                <w:szCs w:val="22"/>
              </w:rPr>
              <w:t xml:space="preserve"> </w:t>
            </w:r>
            <w:r w:rsidRPr="0055278B">
              <w:rPr>
                <w:b/>
                <w:sz w:val="22"/>
                <w:szCs w:val="22"/>
              </w:rPr>
              <w:t>164)</w:t>
            </w:r>
          </w:p>
        </w:tc>
        <w:tc>
          <w:tcPr>
            <w:tcW w:w="1335" w:type="pct"/>
            <w:tcBorders>
              <w:top w:val="single" w:sz="4" w:space="0" w:color="auto"/>
              <w:bottom w:val="single" w:sz="4" w:space="0" w:color="auto"/>
            </w:tcBorders>
            <w:vAlign w:val="center"/>
            <w:hideMark/>
          </w:tcPr>
          <w:p w14:paraId="22C2B8A4" w14:textId="77777777" w:rsidR="008F4329" w:rsidRPr="0055278B" w:rsidRDefault="008F4329" w:rsidP="00F70C27">
            <w:pPr>
              <w:spacing w:line="240" w:lineRule="auto"/>
              <w:jc w:val="center"/>
              <w:rPr>
                <w:b/>
                <w:sz w:val="22"/>
                <w:szCs w:val="22"/>
              </w:rPr>
            </w:pPr>
            <w:r w:rsidRPr="0055278B">
              <w:rPr>
                <w:b/>
                <w:sz w:val="22"/>
                <w:szCs w:val="22"/>
              </w:rPr>
              <w:t>MEDI8968</w:t>
            </w:r>
          </w:p>
          <w:p w14:paraId="233240D9" w14:textId="78EBC377" w:rsidR="008F4329" w:rsidRPr="0055278B" w:rsidRDefault="008F4329" w:rsidP="00F70C27">
            <w:pPr>
              <w:spacing w:line="240" w:lineRule="auto"/>
              <w:jc w:val="center"/>
              <w:rPr>
                <w:b/>
                <w:sz w:val="22"/>
                <w:szCs w:val="22"/>
              </w:rPr>
            </w:pPr>
            <w:r w:rsidRPr="0055278B">
              <w:rPr>
                <w:b/>
                <w:sz w:val="22"/>
                <w:szCs w:val="22"/>
              </w:rPr>
              <w:t>(</w:t>
            </w:r>
            <w:r w:rsidR="005B6ACF" w:rsidRPr="00A64B01">
              <w:rPr>
                <w:b/>
                <w:i/>
                <w:sz w:val="22"/>
                <w:szCs w:val="22"/>
              </w:rPr>
              <w:t>n</w:t>
            </w:r>
            <w:r w:rsidR="00CB7FAA">
              <w:rPr>
                <w:b/>
                <w:sz w:val="22"/>
                <w:szCs w:val="22"/>
              </w:rPr>
              <w:t xml:space="preserve"> </w:t>
            </w:r>
            <w:r w:rsidR="005B6ACF" w:rsidRPr="0055278B">
              <w:rPr>
                <w:b/>
                <w:sz w:val="22"/>
                <w:szCs w:val="22"/>
              </w:rPr>
              <w:t>=</w:t>
            </w:r>
            <w:r w:rsidR="00CB7FAA">
              <w:rPr>
                <w:b/>
                <w:sz w:val="22"/>
                <w:szCs w:val="22"/>
              </w:rPr>
              <w:t xml:space="preserve"> </w:t>
            </w:r>
            <w:r w:rsidRPr="0055278B">
              <w:rPr>
                <w:b/>
                <w:sz w:val="22"/>
                <w:szCs w:val="22"/>
              </w:rPr>
              <w:t>160)</w:t>
            </w:r>
          </w:p>
        </w:tc>
      </w:tr>
      <w:tr w:rsidR="008F4329" w:rsidRPr="0055278B" w14:paraId="773CDBC4" w14:textId="77777777" w:rsidTr="0022475E">
        <w:trPr>
          <w:trHeight w:val="283"/>
        </w:trPr>
        <w:tc>
          <w:tcPr>
            <w:tcW w:w="2330" w:type="pct"/>
            <w:tcBorders>
              <w:top w:val="single" w:sz="4" w:space="0" w:color="auto"/>
            </w:tcBorders>
          </w:tcPr>
          <w:p w14:paraId="309AD18E" w14:textId="77777777" w:rsidR="008F4329" w:rsidRPr="0055278B" w:rsidRDefault="008F4329" w:rsidP="0055278B">
            <w:pPr>
              <w:spacing w:line="240" w:lineRule="auto"/>
              <w:rPr>
                <w:sz w:val="22"/>
                <w:szCs w:val="22"/>
              </w:rPr>
            </w:pPr>
            <w:r w:rsidRPr="0055278B">
              <w:rPr>
                <w:sz w:val="22"/>
                <w:szCs w:val="22"/>
              </w:rPr>
              <w:t>Total number of TEAEs</w:t>
            </w:r>
          </w:p>
        </w:tc>
        <w:tc>
          <w:tcPr>
            <w:tcW w:w="1335" w:type="pct"/>
            <w:tcBorders>
              <w:top w:val="single" w:sz="4" w:space="0" w:color="auto"/>
            </w:tcBorders>
          </w:tcPr>
          <w:p w14:paraId="3E661252" w14:textId="77777777" w:rsidR="008F4329" w:rsidRPr="0055278B" w:rsidRDefault="008F4329" w:rsidP="0055278B">
            <w:pPr>
              <w:spacing w:line="240" w:lineRule="auto"/>
              <w:jc w:val="center"/>
              <w:rPr>
                <w:sz w:val="22"/>
                <w:szCs w:val="22"/>
              </w:rPr>
            </w:pPr>
            <w:r w:rsidRPr="0055278B">
              <w:rPr>
                <w:sz w:val="22"/>
                <w:szCs w:val="22"/>
              </w:rPr>
              <w:t>592</w:t>
            </w:r>
          </w:p>
        </w:tc>
        <w:tc>
          <w:tcPr>
            <w:tcW w:w="1335" w:type="pct"/>
            <w:tcBorders>
              <w:top w:val="single" w:sz="4" w:space="0" w:color="auto"/>
            </w:tcBorders>
          </w:tcPr>
          <w:p w14:paraId="6CD9B68B" w14:textId="77777777" w:rsidR="008F4329" w:rsidRPr="0055278B" w:rsidRDefault="008F4329" w:rsidP="0055278B">
            <w:pPr>
              <w:spacing w:line="240" w:lineRule="auto"/>
              <w:jc w:val="center"/>
              <w:rPr>
                <w:sz w:val="22"/>
                <w:szCs w:val="22"/>
              </w:rPr>
            </w:pPr>
            <w:r w:rsidRPr="0055278B">
              <w:rPr>
                <w:sz w:val="22"/>
                <w:szCs w:val="22"/>
              </w:rPr>
              <w:t>567</w:t>
            </w:r>
          </w:p>
        </w:tc>
      </w:tr>
      <w:tr w:rsidR="008F4329" w:rsidRPr="0055278B" w14:paraId="7BF0A2E2" w14:textId="77777777" w:rsidTr="0022475E">
        <w:trPr>
          <w:trHeight w:val="283"/>
        </w:trPr>
        <w:tc>
          <w:tcPr>
            <w:tcW w:w="2330" w:type="pct"/>
            <w:hideMark/>
          </w:tcPr>
          <w:p w14:paraId="74C7F658" w14:textId="77777777" w:rsidR="008F4329" w:rsidRPr="0055278B" w:rsidRDefault="008F4329" w:rsidP="0055278B">
            <w:pPr>
              <w:spacing w:line="240" w:lineRule="auto"/>
              <w:rPr>
                <w:sz w:val="22"/>
                <w:szCs w:val="22"/>
              </w:rPr>
            </w:pPr>
            <w:r w:rsidRPr="0055278B">
              <w:rPr>
                <w:sz w:val="22"/>
                <w:szCs w:val="22"/>
              </w:rPr>
              <w:t xml:space="preserve">Subjects reporting ≥1 TEAE, </w:t>
            </w:r>
            <w:r w:rsidRPr="00A64B01">
              <w:rPr>
                <w:i/>
                <w:sz w:val="22"/>
                <w:szCs w:val="22"/>
              </w:rPr>
              <w:t>n</w:t>
            </w:r>
            <w:r w:rsidRPr="0055278B">
              <w:rPr>
                <w:sz w:val="22"/>
                <w:szCs w:val="22"/>
              </w:rPr>
              <w:t xml:space="preserve"> (%)</w:t>
            </w:r>
          </w:p>
        </w:tc>
        <w:tc>
          <w:tcPr>
            <w:tcW w:w="1335" w:type="pct"/>
            <w:hideMark/>
          </w:tcPr>
          <w:p w14:paraId="36428FD2" w14:textId="77777777" w:rsidR="008F4329" w:rsidRPr="0055278B" w:rsidRDefault="008F4329" w:rsidP="0055278B">
            <w:pPr>
              <w:spacing w:line="240" w:lineRule="auto"/>
              <w:jc w:val="center"/>
              <w:rPr>
                <w:sz w:val="22"/>
                <w:szCs w:val="22"/>
              </w:rPr>
            </w:pPr>
            <w:r w:rsidRPr="0055278B">
              <w:rPr>
                <w:sz w:val="22"/>
                <w:szCs w:val="22"/>
              </w:rPr>
              <w:t>130 (79.3)</w:t>
            </w:r>
          </w:p>
        </w:tc>
        <w:tc>
          <w:tcPr>
            <w:tcW w:w="1335" w:type="pct"/>
            <w:hideMark/>
          </w:tcPr>
          <w:p w14:paraId="32943CE3" w14:textId="77777777" w:rsidR="008F4329" w:rsidRPr="0055278B" w:rsidRDefault="008F4329" w:rsidP="0055278B">
            <w:pPr>
              <w:spacing w:line="240" w:lineRule="auto"/>
              <w:jc w:val="center"/>
              <w:rPr>
                <w:sz w:val="22"/>
                <w:szCs w:val="22"/>
              </w:rPr>
            </w:pPr>
            <w:r w:rsidRPr="0055278B">
              <w:rPr>
                <w:sz w:val="22"/>
                <w:szCs w:val="22"/>
              </w:rPr>
              <w:t>130 (81.3)</w:t>
            </w:r>
          </w:p>
        </w:tc>
      </w:tr>
      <w:tr w:rsidR="008F4329" w:rsidRPr="0055278B" w14:paraId="4327DABD" w14:textId="77777777" w:rsidTr="0022475E">
        <w:trPr>
          <w:trHeight w:val="283"/>
        </w:trPr>
        <w:tc>
          <w:tcPr>
            <w:tcW w:w="2330" w:type="pct"/>
            <w:hideMark/>
          </w:tcPr>
          <w:p w14:paraId="59A5B0CF" w14:textId="77777777" w:rsidR="008F4329" w:rsidRPr="0055278B" w:rsidRDefault="008F4329" w:rsidP="0055278B">
            <w:pPr>
              <w:spacing w:line="240" w:lineRule="auto"/>
              <w:rPr>
                <w:sz w:val="22"/>
                <w:szCs w:val="22"/>
              </w:rPr>
            </w:pPr>
            <w:r w:rsidRPr="0055278B">
              <w:rPr>
                <w:sz w:val="22"/>
                <w:szCs w:val="22"/>
              </w:rPr>
              <w:t>Number of TESAEs</w:t>
            </w:r>
          </w:p>
        </w:tc>
        <w:tc>
          <w:tcPr>
            <w:tcW w:w="1335" w:type="pct"/>
          </w:tcPr>
          <w:p w14:paraId="447CE704" w14:textId="77777777" w:rsidR="008F4329" w:rsidRPr="0055278B" w:rsidRDefault="008F4329" w:rsidP="0055278B">
            <w:pPr>
              <w:spacing w:line="240" w:lineRule="auto"/>
              <w:jc w:val="center"/>
              <w:rPr>
                <w:sz w:val="22"/>
                <w:szCs w:val="22"/>
              </w:rPr>
            </w:pPr>
            <w:r w:rsidRPr="0055278B">
              <w:rPr>
                <w:sz w:val="22"/>
                <w:szCs w:val="22"/>
              </w:rPr>
              <w:t>64</w:t>
            </w:r>
          </w:p>
        </w:tc>
        <w:tc>
          <w:tcPr>
            <w:tcW w:w="1335" w:type="pct"/>
          </w:tcPr>
          <w:p w14:paraId="06B75AED" w14:textId="77777777" w:rsidR="008F4329" w:rsidRPr="0055278B" w:rsidRDefault="008F4329" w:rsidP="0055278B">
            <w:pPr>
              <w:spacing w:line="240" w:lineRule="auto"/>
              <w:jc w:val="center"/>
              <w:rPr>
                <w:sz w:val="22"/>
                <w:szCs w:val="22"/>
              </w:rPr>
            </w:pPr>
            <w:r w:rsidRPr="0055278B">
              <w:rPr>
                <w:sz w:val="22"/>
                <w:szCs w:val="22"/>
              </w:rPr>
              <w:t>66</w:t>
            </w:r>
          </w:p>
        </w:tc>
      </w:tr>
      <w:tr w:rsidR="008F4329" w:rsidRPr="0055278B" w14:paraId="26607185" w14:textId="77777777" w:rsidTr="0022475E">
        <w:trPr>
          <w:trHeight w:val="283"/>
        </w:trPr>
        <w:tc>
          <w:tcPr>
            <w:tcW w:w="2330" w:type="pct"/>
          </w:tcPr>
          <w:p w14:paraId="6AFF57AE" w14:textId="1AA579C7" w:rsidR="008F4329" w:rsidRPr="0055278B" w:rsidRDefault="008F4329" w:rsidP="0055278B">
            <w:pPr>
              <w:spacing w:line="240" w:lineRule="auto"/>
              <w:rPr>
                <w:sz w:val="22"/>
                <w:szCs w:val="22"/>
              </w:rPr>
            </w:pPr>
            <w:r w:rsidRPr="0055278B">
              <w:rPr>
                <w:sz w:val="22"/>
                <w:szCs w:val="22"/>
              </w:rPr>
              <w:t xml:space="preserve">Subjects reporting ≥1 TESAE, </w:t>
            </w:r>
            <w:r w:rsidR="007F1BA6" w:rsidRPr="00492538">
              <w:rPr>
                <w:i/>
                <w:sz w:val="22"/>
                <w:szCs w:val="22"/>
              </w:rPr>
              <w:t>n</w:t>
            </w:r>
            <w:r w:rsidRPr="0055278B">
              <w:rPr>
                <w:sz w:val="22"/>
                <w:szCs w:val="22"/>
              </w:rPr>
              <w:t xml:space="preserve"> (%)</w:t>
            </w:r>
          </w:p>
        </w:tc>
        <w:tc>
          <w:tcPr>
            <w:tcW w:w="1335" w:type="pct"/>
          </w:tcPr>
          <w:p w14:paraId="60D391F0" w14:textId="77777777" w:rsidR="008F4329" w:rsidRPr="0055278B" w:rsidRDefault="008F4329" w:rsidP="0055278B">
            <w:pPr>
              <w:spacing w:line="240" w:lineRule="auto"/>
              <w:jc w:val="center"/>
              <w:rPr>
                <w:sz w:val="22"/>
                <w:szCs w:val="22"/>
              </w:rPr>
            </w:pPr>
            <w:r w:rsidRPr="0055278B">
              <w:rPr>
                <w:sz w:val="22"/>
                <w:szCs w:val="22"/>
              </w:rPr>
              <w:t>35 (21.3)</w:t>
            </w:r>
          </w:p>
        </w:tc>
        <w:tc>
          <w:tcPr>
            <w:tcW w:w="1335" w:type="pct"/>
          </w:tcPr>
          <w:p w14:paraId="2F929B66" w14:textId="77777777" w:rsidR="008F4329" w:rsidRPr="0055278B" w:rsidRDefault="008F4329" w:rsidP="0055278B">
            <w:pPr>
              <w:spacing w:line="240" w:lineRule="auto"/>
              <w:jc w:val="center"/>
              <w:rPr>
                <w:sz w:val="22"/>
                <w:szCs w:val="22"/>
              </w:rPr>
            </w:pPr>
            <w:r w:rsidRPr="0055278B">
              <w:rPr>
                <w:sz w:val="22"/>
                <w:szCs w:val="22"/>
              </w:rPr>
              <w:t>41 (25.6)</w:t>
            </w:r>
          </w:p>
        </w:tc>
      </w:tr>
      <w:tr w:rsidR="008F4329" w:rsidRPr="0055278B" w14:paraId="48E038E2" w14:textId="77777777" w:rsidTr="0022475E">
        <w:trPr>
          <w:trHeight w:val="283"/>
        </w:trPr>
        <w:tc>
          <w:tcPr>
            <w:tcW w:w="2330" w:type="pct"/>
          </w:tcPr>
          <w:p w14:paraId="5CEFD082" w14:textId="593D7A51" w:rsidR="008F4329" w:rsidRPr="0055278B" w:rsidRDefault="008F4329" w:rsidP="0055278B">
            <w:pPr>
              <w:spacing w:line="240" w:lineRule="auto"/>
              <w:rPr>
                <w:sz w:val="22"/>
                <w:szCs w:val="22"/>
              </w:rPr>
            </w:pPr>
            <w:r w:rsidRPr="0055278B">
              <w:rPr>
                <w:sz w:val="22"/>
                <w:szCs w:val="22"/>
              </w:rPr>
              <w:t xml:space="preserve">Subjects with TEAEs leading to discontinuation, </w:t>
            </w:r>
            <w:r w:rsidR="007F1BA6" w:rsidRPr="00492538">
              <w:rPr>
                <w:i/>
                <w:sz w:val="22"/>
                <w:szCs w:val="22"/>
              </w:rPr>
              <w:t>n</w:t>
            </w:r>
            <w:r w:rsidRPr="0055278B">
              <w:rPr>
                <w:sz w:val="22"/>
                <w:szCs w:val="22"/>
              </w:rPr>
              <w:t xml:space="preserve"> (%)</w:t>
            </w:r>
          </w:p>
        </w:tc>
        <w:tc>
          <w:tcPr>
            <w:tcW w:w="1335" w:type="pct"/>
          </w:tcPr>
          <w:p w14:paraId="771EF938" w14:textId="24DA961A" w:rsidR="008F4329" w:rsidRPr="0055278B" w:rsidRDefault="00AB4C3B" w:rsidP="0055278B">
            <w:pPr>
              <w:spacing w:line="240" w:lineRule="auto"/>
              <w:jc w:val="center"/>
              <w:rPr>
                <w:sz w:val="22"/>
                <w:szCs w:val="22"/>
              </w:rPr>
            </w:pPr>
            <w:r w:rsidRPr="0055278B">
              <w:rPr>
                <w:sz w:val="22"/>
                <w:szCs w:val="22"/>
              </w:rPr>
              <w:t>11 (6.7</w:t>
            </w:r>
            <w:r w:rsidR="008F4329" w:rsidRPr="0055278B">
              <w:rPr>
                <w:sz w:val="22"/>
                <w:szCs w:val="22"/>
              </w:rPr>
              <w:t>)</w:t>
            </w:r>
          </w:p>
        </w:tc>
        <w:tc>
          <w:tcPr>
            <w:tcW w:w="1335" w:type="pct"/>
          </w:tcPr>
          <w:p w14:paraId="7A4BCC0E" w14:textId="34D66537" w:rsidR="008F4329" w:rsidRPr="0055278B" w:rsidRDefault="00AB4C3B" w:rsidP="0055278B">
            <w:pPr>
              <w:spacing w:line="240" w:lineRule="auto"/>
              <w:jc w:val="center"/>
              <w:rPr>
                <w:sz w:val="22"/>
                <w:szCs w:val="22"/>
              </w:rPr>
            </w:pPr>
            <w:r w:rsidRPr="0055278B">
              <w:rPr>
                <w:sz w:val="22"/>
                <w:szCs w:val="22"/>
              </w:rPr>
              <w:t>9 (5.6</w:t>
            </w:r>
            <w:r w:rsidR="008F4329" w:rsidRPr="0055278B">
              <w:rPr>
                <w:sz w:val="22"/>
                <w:szCs w:val="22"/>
              </w:rPr>
              <w:t>)</w:t>
            </w:r>
          </w:p>
        </w:tc>
      </w:tr>
      <w:tr w:rsidR="008F4329" w:rsidRPr="00C676C9" w14:paraId="76A2C098" w14:textId="77777777" w:rsidTr="0055278B">
        <w:trPr>
          <w:trHeight w:val="283"/>
        </w:trPr>
        <w:tc>
          <w:tcPr>
            <w:tcW w:w="5000" w:type="pct"/>
            <w:gridSpan w:val="3"/>
          </w:tcPr>
          <w:p w14:paraId="5CF3236C" w14:textId="74DFA83A" w:rsidR="008F4329" w:rsidRPr="00C676C9" w:rsidRDefault="008F4329" w:rsidP="007F1BA6">
            <w:pPr>
              <w:spacing w:line="240" w:lineRule="auto"/>
              <w:rPr>
                <w:b/>
                <w:sz w:val="22"/>
                <w:szCs w:val="22"/>
              </w:rPr>
            </w:pPr>
            <w:r w:rsidRPr="00C676C9">
              <w:rPr>
                <w:b/>
                <w:sz w:val="22"/>
                <w:szCs w:val="22"/>
              </w:rPr>
              <w:t xml:space="preserve">TEAEs (preferred term) for ≥3% </w:t>
            </w:r>
            <w:r w:rsidR="00D3599E">
              <w:rPr>
                <w:b/>
                <w:sz w:val="22"/>
                <w:szCs w:val="22"/>
              </w:rPr>
              <w:t xml:space="preserve">of </w:t>
            </w:r>
            <w:r w:rsidRPr="00C676C9">
              <w:rPr>
                <w:b/>
                <w:sz w:val="22"/>
                <w:szCs w:val="22"/>
              </w:rPr>
              <w:t xml:space="preserve">subjects in the MEDI8968 </w:t>
            </w:r>
            <w:r w:rsidR="007F1BA6" w:rsidRPr="00C676C9">
              <w:rPr>
                <w:b/>
                <w:sz w:val="22"/>
                <w:szCs w:val="22"/>
              </w:rPr>
              <w:t>group</w:t>
            </w:r>
            <w:r w:rsidR="007F1BA6" w:rsidRPr="00A64B01">
              <w:rPr>
                <w:b/>
                <w:sz w:val="22"/>
                <w:szCs w:val="22"/>
              </w:rPr>
              <w:t>*</w:t>
            </w:r>
            <w:r w:rsidR="00CB7FAA" w:rsidRPr="00C676C9">
              <w:rPr>
                <w:b/>
                <w:sz w:val="22"/>
                <w:szCs w:val="22"/>
              </w:rPr>
              <w:t xml:space="preserve">, </w:t>
            </w:r>
            <w:r w:rsidR="007F1BA6" w:rsidRPr="00A64B01">
              <w:rPr>
                <w:b/>
                <w:i/>
                <w:sz w:val="22"/>
                <w:szCs w:val="22"/>
              </w:rPr>
              <w:t>n</w:t>
            </w:r>
            <w:r w:rsidRPr="00C676C9">
              <w:rPr>
                <w:b/>
                <w:sz w:val="22"/>
                <w:szCs w:val="22"/>
              </w:rPr>
              <w:t xml:space="preserve"> (%)</w:t>
            </w:r>
          </w:p>
        </w:tc>
      </w:tr>
      <w:tr w:rsidR="00CB14BD" w:rsidRPr="0055278B" w14:paraId="1F19EC5F" w14:textId="77777777" w:rsidTr="0022475E">
        <w:trPr>
          <w:trHeight w:val="283"/>
        </w:trPr>
        <w:tc>
          <w:tcPr>
            <w:tcW w:w="2330" w:type="pct"/>
          </w:tcPr>
          <w:p w14:paraId="2112422C" w14:textId="167355EE" w:rsidR="00CB14BD" w:rsidRPr="0055278B" w:rsidRDefault="00CB14BD" w:rsidP="0055278B">
            <w:pPr>
              <w:spacing w:line="240" w:lineRule="auto"/>
              <w:rPr>
                <w:sz w:val="22"/>
                <w:szCs w:val="22"/>
              </w:rPr>
            </w:pPr>
            <w:r w:rsidRPr="0055278B">
              <w:rPr>
                <w:sz w:val="22"/>
                <w:szCs w:val="22"/>
              </w:rPr>
              <w:t>Cardiac disorders</w:t>
            </w:r>
          </w:p>
        </w:tc>
        <w:tc>
          <w:tcPr>
            <w:tcW w:w="1335" w:type="pct"/>
          </w:tcPr>
          <w:p w14:paraId="5481484E" w14:textId="77777777" w:rsidR="00CB14BD" w:rsidRPr="0055278B" w:rsidRDefault="00CB14BD" w:rsidP="0055278B">
            <w:pPr>
              <w:spacing w:line="240" w:lineRule="auto"/>
              <w:rPr>
                <w:sz w:val="22"/>
                <w:szCs w:val="22"/>
              </w:rPr>
            </w:pPr>
          </w:p>
        </w:tc>
        <w:tc>
          <w:tcPr>
            <w:tcW w:w="1335" w:type="pct"/>
          </w:tcPr>
          <w:p w14:paraId="7EBFCC9F" w14:textId="77777777" w:rsidR="00CB14BD" w:rsidRPr="0055278B" w:rsidRDefault="00CB14BD" w:rsidP="0055278B">
            <w:pPr>
              <w:spacing w:line="240" w:lineRule="auto"/>
              <w:rPr>
                <w:sz w:val="22"/>
                <w:szCs w:val="22"/>
              </w:rPr>
            </w:pPr>
          </w:p>
        </w:tc>
      </w:tr>
      <w:tr w:rsidR="00CB14BD" w:rsidRPr="0055278B" w14:paraId="47D66AE9" w14:textId="77777777" w:rsidTr="0022475E">
        <w:trPr>
          <w:trHeight w:val="283"/>
        </w:trPr>
        <w:tc>
          <w:tcPr>
            <w:tcW w:w="2330" w:type="pct"/>
          </w:tcPr>
          <w:p w14:paraId="7C2962DB" w14:textId="03BBDD36" w:rsidR="00CB14BD" w:rsidRPr="0055278B" w:rsidRDefault="00CB14BD" w:rsidP="0055278B">
            <w:pPr>
              <w:spacing w:line="240" w:lineRule="auto"/>
              <w:ind w:left="170"/>
              <w:rPr>
                <w:sz w:val="22"/>
                <w:szCs w:val="22"/>
              </w:rPr>
            </w:pPr>
            <w:r w:rsidRPr="0055278B">
              <w:rPr>
                <w:sz w:val="22"/>
                <w:szCs w:val="22"/>
              </w:rPr>
              <w:t xml:space="preserve">Atrial fibrillation </w:t>
            </w:r>
          </w:p>
        </w:tc>
        <w:tc>
          <w:tcPr>
            <w:tcW w:w="1335" w:type="pct"/>
          </w:tcPr>
          <w:p w14:paraId="5AC269A9" w14:textId="3966DD47" w:rsidR="00CB14BD" w:rsidRPr="0055278B" w:rsidRDefault="00CB14BD" w:rsidP="0055278B">
            <w:pPr>
              <w:spacing w:line="240" w:lineRule="auto"/>
              <w:jc w:val="center"/>
              <w:rPr>
                <w:sz w:val="22"/>
                <w:szCs w:val="22"/>
              </w:rPr>
            </w:pPr>
            <w:r w:rsidRPr="0055278B">
              <w:rPr>
                <w:sz w:val="22"/>
                <w:szCs w:val="22"/>
              </w:rPr>
              <w:t>4 (2.4)</w:t>
            </w:r>
          </w:p>
        </w:tc>
        <w:tc>
          <w:tcPr>
            <w:tcW w:w="1335" w:type="pct"/>
          </w:tcPr>
          <w:p w14:paraId="6F5C6D35" w14:textId="3A43B673" w:rsidR="00CB14BD" w:rsidRPr="0055278B" w:rsidRDefault="00CB14BD" w:rsidP="0055278B">
            <w:pPr>
              <w:spacing w:line="240" w:lineRule="auto"/>
              <w:jc w:val="center"/>
              <w:rPr>
                <w:sz w:val="22"/>
                <w:szCs w:val="22"/>
              </w:rPr>
            </w:pPr>
            <w:r w:rsidRPr="0055278B">
              <w:rPr>
                <w:sz w:val="22"/>
                <w:szCs w:val="22"/>
              </w:rPr>
              <w:t>5 (3.1)</w:t>
            </w:r>
          </w:p>
        </w:tc>
      </w:tr>
      <w:tr w:rsidR="0055278B" w:rsidRPr="0055278B" w14:paraId="670710AE" w14:textId="77777777" w:rsidTr="0055278B">
        <w:trPr>
          <w:trHeight w:val="283"/>
        </w:trPr>
        <w:tc>
          <w:tcPr>
            <w:tcW w:w="5000" w:type="pct"/>
            <w:gridSpan w:val="3"/>
          </w:tcPr>
          <w:p w14:paraId="182BE544" w14:textId="348C0BD1" w:rsidR="0055278B" w:rsidRPr="0055278B" w:rsidRDefault="0055278B" w:rsidP="0055278B">
            <w:pPr>
              <w:spacing w:line="240" w:lineRule="auto"/>
              <w:rPr>
                <w:sz w:val="22"/>
                <w:szCs w:val="22"/>
              </w:rPr>
            </w:pPr>
            <w:r w:rsidRPr="0055278B">
              <w:rPr>
                <w:sz w:val="22"/>
                <w:szCs w:val="22"/>
              </w:rPr>
              <w:t>Gastrointestinal disorders</w:t>
            </w:r>
          </w:p>
        </w:tc>
      </w:tr>
      <w:tr w:rsidR="008F4329" w:rsidRPr="0055278B" w14:paraId="15AFA11E" w14:textId="77777777" w:rsidTr="0022475E">
        <w:trPr>
          <w:trHeight w:val="283"/>
        </w:trPr>
        <w:tc>
          <w:tcPr>
            <w:tcW w:w="2330" w:type="pct"/>
          </w:tcPr>
          <w:p w14:paraId="1517DF25" w14:textId="77777777" w:rsidR="008F4329" w:rsidRPr="0055278B" w:rsidRDefault="008F4329" w:rsidP="0055278B">
            <w:pPr>
              <w:spacing w:line="240" w:lineRule="auto"/>
              <w:ind w:left="170"/>
              <w:rPr>
                <w:sz w:val="22"/>
                <w:szCs w:val="22"/>
              </w:rPr>
            </w:pPr>
            <w:r w:rsidRPr="0055278B">
              <w:rPr>
                <w:sz w:val="22"/>
                <w:szCs w:val="22"/>
              </w:rPr>
              <w:t>Abdominal pain, upper</w:t>
            </w:r>
          </w:p>
        </w:tc>
        <w:tc>
          <w:tcPr>
            <w:tcW w:w="1335" w:type="pct"/>
          </w:tcPr>
          <w:p w14:paraId="4FD8528D" w14:textId="77777777" w:rsidR="008F4329" w:rsidRPr="0055278B" w:rsidRDefault="008F4329" w:rsidP="0055278B">
            <w:pPr>
              <w:spacing w:line="240" w:lineRule="auto"/>
              <w:jc w:val="center"/>
              <w:rPr>
                <w:sz w:val="22"/>
                <w:szCs w:val="22"/>
              </w:rPr>
            </w:pPr>
            <w:r w:rsidRPr="0055278B">
              <w:rPr>
                <w:sz w:val="22"/>
                <w:szCs w:val="22"/>
              </w:rPr>
              <w:t>1 (0.6)</w:t>
            </w:r>
          </w:p>
        </w:tc>
        <w:tc>
          <w:tcPr>
            <w:tcW w:w="1335" w:type="pct"/>
          </w:tcPr>
          <w:p w14:paraId="38E3C955" w14:textId="77777777" w:rsidR="008F4329" w:rsidRPr="0055278B" w:rsidRDefault="008F4329" w:rsidP="0055278B">
            <w:pPr>
              <w:spacing w:line="240" w:lineRule="auto"/>
              <w:jc w:val="center"/>
              <w:rPr>
                <w:sz w:val="22"/>
                <w:szCs w:val="22"/>
              </w:rPr>
            </w:pPr>
            <w:r w:rsidRPr="0055278B">
              <w:rPr>
                <w:sz w:val="22"/>
                <w:szCs w:val="22"/>
              </w:rPr>
              <w:t>5 (3.1)</w:t>
            </w:r>
          </w:p>
        </w:tc>
      </w:tr>
      <w:tr w:rsidR="008F4329" w:rsidRPr="0055278B" w14:paraId="6C960A7B" w14:textId="77777777" w:rsidTr="0022475E">
        <w:trPr>
          <w:trHeight w:val="283"/>
        </w:trPr>
        <w:tc>
          <w:tcPr>
            <w:tcW w:w="2330" w:type="pct"/>
          </w:tcPr>
          <w:p w14:paraId="0DC4AA35" w14:textId="77777777" w:rsidR="008F4329" w:rsidRPr="0055278B" w:rsidRDefault="008F4329" w:rsidP="0055278B">
            <w:pPr>
              <w:spacing w:line="240" w:lineRule="auto"/>
              <w:ind w:left="170"/>
              <w:rPr>
                <w:sz w:val="22"/>
                <w:szCs w:val="22"/>
              </w:rPr>
            </w:pPr>
            <w:r w:rsidRPr="0055278B">
              <w:rPr>
                <w:sz w:val="22"/>
                <w:szCs w:val="22"/>
              </w:rPr>
              <w:t>Nausea</w:t>
            </w:r>
          </w:p>
        </w:tc>
        <w:tc>
          <w:tcPr>
            <w:tcW w:w="1335" w:type="pct"/>
          </w:tcPr>
          <w:p w14:paraId="4CC27078" w14:textId="77777777" w:rsidR="008F4329" w:rsidRPr="0055278B" w:rsidRDefault="008F4329" w:rsidP="0055278B">
            <w:pPr>
              <w:spacing w:line="240" w:lineRule="auto"/>
              <w:jc w:val="center"/>
              <w:rPr>
                <w:sz w:val="22"/>
                <w:szCs w:val="22"/>
              </w:rPr>
            </w:pPr>
            <w:r w:rsidRPr="0055278B">
              <w:rPr>
                <w:sz w:val="22"/>
                <w:szCs w:val="22"/>
              </w:rPr>
              <w:t>3 (1.8)</w:t>
            </w:r>
          </w:p>
        </w:tc>
        <w:tc>
          <w:tcPr>
            <w:tcW w:w="1335" w:type="pct"/>
          </w:tcPr>
          <w:p w14:paraId="5A6194CB" w14:textId="77777777" w:rsidR="008F4329" w:rsidRPr="0055278B" w:rsidRDefault="008F4329" w:rsidP="0055278B">
            <w:pPr>
              <w:spacing w:line="240" w:lineRule="auto"/>
              <w:jc w:val="center"/>
              <w:rPr>
                <w:sz w:val="22"/>
                <w:szCs w:val="22"/>
              </w:rPr>
            </w:pPr>
            <w:r w:rsidRPr="0055278B">
              <w:rPr>
                <w:sz w:val="22"/>
                <w:szCs w:val="22"/>
              </w:rPr>
              <w:t>5 (3.1)</w:t>
            </w:r>
          </w:p>
        </w:tc>
      </w:tr>
      <w:tr w:rsidR="0055278B" w:rsidRPr="0055278B" w14:paraId="5E84685E" w14:textId="77777777" w:rsidTr="0055278B">
        <w:trPr>
          <w:trHeight w:val="283"/>
        </w:trPr>
        <w:tc>
          <w:tcPr>
            <w:tcW w:w="5000" w:type="pct"/>
            <w:gridSpan w:val="3"/>
          </w:tcPr>
          <w:p w14:paraId="42D41DB4" w14:textId="302B18FA" w:rsidR="0055278B" w:rsidRPr="0055278B" w:rsidRDefault="0055278B" w:rsidP="0055278B">
            <w:pPr>
              <w:spacing w:line="240" w:lineRule="auto"/>
              <w:rPr>
                <w:sz w:val="22"/>
                <w:szCs w:val="22"/>
              </w:rPr>
            </w:pPr>
            <w:r w:rsidRPr="0055278B">
              <w:rPr>
                <w:sz w:val="22"/>
                <w:szCs w:val="22"/>
              </w:rPr>
              <w:t>Gener</w:t>
            </w:r>
            <w:r w:rsidR="00D3599E">
              <w:rPr>
                <w:sz w:val="22"/>
                <w:szCs w:val="22"/>
              </w:rPr>
              <w:t>al disorders and administration-</w:t>
            </w:r>
            <w:r w:rsidRPr="0055278B">
              <w:rPr>
                <w:sz w:val="22"/>
                <w:szCs w:val="22"/>
              </w:rPr>
              <w:t>site conditions</w:t>
            </w:r>
          </w:p>
        </w:tc>
      </w:tr>
      <w:tr w:rsidR="008F4329" w:rsidRPr="0055278B" w14:paraId="6A27A1A4" w14:textId="77777777" w:rsidTr="0022475E">
        <w:trPr>
          <w:trHeight w:val="283"/>
        </w:trPr>
        <w:tc>
          <w:tcPr>
            <w:tcW w:w="2330" w:type="pct"/>
          </w:tcPr>
          <w:p w14:paraId="18A4C028" w14:textId="77777777" w:rsidR="008F4329" w:rsidRPr="0055278B" w:rsidRDefault="008F4329" w:rsidP="0055278B">
            <w:pPr>
              <w:spacing w:line="240" w:lineRule="auto"/>
              <w:ind w:left="170"/>
              <w:rPr>
                <w:sz w:val="22"/>
                <w:szCs w:val="22"/>
              </w:rPr>
            </w:pPr>
            <w:r w:rsidRPr="0055278B">
              <w:rPr>
                <w:sz w:val="22"/>
                <w:szCs w:val="22"/>
              </w:rPr>
              <w:t>Pyrexia</w:t>
            </w:r>
          </w:p>
        </w:tc>
        <w:tc>
          <w:tcPr>
            <w:tcW w:w="1335" w:type="pct"/>
          </w:tcPr>
          <w:p w14:paraId="036C887D" w14:textId="77777777" w:rsidR="008F4329" w:rsidRPr="0055278B" w:rsidRDefault="008F4329" w:rsidP="0055278B">
            <w:pPr>
              <w:spacing w:line="240" w:lineRule="auto"/>
              <w:jc w:val="center"/>
              <w:rPr>
                <w:sz w:val="22"/>
                <w:szCs w:val="22"/>
              </w:rPr>
            </w:pPr>
            <w:r w:rsidRPr="0055278B">
              <w:rPr>
                <w:sz w:val="22"/>
                <w:szCs w:val="22"/>
              </w:rPr>
              <w:t>6 (3.7)</w:t>
            </w:r>
          </w:p>
        </w:tc>
        <w:tc>
          <w:tcPr>
            <w:tcW w:w="1335" w:type="pct"/>
          </w:tcPr>
          <w:p w14:paraId="75BCE199" w14:textId="77777777" w:rsidR="008F4329" w:rsidRPr="0055278B" w:rsidRDefault="008F4329" w:rsidP="0055278B">
            <w:pPr>
              <w:spacing w:line="240" w:lineRule="auto"/>
              <w:jc w:val="center"/>
              <w:rPr>
                <w:sz w:val="22"/>
                <w:szCs w:val="22"/>
              </w:rPr>
            </w:pPr>
            <w:r w:rsidRPr="0055278B">
              <w:rPr>
                <w:sz w:val="22"/>
                <w:szCs w:val="22"/>
              </w:rPr>
              <w:t>8 (5.0)</w:t>
            </w:r>
          </w:p>
        </w:tc>
      </w:tr>
      <w:tr w:rsidR="0055278B" w:rsidRPr="0055278B" w14:paraId="30B348FB" w14:textId="77777777" w:rsidTr="0055278B">
        <w:trPr>
          <w:trHeight w:val="283"/>
        </w:trPr>
        <w:tc>
          <w:tcPr>
            <w:tcW w:w="5000" w:type="pct"/>
            <w:gridSpan w:val="3"/>
          </w:tcPr>
          <w:p w14:paraId="71F3CAAD" w14:textId="2D76875E" w:rsidR="0055278B" w:rsidRPr="0055278B" w:rsidRDefault="0055278B" w:rsidP="00C676C9">
            <w:pPr>
              <w:spacing w:line="240" w:lineRule="auto"/>
              <w:rPr>
                <w:sz w:val="22"/>
                <w:szCs w:val="22"/>
              </w:rPr>
            </w:pPr>
            <w:r w:rsidRPr="0055278B">
              <w:rPr>
                <w:sz w:val="22"/>
                <w:szCs w:val="22"/>
              </w:rPr>
              <w:t xml:space="preserve">Infections </w:t>
            </w:r>
          </w:p>
        </w:tc>
      </w:tr>
      <w:tr w:rsidR="008F4329" w:rsidRPr="0055278B" w14:paraId="155A8ED5" w14:textId="77777777" w:rsidTr="0022475E">
        <w:trPr>
          <w:trHeight w:val="283"/>
        </w:trPr>
        <w:tc>
          <w:tcPr>
            <w:tcW w:w="2330" w:type="pct"/>
          </w:tcPr>
          <w:p w14:paraId="6903A204" w14:textId="77777777" w:rsidR="008F4329" w:rsidRPr="0055278B" w:rsidRDefault="008F4329" w:rsidP="00C676C9">
            <w:pPr>
              <w:spacing w:line="240" w:lineRule="auto"/>
              <w:ind w:left="170"/>
              <w:rPr>
                <w:sz w:val="22"/>
                <w:szCs w:val="22"/>
              </w:rPr>
            </w:pPr>
            <w:r w:rsidRPr="0055278B">
              <w:rPr>
                <w:sz w:val="22"/>
                <w:szCs w:val="22"/>
              </w:rPr>
              <w:t>Bronchitis</w:t>
            </w:r>
          </w:p>
        </w:tc>
        <w:tc>
          <w:tcPr>
            <w:tcW w:w="1335" w:type="pct"/>
          </w:tcPr>
          <w:p w14:paraId="4B6B75AE" w14:textId="77777777" w:rsidR="008F4329" w:rsidRPr="0055278B" w:rsidRDefault="008F4329" w:rsidP="0055278B">
            <w:pPr>
              <w:spacing w:line="240" w:lineRule="auto"/>
              <w:jc w:val="center"/>
              <w:rPr>
                <w:sz w:val="22"/>
                <w:szCs w:val="22"/>
              </w:rPr>
            </w:pPr>
            <w:r w:rsidRPr="0055278B">
              <w:rPr>
                <w:sz w:val="22"/>
                <w:szCs w:val="22"/>
              </w:rPr>
              <w:t>4 (2.4)</w:t>
            </w:r>
          </w:p>
        </w:tc>
        <w:tc>
          <w:tcPr>
            <w:tcW w:w="1335" w:type="pct"/>
          </w:tcPr>
          <w:p w14:paraId="748E6235" w14:textId="77777777" w:rsidR="008F4329" w:rsidRPr="0055278B" w:rsidRDefault="008F4329" w:rsidP="0055278B">
            <w:pPr>
              <w:spacing w:line="240" w:lineRule="auto"/>
              <w:jc w:val="center"/>
              <w:rPr>
                <w:sz w:val="22"/>
                <w:szCs w:val="22"/>
              </w:rPr>
            </w:pPr>
            <w:r w:rsidRPr="0055278B">
              <w:rPr>
                <w:sz w:val="22"/>
                <w:szCs w:val="22"/>
              </w:rPr>
              <w:t>5 (3.1)</w:t>
            </w:r>
          </w:p>
        </w:tc>
      </w:tr>
      <w:tr w:rsidR="008F4329" w:rsidRPr="0055278B" w14:paraId="48C217D2" w14:textId="77777777" w:rsidTr="0022475E">
        <w:trPr>
          <w:trHeight w:val="283"/>
        </w:trPr>
        <w:tc>
          <w:tcPr>
            <w:tcW w:w="2330" w:type="pct"/>
          </w:tcPr>
          <w:p w14:paraId="4E26335B" w14:textId="77777777" w:rsidR="008F4329" w:rsidRPr="0055278B" w:rsidRDefault="008F4329" w:rsidP="00C676C9">
            <w:pPr>
              <w:spacing w:line="240" w:lineRule="auto"/>
              <w:ind w:left="170"/>
              <w:rPr>
                <w:sz w:val="22"/>
                <w:szCs w:val="22"/>
              </w:rPr>
            </w:pPr>
            <w:r w:rsidRPr="0055278B">
              <w:rPr>
                <w:sz w:val="22"/>
                <w:szCs w:val="22"/>
              </w:rPr>
              <w:t>Nasopharyngitis</w:t>
            </w:r>
          </w:p>
        </w:tc>
        <w:tc>
          <w:tcPr>
            <w:tcW w:w="1335" w:type="pct"/>
          </w:tcPr>
          <w:p w14:paraId="2A8D09D2" w14:textId="77777777" w:rsidR="008F4329" w:rsidRPr="0055278B" w:rsidRDefault="008F4329" w:rsidP="0055278B">
            <w:pPr>
              <w:spacing w:line="240" w:lineRule="auto"/>
              <w:jc w:val="center"/>
              <w:rPr>
                <w:sz w:val="22"/>
                <w:szCs w:val="22"/>
              </w:rPr>
            </w:pPr>
            <w:r w:rsidRPr="0055278B">
              <w:rPr>
                <w:sz w:val="22"/>
                <w:szCs w:val="22"/>
              </w:rPr>
              <w:t>11 (6.7)</w:t>
            </w:r>
          </w:p>
        </w:tc>
        <w:tc>
          <w:tcPr>
            <w:tcW w:w="1335" w:type="pct"/>
          </w:tcPr>
          <w:p w14:paraId="7FBE7602" w14:textId="77777777" w:rsidR="008F4329" w:rsidRPr="0055278B" w:rsidRDefault="008F4329" w:rsidP="0055278B">
            <w:pPr>
              <w:spacing w:line="240" w:lineRule="auto"/>
              <w:jc w:val="center"/>
              <w:rPr>
                <w:sz w:val="22"/>
                <w:szCs w:val="22"/>
              </w:rPr>
            </w:pPr>
            <w:r w:rsidRPr="0055278B">
              <w:rPr>
                <w:sz w:val="22"/>
                <w:szCs w:val="22"/>
              </w:rPr>
              <w:t>11 (6.9)</w:t>
            </w:r>
          </w:p>
        </w:tc>
      </w:tr>
      <w:tr w:rsidR="008F4329" w:rsidRPr="0055278B" w14:paraId="30A895E9" w14:textId="77777777" w:rsidTr="0022475E">
        <w:trPr>
          <w:trHeight w:val="283"/>
        </w:trPr>
        <w:tc>
          <w:tcPr>
            <w:tcW w:w="2330" w:type="pct"/>
          </w:tcPr>
          <w:p w14:paraId="5918BF1C" w14:textId="77777777" w:rsidR="008F4329" w:rsidRPr="0055278B" w:rsidRDefault="008F4329" w:rsidP="00C676C9">
            <w:pPr>
              <w:spacing w:line="240" w:lineRule="auto"/>
              <w:ind w:left="170"/>
              <w:rPr>
                <w:sz w:val="22"/>
                <w:szCs w:val="22"/>
              </w:rPr>
            </w:pPr>
            <w:r w:rsidRPr="0055278B">
              <w:rPr>
                <w:sz w:val="22"/>
                <w:szCs w:val="22"/>
              </w:rPr>
              <w:t>Pharyngitis</w:t>
            </w:r>
          </w:p>
        </w:tc>
        <w:tc>
          <w:tcPr>
            <w:tcW w:w="1335" w:type="pct"/>
          </w:tcPr>
          <w:p w14:paraId="25687DA0" w14:textId="77777777" w:rsidR="008F4329" w:rsidRPr="0055278B" w:rsidRDefault="008F4329" w:rsidP="0055278B">
            <w:pPr>
              <w:spacing w:line="240" w:lineRule="auto"/>
              <w:jc w:val="center"/>
              <w:rPr>
                <w:sz w:val="22"/>
                <w:szCs w:val="22"/>
              </w:rPr>
            </w:pPr>
            <w:r w:rsidRPr="0055278B">
              <w:rPr>
                <w:sz w:val="22"/>
                <w:szCs w:val="22"/>
              </w:rPr>
              <w:t>1 (0.6)</w:t>
            </w:r>
          </w:p>
        </w:tc>
        <w:tc>
          <w:tcPr>
            <w:tcW w:w="1335" w:type="pct"/>
          </w:tcPr>
          <w:p w14:paraId="34A81E8B" w14:textId="77777777" w:rsidR="008F4329" w:rsidRPr="0055278B" w:rsidRDefault="008F4329" w:rsidP="0055278B">
            <w:pPr>
              <w:spacing w:line="240" w:lineRule="auto"/>
              <w:jc w:val="center"/>
              <w:rPr>
                <w:sz w:val="22"/>
                <w:szCs w:val="22"/>
              </w:rPr>
            </w:pPr>
            <w:r w:rsidRPr="0055278B">
              <w:rPr>
                <w:sz w:val="22"/>
                <w:szCs w:val="22"/>
              </w:rPr>
              <w:t>5 (3.1)</w:t>
            </w:r>
          </w:p>
        </w:tc>
      </w:tr>
      <w:tr w:rsidR="008F4329" w:rsidRPr="0055278B" w14:paraId="7E95ADA7" w14:textId="77777777" w:rsidTr="0022475E">
        <w:trPr>
          <w:trHeight w:val="283"/>
        </w:trPr>
        <w:tc>
          <w:tcPr>
            <w:tcW w:w="2330" w:type="pct"/>
          </w:tcPr>
          <w:p w14:paraId="4E8BD633" w14:textId="77777777" w:rsidR="008F4329" w:rsidRPr="0055278B" w:rsidRDefault="008F4329" w:rsidP="00C676C9">
            <w:pPr>
              <w:spacing w:line="240" w:lineRule="auto"/>
              <w:ind w:left="170"/>
              <w:rPr>
                <w:sz w:val="22"/>
                <w:szCs w:val="22"/>
              </w:rPr>
            </w:pPr>
            <w:r w:rsidRPr="0055278B">
              <w:rPr>
                <w:sz w:val="22"/>
                <w:szCs w:val="22"/>
              </w:rPr>
              <w:t>Pneumonia</w:t>
            </w:r>
          </w:p>
        </w:tc>
        <w:tc>
          <w:tcPr>
            <w:tcW w:w="1335" w:type="pct"/>
          </w:tcPr>
          <w:p w14:paraId="65A53219" w14:textId="77777777" w:rsidR="008F4329" w:rsidRPr="0055278B" w:rsidRDefault="008F4329" w:rsidP="0055278B">
            <w:pPr>
              <w:spacing w:line="240" w:lineRule="auto"/>
              <w:jc w:val="center"/>
              <w:rPr>
                <w:sz w:val="22"/>
                <w:szCs w:val="22"/>
              </w:rPr>
            </w:pPr>
            <w:r w:rsidRPr="0055278B">
              <w:rPr>
                <w:sz w:val="22"/>
                <w:szCs w:val="22"/>
              </w:rPr>
              <w:t>8 (4.9)</w:t>
            </w:r>
          </w:p>
        </w:tc>
        <w:tc>
          <w:tcPr>
            <w:tcW w:w="1335" w:type="pct"/>
          </w:tcPr>
          <w:p w14:paraId="0D7FE58B" w14:textId="77777777" w:rsidR="008F4329" w:rsidRPr="0055278B" w:rsidRDefault="008F4329" w:rsidP="0055278B">
            <w:pPr>
              <w:spacing w:line="240" w:lineRule="auto"/>
              <w:jc w:val="center"/>
              <w:rPr>
                <w:sz w:val="22"/>
                <w:szCs w:val="22"/>
              </w:rPr>
            </w:pPr>
            <w:r w:rsidRPr="0055278B">
              <w:rPr>
                <w:sz w:val="22"/>
                <w:szCs w:val="22"/>
              </w:rPr>
              <w:t>10 (6.3)</w:t>
            </w:r>
          </w:p>
        </w:tc>
      </w:tr>
      <w:tr w:rsidR="008F4329" w:rsidRPr="0055278B" w14:paraId="2F03E228" w14:textId="77777777" w:rsidTr="0022475E">
        <w:trPr>
          <w:trHeight w:val="283"/>
        </w:trPr>
        <w:tc>
          <w:tcPr>
            <w:tcW w:w="2330" w:type="pct"/>
          </w:tcPr>
          <w:p w14:paraId="4F33EDA8" w14:textId="77777777" w:rsidR="008F4329" w:rsidRPr="0055278B" w:rsidRDefault="008F4329" w:rsidP="00C676C9">
            <w:pPr>
              <w:spacing w:line="240" w:lineRule="auto"/>
              <w:ind w:left="170"/>
              <w:rPr>
                <w:sz w:val="22"/>
                <w:szCs w:val="22"/>
              </w:rPr>
            </w:pPr>
            <w:r w:rsidRPr="0055278B">
              <w:rPr>
                <w:sz w:val="22"/>
                <w:szCs w:val="22"/>
              </w:rPr>
              <w:t>Upper respiratory tract infection</w:t>
            </w:r>
          </w:p>
        </w:tc>
        <w:tc>
          <w:tcPr>
            <w:tcW w:w="1335" w:type="pct"/>
          </w:tcPr>
          <w:p w14:paraId="163127F7" w14:textId="77777777" w:rsidR="008F4329" w:rsidRPr="0055278B" w:rsidRDefault="008F4329" w:rsidP="0055278B">
            <w:pPr>
              <w:spacing w:line="240" w:lineRule="auto"/>
              <w:jc w:val="center"/>
              <w:rPr>
                <w:sz w:val="22"/>
                <w:szCs w:val="22"/>
              </w:rPr>
            </w:pPr>
            <w:r w:rsidRPr="0055278B">
              <w:rPr>
                <w:sz w:val="22"/>
                <w:szCs w:val="22"/>
              </w:rPr>
              <w:t>7 (4.3)</w:t>
            </w:r>
          </w:p>
        </w:tc>
        <w:tc>
          <w:tcPr>
            <w:tcW w:w="1335" w:type="pct"/>
          </w:tcPr>
          <w:p w14:paraId="76D6F1B7" w14:textId="77777777" w:rsidR="008F4329" w:rsidRPr="0055278B" w:rsidRDefault="008F4329" w:rsidP="0055278B">
            <w:pPr>
              <w:spacing w:line="240" w:lineRule="auto"/>
              <w:jc w:val="center"/>
              <w:rPr>
                <w:sz w:val="22"/>
                <w:szCs w:val="22"/>
              </w:rPr>
            </w:pPr>
            <w:r w:rsidRPr="0055278B">
              <w:rPr>
                <w:sz w:val="22"/>
                <w:szCs w:val="22"/>
              </w:rPr>
              <w:t>5 (3.1)</w:t>
            </w:r>
          </w:p>
        </w:tc>
      </w:tr>
      <w:tr w:rsidR="008F4329" w:rsidRPr="0055278B" w14:paraId="736CB5E7" w14:textId="77777777" w:rsidTr="0022475E">
        <w:trPr>
          <w:trHeight w:val="283"/>
        </w:trPr>
        <w:tc>
          <w:tcPr>
            <w:tcW w:w="2330" w:type="pct"/>
          </w:tcPr>
          <w:p w14:paraId="4307E8EE" w14:textId="77777777" w:rsidR="008F4329" w:rsidRPr="0055278B" w:rsidRDefault="008F4329" w:rsidP="00C676C9">
            <w:pPr>
              <w:spacing w:line="240" w:lineRule="auto"/>
              <w:ind w:left="170"/>
              <w:rPr>
                <w:sz w:val="22"/>
                <w:szCs w:val="22"/>
              </w:rPr>
            </w:pPr>
            <w:r w:rsidRPr="0055278B">
              <w:rPr>
                <w:sz w:val="22"/>
                <w:szCs w:val="22"/>
              </w:rPr>
              <w:t>Urinary tract infection</w:t>
            </w:r>
          </w:p>
        </w:tc>
        <w:tc>
          <w:tcPr>
            <w:tcW w:w="1335" w:type="pct"/>
          </w:tcPr>
          <w:p w14:paraId="217FC87B" w14:textId="77777777" w:rsidR="008F4329" w:rsidRPr="0055278B" w:rsidRDefault="008F4329" w:rsidP="0055278B">
            <w:pPr>
              <w:spacing w:line="240" w:lineRule="auto"/>
              <w:jc w:val="center"/>
              <w:rPr>
                <w:sz w:val="22"/>
                <w:szCs w:val="22"/>
              </w:rPr>
            </w:pPr>
            <w:r w:rsidRPr="0055278B">
              <w:rPr>
                <w:sz w:val="22"/>
                <w:szCs w:val="22"/>
              </w:rPr>
              <w:t>5 (3.0)</w:t>
            </w:r>
          </w:p>
        </w:tc>
        <w:tc>
          <w:tcPr>
            <w:tcW w:w="1335" w:type="pct"/>
          </w:tcPr>
          <w:p w14:paraId="3E3ADE3E" w14:textId="77777777" w:rsidR="008F4329" w:rsidRPr="0055278B" w:rsidRDefault="008F4329" w:rsidP="0055278B">
            <w:pPr>
              <w:spacing w:line="240" w:lineRule="auto"/>
              <w:jc w:val="center"/>
              <w:rPr>
                <w:sz w:val="22"/>
                <w:szCs w:val="22"/>
              </w:rPr>
            </w:pPr>
            <w:r w:rsidRPr="0055278B">
              <w:rPr>
                <w:sz w:val="22"/>
                <w:szCs w:val="22"/>
              </w:rPr>
              <w:t>5 (3.1)</w:t>
            </w:r>
          </w:p>
        </w:tc>
      </w:tr>
      <w:tr w:rsidR="0055278B" w:rsidRPr="0055278B" w14:paraId="3071ADC8" w14:textId="77777777" w:rsidTr="0055278B">
        <w:trPr>
          <w:trHeight w:val="283"/>
        </w:trPr>
        <w:tc>
          <w:tcPr>
            <w:tcW w:w="5000" w:type="pct"/>
            <w:gridSpan w:val="3"/>
          </w:tcPr>
          <w:p w14:paraId="37AE2FEF" w14:textId="18671CF1" w:rsidR="0055278B" w:rsidRPr="0055278B" w:rsidRDefault="0055278B" w:rsidP="00C676C9">
            <w:pPr>
              <w:spacing w:line="240" w:lineRule="auto"/>
              <w:rPr>
                <w:sz w:val="22"/>
                <w:szCs w:val="22"/>
              </w:rPr>
            </w:pPr>
            <w:r w:rsidRPr="0055278B">
              <w:rPr>
                <w:sz w:val="22"/>
                <w:szCs w:val="22"/>
              </w:rPr>
              <w:t>Musculoskeletal and connective tissue disorders</w:t>
            </w:r>
          </w:p>
        </w:tc>
      </w:tr>
      <w:tr w:rsidR="008F4329" w:rsidRPr="0055278B" w14:paraId="6D8D3242" w14:textId="77777777" w:rsidTr="0022475E">
        <w:trPr>
          <w:trHeight w:val="283"/>
        </w:trPr>
        <w:tc>
          <w:tcPr>
            <w:tcW w:w="2330" w:type="pct"/>
          </w:tcPr>
          <w:p w14:paraId="14248FDA" w14:textId="77777777" w:rsidR="008F4329" w:rsidRPr="0055278B" w:rsidRDefault="008F4329" w:rsidP="00C676C9">
            <w:pPr>
              <w:spacing w:line="240" w:lineRule="auto"/>
              <w:ind w:left="170"/>
              <w:rPr>
                <w:sz w:val="22"/>
                <w:szCs w:val="22"/>
              </w:rPr>
            </w:pPr>
            <w:r w:rsidRPr="0055278B">
              <w:rPr>
                <w:sz w:val="22"/>
                <w:szCs w:val="22"/>
              </w:rPr>
              <w:t>Arthralgia</w:t>
            </w:r>
          </w:p>
        </w:tc>
        <w:tc>
          <w:tcPr>
            <w:tcW w:w="1335" w:type="pct"/>
          </w:tcPr>
          <w:p w14:paraId="59AF4887" w14:textId="77777777" w:rsidR="008F4329" w:rsidRPr="0055278B" w:rsidRDefault="008F4329" w:rsidP="0055278B">
            <w:pPr>
              <w:spacing w:line="240" w:lineRule="auto"/>
              <w:jc w:val="center"/>
              <w:rPr>
                <w:sz w:val="22"/>
                <w:szCs w:val="22"/>
              </w:rPr>
            </w:pPr>
            <w:r w:rsidRPr="0055278B">
              <w:rPr>
                <w:sz w:val="22"/>
                <w:szCs w:val="22"/>
              </w:rPr>
              <w:t>2 (1.2)</w:t>
            </w:r>
          </w:p>
        </w:tc>
        <w:tc>
          <w:tcPr>
            <w:tcW w:w="1335" w:type="pct"/>
          </w:tcPr>
          <w:p w14:paraId="347E54EF" w14:textId="77777777" w:rsidR="008F4329" w:rsidRPr="0055278B" w:rsidRDefault="008F4329" w:rsidP="0055278B">
            <w:pPr>
              <w:spacing w:line="240" w:lineRule="auto"/>
              <w:jc w:val="center"/>
              <w:rPr>
                <w:sz w:val="22"/>
                <w:szCs w:val="22"/>
              </w:rPr>
            </w:pPr>
            <w:r w:rsidRPr="0055278B">
              <w:rPr>
                <w:sz w:val="22"/>
                <w:szCs w:val="22"/>
              </w:rPr>
              <w:t>5 (3.1)</w:t>
            </w:r>
          </w:p>
        </w:tc>
      </w:tr>
      <w:tr w:rsidR="0055278B" w:rsidRPr="0055278B" w14:paraId="135302FC" w14:textId="77777777" w:rsidTr="0055278B">
        <w:trPr>
          <w:trHeight w:val="283"/>
        </w:trPr>
        <w:tc>
          <w:tcPr>
            <w:tcW w:w="5000" w:type="pct"/>
            <w:gridSpan w:val="3"/>
          </w:tcPr>
          <w:p w14:paraId="52D6BE65" w14:textId="21201C9A" w:rsidR="0055278B" w:rsidRPr="0055278B" w:rsidRDefault="0055278B" w:rsidP="00C676C9">
            <w:pPr>
              <w:spacing w:line="240" w:lineRule="auto"/>
              <w:rPr>
                <w:sz w:val="22"/>
                <w:szCs w:val="22"/>
              </w:rPr>
            </w:pPr>
            <w:r w:rsidRPr="0055278B">
              <w:rPr>
                <w:sz w:val="22"/>
                <w:szCs w:val="22"/>
              </w:rPr>
              <w:t>Nervous system disorders</w:t>
            </w:r>
          </w:p>
        </w:tc>
      </w:tr>
      <w:tr w:rsidR="008F4329" w:rsidRPr="0055278B" w14:paraId="49E603E3" w14:textId="77777777" w:rsidTr="0022475E">
        <w:trPr>
          <w:trHeight w:val="283"/>
        </w:trPr>
        <w:tc>
          <w:tcPr>
            <w:tcW w:w="2330" w:type="pct"/>
          </w:tcPr>
          <w:p w14:paraId="72A62C4D" w14:textId="77777777" w:rsidR="008F4329" w:rsidRPr="0055278B" w:rsidRDefault="008F4329" w:rsidP="00C676C9">
            <w:pPr>
              <w:spacing w:line="240" w:lineRule="auto"/>
              <w:ind w:left="170"/>
              <w:rPr>
                <w:sz w:val="22"/>
                <w:szCs w:val="22"/>
              </w:rPr>
            </w:pPr>
            <w:r w:rsidRPr="0055278B">
              <w:rPr>
                <w:sz w:val="22"/>
                <w:szCs w:val="22"/>
              </w:rPr>
              <w:t>Headache</w:t>
            </w:r>
          </w:p>
        </w:tc>
        <w:tc>
          <w:tcPr>
            <w:tcW w:w="1335" w:type="pct"/>
          </w:tcPr>
          <w:p w14:paraId="6BFE6CFF" w14:textId="77777777" w:rsidR="008F4329" w:rsidRPr="0055278B" w:rsidRDefault="008F4329" w:rsidP="0055278B">
            <w:pPr>
              <w:spacing w:line="240" w:lineRule="auto"/>
              <w:jc w:val="center"/>
              <w:rPr>
                <w:sz w:val="22"/>
                <w:szCs w:val="22"/>
              </w:rPr>
            </w:pPr>
            <w:r w:rsidRPr="0055278B">
              <w:rPr>
                <w:sz w:val="22"/>
                <w:szCs w:val="22"/>
              </w:rPr>
              <w:t>7 (4.3)</w:t>
            </w:r>
          </w:p>
        </w:tc>
        <w:tc>
          <w:tcPr>
            <w:tcW w:w="1335" w:type="pct"/>
          </w:tcPr>
          <w:p w14:paraId="1AA8698D" w14:textId="77777777" w:rsidR="008F4329" w:rsidRPr="0055278B" w:rsidRDefault="008F4329" w:rsidP="0055278B">
            <w:pPr>
              <w:spacing w:line="240" w:lineRule="auto"/>
              <w:jc w:val="center"/>
              <w:rPr>
                <w:sz w:val="22"/>
                <w:szCs w:val="22"/>
              </w:rPr>
            </w:pPr>
            <w:r w:rsidRPr="0055278B">
              <w:rPr>
                <w:sz w:val="22"/>
                <w:szCs w:val="22"/>
              </w:rPr>
              <w:t>10 (6.3)</w:t>
            </w:r>
          </w:p>
        </w:tc>
      </w:tr>
      <w:tr w:rsidR="0055278B" w:rsidRPr="0055278B" w14:paraId="59DE9904" w14:textId="77777777" w:rsidTr="0055278B">
        <w:trPr>
          <w:trHeight w:val="283"/>
        </w:trPr>
        <w:tc>
          <w:tcPr>
            <w:tcW w:w="5000" w:type="pct"/>
            <w:gridSpan w:val="3"/>
          </w:tcPr>
          <w:p w14:paraId="65D28FAC" w14:textId="732EC73C" w:rsidR="0055278B" w:rsidRPr="0055278B" w:rsidRDefault="0055278B" w:rsidP="0055278B">
            <w:pPr>
              <w:spacing w:line="240" w:lineRule="auto"/>
              <w:rPr>
                <w:sz w:val="22"/>
                <w:szCs w:val="22"/>
              </w:rPr>
            </w:pPr>
            <w:r w:rsidRPr="0055278B">
              <w:rPr>
                <w:sz w:val="22"/>
                <w:szCs w:val="22"/>
              </w:rPr>
              <w:t>Respiratory, thoracic and mediastinal disorders</w:t>
            </w:r>
          </w:p>
        </w:tc>
      </w:tr>
      <w:tr w:rsidR="008F4329" w:rsidRPr="0055278B" w14:paraId="5FF0EA80" w14:textId="77777777" w:rsidTr="0022475E">
        <w:trPr>
          <w:trHeight w:val="283"/>
        </w:trPr>
        <w:tc>
          <w:tcPr>
            <w:tcW w:w="2330" w:type="pct"/>
          </w:tcPr>
          <w:p w14:paraId="4BA11EFF" w14:textId="77777777" w:rsidR="008F4329" w:rsidRPr="0055278B" w:rsidRDefault="008F4329" w:rsidP="00C676C9">
            <w:pPr>
              <w:spacing w:line="240" w:lineRule="auto"/>
              <w:ind w:left="170"/>
              <w:rPr>
                <w:sz w:val="22"/>
                <w:szCs w:val="22"/>
              </w:rPr>
            </w:pPr>
            <w:r w:rsidRPr="0055278B">
              <w:rPr>
                <w:sz w:val="22"/>
                <w:szCs w:val="22"/>
              </w:rPr>
              <w:t>COPD</w:t>
            </w:r>
          </w:p>
        </w:tc>
        <w:tc>
          <w:tcPr>
            <w:tcW w:w="1335" w:type="pct"/>
          </w:tcPr>
          <w:p w14:paraId="7F2EEFBB" w14:textId="77777777" w:rsidR="008F4329" w:rsidRPr="0055278B" w:rsidRDefault="008F4329" w:rsidP="0055278B">
            <w:pPr>
              <w:spacing w:line="240" w:lineRule="auto"/>
              <w:jc w:val="center"/>
              <w:rPr>
                <w:sz w:val="22"/>
                <w:szCs w:val="22"/>
              </w:rPr>
            </w:pPr>
            <w:r w:rsidRPr="0055278B">
              <w:rPr>
                <w:sz w:val="22"/>
                <w:szCs w:val="22"/>
              </w:rPr>
              <w:t>76 (46.3)</w:t>
            </w:r>
          </w:p>
        </w:tc>
        <w:tc>
          <w:tcPr>
            <w:tcW w:w="1335" w:type="pct"/>
          </w:tcPr>
          <w:p w14:paraId="46AFC3A2" w14:textId="77777777" w:rsidR="008F4329" w:rsidRPr="0055278B" w:rsidRDefault="008F4329" w:rsidP="0055278B">
            <w:pPr>
              <w:spacing w:line="240" w:lineRule="auto"/>
              <w:jc w:val="center"/>
              <w:rPr>
                <w:sz w:val="22"/>
                <w:szCs w:val="22"/>
              </w:rPr>
            </w:pPr>
            <w:r w:rsidRPr="0055278B">
              <w:rPr>
                <w:sz w:val="22"/>
                <w:szCs w:val="22"/>
              </w:rPr>
              <w:t>70 (43.8)</w:t>
            </w:r>
          </w:p>
        </w:tc>
      </w:tr>
      <w:tr w:rsidR="008F4329" w:rsidRPr="0055278B" w14:paraId="3FC2AC43" w14:textId="77777777" w:rsidTr="0022475E">
        <w:trPr>
          <w:trHeight w:val="283"/>
        </w:trPr>
        <w:tc>
          <w:tcPr>
            <w:tcW w:w="2330" w:type="pct"/>
          </w:tcPr>
          <w:p w14:paraId="386129BC" w14:textId="77777777" w:rsidR="008F4329" w:rsidRPr="0055278B" w:rsidRDefault="008F4329" w:rsidP="00C676C9">
            <w:pPr>
              <w:spacing w:line="240" w:lineRule="auto"/>
              <w:ind w:left="170"/>
              <w:rPr>
                <w:sz w:val="22"/>
                <w:szCs w:val="22"/>
              </w:rPr>
            </w:pPr>
            <w:proofErr w:type="spellStart"/>
            <w:r w:rsidRPr="0055278B">
              <w:rPr>
                <w:sz w:val="22"/>
                <w:szCs w:val="22"/>
              </w:rPr>
              <w:t>Dyspnoea</w:t>
            </w:r>
            <w:proofErr w:type="spellEnd"/>
          </w:p>
        </w:tc>
        <w:tc>
          <w:tcPr>
            <w:tcW w:w="1335" w:type="pct"/>
          </w:tcPr>
          <w:p w14:paraId="028AE718" w14:textId="77777777" w:rsidR="008F4329" w:rsidRPr="0055278B" w:rsidRDefault="008F4329" w:rsidP="0055278B">
            <w:pPr>
              <w:spacing w:line="240" w:lineRule="auto"/>
              <w:jc w:val="center"/>
              <w:rPr>
                <w:sz w:val="22"/>
                <w:szCs w:val="22"/>
              </w:rPr>
            </w:pPr>
            <w:r w:rsidRPr="0055278B">
              <w:rPr>
                <w:sz w:val="22"/>
                <w:szCs w:val="22"/>
              </w:rPr>
              <w:t>6 (3.7)</w:t>
            </w:r>
          </w:p>
        </w:tc>
        <w:tc>
          <w:tcPr>
            <w:tcW w:w="1335" w:type="pct"/>
          </w:tcPr>
          <w:p w14:paraId="25D0365F" w14:textId="77777777" w:rsidR="008F4329" w:rsidRPr="0055278B" w:rsidRDefault="008F4329" w:rsidP="0055278B">
            <w:pPr>
              <w:spacing w:line="240" w:lineRule="auto"/>
              <w:jc w:val="center"/>
              <w:rPr>
                <w:sz w:val="22"/>
                <w:szCs w:val="22"/>
              </w:rPr>
            </w:pPr>
            <w:r w:rsidRPr="0055278B">
              <w:rPr>
                <w:sz w:val="22"/>
                <w:szCs w:val="22"/>
              </w:rPr>
              <w:t>5 (3.1)</w:t>
            </w:r>
          </w:p>
        </w:tc>
      </w:tr>
      <w:tr w:rsidR="0055278B" w:rsidRPr="0055278B" w14:paraId="55C314A5" w14:textId="77777777" w:rsidTr="0055278B">
        <w:trPr>
          <w:trHeight w:val="283"/>
        </w:trPr>
        <w:tc>
          <w:tcPr>
            <w:tcW w:w="5000" w:type="pct"/>
            <w:gridSpan w:val="3"/>
          </w:tcPr>
          <w:p w14:paraId="6A4E37E4" w14:textId="6DC5F279" w:rsidR="0055278B" w:rsidRPr="0055278B" w:rsidRDefault="0055278B" w:rsidP="00C676C9">
            <w:pPr>
              <w:spacing w:line="240" w:lineRule="auto"/>
              <w:rPr>
                <w:sz w:val="22"/>
                <w:szCs w:val="22"/>
              </w:rPr>
            </w:pPr>
            <w:r w:rsidRPr="0055278B">
              <w:rPr>
                <w:sz w:val="22"/>
                <w:szCs w:val="22"/>
              </w:rPr>
              <w:t>Vascular disorders</w:t>
            </w:r>
          </w:p>
        </w:tc>
      </w:tr>
      <w:tr w:rsidR="008F4329" w:rsidRPr="0055278B" w14:paraId="2C3065A0" w14:textId="77777777" w:rsidTr="0022475E">
        <w:trPr>
          <w:trHeight w:val="283"/>
        </w:trPr>
        <w:tc>
          <w:tcPr>
            <w:tcW w:w="2330" w:type="pct"/>
            <w:tcBorders>
              <w:bottom w:val="single" w:sz="4" w:space="0" w:color="auto"/>
            </w:tcBorders>
          </w:tcPr>
          <w:p w14:paraId="37FBF095" w14:textId="77777777" w:rsidR="008F4329" w:rsidRPr="0055278B" w:rsidRDefault="008F4329" w:rsidP="00C676C9">
            <w:pPr>
              <w:spacing w:line="240" w:lineRule="auto"/>
              <w:ind w:left="170"/>
              <w:rPr>
                <w:sz w:val="22"/>
                <w:szCs w:val="22"/>
              </w:rPr>
            </w:pPr>
            <w:r w:rsidRPr="0055278B">
              <w:rPr>
                <w:sz w:val="22"/>
                <w:szCs w:val="22"/>
              </w:rPr>
              <w:t>Hypertension</w:t>
            </w:r>
          </w:p>
        </w:tc>
        <w:tc>
          <w:tcPr>
            <w:tcW w:w="1335" w:type="pct"/>
            <w:tcBorders>
              <w:bottom w:val="single" w:sz="4" w:space="0" w:color="auto"/>
            </w:tcBorders>
          </w:tcPr>
          <w:p w14:paraId="57495A85" w14:textId="77777777" w:rsidR="008F4329" w:rsidRPr="0055278B" w:rsidRDefault="008F4329" w:rsidP="0055278B">
            <w:pPr>
              <w:spacing w:line="240" w:lineRule="auto"/>
              <w:jc w:val="center"/>
              <w:rPr>
                <w:sz w:val="22"/>
                <w:szCs w:val="22"/>
              </w:rPr>
            </w:pPr>
            <w:r w:rsidRPr="0055278B">
              <w:rPr>
                <w:sz w:val="22"/>
                <w:szCs w:val="22"/>
              </w:rPr>
              <w:t>7 (4.3)</w:t>
            </w:r>
          </w:p>
        </w:tc>
        <w:tc>
          <w:tcPr>
            <w:tcW w:w="1335" w:type="pct"/>
            <w:tcBorders>
              <w:bottom w:val="single" w:sz="4" w:space="0" w:color="auto"/>
            </w:tcBorders>
          </w:tcPr>
          <w:p w14:paraId="34228AB7" w14:textId="77777777" w:rsidR="008F4329" w:rsidRPr="0055278B" w:rsidRDefault="008F4329" w:rsidP="0055278B">
            <w:pPr>
              <w:spacing w:line="240" w:lineRule="auto"/>
              <w:jc w:val="center"/>
              <w:rPr>
                <w:sz w:val="22"/>
                <w:szCs w:val="22"/>
              </w:rPr>
            </w:pPr>
            <w:r w:rsidRPr="0055278B">
              <w:rPr>
                <w:sz w:val="22"/>
                <w:szCs w:val="22"/>
              </w:rPr>
              <w:t>5 (3.1)</w:t>
            </w:r>
          </w:p>
        </w:tc>
      </w:tr>
    </w:tbl>
    <w:p w14:paraId="32221B32" w14:textId="65EFB805" w:rsidR="008F4329" w:rsidRPr="003F5083" w:rsidRDefault="007F1BA6" w:rsidP="003F5083">
      <w:pPr>
        <w:spacing w:before="120" w:line="240" w:lineRule="auto"/>
        <w:rPr>
          <w:sz w:val="22"/>
        </w:rPr>
      </w:pPr>
      <w:r w:rsidRPr="00A64B01">
        <w:rPr>
          <w:sz w:val="22"/>
        </w:rPr>
        <w:t>*</w:t>
      </w:r>
      <w:r w:rsidRPr="003F5083">
        <w:rPr>
          <w:sz w:val="22"/>
        </w:rPr>
        <w:t xml:space="preserve">Subjects </w:t>
      </w:r>
      <w:r w:rsidR="008F4329" w:rsidRPr="003F5083">
        <w:rPr>
          <w:sz w:val="22"/>
        </w:rPr>
        <w:t>were counted only once for each preferred term, regardless of how many events the subject had</w:t>
      </w:r>
      <w:r w:rsidR="00152FA9" w:rsidRPr="003F5083">
        <w:rPr>
          <w:sz w:val="22"/>
        </w:rPr>
        <w:t xml:space="preserve"> experienced</w:t>
      </w:r>
      <w:r w:rsidR="008F4329" w:rsidRPr="003F5083">
        <w:rPr>
          <w:sz w:val="22"/>
        </w:rPr>
        <w:t>.</w:t>
      </w:r>
    </w:p>
    <w:p w14:paraId="78CB3782" w14:textId="678DD181" w:rsidR="008A3882" w:rsidRPr="003F5083" w:rsidRDefault="00D3599E" w:rsidP="003F5083">
      <w:pPr>
        <w:spacing w:before="120" w:line="240" w:lineRule="auto"/>
        <w:rPr>
          <w:sz w:val="22"/>
        </w:rPr>
      </w:pPr>
      <w:r w:rsidRPr="003F5083">
        <w:rPr>
          <w:sz w:val="22"/>
        </w:rPr>
        <w:t>COPD</w:t>
      </w:r>
      <w:r w:rsidR="007F1BA6">
        <w:rPr>
          <w:sz w:val="22"/>
        </w:rPr>
        <w:t>:</w:t>
      </w:r>
      <w:r w:rsidRPr="003F5083">
        <w:rPr>
          <w:sz w:val="22"/>
        </w:rPr>
        <w:t xml:space="preserve"> chronic obstructive pulmonary disease</w:t>
      </w:r>
      <w:r w:rsidR="007F1BA6">
        <w:rPr>
          <w:sz w:val="22"/>
        </w:rPr>
        <w:t>.</w:t>
      </w:r>
      <w:r w:rsidRPr="003F5083">
        <w:rPr>
          <w:sz w:val="22"/>
        </w:rPr>
        <w:t xml:space="preserve"> </w:t>
      </w:r>
      <w:r w:rsidR="008A3882" w:rsidRPr="003F5083">
        <w:rPr>
          <w:sz w:val="22"/>
        </w:rPr>
        <w:t>TEAE</w:t>
      </w:r>
      <w:r w:rsidR="007F1BA6">
        <w:rPr>
          <w:sz w:val="22"/>
        </w:rPr>
        <w:t>:</w:t>
      </w:r>
      <w:r w:rsidR="008A3882" w:rsidRPr="003F5083">
        <w:rPr>
          <w:sz w:val="22"/>
        </w:rPr>
        <w:t xml:space="preserve"> treatment-emergent adverse event</w:t>
      </w:r>
      <w:r w:rsidR="007F1BA6">
        <w:rPr>
          <w:sz w:val="22"/>
        </w:rPr>
        <w:t xml:space="preserve">. </w:t>
      </w:r>
      <w:r w:rsidR="008A3882" w:rsidRPr="003F5083">
        <w:rPr>
          <w:sz w:val="22"/>
        </w:rPr>
        <w:t>TESAE</w:t>
      </w:r>
      <w:r w:rsidR="007F1BA6">
        <w:rPr>
          <w:sz w:val="22"/>
        </w:rPr>
        <w:t>:</w:t>
      </w:r>
      <w:r w:rsidR="008A3882" w:rsidRPr="003F5083">
        <w:rPr>
          <w:sz w:val="22"/>
        </w:rPr>
        <w:t xml:space="preserve"> treatment-emergent serious adverse event.</w:t>
      </w:r>
    </w:p>
    <w:sectPr w:rsidR="008A3882" w:rsidRPr="003F5083" w:rsidSect="00D93D53">
      <w:footerReference w:type="even" r:id="rId11"/>
      <w:footerReference w:type="default" r:id="rId12"/>
      <w:footerReference w:type="first" r:id="rId13"/>
      <w:pgSz w:w="11907" w:h="16840" w:code="9"/>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6F82AD" w14:textId="77777777" w:rsidR="00156C25" w:rsidRDefault="00156C25" w:rsidP="005F51D6">
      <w:r>
        <w:separator/>
      </w:r>
    </w:p>
  </w:endnote>
  <w:endnote w:type="continuationSeparator" w:id="0">
    <w:p w14:paraId="135991F2" w14:textId="77777777" w:rsidR="00156C25" w:rsidRDefault="00156C25" w:rsidP="005F51D6">
      <w:r>
        <w:continuationSeparator/>
      </w:r>
    </w:p>
  </w:endnote>
  <w:endnote w:type="continuationNotice" w:id="1">
    <w:p w14:paraId="40096C59" w14:textId="77777777" w:rsidR="00156C25" w:rsidRDefault="00156C25" w:rsidP="005F51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ekton Pro">
    <w:panose1 w:val="00000000000000000000"/>
    <w:charset w:val="00"/>
    <w:family w:val="swiss"/>
    <w:notTrueType/>
    <w:pitch w:val="variable"/>
    <w:sig w:usb0="00000007" w:usb1="00000001" w:usb2="00000000" w:usb3="00000000" w:csb0="00000093"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Times New Roman Bold">
    <w:panose1 w:val="020208030705050203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06EE89" w14:textId="77777777" w:rsidR="00156C25" w:rsidRDefault="00156C25" w:rsidP="005F51D6">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3AF9C6AD" w14:textId="77777777" w:rsidR="00156C25" w:rsidRDefault="00156C25" w:rsidP="005F51D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B583D2" w14:textId="0E26867D" w:rsidR="00156C25" w:rsidRPr="00D52A13" w:rsidRDefault="00156C25" w:rsidP="005F51D6">
    <w:pPr>
      <w:pStyle w:val="Footer"/>
      <w:rPr>
        <w:rFonts w:cs="Times New Roman"/>
      </w:rPr>
    </w:pPr>
    <w:r>
      <w:rPr>
        <w:rStyle w:val="PageNumber"/>
      </w:rPr>
      <w:fldChar w:fldCharType="begin"/>
    </w:r>
    <w:r>
      <w:rPr>
        <w:rStyle w:val="PageNumber"/>
      </w:rPr>
      <w:instrText xml:space="preserve">PAGE  </w:instrText>
    </w:r>
    <w:r>
      <w:rPr>
        <w:rStyle w:val="PageNumber"/>
      </w:rPr>
      <w:fldChar w:fldCharType="separate"/>
    </w:r>
    <w:r w:rsidR="003F4F80">
      <w:rPr>
        <w:rStyle w:val="PageNumber"/>
        <w:noProof/>
      </w:rPr>
      <w:t>19</w:t>
    </w:r>
    <w:r>
      <w:rPr>
        <w:rStyle w:val="PageNumber"/>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2672466"/>
      <w:docPartObj>
        <w:docPartGallery w:val="Page Numbers (Bottom of Page)"/>
        <w:docPartUnique/>
      </w:docPartObj>
    </w:sdtPr>
    <w:sdtEndPr>
      <w:rPr>
        <w:noProof/>
      </w:rPr>
    </w:sdtEndPr>
    <w:sdtContent>
      <w:p w14:paraId="628FAB03" w14:textId="7616648E" w:rsidR="00B64F0A" w:rsidRDefault="00B64F0A">
        <w:pPr>
          <w:pStyle w:val="Footer"/>
          <w:jc w:val="right"/>
        </w:pPr>
        <w:r>
          <w:fldChar w:fldCharType="begin"/>
        </w:r>
        <w:r>
          <w:instrText xml:space="preserve"> PAGE   \* MERGEFORMAT </w:instrText>
        </w:r>
        <w:r>
          <w:fldChar w:fldCharType="separate"/>
        </w:r>
        <w:r w:rsidR="003F4F80">
          <w:rPr>
            <w:noProof/>
          </w:rPr>
          <w:t>1</w:t>
        </w:r>
        <w:r>
          <w:rPr>
            <w:noProof/>
          </w:rPr>
          <w:fldChar w:fldCharType="end"/>
        </w:r>
      </w:p>
    </w:sdtContent>
  </w:sdt>
  <w:p w14:paraId="583B8699" w14:textId="77777777" w:rsidR="00B64F0A" w:rsidRDefault="00B64F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511DC9" w14:textId="77777777" w:rsidR="00156C25" w:rsidRDefault="00156C25" w:rsidP="005F51D6">
      <w:r>
        <w:separator/>
      </w:r>
    </w:p>
  </w:footnote>
  <w:footnote w:type="continuationSeparator" w:id="0">
    <w:p w14:paraId="5DF4210B" w14:textId="77777777" w:rsidR="00156C25" w:rsidRDefault="00156C25" w:rsidP="005F51D6">
      <w:r>
        <w:continuationSeparator/>
      </w:r>
    </w:p>
  </w:footnote>
  <w:footnote w:type="continuationNotice" w:id="1">
    <w:p w14:paraId="36B7AB05" w14:textId="77777777" w:rsidR="00156C25" w:rsidRDefault="00156C25" w:rsidP="005F51D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16E3D"/>
    <w:multiLevelType w:val="hybridMultilevel"/>
    <w:tmpl w:val="01903488"/>
    <w:lvl w:ilvl="0" w:tplc="08090001">
      <w:start w:val="1"/>
      <w:numFmt w:val="bullet"/>
      <w:lvlText w:val=""/>
      <w:lvlJc w:val="left"/>
      <w:pPr>
        <w:ind w:left="54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5F440C"/>
    <w:multiLevelType w:val="hybridMultilevel"/>
    <w:tmpl w:val="85905E9E"/>
    <w:lvl w:ilvl="0" w:tplc="3CD882CA">
      <w:start w:val="1"/>
      <w:numFmt w:val="bullet"/>
      <w:lvlText w:val="•"/>
      <w:lvlJc w:val="left"/>
      <w:pPr>
        <w:tabs>
          <w:tab w:val="num" w:pos="720"/>
        </w:tabs>
        <w:ind w:left="720" w:hanging="360"/>
      </w:pPr>
      <w:rPr>
        <w:rFonts w:ascii="Arial" w:hAnsi="Arial" w:hint="default"/>
      </w:rPr>
    </w:lvl>
    <w:lvl w:ilvl="1" w:tplc="139A4EAA" w:tentative="1">
      <w:start w:val="1"/>
      <w:numFmt w:val="bullet"/>
      <w:lvlText w:val="•"/>
      <w:lvlJc w:val="left"/>
      <w:pPr>
        <w:tabs>
          <w:tab w:val="num" w:pos="1440"/>
        </w:tabs>
        <w:ind w:left="1440" w:hanging="360"/>
      </w:pPr>
      <w:rPr>
        <w:rFonts w:ascii="Arial" w:hAnsi="Arial" w:hint="default"/>
      </w:rPr>
    </w:lvl>
    <w:lvl w:ilvl="2" w:tplc="66369132" w:tentative="1">
      <w:start w:val="1"/>
      <w:numFmt w:val="bullet"/>
      <w:lvlText w:val="•"/>
      <w:lvlJc w:val="left"/>
      <w:pPr>
        <w:tabs>
          <w:tab w:val="num" w:pos="2160"/>
        </w:tabs>
        <w:ind w:left="2160" w:hanging="360"/>
      </w:pPr>
      <w:rPr>
        <w:rFonts w:ascii="Arial" w:hAnsi="Arial" w:hint="default"/>
      </w:rPr>
    </w:lvl>
    <w:lvl w:ilvl="3" w:tplc="A14A1586" w:tentative="1">
      <w:start w:val="1"/>
      <w:numFmt w:val="bullet"/>
      <w:lvlText w:val="•"/>
      <w:lvlJc w:val="left"/>
      <w:pPr>
        <w:tabs>
          <w:tab w:val="num" w:pos="2880"/>
        </w:tabs>
        <w:ind w:left="2880" w:hanging="360"/>
      </w:pPr>
      <w:rPr>
        <w:rFonts w:ascii="Arial" w:hAnsi="Arial" w:hint="default"/>
      </w:rPr>
    </w:lvl>
    <w:lvl w:ilvl="4" w:tplc="FF7CE2D0" w:tentative="1">
      <w:start w:val="1"/>
      <w:numFmt w:val="bullet"/>
      <w:lvlText w:val="•"/>
      <w:lvlJc w:val="left"/>
      <w:pPr>
        <w:tabs>
          <w:tab w:val="num" w:pos="3600"/>
        </w:tabs>
        <w:ind w:left="3600" w:hanging="360"/>
      </w:pPr>
      <w:rPr>
        <w:rFonts w:ascii="Arial" w:hAnsi="Arial" w:hint="default"/>
      </w:rPr>
    </w:lvl>
    <w:lvl w:ilvl="5" w:tplc="FA7CFAE6" w:tentative="1">
      <w:start w:val="1"/>
      <w:numFmt w:val="bullet"/>
      <w:lvlText w:val="•"/>
      <w:lvlJc w:val="left"/>
      <w:pPr>
        <w:tabs>
          <w:tab w:val="num" w:pos="4320"/>
        </w:tabs>
        <w:ind w:left="4320" w:hanging="360"/>
      </w:pPr>
      <w:rPr>
        <w:rFonts w:ascii="Arial" w:hAnsi="Arial" w:hint="default"/>
      </w:rPr>
    </w:lvl>
    <w:lvl w:ilvl="6" w:tplc="FFEEF938" w:tentative="1">
      <w:start w:val="1"/>
      <w:numFmt w:val="bullet"/>
      <w:lvlText w:val="•"/>
      <w:lvlJc w:val="left"/>
      <w:pPr>
        <w:tabs>
          <w:tab w:val="num" w:pos="5040"/>
        </w:tabs>
        <w:ind w:left="5040" w:hanging="360"/>
      </w:pPr>
      <w:rPr>
        <w:rFonts w:ascii="Arial" w:hAnsi="Arial" w:hint="default"/>
      </w:rPr>
    </w:lvl>
    <w:lvl w:ilvl="7" w:tplc="63C623F4" w:tentative="1">
      <w:start w:val="1"/>
      <w:numFmt w:val="bullet"/>
      <w:lvlText w:val="•"/>
      <w:lvlJc w:val="left"/>
      <w:pPr>
        <w:tabs>
          <w:tab w:val="num" w:pos="5760"/>
        </w:tabs>
        <w:ind w:left="5760" w:hanging="360"/>
      </w:pPr>
      <w:rPr>
        <w:rFonts w:ascii="Arial" w:hAnsi="Arial" w:hint="default"/>
      </w:rPr>
    </w:lvl>
    <w:lvl w:ilvl="8" w:tplc="B9E6662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4DD09D5"/>
    <w:multiLevelType w:val="hybridMultilevel"/>
    <w:tmpl w:val="A4C0D4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E863A40"/>
    <w:multiLevelType w:val="hybridMultilevel"/>
    <w:tmpl w:val="E6B43E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F0797E"/>
    <w:multiLevelType w:val="hybridMultilevel"/>
    <w:tmpl w:val="92EAC8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9EB3E90"/>
    <w:multiLevelType w:val="hybridMultilevel"/>
    <w:tmpl w:val="C6E26CD2"/>
    <w:lvl w:ilvl="0" w:tplc="08090003">
      <w:start w:val="1"/>
      <w:numFmt w:val="bullet"/>
      <w:lvlText w:val="o"/>
      <w:lvlJc w:val="left"/>
      <w:pPr>
        <w:ind w:left="90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F707A23"/>
    <w:multiLevelType w:val="hybridMultilevel"/>
    <w:tmpl w:val="C3309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004211"/>
    <w:multiLevelType w:val="hybridMultilevel"/>
    <w:tmpl w:val="9ECEE00C"/>
    <w:lvl w:ilvl="0" w:tplc="08090001">
      <w:start w:val="1"/>
      <w:numFmt w:val="bullet"/>
      <w:lvlText w:val=""/>
      <w:lvlJc w:val="left"/>
      <w:pPr>
        <w:ind w:left="54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3610F1"/>
    <w:multiLevelType w:val="hybridMultilevel"/>
    <w:tmpl w:val="AE9C27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7CC7C47"/>
    <w:multiLevelType w:val="hybridMultilevel"/>
    <w:tmpl w:val="1444F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642F6A"/>
    <w:multiLevelType w:val="hybridMultilevel"/>
    <w:tmpl w:val="69067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B77614"/>
    <w:multiLevelType w:val="hybridMultilevel"/>
    <w:tmpl w:val="2B7EFF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220341E"/>
    <w:multiLevelType w:val="hybridMultilevel"/>
    <w:tmpl w:val="4E207E86"/>
    <w:lvl w:ilvl="0" w:tplc="68305446">
      <w:start w:val="1"/>
      <w:numFmt w:val="bullet"/>
      <w:lvlText w:val="•"/>
      <w:lvlJc w:val="left"/>
      <w:pPr>
        <w:tabs>
          <w:tab w:val="num" w:pos="720"/>
        </w:tabs>
        <w:ind w:left="720" w:hanging="360"/>
      </w:pPr>
      <w:rPr>
        <w:rFonts w:ascii="Arial" w:hAnsi="Arial" w:hint="default"/>
      </w:rPr>
    </w:lvl>
    <w:lvl w:ilvl="1" w:tplc="65A02034" w:tentative="1">
      <w:start w:val="1"/>
      <w:numFmt w:val="bullet"/>
      <w:lvlText w:val="•"/>
      <w:lvlJc w:val="left"/>
      <w:pPr>
        <w:tabs>
          <w:tab w:val="num" w:pos="1440"/>
        </w:tabs>
        <w:ind w:left="1440" w:hanging="360"/>
      </w:pPr>
      <w:rPr>
        <w:rFonts w:ascii="Arial" w:hAnsi="Arial" w:hint="default"/>
      </w:rPr>
    </w:lvl>
    <w:lvl w:ilvl="2" w:tplc="E02EF31A" w:tentative="1">
      <w:start w:val="1"/>
      <w:numFmt w:val="bullet"/>
      <w:lvlText w:val="•"/>
      <w:lvlJc w:val="left"/>
      <w:pPr>
        <w:tabs>
          <w:tab w:val="num" w:pos="2160"/>
        </w:tabs>
        <w:ind w:left="2160" w:hanging="360"/>
      </w:pPr>
      <w:rPr>
        <w:rFonts w:ascii="Arial" w:hAnsi="Arial" w:hint="default"/>
      </w:rPr>
    </w:lvl>
    <w:lvl w:ilvl="3" w:tplc="ED243824" w:tentative="1">
      <w:start w:val="1"/>
      <w:numFmt w:val="bullet"/>
      <w:lvlText w:val="•"/>
      <w:lvlJc w:val="left"/>
      <w:pPr>
        <w:tabs>
          <w:tab w:val="num" w:pos="2880"/>
        </w:tabs>
        <w:ind w:left="2880" w:hanging="360"/>
      </w:pPr>
      <w:rPr>
        <w:rFonts w:ascii="Arial" w:hAnsi="Arial" w:hint="default"/>
      </w:rPr>
    </w:lvl>
    <w:lvl w:ilvl="4" w:tplc="3EF25614" w:tentative="1">
      <w:start w:val="1"/>
      <w:numFmt w:val="bullet"/>
      <w:lvlText w:val="•"/>
      <w:lvlJc w:val="left"/>
      <w:pPr>
        <w:tabs>
          <w:tab w:val="num" w:pos="3600"/>
        </w:tabs>
        <w:ind w:left="3600" w:hanging="360"/>
      </w:pPr>
      <w:rPr>
        <w:rFonts w:ascii="Arial" w:hAnsi="Arial" w:hint="default"/>
      </w:rPr>
    </w:lvl>
    <w:lvl w:ilvl="5" w:tplc="97BEF214" w:tentative="1">
      <w:start w:val="1"/>
      <w:numFmt w:val="bullet"/>
      <w:lvlText w:val="•"/>
      <w:lvlJc w:val="left"/>
      <w:pPr>
        <w:tabs>
          <w:tab w:val="num" w:pos="4320"/>
        </w:tabs>
        <w:ind w:left="4320" w:hanging="360"/>
      </w:pPr>
      <w:rPr>
        <w:rFonts w:ascii="Arial" w:hAnsi="Arial" w:hint="default"/>
      </w:rPr>
    </w:lvl>
    <w:lvl w:ilvl="6" w:tplc="8256ACEE" w:tentative="1">
      <w:start w:val="1"/>
      <w:numFmt w:val="bullet"/>
      <w:lvlText w:val="•"/>
      <w:lvlJc w:val="left"/>
      <w:pPr>
        <w:tabs>
          <w:tab w:val="num" w:pos="5040"/>
        </w:tabs>
        <w:ind w:left="5040" w:hanging="360"/>
      </w:pPr>
      <w:rPr>
        <w:rFonts w:ascii="Arial" w:hAnsi="Arial" w:hint="default"/>
      </w:rPr>
    </w:lvl>
    <w:lvl w:ilvl="7" w:tplc="916EA6CE" w:tentative="1">
      <w:start w:val="1"/>
      <w:numFmt w:val="bullet"/>
      <w:lvlText w:val="•"/>
      <w:lvlJc w:val="left"/>
      <w:pPr>
        <w:tabs>
          <w:tab w:val="num" w:pos="5760"/>
        </w:tabs>
        <w:ind w:left="5760" w:hanging="360"/>
      </w:pPr>
      <w:rPr>
        <w:rFonts w:ascii="Arial" w:hAnsi="Arial" w:hint="default"/>
      </w:rPr>
    </w:lvl>
    <w:lvl w:ilvl="8" w:tplc="C7B6032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5577DAE"/>
    <w:multiLevelType w:val="hybridMultilevel"/>
    <w:tmpl w:val="B4C69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4DB5999"/>
    <w:multiLevelType w:val="hybridMultilevel"/>
    <w:tmpl w:val="3AFAF9D0"/>
    <w:lvl w:ilvl="0" w:tplc="32287B8C">
      <w:start w:val="1"/>
      <w:numFmt w:val="bullet"/>
      <w:lvlText w:val="•"/>
      <w:lvlJc w:val="left"/>
      <w:pPr>
        <w:tabs>
          <w:tab w:val="num" w:pos="720"/>
        </w:tabs>
        <w:ind w:left="720" w:hanging="360"/>
      </w:pPr>
      <w:rPr>
        <w:rFonts w:ascii="Arial" w:hAnsi="Arial" w:hint="default"/>
      </w:rPr>
    </w:lvl>
    <w:lvl w:ilvl="1" w:tplc="461CF570">
      <w:start w:val="47"/>
      <w:numFmt w:val="bullet"/>
      <w:lvlText w:val="–"/>
      <w:lvlJc w:val="left"/>
      <w:pPr>
        <w:tabs>
          <w:tab w:val="num" w:pos="1440"/>
        </w:tabs>
        <w:ind w:left="1440" w:hanging="360"/>
      </w:pPr>
      <w:rPr>
        <w:rFonts w:ascii="Tekton Pro" w:hAnsi="Tekton Pro" w:hint="default"/>
      </w:rPr>
    </w:lvl>
    <w:lvl w:ilvl="2" w:tplc="57DCE6A8" w:tentative="1">
      <w:start w:val="1"/>
      <w:numFmt w:val="bullet"/>
      <w:lvlText w:val="•"/>
      <w:lvlJc w:val="left"/>
      <w:pPr>
        <w:tabs>
          <w:tab w:val="num" w:pos="2160"/>
        </w:tabs>
        <w:ind w:left="2160" w:hanging="360"/>
      </w:pPr>
      <w:rPr>
        <w:rFonts w:ascii="Arial" w:hAnsi="Arial" w:hint="default"/>
      </w:rPr>
    </w:lvl>
    <w:lvl w:ilvl="3" w:tplc="4B5A0F30" w:tentative="1">
      <w:start w:val="1"/>
      <w:numFmt w:val="bullet"/>
      <w:lvlText w:val="•"/>
      <w:lvlJc w:val="left"/>
      <w:pPr>
        <w:tabs>
          <w:tab w:val="num" w:pos="2880"/>
        </w:tabs>
        <w:ind w:left="2880" w:hanging="360"/>
      </w:pPr>
      <w:rPr>
        <w:rFonts w:ascii="Arial" w:hAnsi="Arial" w:hint="default"/>
      </w:rPr>
    </w:lvl>
    <w:lvl w:ilvl="4" w:tplc="F0442AD6" w:tentative="1">
      <w:start w:val="1"/>
      <w:numFmt w:val="bullet"/>
      <w:lvlText w:val="•"/>
      <w:lvlJc w:val="left"/>
      <w:pPr>
        <w:tabs>
          <w:tab w:val="num" w:pos="3600"/>
        </w:tabs>
        <w:ind w:left="3600" w:hanging="360"/>
      </w:pPr>
      <w:rPr>
        <w:rFonts w:ascii="Arial" w:hAnsi="Arial" w:hint="default"/>
      </w:rPr>
    </w:lvl>
    <w:lvl w:ilvl="5" w:tplc="D004DC3C" w:tentative="1">
      <w:start w:val="1"/>
      <w:numFmt w:val="bullet"/>
      <w:lvlText w:val="•"/>
      <w:lvlJc w:val="left"/>
      <w:pPr>
        <w:tabs>
          <w:tab w:val="num" w:pos="4320"/>
        </w:tabs>
        <w:ind w:left="4320" w:hanging="360"/>
      </w:pPr>
      <w:rPr>
        <w:rFonts w:ascii="Arial" w:hAnsi="Arial" w:hint="default"/>
      </w:rPr>
    </w:lvl>
    <w:lvl w:ilvl="6" w:tplc="79820B0A" w:tentative="1">
      <w:start w:val="1"/>
      <w:numFmt w:val="bullet"/>
      <w:lvlText w:val="•"/>
      <w:lvlJc w:val="left"/>
      <w:pPr>
        <w:tabs>
          <w:tab w:val="num" w:pos="5040"/>
        </w:tabs>
        <w:ind w:left="5040" w:hanging="360"/>
      </w:pPr>
      <w:rPr>
        <w:rFonts w:ascii="Arial" w:hAnsi="Arial" w:hint="default"/>
      </w:rPr>
    </w:lvl>
    <w:lvl w:ilvl="7" w:tplc="C2A48FF6" w:tentative="1">
      <w:start w:val="1"/>
      <w:numFmt w:val="bullet"/>
      <w:lvlText w:val="•"/>
      <w:lvlJc w:val="left"/>
      <w:pPr>
        <w:tabs>
          <w:tab w:val="num" w:pos="5760"/>
        </w:tabs>
        <w:ind w:left="5760" w:hanging="360"/>
      </w:pPr>
      <w:rPr>
        <w:rFonts w:ascii="Arial" w:hAnsi="Arial" w:hint="default"/>
      </w:rPr>
    </w:lvl>
    <w:lvl w:ilvl="8" w:tplc="4004586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C48216E"/>
    <w:multiLevelType w:val="hybridMultilevel"/>
    <w:tmpl w:val="67325A40"/>
    <w:lvl w:ilvl="0" w:tplc="08090001">
      <w:start w:val="1"/>
      <w:numFmt w:val="bullet"/>
      <w:lvlText w:val=""/>
      <w:lvlJc w:val="left"/>
      <w:pPr>
        <w:ind w:left="90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7"/>
  </w:num>
  <w:num w:numId="3">
    <w:abstractNumId w:val="13"/>
  </w:num>
  <w:num w:numId="4">
    <w:abstractNumId w:val="15"/>
  </w:num>
  <w:num w:numId="5">
    <w:abstractNumId w:val="10"/>
  </w:num>
  <w:num w:numId="6">
    <w:abstractNumId w:val="5"/>
  </w:num>
  <w:num w:numId="7">
    <w:abstractNumId w:val="14"/>
  </w:num>
  <w:num w:numId="8">
    <w:abstractNumId w:val="9"/>
  </w:num>
  <w:num w:numId="9">
    <w:abstractNumId w:val="3"/>
  </w:num>
  <w:num w:numId="10">
    <w:abstractNumId w:val="1"/>
  </w:num>
  <w:num w:numId="11">
    <w:abstractNumId w:val="12"/>
  </w:num>
  <w:num w:numId="12">
    <w:abstractNumId w:val="6"/>
  </w:num>
  <w:num w:numId="13">
    <w:abstractNumId w:val="2"/>
  </w:num>
  <w:num w:numId="14">
    <w:abstractNumId w:val="4"/>
  </w:num>
  <w:num w:numId="15">
    <w:abstractNumId w:val="8"/>
  </w:num>
  <w:num w:numId="16">
    <w:abstractNumId w:val="1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8601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rsaxtd4saxvnewfwtvv2dxp9fspesdttvr&quot;&gt;AZ-Medi_asthma.endnote@qxvcomms.com&lt;record-ids&gt;&lt;item&gt;25&lt;/item&gt;&lt;item&gt;49&lt;/item&gt;&lt;item&gt;50&lt;/item&gt;&lt;item&gt;52&lt;/item&gt;&lt;item&gt;58&lt;/item&gt;&lt;item&gt;59&lt;/item&gt;&lt;item&gt;66&lt;/item&gt;&lt;item&gt;71&lt;/item&gt;&lt;item&gt;86&lt;/item&gt;&lt;item&gt;90&lt;/item&gt;&lt;item&gt;110&lt;/item&gt;&lt;item&gt;127&lt;/item&gt;&lt;item&gt;132&lt;/item&gt;&lt;item&gt;163&lt;/item&gt;&lt;item&gt;168&lt;/item&gt;&lt;item&gt;200&lt;/item&gt;&lt;item&gt;204&lt;/item&gt;&lt;item&gt;207&lt;/item&gt;&lt;item&gt;219&lt;/item&gt;&lt;item&gt;225&lt;/item&gt;&lt;item&gt;232&lt;/item&gt;&lt;item&gt;238&lt;/item&gt;&lt;item&gt;239&lt;/item&gt;&lt;item&gt;240&lt;/item&gt;&lt;item&gt;357&lt;/item&gt;&lt;item&gt;436&lt;/item&gt;&lt;item&gt;747&lt;/item&gt;&lt;item&gt;755&lt;/item&gt;&lt;item&gt;916&lt;/item&gt;&lt;item&gt;1067&lt;/item&gt;&lt;item&gt;1069&lt;/item&gt;&lt;item&gt;1070&lt;/item&gt;&lt;item&gt;1072&lt;/item&gt;&lt;item&gt;1156&lt;/item&gt;&lt;item&gt;1158&lt;/item&gt;&lt;item&gt;1161&lt;/item&gt;&lt;item&gt;1871&lt;/item&gt;&lt;item&gt;1899&lt;/item&gt;&lt;item&gt;1928&lt;/item&gt;&lt;item&gt;1929&lt;/item&gt;&lt;/record-ids&gt;&lt;/item&gt;&lt;/Libraries&gt;"/>
    <w:docVar w:name="REFMGR.InstantFormat" w:val="&lt;ENInstantFormat&gt;&lt;Enabled&gt;1&lt;/Enabled&gt;&lt;ScanUnformatted&gt;1&lt;/ScanUnformatted&gt;&lt;ScanChanges&gt;1&lt;/ScanChanges&gt;&lt;/ENInstantFormat&gt;"/>
    <w:docVar w:name="REFMGR.Layout" w:val="&lt;ENLayout&gt;&lt;Style&gt;American Journal of Respiratory and Critical Care Medicine&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edimmune - Asthma&lt;/item&gt;&lt;/Libraries&gt;&lt;/ENLibraries&gt;"/>
  </w:docVars>
  <w:rsids>
    <w:rsidRoot w:val="002F4C59"/>
    <w:rsid w:val="000004A7"/>
    <w:rsid w:val="000005A0"/>
    <w:rsid w:val="00001141"/>
    <w:rsid w:val="000012B2"/>
    <w:rsid w:val="00002C49"/>
    <w:rsid w:val="00003508"/>
    <w:rsid w:val="00004373"/>
    <w:rsid w:val="0000464C"/>
    <w:rsid w:val="00004803"/>
    <w:rsid w:val="000049D5"/>
    <w:rsid w:val="00005421"/>
    <w:rsid w:val="00005A21"/>
    <w:rsid w:val="00005FE2"/>
    <w:rsid w:val="0000646B"/>
    <w:rsid w:val="0000690B"/>
    <w:rsid w:val="00007361"/>
    <w:rsid w:val="00007B86"/>
    <w:rsid w:val="00007DAE"/>
    <w:rsid w:val="00007F63"/>
    <w:rsid w:val="0001012F"/>
    <w:rsid w:val="00010441"/>
    <w:rsid w:val="00010884"/>
    <w:rsid w:val="0001249C"/>
    <w:rsid w:val="000140B7"/>
    <w:rsid w:val="000146C4"/>
    <w:rsid w:val="00015BEE"/>
    <w:rsid w:val="00017F82"/>
    <w:rsid w:val="00020540"/>
    <w:rsid w:val="00020D68"/>
    <w:rsid w:val="000217E3"/>
    <w:rsid w:val="000218F9"/>
    <w:rsid w:val="00021F8B"/>
    <w:rsid w:val="00022F3E"/>
    <w:rsid w:val="00024826"/>
    <w:rsid w:val="000248B3"/>
    <w:rsid w:val="00024B16"/>
    <w:rsid w:val="00026046"/>
    <w:rsid w:val="000273DF"/>
    <w:rsid w:val="000274BD"/>
    <w:rsid w:val="00027707"/>
    <w:rsid w:val="00030885"/>
    <w:rsid w:val="000315BC"/>
    <w:rsid w:val="00031D53"/>
    <w:rsid w:val="000320F8"/>
    <w:rsid w:val="00032A63"/>
    <w:rsid w:val="00033846"/>
    <w:rsid w:val="00033A3D"/>
    <w:rsid w:val="00033D54"/>
    <w:rsid w:val="00033F33"/>
    <w:rsid w:val="00034863"/>
    <w:rsid w:val="0003503D"/>
    <w:rsid w:val="00040B93"/>
    <w:rsid w:val="000419AA"/>
    <w:rsid w:val="00042030"/>
    <w:rsid w:val="0004209E"/>
    <w:rsid w:val="0004220B"/>
    <w:rsid w:val="000439BE"/>
    <w:rsid w:val="0004449D"/>
    <w:rsid w:val="0004476C"/>
    <w:rsid w:val="000447DC"/>
    <w:rsid w:val="00044A5C"/>
    <w:rsid w:val="00044DB8"/>
    <w:rsid w:val="0004504A"/>
    <w:rsid w:val="00045396"/>
    <w:rsid w:val="0004683A"/>
    <w:rsid w:val="00047777"/>
    <w:rsid w:val="00050263"/>
    <w:rsid w:val="0005071A"/>
    <w:rsid w:val="0005228B"/>
    <w:rsid w:val="00052567"/>
    <w:rsid w:val="000529FC"/>
    <w:rsid w:val="00052D53"/>
    <w:rsid w:val="0005319D"/>
    <w:rsid w:val="00054F44"/>
    <w:rsid w:val="00056576"/>
    <w:rsid w:val="00056BDC"/>
    <w:rsid w:val="00056DFE"/>
    <w:rsid w:val="00061989"/>
    <w:rsid w:val="000620C4"/>
    <w:rsid w:val="000626C2"/>
    <w:rsid w:val="00062806"/>
    <w:rsid w:val="00062A42"/>
    <w:rsid w:val="000631D3"/>
    <w:rsid w:val="00063343"/>
    <w:rsid w:val="000633C0"/>
    <w:rsid w:val="000666F9"/>
    <w:rsid w:val="00066936"/>
    <w:rsid w:val="00070001"/>
    <w:rsid w:val="00070EC7"/>
    <w:rsid w:val="00072177"/>
    <w:rsid w:val="0007290B"/>
    <w:rsid w:val="00072EA4"/>
    <w:rsid w:val="00075521"/>
    <w:rsid w:val="0007581D"/>
    <w:rsid w:val="00075882"/>
    <w:rsid w:val="000802E5"/>
    <w:rsid w:val="00080492"/>
    <w:rsid w:val="00081909"/>
    <w:rsid w:val="00081FC4"/>
    <w:rsid w:val="000824C0"/>
    <w:rsid w:val="00082FCA"/>
    <w:rsid w:val="00083C1D"/>
    <w:rsid w:val="00085ACD"/>
    <w:rsid w:val="0008752F"/>
    <w:rsid w:val="00090B39"/>
    <w:rsid w:val="000911B7"/>
    <w:rsid w:val="000921A2"/>
    <w:rsid w:val="00093B9D"/>
    <w:rsid w:val="00095B87"/>
    <w:rsid w:val="000962B7"/>
    <w:rsid w:val="00096A3A"/>
    <w:rsid w:val="00096C63"/>
    <w:rsid w:val="00097C3A"/>
    <w:rsid w:val="000A118B"/>
    <w:rsid w:val="000A1938"/>
    <w:rsid w:val="000A341E"/>
    <w:rsid w:val="000A3532"/>
    <w:rsid w:val="000A38CE"/>
    <w:rsid w:val="000A39CB"/>
    <w:rsid w:val="000A42C8"/>
    <w:rsid w:val="000A5529"/>
    <w:rsid w:val="000A5AB2"/>
    <w:rsid w:val="000A6985"/>
    <w:rsid w:val="000A6B75"/>
    <w:rsid w:val="000A7743"/>
    <w:rsid w:val="000B012A"/>
    <w:rsid w:val="000B0968"/>
    <w:rsid w:val="000B0BEA"/>
    <w:rsid w:val="000B1ADA"/>
    <w:rsid w:val="000B2CE5"/>
    <w:rsid w:val="000B2F91"/>
    <w:rsid w:val="000B34A0"/>
    <w:rsid w:val="000B35B4"/>
    <w:rsid w:val="000B35E7"/>
    <w:rsid w:val="000B41D0"/>
    <w:rsid w:val="000B45E9"/>
    <w:rsid w:val="000B690C"/>
    <w:rsid w:val="000B71A8"/>
    <w:rsid w:val="000C0023"/>
    <w:rsid w:val="000C004B"/>
    <w:rsid w:val="000C11A5"/>
    <w:rsid w:val="000C197A"/>
    <w:rsid w:val="000C2333"/>
    <w:rsid w:val="000C26A1"/>
    <w:rsid w:val="000C2B91"/>
    <w:rsid w:val="000C3162"/>
    <w:rsid w:val="000C3B37"/>
    <w:rsid w:val="000C50CE"/>
    <w:rsid w:val="000C5211"/>
    <w:rsid w:val="000C5B2C"/>
    <w:rsid w:val="000C61D6"/>
    <w:rsid w:val="000C6868"/>
    <w:rsid w:val="000C7036"/>
    <w:rsid w:val="000D084A"/>
    <w:rsid w:val="000D163F"/>
    <w:rsid w:val="000D3263"/>
    <w:rsid w:val="000D3E75"/>
    <w:rsid w:val="000D421D"/>
    <w:rsid w:val="000D4364"/>
    <w:rsid w:val="000D5274"/>
    <w:rsid w:val="000D631A"/>
    <w:rsid w:val="000D6F3F"/>
    <w:rsid w:val="000D7256"/>
    <w:rsid w:val="000D786F"/>
    <w:rsid w:val="000D7EF1"/>
    <w:rsid w:val="000E0D8E"/>
    <w:rsid w:val="000E28F6"/>
    <w:rsid w:val="000E2BBB"/>
    <w:rsid w:val="000E2D7B"/>
    <w:rsid w:val="000E3836"/>
    <w:rsid w:val="000E594C"/>
    <w:rsid w:val="000E6A65"/>
    <w:rsid w:val="000E6DAB"/>
    <w:rsid w:val="000E76F9"/>
    <w:rsid w:val="000F0778"/>
    <w:rsid w:val="000F1084"/>
    <w:rsid w:val="000F1C1A"/>
    <w:rsid w:val="000F2081"/>
    <w:rsid w:val="000F289A"/>
    <w:rsid w:val="000F28C1"/>
    <w:rsid w:val="000F2D83"/>
    <w:rsid w:val="000F490A"/>
    <w:rsid w:val="000F5601"/>
    <w:rsid w:val="000F5A88"/>
    <w:rsid w:val="000F65C7"/>
    <w:rsid w:val="000F68AF"/>
    <w:rsid w:val="000F692B"/>
    <w:rsid w:val="000F6D70"/>
    <w:rsid w:val="001007C6"/>
    <w:rsid w:val="00100F02"/>
    <w:rsid w:val="0010270C"/>
    <w:rsid w:val="00102B8F"/>
    <w:rsid w:val="00103CDD"/>
    <w:rsid w:val="00104866"/>
    <w:rsid w:val="0010678F"/>
    <w:rsid w:val="001068F0"/>
    <w:rsid w:val="001119A7"/>
    <w:rsid w:val="00111D64"/>
    <w:rsid w:val="001154C2"/>
    <w:rsid w:val="00116522"/>
    <w:rsid w:val="001177DB"/>
    <w:rsid w:val="00120013"/>
    <w:rsid w:val="00121127"/>
    <w:rsid w:val="0012299A"/>
    <w:rsid w:val="0012406B"/>
    <w:rsid w:val="0012410D"/>
    <w:rsid w:val="001243FF"/>
    <w:rsid w:val="001255BF"/>
    <w:rsid w:val="00125C63"/>
    <w:rsid w:val="001266E3"/>
    <w:rsid w:val="00126727"/>
    <w:rsid w:val="001270C6"/>
    <w:rsid w:val="001274F0"/>
    <w:rsid w:val="00127A7F"/>
    <w:rsid w:val="0013139E"/>
    <w:rsid w:val="00132482"/>
    <w:rsid w:val="00132753"/>
    <w:rsid w:val="00134333"/>
    <w:rsid w:val="00134AE2"/>
    <w:rsid w:val="00135627"/>
    <w:rsid w:val="00135685"/>
    <w:rsid w:val="00136D61"/>
    <w:rsid w:val="001378C5"/>
    <w:rsid w:val="00137B19"/>
    <w:rsid w:val="00137D18"/>
    <w:rsid w:val="00140F49"/>
    <w:rsid w:val="001420EB"/>
    <w:rsid w:val="00143273"/>
    <w:rsid w:val="001433AA"/>
    <w:rsid w:val="001446A8"/>
    <w:rsid w:val="001455E2"/>
    <w:rsid w:val="00145BB8"/>
    <w:rsid w:val="0014641B"/>
    <w:rsid w:val="00150287"/>
    <w:rsid w:val="0015065E"/>
    <w:rsid w:val="00151234"/>
    <w:rsid w:val="00152FA9"/>
    <w:rsid w:val="00152FFA"/>
    <w:rsid w:val="001558CA"/>
    <w:rsid w:val="0015651C"/>
    <w:rsid w:val="00156C25"/>
    <w:rsid w:val="001573E9"/>
    <w:rsid w:val="00157C01"/>
    <w:rsid w:val="00162E90"/>
    <w:rsid w:val="00163579"/>
    <w:rsid w:val="00163BE8"/>
    <w:rsid w:val="00164500"/>
    <w:rsid w:val="0016503B"/>
    <w:rsid w:val="001652F1"/>
    <w:rsid w:val="00166675"/>
    <w:rsid w:val="0016684B"/>
    <w:rsid w:val="00167213"/>
    <w:rsid w:val="0016770D"/>
    <w:rsid w:val="00171D0B"/>
    <w:rsid w:val="00171E23"/>
    <w:rsid w:val="00173C9A"/>
    <w:rsid w:val="00174265"/>
    <w:rsid w:val="001750E5"/>
    <w:rsid w:val="00175334"/>
    <w:rsid w:val="001768F7"/>
    <w:rsid w:val="0017720A"/>
    <w:rsid w:val="0017748F"/>
    <w:rsid w:val="00177839"/>
    <w:rsid w:val="00181144"/>
    <w:rsid w:val="00181A00"/>
    <w:rsid w:val="001821FB"/>
    <w:rsid w:val="0018310B"/>
    <w:rsid w:val="001856A3"/>
    <w:rsid w:val="0018593D"/>
    <w:rsid w:val="0018688E"/>
    <w:rsid w:val="00186A53"/>
    <w:rsid w:val="00192048"/>
    <w:rsid w:val="001924CB"/>
    <w:rsid w:val="001971E7"/>
    <w:rsid w:val="001976B3"/>
    <w:rsid w:val="00197C99"/>
    <w:rsid w:val="001A0207"/>
    <w:rsid w:val="001A0223"/>
    <w:rsid w:val="001A048F"/>
    <w:rsid w:val="001A0BE1"/>
    <w:rsid w:val="001A151D"/>
    <w:rsid w:val="001A1790"/>
    <w:rsid w:val="001A19AB"/>
    <w:rsid w:val="001A4341"/>
    <w:rsid w:val="001A44E3"/>
    <w:rsid w:val="001A47EC"/>
    <w:rsid w:val="001A4E5E"/>
    <w:rsid w:val="001A602B"/>
    <w:rsid w:val="001A6D2F"/>
    <w:rsid w:val="001A7961"/>
    <w:rsid w:val="001A7F04"/>
    <w:rsid w:val="001B04C5"/>
    <w:rsid w:val="001B066B"/>
    <w:rsid w:val="001B1E92"/>
    <w:rsid w:val="001B24A2"/>
    <w:rsid w:val="001B30FD"/>
    <w:rsid w:val="001B48FD"/>
    <w:rsid w:val="001B50F8"/>
    <w:rsid w:val="001C1244"/>
    <w:rsid w:val="001C1794"/>
    <w:rsid w:val="001C2816"/>
    <w:rsid w:val="001C2F2A"/>
    <w:rsid w:val="001C3C87"/>
    <w:rsid w:val="001C5779"/>
    <w:rsid w:val="001C5F25"/>
    <w:rsid w:val="001C7CDE"/>
    <w:rsid w:val="001D026A"/>
    <w:rsid w:val="001D04D1"/>
    <w:rsid w:val="001D1447"/>
    <w:rsid w:val="001D289E"/>
    <w:rsid w:val="001D322A"/>
    <w:rsid w:val="001D35ED"/>
    <w:rsid w:val="001D4CB1"/>
    <w:rsid w:val="001D4E71"/>
    <w:rsid w:val="001D57EE"/>
    <w:rsid w:val="001D5E4E"/>
    <w:rsid w:val="001D6393"/>
    <w:rsid w:val="001D6509"/>
    <w:rsid w:val="001D6F96"/>
    <w:rsid w:val="001D6F9B"/>
    <w:rsid w:val="001D71F9"/>
    <w:rsid w:val="001D750F"/>
    <w:rsid w:val="001E08FE"/>
    <w:rsid w:val="001E0A83"/>
    <w:rsid w:val="001E0E0A"/>
    <w:rsid w:val="001E30EF"/>
    <w:rsid w:val="001E3EFD"/>
    <w:rsid w:val="001E53B4"/>
    <w:rsid w:val="001E59D4"/>
    <w:rsid w:val="001E6D65"/>
    <w:rsid w:val="001E6F22"/>
    <w:rsid w:val="001E78F5"/>
    <w:rsid w:val="001E7A12"/>
    <w:rsid w:val="001F1229"/>
    <w:rsid w:val="001F1A9E"/>
    <w:rsid w:val="001F3E36"/>
    <w:rsid w:val="001F4187"/>
    <w:rsid w:val="001F4D80"/>
    <w:rsid w:val="001F53E7"/>
    <w:rsid w:val="001F5456"/>
    <w:rsid w:val="001F574B"/>
    <w:rsid w:val="001F57D4"/>
    <w:rsid w:val="001F59FF"/>
    <w:rsid w:val="001F6898"/>
    <w:rsid w:val="001F6A16"/>
    <w:rsid w:val="001F6A2B"/>
    <w:rsid w:val="001F6CF9"/>
    <w:rsid w:val="00200AB5"/>
    <w:rsid w:val="00200BBD"/>
    <w:rsid w:val="00201BE0"/>
    <w:rsid w:val="002056D9"/>
    <w:rsid w:val="00205D78"/>
    <w:rsid w:val="0020619B"/>
    <w:rsid w:val="00206449"/>
    <w:rsid w:val="00207170"/>
    <w:rsid w:val="00211C60"/>
    <w:rsid w:val="0021298F"/>
    <w:rsid w:val="00212D9E"/>
    <w:rsid w:val="00213C57"/>
    <w:rsid w:val="00213DE3"/>
    <w:rsid w:val="002143C7"/>
    <w:rsid w:val="002144E6"/>
    <w:rsid w:val="002147AD"/>
    <w:rsid w:val="002153F1"/>
    <w:rsid w:val="00215418"/>
    <w:rsid w:val="002156D6"/>
    <w:rsid w:val="0021575C"/>
    <w:rsid w:val="0021601B"/>
    <w:rsid w:val="0021645F"/>
    <w:rsid w:val="002174AD"/>
    <w:rsid w:val="00220069"/>
    <w:rsid w:val="0022160C"/>
    <w:rsid w:val="002222EA"/>
    <w:rsid w:val="00222BE9"/>
    <w:rsid w:val="0022402B"/>
    <w:rsid w:val="00224034"/>
    <w:rsid w:val="0022415C"/>
    <w:rsid w:val="0022449C"/>
    <w:rsid w:val="0022475E"/>
    <w:rsid w:val="00225DA7"/>
    <w:rsid w:val="00227085"/>
    <w:rsid w:val="00227144"/>
    <w:rsid w:val="0023071C"/>
    <w:rsid w:val="002310A2"/>
    <w:rsid w:val="002313AB"/>
    <w:rsid w:val="00234019"/>
    <w:rsid w:val="00234852"/>
    <w:rsid w:val="00234AF0"/>
    <w:rsid w:val="00234CF4"/>
    <w:rsid w:val="00235C2E"/>
    <w:rsid w:val="00236B5E"/>
    <w:rsid w:val="00236FB5"/>
    <w:rsid w:val="00237975"/>
    <w:rsid w:val="002379D5"/>
    <w:rsid w:val="002431DA"/>
    <w:rsid w:val="00244F8B"/>
    <w:rsid w:val="00245DE8"/>
    <w:rsid w:val="00246480"/>
    <w:rsid w:val="00246A32"/>
    <w:rsid w:val="0025084D"/>
    <w:rsid w:val="00250D86"/>
    <w:rsid w:val="00251034"/>
    <w:rsid w:val="00251A06"/>
    <w:rsid w:val="002521A9"/>
    <w:rsid w:val="00252A2C"/>
    <w:rsid w:val="00252D8A"/>
    <w:rsid w:val="0025301E"/>
    <w:rsid w:val="00253CE1"/>
    <w:rsid w:val="002547AD"/>
    <w:rsid w:val="00255CF3"/>
    <w:rsid w:val="002561FA"/>
    <w:rsid w:val="00256EE8"/>
    <w:rsid w:val="0026082D"/>
    <w:rsid w:val="00262D1B"/>
    <w:rsid w:val="0026312F"/>
    <w:rsid w:val="002634A4"/>
    <w:rsid w:val="00263ED7"/>
    <w:rsid w:val="002645F7"/>
    <w:rsid w:val="00264637"/>
    <w:rsid w:val="00265629"/>
    <w:rsid w:val="002667AD"/>
    <w:rsid w:val="00266E6E"/>
    <w:rsid w:val="0026717C"/>
    <w:rsid w:val="00272337"/>
    <w:rsid w:val="00272FBC"/>
    <w:rsid w:val="00273C8B"/>
    <w:rsid w:val="00273CE5"/>
    <w:rsid w:val="00274539"/>
    <w:rsid w:val="0027466D"/>
    <w:rsid w:val="002751ED"/>
    <w:rsid w:val="00275A27"/>
    <w:rsid w:val="00276C10"/>
    <w:rsid w:val="00276C80"/>
    <w:rsid w:val="002824B7"/>
    <w:rsid w:val="0028319B"/>
    <w:rsid w:val="00283320"/>
    <w:rsid w:val="0028334E"/>
    <w:rsid w:val="002845B6"/>
    <w:rsid w:val="00284C09"/>
    <w:rsid w:val="00290A51"/>
    <w:rsid w:val="00290B5A"/>
    <w:rsid w:val="00291282"/>
    <w:rsid w:val="00292744"/>
    <w:rsid w:val="0029307B"/>
    <w:rsid w:val="002946DF"/>
    <w:rsid w:val="00295804"/>
    <w:rsid w:val="002A014C"/>
    <w:rsid w:val="002A0412"/>
    <w:rsid w:val="002A157E"/>
    <w:rsid w:val="002A1770"/>
    <w:rsid w:val="002A2232"/>
    <w:rsid w:val="002A2FFB"/>
    <w:rsid w:val="002A30B5"/>
    <w:rsid w:val="002A3298"/>
    <w:rsid w:val="002A5B0B"/>
    <w:rsid w:val="002A6BE4"/>
    <w:rsid w:val="002A6E6C"/>
    <w:rsid w:val="002A719E"/>
    <w:rsid w:val="002A7423"/>
    <w:rsid w:val="002A7F74"/>
    <w:rsid w:val="002B02C3"/>
    <w:rsid w:val="002B03C4"/>
    <w:rsid w:val="002B0759"/>
    <w:rsid w:val="002B1533"/>
    <w:rsid w:val="002B2E8C"/>
    <w:rsid w:val="002B3B99"/>
    <w:rsid w:val="002B4E25"/>
    <w:rsid w:val="002B527E"/>
    <w:rsid w:val="002B6A9B"/>
    <w:rsid w:val="002B7064"/>
    <w:rsid w:val="002C0A37"/>
    <w:rsid w:val="002C3C46"/>
    <w:rsid w:val="002C3CE2"/>
    <w:rsid w:val="002C4FE0"/>
    <w:rsid w:val="002C60BE"/>
    <w:rsid w:val="002C7446"/>
    <w:rsid w:val="002C7E84"/>
    <w:rsid w:val="002C7F42"/>
    <w:rsid w:val="002D00BD"/>
    <w:rsid w:val="002D1FC8"/>
    <w:rsid w:val="002D1FF9"/>
    <w:rsid w:val="002D3C77"/>
    <w:rsid w:val="002D409F"/>
    <w:rsid w:val="002D4471"/>
    <w:rsid w:val="002D48BA"/>
    <w:rsid w:val="002D4DFC"/>
    <w:rsid w:val="002D63C7"/>
    <w:rsid w:val="002D6A17"/>
    <w:rsid w:val="002D7BA0"/>
    <w:rsid w:val="002E24C3"/>
    <w:rsid w:val="002E2EFD"/>
    <w:rsid w:val="002E305F"/>
    <w:rsid w:val="002E30BF"/>
    <w:rsid w:val="002E3527"/>
    <w:rsid w:val="002E4441"/>
    <w:rsid w:val="002E4B61"/>
    <w:rsid w:val="002E5148"/>
    <w:rsid w:val="002E52AD"/>
    <w:rsid w:val="002E5843"/>
    <w:rsid w:val="002E6181"/>
    <w:rsid w:val="002F01B0"/>
    <w:rsid w:val="002F088F"/>
    <w:rsid w:val="002F0D80"/>
    <w:rsid w:val="002F0DD1"/>
    <w:rsid w:val="002F4AF8"/>
    <w:rsid w:val="002F4C59"/>
    <w:rsid w:val="002F6D66"/>
    <w:rsid w:val="002F7FD7"/>
    <w:rsid w:val="00300103"/>
    <w:rsid w:val="00301AFA"/>
    <w:rsid w:val="003023AA"/>
    <w:rsid w:val="0030260F"/>
    <w:rsid w:val="003033E4"/>
    <w:rsid w:val="00303A5D"/>
    <w:rsid w:val="0030563D"/>
    <w:rsid w:val="003074B3"/>
    <w:rsid w:val="003107D0"/>
    <w:rsid w:val="003118B7"/>
    <w:rsid w:val="003123D2"/>
    <w:rsid w:val="003128E9"/>
    <w:rsid w:val="00312F8C"/>
    <w:rsid w:val="00313C03"/>
    <w:rsid w:val="00313D13"/>
    <w:rsid w:val="00314A2B"/>
    <w:rsid w:val="00314E05"/>
    <w:rsid w:val="0031577B"/>
    <w:rsid w:val="00316147"/>
    <w:rsid w:val="0031671C"/>
    <w:rsid w:val="003176D7"/>
    <w:rsid w:val="00317DB9"/>
    <w:rsid w:val="00320352"/>
    <w:rsid w:val="00320F36"/>
    <w:rsid w:val="00321B93"/>
    <w:rsid w:val="00321BFD"/>
    <w:rsid w:val="00321CD0"/>
    <w:rsid w:val="0032224B"/>
    <w:rsid w:val="003225B0"/>
    <w:rsid w:val="00324207"/>
    <w:rsid w:val="003255AE"/>
    <w:rsid w:val="00327F86"/>
    <w:rsid w:val="003331B7"/>
    <w:rsid w:val="00333B7D"/>
    <w:rsid w:val="003343FA"/>
    <w:rsid w:val="00337923"/>
    <w:rsid w:val="003409CE"/>
    <w:rsid w:val="003416F4"/>
    <w:rsid w:val="00341870"/>
    <w:rsid w:val="00341AA8"/>
    <w:rsid w:val="003424AF"/>
    <w:rsid w:val="00343F7E"/>
    <w:rsid w:val="0034417D"/>
    <w:rsid w:val="0034770D"/>
    <w:rsid w:val="00347919"/>
    <w:rsid w:val="0035034D"/>
    <w:rsid w:val="00350F27"/>
    <w:rsid w:val="003518D8"/>
    <w:rsid w:val="00351C9C"/>
    <w:rsid w:val="00353349"/>
    <w:rsid w:val="00353B43"/>
    <w:rsid w:val="003544AA"/>
    <w:rsid w:val="00354E59"/>
    <w:rsid w:val="003552CA"/>
    <w:rsid w:val="00356D06"/>
    <w:rsid w:val="003574BA"/>
    <w:rsid w:val="003603A0"/>
    <w:rsid w:val="00360ABF"/>
    <w:rsid w:val="00360BA4"/>
    <w:rsid w:val="00360D5C"/>
    <w:rsid w:val="00360DB8"/>
    <w:rsid w:val="00362430"/>
    <w:rsid w:val="003628D6"/>
    <w:rsid w:val="003636AA"/>
    <w:rsid w:val="003649AB"/>
    <w:rsid w:val="00367BEC"/>
    <w:rsid w:val="00370443"/>
    <w:rsid w:val="00372585"/>
    <w:rsid w:val="00373DA2"/>
    <w:rsid w:val="003746F1"/>
    <w:rsid w:val="00374B0B"/>
    <w:rsid w:val="00374CF8"/>
    <w:rsid w:val="003765DE"/>
    <w:rsid w:val="003768C5"/>
    <w:rsid w:val="003809F7"/>
    <w:rsid w:val="00380C2D"/>
    <w:rsid w:val="003815FA"/>
    <w:rsid w:val="00381976"/>
    <w:rsid w:val="0038295D"/>
    <w:rsid w:val="003833FB"/>
    <w:rsid w:val="00383835"/>
    <w:rsid w:val="00385FC5"/>
    <w:rsid w:val="00386986"/>
    <w:rsid w:val="00386DDA"/>
    <w:rsid w:val="0038719D"/>
    <w:rsid w:val="00391E56"/>
    <w:rsid w:val="00394577"/>
    <w:rsid w:val="00394857"/>
    <w:rsid w:val="00394B1F"/>
    <w:rsid w:val="00396292"/>
    <w:rsid w:val="003965A3"/>
    <w:rsid w:val="00396F13"/>
    <w:rsid w:val="003973F6"/>
    <w:rsid w:val="003975EA"/>
    <w:rsid w:val="00397E0E"/>
    <w:rsid w:val="003A21BC"/>
    <w:rsid w:val="003A22C2"/>
    <w:rsid w:val="003A32AD"/>
    <w:rsid w:val="003A403A"/>
    <w:rsid w:val="003A4B20"/>
    <w:rsid w:val="003A51C5"/>
    <w:rsid w:val="003A5AB0"/>
    <w:rsid w:val="003A63B5"/>
    <w:rsid w:val="003A71AD"/>
    <w:rsid w:val="003A77F6"/>
    <w:rsid w:val="003B1B19"/>
    <w:rsid w:val="003B1FE0"/>
    <w:rsid w:val="003B2C55"/>
    <w:rsid w:val="003B2CC8"/>
    <w:rsid w:val="003B2DA5"/>
    <w:rsid w:val="003B2F67"/>
    <w:rsid w:val="003B4039"/>
    <w:rsid w:val="003B4DCC"/>
    <w:rsid w:val="003B7A59"/>
    <w:rsid w:val="003B7B2F"/>
    <w:rsid w:val="003C29DE"/>
    <w:rsid w:val="003C3AE1"/>
    <w:rsid w:val="003C3EC9"/>
    <w:rsid w:val="003C4844"/>
    <w:rsid w:val="003C59F7"/>
    <w:rsid w:val="003C5D9F"/>
    <w:rsid w:val="003C64FA"/>
    <w:rsid w:val="003D10E0"/>
    <w:rsid w:val="003D12BA"/>
    <w:rsid w:val="003D1419"/>
    <w:rsid w:val="003D265C"/>
    <w:rsid w:val="003D2849"/>
    <w:rsid w:val="003D2AC3"/>
    <w:rsid w:val="003D2E76"/>
    <w:rsid w:val="003D3721"/>
    <w:rsid w:val="003D3DD0"/>
    <w:rsid w:val="003D4410"/>
    <w:rsid w:val="003D58E5"/>
    <w:rsid w:val="003D686D"/>
    <w:rsid w:val="003D708F"/>
    <w:rsid w:val="003E0C59"/>
    <w:rsid w:val="003E11F1"/>
    <w:rsid w:val="003E15D1"/>
    <w:rsid w:val="003E1A8D"/>
    <w:rsid w:val="003E2D84"/>
    <w:rsid w:val="003E379B"/>
    <w:rsid w:val="003E3DDB"/>
    <w:rsid w:val="003E3FE8"/>
    <w:rsid w:val="003E40B5"/>
    <w:rsid w:val="003E4DAA"/>
    <w:rsid w:val="003E547E"/>
    <w:rsid w:val="003E6B44"/>
    <w:rsid w:val="003E7096"/>
    <w:rsid w:val="003E74F3"/>
    <w:rsid w:val="003F134E"/>
    <w:rsid w:val="003F1E61"/>
    <w:rsid w:val="003F2614"/>
    <w:rsid w:val="003F2E8D"/>
    <w:rsid w:val="003F330F"/>
    <w:rsid w:val="003F4F80"/>
    <w:rsid w:val="003F5083"/>
    <w:rsid w:val="003F55E3"/>
    <w:rsid w:val="003F62FD"/>
    <w:rsid w:val="003F6494"/>
    <w:rsid w:val="003F6657"/>
    <w:rsid w:val="003F6661"/>
    <w:rsid w:val="00400FA9"/>
    <w:rsid w:val="00402B61"/>
    <w:rsid w:val="00402E7E"/>
    <w:rsid w:val="004111CE"/>
    <w:rsid w:val="004116E8"/>
    <w:rsid w:val="00411921"/>
    <w:rsid w:val="004122E8"/>
    <w:rsid w:val="004142C5"/>
    <w:rsid w:val="0041430C"/>
    <w:rsid w:val="0041461A"/>
    <w:rsid w:val="00415BD5"/>
    <w:rsid w:val="00416121"/>
    <w:rsid w:val="004164D4"/>
    <w:rsid w:val="00416AA7"/>
    <w:rsid w:val="00417036"/>
    <w:rsid w:val="00417284"/>
    <w:rsid w:val="00423536"/>
    <w:rsid w:val="00423DCA"/>
    <w:rsid w:val="004247B5"/>
    <w:rsid w:val="00424F1C"/>
    <w:rsid w:val="004267A9"/>
    <w:rsid w:val="0042689D"/>
    <w:rsid w:val="00426E8B"/>
    <w:rsid w:val="00430680"/>
    <w:rsid w:val="004326E7"/>
    <w:rsid w:val="00432C40"/>
    <w:rsid w:val="00433AF8"/>
    <w:rsid w:val="0043478E"/>
    <w:rsid w:val="00434E2B"/>
    <w:rsid w:val="00435760"/>
    <w:rsid w:val="0043739B"/>
    <w:rsid w:val="00437C64"/>
    <w:rsid w:val="00437F25"/>
    <w:rsid w:val="004401C9"/>
    <w:rsid w:val="00441A29"/>
    <w:rsid w:val="00442678"/>
    <w:rsid w:val="00442FD6"/>
    <w:rsid w:val="0044678F"/>
    <w:rsid w:val="00450159"/>
    <w:rsid w:val="0045025E"/>
    <w:rsid w:val="00450CEC"/>
    <w:rsid w:val="00451787"/>
    <w:rsid w:val="0045438D"/>
    <w:rsid w:val="004544EB"/>
    <w:rsid w:val="0045489B"/>
    <w:rsid w:val="00454D48"/>
    <w:rsid w:val="004555A7"/>
    <w:rsid w:val="0045620B"/>
    <w:rsid w:val="00456861"/>
    <w:rsid w:val="004575F6"/>
    <w:rsid w:val="00457971"/>
    <w:rsid w:val="0046068D"/>
    <w:rsid w:val="00460F63"/>
    <w:rsid w:val="00460F96"/>
    <w:rsid w:val="00461F73"/>
    <w:rsid w:val="00462F92"/>
    <w:rsid w:val="00463090"/>
    <w:rsid w:val="00463618"/>
    <w:rsid w:val="00463ECD"/>
    <w:rsid w:val="0046514C"/>
    <w:rsid w:val="0046767B"/>
    <w:rsid w:val="004679AA"/>
    <w:rsid w:val="00470B15"/>
    <w:rsid w:val="004719EA"/>
    <w:rsid w:val="00471C16"/>
    <w:rsid w:val="004720CF"/>
    <w:rsid w:val="004722B7"/>
    <w:rsid w:val="0047340E"/>
    <w:rsid w:val="00475225"/>
    <w:rsid w:val="004755DE"/>
    <w:rsid w:val="00475DEC"/>
    <w:rsid w:val="0047624A"/>
    <w:rsid w:val="0047678D"/>
    <w:rsid w:val="00476A5C"/>
    <w:rsid w:val="00480955"/>
    <w:rsid w:val="00481F72"/>
    <w:rsid w:val="00482B85"/>
    <w:rsid w:val="00483CD7"/>
    <w:rsid w:val="00484085"/>
    <w:rsid w:val="00484748"/>
    <w:rsid w:val="004860DA"/>
    <w:rsid w:val="00486114"/>
    <w:rsid w:val="0048666B"/>
    <w:rsid w:val="0048695D"/>
    <w:rsid w:val="00487995"/>
    <w:rsid w:val="0049128B"/>
    <w:rsid w:val="00492D51"/>
    <w:rsid w:val="00493FB5"/>
    <w:rsid w:val="00494938"/>
    <w:rsid w:val="004967E6"/>
    <w:rsid w:val="004969A6"/>
    <w:rsid w:val="00496C04"/>
    <w:rsid w:val="00497CF4"/>
    <w:rsid w:val="004A0036"/>
    <w:rsid w:val="004A07D4"/>
    <w:rsid w:val="004A0E76"/>
    <w:rsid w:val="004A1124"/>
    <w:rsid w:val="004A130C"/>
    <w:rsid w:val="004A3B24"/>
    <w:rsid w:val="004A3C86"/>
    <w:rsid w:val="004A40DD"/>
    <w:rsid w:val="004A478F"/>
    <w:rsid w:val="004A48E3"/>
    <w:rsid w:val="004A68BE"/>
    <w:rsid w:val="004A7914"/>
    <w:rsid w:val="004A7C72"/>
    <w:rsid w:val="004B092B"/>
    <w:rsid w:val="004B10FB"/>
    <w:rsid w:val="004B130D"/>
    <w:rsid w:val="004B2083"/>
    <w:rsid w:val="004B23EB"/>
    <w:rsid w:val="004B33C3"/>
    <w:rsid w:val="004B3F4C"/>
    <w:rsid w:val="004B4113"/>
    <w:rsid w:val="004B546A"/>
    <w:rsid w:val="004B567F"/>
    <w:rsid w:val="004B5ED1"/>
    <w:rsid w:val="004B5FD4"/>
    <w:rsid w:val="004B66F2"/>
    <w:rsid w:val="004B6BC5"/>
    <w:rsid w:val="004B74C3"/>
    <w:rsid w:val="004B775F"/>
    <w:rsid w:val="004B7ABE"/>
    <w:rsid w:val="004B7BBC"/>
    <w:rsid w:val="004C0441"/>
    <w:rsid w:val="004C0D12"/>
    <w:rsid w:val="004C1251"/>
    <w:rsid w:val="004C1F68"/>
    <w:rsid w:val="004C2A11"/>
    <w:rsid w:val="004C2AC7"/>
    <w:rsid w:val="004C36D9"/>
    <w:rsid w:val="004C3EDF"/>
    <w:rsid w:val="004C4174"/>
    <w:rsid w:val="004C48FF"/>
    <w:rsid w:val="004C5F4F"/>
    <w:rsid w:val="004D0230"/>
    <w:rsid w:val="004D074A"/>
    <w:rsid w:val="004D0A71"/>
    <w:rsid w:val="004D0D10"/>
    <w:rsid w:val="004D24F0"/>
    <w:rsid w:val="004D3A84"/>
    <w:rsid w:val="004D4E00"/>
    <w:rsid w:val="004D5488"/>
    <w:rsid w:val="004D598D"/>
    <w:rsid w:val="004D5B09"/>
    <w:rsid w:val="004D680B"/>
    <w:rsid w:val="004D74A1"/>
    <w:rsid w:val="004E1397"/>
    <w:rsid w:val="004E1499"/>
    <w:rsid w:val="004E2C6D"/>
    <w:rsid w:val="004E3C3F"/>
    <w:rsid w:val="004E3D02"/>
    <w:rsid w:val="004E432B"/>
    <w:rsid w:val="004E4940"/>
    <w:rsid w:val="004E5BB3"/>
    <w:rsid w:val="004E5FD6"/>
    <w:rsid w:val="004E60FB"/>
    <w:rsid w:val="004E6C43"/>
    <w:rsid w:val="004E73B4"/>
    <w:rsid w:val="004F0C53"/>
    <w:rsid w:val="004F11E8"/>
    <w:rsid w:val="004F2836"/>
    <w:rsid w:val="004F28F2"/>
    <w:rsid w:val="004F35BA"/>
    <w:rsid w:val="004F45C1"/>
    <w:rsid w:val="004F4AF0"/>
    <w:rsid w:val="004F5AB5"/>
    <w:rsid w:val="004F6C6D"/>
    <w:rsid w:val="004F6CF6"/>
    <w:rsid w:val="004F788E"/>
    <w:rsid w:val="004F7A7B"/>
    <w:rsid w:val="004F7E8F"/>
    <w:rsid w:val="00500D25"/>
    <w:rsid w:val="0050195E"/>
    <w:rsid w:val="00501BE2"/>
    <w:rsid w:val="005035CC"/>
    <w:rsid w:val="00504559"/>
    <w:rsid w:val="0050655B"/>
    <w:rsid w:val="00506989"/>
    <w:rsid w:val="00506D93"/>
    <w:rsid w:val="005074E9"/>
    <w:rsid w:val="00510162"/>
    <w:rsid w:val="00510514"/>
    <w:rsid w:val="00511035"/>
    <w:rsid w:val="00512D1B"/>
    <w:rsid w:val="00514604"/>
    <w:rsid w:val="005146BD"/>
    <w:rsid w:val="005160A1"/>
    <w:rsid w:val="0051734C"/>
    <w:rsid w:val="00517F0E"/>
    <w:rsid w:val="00520264"/>
    <w:rsid w:val="00521E8D"/>
    <w:rsid w:val="00523243"/>
    <w:rsid w:val="00523CCC"/>
    <w:rsid w:val="00524364"/>
    <w:rsid w:val="005244D6"/>
    <w:rsid w:val="00526032"/>
    <w:rsid w:val="0052664D"/>
    <w:rsid w:val="00526756"/>
    <w:rsid w:val="00526C2F"/>
    <w:rsid w:val="00527528"/>
    <w:rsid w:val="0053000D"/>
    <w:rsid w:val="00530C83"/>
    <w:rsid w:val="0053174A"/>
    <w:rsid w:val="00531E81"/>
    <w:rsid w:val="005320FD"/>
    <w:rsid w:val="0053246B"/>
    <w:rsid w:val="00535298"/>
    <w:rsid w:val="00535BC4"/>
    <w:rsid w:val="00535F8A"/>
    <w:rsid w:val="005367D8"/>
    <w:rsid w:val="00536B98"/>
    <w:rsid w:val="00542102"/>
    <w:rsid w:val="005426DA"/>
    <w:rsid w:val="00546ADB"/>
    <w:rsid w:val="00550252"/>
    <w:rsid w:val="005504AD"/>
    <w:rsid w:val="00550FA4"/>
    <w:rsid w:val="00551776"/>
    <w:rsid w:val="005519B5"/>
    <w:rsid w:val="00551C1D"/>
    <w:rsid w:val="00551EA8"/>
    <w:rsid w:val="005523B6"/>
    <w:rsid w:val="0055275B"/>
    <w:rsid w:val="0055278B"/>
    <w:rsid w:val="00552A31"/>
    <w:rsid w:val="00552D2A"/>
    <w:rsid w:val="00555189"/>
    <w:rsid w:val="0055694A"/>
    <w:rsid w:val="005577A5"/>
    <w:rsid w:val="00557A49"/>
    <w:rsid w:val="00560AF7"/>
    <w:rsid w:val="005614C0"/>
    <w:rsid w:val="005616AA"/>
    <w:rsid w:val="00561A0F"/>
    <w:rsid w:val="00562FFF"/>
    <w:rsid w:val="00563305"/>
    <w:rsid w:val="0056366E"/>
    <w:rsid w:val="00563CF7"/>
    <w:rsid w:val="005674CB"/>
    <w:rsid w:val="0057117E"/>
    <w:rsid w:val="00572B20"/>
    <w:rsid w:val="00573B83"/>
    <w:rsid w:val="005741E2"/>
    <w:rsid w:val="0057457B"/>
    <w:rsid w:val="0057737E"/>
    <w:rsid w:val="00577416"/>
    <w:rsid w:val="005818A1"/>
    <w:rsid w:val="00582282"/>
    <w:rsid w:val="00582737"/>
    <w:rsid w:val="0058352A"/>
    <w:rsid w:val="00583CFC"/>
    <w:rsid w:val="0058455D"/>
    <w:rsid w:val="00584D08"/>
    <w:rsid w:val="00584D65"/>
    <w:rsid w:val="00584D75"/>
    <w:rsid w:val="00586839"/>
    <w:rsid w:val="00586900"/>
    <w:rsid w:val="00587A4B"/>
    <w:rsid w:val="00587D9F"/>
    <w:rsid w:val="00590EBD"/>
    <w:rsid w:val="00591A98"/>
    <w:rsid w:val="00591FEB"/>
    <w:rsid w:val="00592330"/>
    <w:rsid w:val="00593621"/>
    <w:rsid w:val="00594E9E"/>
    <w:rsid w:val="00595776"/>
    <w:rsid w:val="005A113C"/>
    <w:rsid w:val="005A1564"/>
    <w:rsid w:val="005A1843"/>
    <w:rsid w:val="005A25EE"/>
    <w:rsid w:val="005A26A1"/>
    <w:rsid w:val="005A3B7E"/>
    <w:rsid w:val="005A5524"/>
    <w:rsid w:val="005A64A4"/>
    <w:rsid w:val="005A7CF7"/>
    <w:rsid w:val="005B049D"/>
    <w:rsid w:val="005B04D1"/>
    <w:rsid w:val="005B1568"/>
    <w:rsid w:val="005B1A60"/>
    <w:rsid w:val="005B1ABA"/>
    <w:rsid w:val="005B201C"/>
    <w:rsid w:val="005B223C"/>
    <w:rsid w:val="005B2FC1"/>
    <w:rsid w:val="005B3879"/>
    <w:rsid w:val="005B38F0"/>
    <w:rsid w:val="005B4743"/>
    <w:rsid w:val="005B54CD"/>
    <w:rsid w:val="005B5755"/>
    <w:rsid w:val="005B5DA6"/>
    <w:rsid w:val="005B6ACF"/>
    <w:rsid w:val="005B7683"/>
    <w:rsid w:val="005B77E9"/>
    <w:rsid w:val="005C0C31"/>
    <w:rsid w:val="005C0F4B"/>
    <w:rsid w:val="005C25B7"/>
    <w:rsid w:val="005C28C0"/>
    <w:rsid w:val="005C32C0"/>
    <w:rsid w:val="005C5CD4"/>
    <w:rsid w:val="005C6489"/>
    <w:rsid w:val="005D0B48"/>
    <w:rsid w:val="005D13C2"/>
    <w:rsid w:val="005D263F"/>
    <w:rsid w:val="005D26AF"/>
    <w:rsid w:val="005D283A"/>
    <w:rsid w:val="005D3A7E"/>
    <w:rsid w:val="005D4550"/>
    <w:rsid w:val="005D4803"/>
    <w:rsid w:val="005D721E"/>
    <w:rsid w:val="005D74C7"/>
    <w:rsid w:val="005D7697"/>
    <w:rsid w:val="005E0BC5"/>
    <w:rsid w:val="005E11B2"/>
    <w:rsid w:val="005E191B"/>
    <w:rsid w:val="005E1CBF"/>
    <w:rsid w:val="005E1D3D"/>
    <w:rsid w:val="005E27D1"/>
    <w:rsid w:val="005E2FC1"/>
    <w:rsid w:val="005E359D"/>
    <w:rsid w:val="005E5051"/>
    <w:rsid w:val="005E5A32"/>
    <w:rsid w:val="005E6C3A"/>
    <w:rsid w:val="005E711D"/>
    <w:rsid w:val="005E75C5"/>
    <w:rsid w:val="005E79FD"/>
    <w:rsid w:val="005F0D6C"/>
    <w:rsid w:val="005F0E77"/>
    <w:rsid w:val="005F1EC1"/>
    <w:rsid w:val="005F22E7"/>
    <w:rsid w:val="005F2A8B"/>
    <w:rsid w:val="005F306F"/>
    <w:rsid w:val="005F3D7D"/>
    <w:rsid w:val="005F49E5"/>
    <w:rsid w:val="005F4E4C"/>
    <w:rsid w:val="005F506E"/>
    <w:rsid w:val="005F51D6"/>
    <w:rsid w:val="005F5477"/>
    <w:rsid w:val="005F59AE"/>
    <w:rsid w:val="005F5E05"/>
    <w:rsid w:val="005F6110"/>
    <w:rsid w:val="005F677F"/>
    <w:rsid w:val="005F79AD"/>
    <w:rsid w:val="005F7F07"/>
    <w:rsid w:val="00600E60"/>
    <w:rsid w:val="006011D4"/>
    <w:rsid w:val="006036D2"/>
    <w:rsid w:val="00604A0F"/>
    <w:rsid w:val="00604A59"/>
    <w:rsid w:val="00604C72"/>
    <w:rsid w:val="00605161"/>
    <w:rsid w:val="00606567"/>
    <w:rsid w:val="00606A47"/>
    <w:rsid w:val="00606FA7"/>
    <w:rsid w:val="00607228"/>
    <w:rsid w:val="00607972"/>
    <w:rsid w:val="00607A9B"/>
    <w:rsid w:val="00607E15"/>
    <w:rsid w:val="0061018C"/>
    <w:rsid w:val="00612359"/>
    <w:rsid w:val="006129BE"/>
    <w:rsid w:val="00614C53"/>
    <w:rsid w:val="00614DD5"/>
    <w:rsid w:val="00616035"/>
    <w:rsid w:val="006161DB"/>
    <w:rsid w:val="00620D33"/>
    <w:rsid w:val="006220BC"/>
    <w:rsid w:val="0062269C"/>
    <w:rsid w:val="0062298F"/>
    <w:rsid w:val="00622BFC"/>
    <w:rsid w:val="006232A2"/>
    <w:rsid w:val="00624099"/>
    <w:rsid w:val="00624951"/>
    <w:rsid w:val="0062518F"/>
    <w:rsid w:val="006251C9"/>
    <w:rsid w:val="006253DE"/>
    <w:rsid w:val="00625888"/>
    <w:rsid w:val="00625CA5"/>
    <w:rsid w:val="00626270"/>
    <w:rsid w:val="00627928"/>
    <w:rsid w:val="00627D22"/>
    <w:rsid w:val="006300E6"/>
    <w:rsid w:val="00630510"/>
    <w:rsid w:val="006305FD"/>
    <w:rsid w:val="00630655"/>
    <w:rsid w:val="00630FF3"/>
    <w:rsid w:val="00632023"/>
    <w:rsid w:val="00633E9F"/>
    <w:rsid w:val="00634173"/>
    <w:rsid w:val="0063528D"/>
    <w:rsid w:val="00635EB5"/>
    <w:rsid w:val="0063746D"/>
    <w:rsid w:val="0064191C"/>
    <w:rsid w:val="00642098"/>
    <w:rsid w:val="0064228C"/>
    <w:rsid w:val="00642BB7"/>
    <w:rsid w:val="00642BF3"/>
    <w:rsid w:val="00645942"/>
    <w:rsid w:val="0064619B"/>
    <w:rsid w:val="00646B37"/>
    <w:rsid w:val="0064748E"/>
    <w:rsid w:val="006509C2"/>
    <w:rsid w:val="00650E70"/>
    <w:rsid w:val="00651090"/>
    <w:rsid w:val="0065174A"/>
    <w:rsid w:val="00651834"/>
    <w:rsid w:val="0065202F"/>
    <w:rsid w:val="00652725"/>
    <w:rsid w:val="00653AF3"/>
    <w:rsid w:val="00653FE0"/>
    <w:rsid w:val="00657482"/>
    <w:rsid w:val="0065771A"/>
    <w:rsid w:val="00657D8F"/>
    <w:rsid w:val="006613A9"/>
    <w:rsid w:val="00661A9C"/>
    <w:rsid w:val="0066233F"/>
    <w:rsid w:val="00662808"/>
    <w:rsid w:val="006628C4"/>
    <w:rsid w:val="00665AB1"/>
    <w:rsid w:val="00665D55"/>
    <w:rsid w:val="0066650C"/>
    <w:rsid w:val="0066659C"/>
    <w:rsid w:val="00666BBC"/>
    <w:rsid w:val="0067052F"/>
    <w:rsid w:val="00671C31"/>
    <w:rsid w:val="00672061"/>
    <w:rsid w:val="006726C2"/>
    <w:rsid w:val="00672EDD"/>
    <w:rsid w:val="006746AC"/>
    <w:rsid w:val="00674917"/>
    <w:rsid w:val="00674979"/>
    <w:rsid w:val="00674C44"/>
    <w:rsid w:val="006750B7"/>
    <w:rsid w:val="00675133"/>
    <w:rsid w:val="006756E6"/>
    <w:rsid w:val="00675DCF"/>
    <w:rsid w:val="006762DA"/>
    <w:rsid w:val="006765DD"/>
    <w:rsid w:val="00676792"/>
    <w:rsid w:val="0067728C"/>
    <w:rsid w:val="00680550"/>
    <w:rsid w:val="00680A69"/>
    <w:rsid w:val="006813B2"/>
    <w:rsid w:val="00682784"/>
    <w:rsid w:val="00682AAB"/>
    <w:rsid w:val="0068319A"/>
    <w:rsid w:val="00683723"/>
    <w:rsid w:val="00683F3D"/>
    <w:rsid w:val="00684980"/>
    <w:rsid w:val="00684E9E"/>
    <w:rsid w:val="00685783"/>
    <w:rsid w:val="006859C9"/>
    <w:rsid w:val="00685F48"/>
    <w:rsid w:val="00686D0C"/>
    <w:rsid w:val="006902DD"/>
    <w:rsid w:val="006924A6"/>
    <w:rsid w:val="00695F40"/>
    <w:rsid w:val="0069666F"/>
    <w:rsid w:val="006968F5"/>
    <w:rsid w:val="00696A47"/>
    <w:rsid w:val="00696D1E"/>
    <w:rsid w:val="0069700F"/>
    <w:rsid w:val="00697016"/>
    <w:rsid w:val="006A020D"/>
    <w:rsid w:val="006A03BC"/>
    <w:rsid w:val="006A09A0"/>
    <w:rsid w:val="006A2D68"/>
    <w:rsid w:val="006A3663"/>
    <w:rsid w:val="006A3821"/>
    <w:rsid w:val="006A3E33"/>
    <w:rsid w:val="006A588B"/>
    <w:rsid w:val="006A67E8"/>
    <w:rsid w:val="006A6985"/>
    <w:rsid w:val="006A704F"/>
    <w:rsid w:val="006A722F"/>
    <w:rsid w:val="006B07DF"/>
    <w:rsid w:val="006B0F71"/>
    <w:rsid w:val="006B2493"/>
    <w:rsid w:val="006B2CBD"/>
    <w:rsid w:val="006B7426"/>
    <w:rsid w:val="006C11EB"/>
    <w:rsid w:val="006C145B"/>
    <w:rsid w:val="006C1991"/>
    <w:rsid w:val="006C1C17"/>
    <w:rsid w:val="006C38AB"/>
    <w:rsid w:val="006C3B85"/>
    <w:rsid w:val="006C51AB"/>
    <w:rsid w:val="006C587C"/>
    <w:rsid w:val="006C5C79"/>
    <w:rsid w:val="006C6490"/>
    <w:rsid w:val="006C77F4"/>
    <w:rsid w:val="006D02A1"/>
    <w:rsid w:val="006D217B"/>
    <w:rsid w:val="006D29DE"/>
    <w:rsid w:val="006D35BD"/>
    <w:rsid w:val="006D4B71"/>
    <w:rsid w:val="006D4ED5"/>
    <w:rsid w:val="006D68E1"/>
    <w:rsid w:val="006D7AA6"/>
    <w:rsid w:val="006D7C57"/>
    <w:rsid w:val="006E0DFB"/>
    <w:rsid w:val="006E0F66"/>
    <w:rsid w:val="006E22FA"/>
    <w:rsid w:val="006E27C9"/>
    <w:rsid w:val="006E2A15"/>
    <w:rsid w:val="006E326F"/>
    <w:rsid w:val="006E36A2"/>
    <w:rsid w:val="006E3A9C"/>
    <w:rsid w:val="006E3DD8"/>
    <w:rsid w:val="006E3FBF"/>
    <w:rsid w:val="006E456F"/>
    <w:rsid w:val="006E4AD3"/>
    <w:rsid w:val="006E4D1A"/>
    <w:rsid w:val="006E62BF"/>
    <w:rsid w:val="006E75AA"/>
    <w:rsid w:val="006F01D5"/>
    <w:rsid w:val="006F0659"/>
    <w:rsid w:val="006F0716"/>
    <w:rsid w:val="006F1F70"/>
    <w:rsid w:val="006F305F"/>
    <w:rsid w:val="006F3BC5"/>
    <w:rsid w:val="006F3CA7"/>
    <w:rsid w:val="006F4574"/>
    <w:rsid w:val="006F49F5"/>
    <w:rsid w:val="006F5193"/>
    <w:rsid w:val="006F53E7"/>
    <w:rsid w:val="007006A2"/>
    <w:rsid w:val="00701312"/>
    <w:rsid w:val="0070183F"/>
    <w:rsid w:val="007055A3"/>
    <w:rsid w:val="00705D86"/>
    <w:rsid w:val="007065A1"/>
    <w:rsid w:val="00706795"/>
    <w:rsid w:val="00707466"/>
    <w:rsid w:val="007106B4"/>
    <w:rsid w:val="00711468"/>
    <w:rsid w:val="007128F9"/>
    <w:rsid w:val="00713095"/>
    <w:rsid w:val="0071327D"/>
    <w:rsid w:val="00714743"/>
    <w:rsid w:val="0071527B"/>
    <w:rsid w:val="007152CC"/>
    <w:rsid w:val="00716E42"/>
    <w:rsid w:val="00717A91"/>
    <w:rsid w:val="0072021D"/>
    <w:rsid w:val="00720431"/>
    <w:rsid w:val="0072206B"/>
    <w:rsid w:val="00723ADF"/>
    <w:rsid w:val="00723E46"/>
    <w:rsid w:val="0072485A"/>
    <w:rsid w:val="00724969"/>
    <w:rsid w:val="00725CAA"/>
    <w:rsid w:val="00725F1F"/>
    <w:rsid w:val="00726588"/>
    <w:rsid w:val="0072698C"/>
    <w:rsid w:val="007269A2"/>
    <w:rsid w:val="0073157B"/>
    <w:rsid w:val="00731896"/>
    <w:rsid w:val="0073207E"/>
    <w:rsid w:val="0073281E"/>
    <w:rsid w:val="00732869"/>
    <w:rsid w:val="00732BFA"/>
    <w:rsid w:val="00732FAD"/>
    <w:rsid w:val="00732FBB"/>
    <w:rsid w:val="007331D8"/>
    <w:rsid w:val="00733AE0"/>
    <w:rsid w:val="00734435"/>
    <w:rsid w:val="0073653A"/>
    <w:rsid w:val="00736E7A"/>
    <w:rsid w:val="00737EF8"/>
    <w:rsid w:val="0074084F"/>
    <w:rsid w:val="00741674"/>
    <w:rsid w:val="0074209A"/>
    <w:rsid w:val="00742209"/>
    <w:rsid w:val="007426AB"/>
    <w:rsid w:val="007429E4"/>
    <w:rsid w:val="0074311F"/>
    <w:rsid w:val="00743C0C"/>
    <w:rsid w:val="00744D59"/>
    <w:rsid w:val="00744FBE"/>
    <w:rsid w:val="007461B8"/>
    <w:rsid w:val="007478B7"/>
    <w:rsid w:val="007500A2"/>
    <w:rsid w:val="00750559"/>
    <w:rsid w:val="0075095A"/>
    <w:rsid w:val="00750B70"/>
    <w:rsid w:val="0075121E"/>
    <w:rsid w:val="00751476"/>
    <w:rsid w:val="00751C76"/>
    <w:rsid w:val="00751E0C"/>
    <w:rsid w:val="00752B1C"/>
    <w:rsid w:val="00753148"/>
    <w:rsid w:val="00753A33"/>
    <w:rsid w:val="00754F64"/>
    <w:rsid w:val="007552C9"/>
    <w:rsid w:val="007563F7"/>
    <w:rsid w:val="007579B6"/>
    <w:rsid w:val="0076000B"/>
    <w:rsid w:val="00760337"/>
    <w:rsid w:val="0076057C"/>
    <w:rsid w:val="00760C06"/>
    <w:rsid w:val="007642E3"/>
    <w:rsid w:val="00764788"/>
    <w:rsid w:val="007657AC"/>
    <w:rsid w:val="007673BB"/>
    <w:rsid w:val="007703D0"/>
    <w:rsid w:val="007709EB"/>
    <w:rsid w:val="00771047"/>
    <w:rsid w:val="00771431"/>
    <w:rsid w:val="0077198E"/>
    <w:rsid w:val="007719C0"/>
    <w:rsid w:val="00771A88"/>
    <w:rsid w:val="007723F6"/>
    <w:rsid w:val="00774C33"/>
    <w:rsid w:val="00775011"/>
    <w:rsid w:val="00775316"/>
    <w:rsid w:val="00775BD4"/>
    <w:rsid w:val="007769A0"/>
    <w:rsid w:val="00776A4E"/>
    <w:rsid w:val="0078023A"/>
    <w:rsid w:val="00781527"/>
    <w:rsid w:val="00781AC2"/>
    <w:rsid w:val="007823ED"/>
    <w:rsid w:val="00784CD8"/>
    <w:rsid w:val="00784F8A"/>
    <w:rsid w:val="00785AD8"/>
    <w:rsid w:val="007866E2"/>
    <w:rsid w:val="00786C98"/>
    <w:rsid w:val="00786DEF"/>
    <w:rsid w:val="00791D97"/>
    <w:rsid w:val="00792F5F"/>
    <w:rsid w:val="00794788"/>
    <w:rsid w:val="00795AFB"/>
    <w:rsid w:val="00795C42"/>
    <w:rsid w:val="007964DD"/>
    <w:rsid w:val="00796D1B"/>
    <w:rsid w:val="00797D14"/>
    <w:rsid w:val="007A0A99"/>
    <w:rsid w:val="007A2A0B"/>
    <w:rsid w:val="007A460D"/>
    <w:rsid w:val="007A67DE"/>
    <w:rsid w:val="007A6D9F"/>
    <w:rsid w:val="007A70B9"/>
    <w:rsid w:val="007B1531"/>
    <w:rsid w:val="007B2513"/>
    <w:rsid w:val="007B31FA"/>
    <w:rsid w:val="007B3753"/>
    <w:rsid w:val="007B5640"/>
    <w:rsid w:val="007B569A"/>
    <w:rsid w:val="007B59FC"/>
    <w:rsid w:val="007B6307"/>
    <w:rsid w:val="007B6C9D"/>
    <w:rsid w:val="007B7671"/>
    <w:rsid w:val="007B7AA9"/>
    <w:rsid w:val="007B7FF9"/>
    <w:rsid w:val="007C03EB"/>
    <w:rsid w:val="007C0B8A"/>
    <w:rsid w:val="007C11E3"/>
    <w:rsid w:val="007C1391"/>
    <w:rsid w:val="007C3332"/>
    <w:rsid w:val="007C41B7"/>
    <w:rsid w:val="007C490C"/>
    <w:rsid w:val="007C6EF9"/>
    <w:rsid w:val="007C732F"/>
    <w:rsid w:val="007D0C8C"/>
    <w:rsid w:val="007D1E21"/>
    <w:rsid w:val="007D1EED"/>
    <w:rsid w:val="007D23EB"/>
    <w:rsid w:val="007D2E7F"/>
    <w:rsid w:val="007D3299"/>
    <w:rsid w:val="007D576F"/>
    <w:rsid w:val="007D7D5C"/>
    <w:rsid w:val="007E08BF"/>
    <w:rsid w:val="007E2560"/>
    <w:rsid w:val="007E276B"/>
    <w:rsid w:val="007E37EC"/>
    <w:rsid w:val="007E3DC4"/>
    <w:rsid w:val="007E4770"/>
    <w:rsid w:val="007E4DAA"/>
    <w:rsid w:val="007E4EE9"/>
    <w:rsid w:val="007F04F5"/>
    <w:rsid w:val="007F10FE"/>
    <w:rsid w:val="007F1BA6"/>
    <w:rsid w:val="007F1D59"/>
    <w:rsid w:val="007F1D6F"/>
    <w:rsid w:val="007F2F07"/>
    <w:rsid w:val="007F3A91"/>
    <w:rsid w:val="007F3D41"/>
    <w:rsid w:val="007F4686"/>
    <w:rsid w:val="007F5673"/>
    <w:rsid w:val="007F6BAB"/>
    <w:rsid w:val="008018C1"/>
    <w:rsid w:val="00801AF3"/>
    <w:rsid w:val="0080293E"/>
    <w:rsid w:val="00802E80"/>
    <w:rsid w:val="0080311A"/>
    <w:rsid w:val="008063F0"/>
    <w:rsid w:val="00807E82"/>
    <w:rsid w:val="00810176"/>
    <w:rsid w:val="00811D7C"/>
    <w:rsid w:val="00813ECD"/>
    <w:rsid w:val="008140BD"/>
    <w:rsid w:val="0081467F"/>
    <w:rsid w:val="008172CA"/>
    <w:rsid w:val="008176E2"/>
    <w:rsid w:val="00817FD5"/>
    <w:rsid w:val="00820804"/>
    <w:rsid w:val="00820B7A"/>
    <w:rsid w:val="00821413"/>
    <w:rsid w:val="008216B2"/>
    <w:rsid w:val="0082264A"/>
    <w:rsid w:val="00822D46"/>
    <w:rsid w:val="008234E6"/>
    <w:rsid w:val="00823A6B"/>
    <w:rsid w:val="00823E25"/>
    <w:rsid w:val="00825DA4"/>
    <w:rsid w:val="00826B90"/>
    <w:rsid w:val="00827269"/>
    <w:rsid w:val="008277EC"/>
    <w:rsid w:val="008315BE"/>
    <w:rsid w:val="00832303"/>
    <w:rsid w:val="00832F37"/>
    <w:rsid w:val="00833547"/>
    <w:rsid w:val="00833654"/>
    <w:rsid w:val="00833788"/>
    <w:rsid w:val="008342FA"/>
    <w:rsid w:val="0083459E"/>
    <w:rsid w:val="00834D98"/>
    <w:rsid w:val="008357D7"/>
    <w:rsid w:val="00835D43"/>
    <w:rsid w:val="008361D2"/>
    <w:rsid w:val="00836209"/>
    <w:rsid w:val="008406B5"/>
    <w:rsid w:val="008409BB"/>
    <w:rsid w:val="00841498"/>
    <w:rsid w:val="00842A94"/>
    <w:rsid w:val="00843590"/>
    <w:rsid w:val="008435ED"/>
    <w:rsid w:val="00843785"/>
    <w:rsid w:val="00845144"/>
    <w:rsid w:val="00845D52"/>
    <w:rsid w:val="00846576"/>
    <w:rsid w:val="008471DE"/>
    <w:rsid w:val="00847E0F"/>
    <w:rsid w:val="008500F8"/>
    <w:rsid w:val="008506B5"/>
    <w:rsid w:val="00851139"/>
    <w:rsid w:val="00851704"/>
    <w:rsid w:val="00851F99"/>
    <w:rsid w:val="0085236F"/>
    <w:rsid w:val="00853B22"/>
    <w:rsid w:val="00854818"/>
    <w:rsid w:val="00855DE1"/>
    <w:rsid w:val="00855F15"/>
    <w:rsid w:val="00856BDD"/>
    <w:rsid w:val="00856D4F"/>
    <w:rsid w:val="00857418"/>
    <w:rsid w:val="008605A2"/>
    <w:rsid w:val="00860798"/>
    <w:rsid w:val="00860CD7"/>
    <w:rsid w:val="0086176F"/>
    <w:rsid w:val="00862013"/>
    <w:rsid w:val="00862344"/>
    <w:rsid w:val="008625D1"/>
    <w:rsid w:val="00862CD0"/>
    <w:rsid w:val="00863A15"/>
    <w:rsid w:val="00863F9B"/>
    <w:rsid w:val="00864690"/>
    <w:rsid w:val="008666AC"/>
    <w:rsid w:val="00866DAC"/>
    <w:rsid w:val="00867A22"/>
    <w:rsid w:val="008716B9"/>
    <w:rsid w:val="00873189"/>
    <w:rsid w:val="00873894"/>
    <w:rsid w:val="00875BBB"/>
    <w:rsid w:val="00875C82"/>
    <w:rsid w:val="00875EDE"/>
    <w:rsid w:val="00876884"/>
    <w:rsid w:val="00876C1F"/>
    <w:rsid w:val="008773C5"/>
    <w:rsid w:val="008801A8"/>
    <w:rsid w:val="00880A2A"/>
    <w:rsid w:val="00881047"/>
    <w:rsid w:val="0088107B"/>
    <w:rsid w:val="00881549"/>
    <w:rsid w:val="00881634"/>
    <w:rsid w:val="00882B99"/>
    <w:rsid w:val="00882D7B"/>
    <w:rsid w:val="0088415D"/>
    <w:rsid w:val="008844EF"/>
    <w:rsid w:val="00884CDF"/>
    <w:rsid w:val="00884F47"/>
    <w:rsid w:val="0088584E"/>
    <w:rsid w:val="008858AE"/>
    <w:rsid w:val="00886D8F"/>
    <w:rsid w:val="00886F1B"/>
    <w:rsid w:val="00890B36"/>
    <w:rsid w:val="00891CB3"/>
    <w:rsid w:val="00891E71"/>
    <w:rsid w:val="00892A6F"/>
    <w:rsid w:val="00893DE8"/>
    <w:rsid w:val="00894183"/>
    <w:rsid w:val="008954E9"/>
    <w:rsid w:val="00895E4F"/>
    <w:rsid w:val="008965FB"/>
    <w:rsid w:val="008978E0"/>
    <w:rsid w:val="00897E0C"/>
    <w:rsid w:val="008A1294"/>
    <w:rsid w:val="008A3882"/>
    <w:rsid w:val="008A3C77"/>
    <w:rsid w:val="008A4102"/>
    <w:rsid w:val="008A4AB0"/>
    <w:rsid w:val="008A50F1"/>
    <w:rsid w:val="008A5460"/>
    <w:rsid w:val="008A5555"/>
    <w:rsid w:val="008A66B5"/>
    <w:rsid w:val="008A6A31"/>
    <w:rsid w:val="008A7058"/>
    <w:rsid w:val="008A71B7"/>
    <w:rsid w:val="008A779F"/>
    <w:rsid w:val="008B020A"/>
    <w:rsid w:val="008B1223"/>
    <w:rsid w:val="008B4385"/>
    <w:rsid w:val="008B43A1"/>
    <w:rsid w:val="008B5603"/>
    <w:rsid w:val="008B6E8D"/>
    <w:rsid w:val="008B727F"/>
    <w:rsid w:val="008C0413"/>
    <w:rsid w:val="008C0C02"/>
    <w:rsid w:val="008C0D42"/>
    <w:rsid w:val="008C13E3"/>
    <w:rsid w:val="008C39A8"/>
    <w:rsid w:val="008C3FA9"/>
    <w:rsid w:val="008C3FB3"/>
    <w:rsid w:val="008C7753"/>
    <w:rsid w:val="008D0D0F"/>
    <w:rsid w:val="008D1064"/>
    <w:rsid w:val="008D46A9"/>
    <w:rsid w:val="008D4902"/>
    <w:rsid w:val="008D50F6"/>
    <w:rsid w:val="008D5FB8"/>
    <w:rsid w:val="008D6182"/>
    <w:rsid w:val="008D6240"/>
    <w:rsid w:val="008D7E6E"/>
    <w:rsid w:val="008E02A2"/>
    <w:rsid w:val="008E097C"/>
    <w:rsid w:val="008E097D"/>
    <w:rsid w:val="008E0F50"/>
    <w:rsid w:val="008E1B91"/>
    <w:rsid w:val="008E1E93"/>
    <w:rsid w:val="008E200A"/>
    <w:rsid w:val="008E2197"/>
    <w:rsid w:val="008E22CF"/>
    <w:rsid w:val="008E39C8"/>
    <w:rsid w:val="008E40FA"/>
    <w:rsid w:val="008E4125"/>
    <w:rsid w:val="008E4DE8"/>
    <w:rsid w:val="008E5565"/>
    <w:rsid w:val="008E6949"/>
    <w:rsid w:val="008E7A10"/>
    <w:rsid w:val="008E7DDD"/>
    <w:rsid w:val="008F0D1E"/>
    <w:rsid w:val="008F14AA"/>
    <w:rsid w:val="008F23BA"/>
    <w:rsid w:val="008F31F9"/>
    <w:rsid w:val="008F4329"/>
    <w:rsid w:val="008F4A14"/>
    <w:rsid w:val="008F4A72"/>
    <w:rsid w:val="008F7018"/>
    <w:rsid w:val="008F70E2"/>
    <w:rsid w:val="00900687"/>
    <w:rsid w:val="0090075F"/>
    <w:rsid w:val="009014CE"/>
    <w:rsid w:val="009017E0"/>
    <w:rsid w:val="00902C3A"/>
    <w:rsid w:val="009052A7"/>
    <w:rsid w:val="009054A5"/>
    <w:rsid w:val="00905933"/>
    <w:rsid w:val="00906453"/>
    <w:rsid w:val="0090650C"/>
    <w:rsid w:val="00907DC4"/>
    <w:rsid w:val="00907DE4"/>
    <w:rsid w:val="00907DF5"/>
    <w:rsid w:val="00911D5B"/>
    <w:rsid w:val="009134AE"/>
    <w:rsid w:val="0091409B"/>
    <w:rsid w:val="0092139E"/>
    <w:rsid w:val="00922690"/>
    <w:rsid w:val="00922C45"/>
    <w:rsid w:val="00924250"/>
    <w:rsid w:val="009242BF"/>
    <w:rsid w:val="0092706C"/>
    <w:rsid w:val="0092712C"/>
    <w:rsid w:val="00930517"/>
    <w:rsid w:val="00932F0F"/>
    <w:rsid w:val="00934958"/>
    <w:rsid w:val="00934F49"/>
    <w:rsid w:val="009357F9"/>
    <w:rsid w:val="00935F21"/>
    <w:rsid w:val="009365BE"/>
    <w:rsid w:val="00937C61"/>
    <w:rsid w:val="00937F66"/>
    <w:rsid w:val="00940C87"/>
    <w:rsid w:val="00944BAD"/>
    <w:rsid w:val="009468A1"/>
    <w:rsid w:val="00946F2E"/>
    <w:rsid w:val="009500A8"/>
    <w:rsid w:val="009508E1"/>
    <w:rsid w:val="00950E50"/>
    <w:rsid w:val="00953361"/>
    <w:rsid w:val="00953A3E"/>
    <w:rsid w:val="00954A4D"/>
    <w:rsid w:val="00955883"/>
    <w:rsid w:val="009559AB"/>
    <w:rsid w:val="00956E0A"/>
    <w:rsid w:val="00957992"/>
    <w:rsid w:val="009602CC"/>
    <w:rsid w:val="00960946"/>
    <w:rsid w:val="009634C9"/>
    <w:rsid w:val="00963E54"/>
    <w:rsid w:val="00964294"/>
    <w:rsid w:val="009647F2"/>
    <w:rsid w:val="00966392"/>
    <w:rsid w:val="00966C2D"/>
    <w:rsid w:val="00967089"/>
    <w:rsid w:val="00970AF4"/>
    <w:rsid w:val="0097152E"/>
    <w:rsid w:val="0097203C"/>
    <w:rsid w:val="009726BF"/>
    <w:rsid w:val="00972C8B"/>
    <w:rsid w:val="00973BD9"/>
    <w:rsid w:val="00974783"/>
    <w:rsid w:val="00976965"/>
    <w:rsid w:val="00976EE8"/>
    <w:rsid w:val="009775C4"/>
    <w:rsid w:val="00980A2C"/>
    <w:rsid w:val="00980E69"/>
    <w:rsid w:val="00981A4D"/>
    <w:rsid w:val="00984BD5"/>
    <w:rsid w:val="00985973"/>
    <w:rsid w:val="00985F6A"/>
    <w:rsid w:val="00986290"/>
    <w:rsid w:val="009868C8"/>
    <w:rsid w:val="00987FBE"/>
    <w:rsid w:val="00990E0E"/>
    <w:rsid w:val="00991925"/>
    <w:rsid w:val="009929F5"/>
    <w:rsid w:val="0099315E"/>
    <w:rsid w:val="009944BF"/>
    <w:rsid w:val="009946EA"/>
    <w:rsid w:val="00994FB1"/>
    <w:rsid w:val="00995B81"/>
    <w:rsid w:val="009962B9"/>
    <w:rsid w:val="00996ACE"/>
    <w:rsid w:val="00996CAC"/>
    <w:rsid w:val="009A166E"/>
    <w:rsid w:val="009A1E72"/>
    <w:rsid w:val="009A22F3"/>
    <w:rsid w:val="009A2A99"/>
    <w:rsid w:val="009A2AE9"/>
    <w:rsid w:val="009A2E96"/>
    <w:rsid w:val="009A373B"/>
    <w:rsid w:val="009A46C7"/>
    <w:rsid w:val="009A4DF8"/>
    <w:rsid w:val="009A57D0"/>
    <w:rsid w:val="009B09F2"/>
    <w:rsid w:val="009B0B25"/>
    <w:rsid w:val="009B2FEF"/>
    <w:rsid w:val="009B3EFE"/>
    <w:rsid w:val="009B4DE5"/>
    <w:rsid w:val="009B5424"/>
    <w:rsid w:val="009B6785"/>
    <w:rsid w:val="009B694A"/>
    <w:rsid w:val="009B714A"/>
    <w:rsid w:val="009C1A2C"/>
    <w:rsid w:val="009C1B09"/>
    <w:rsid w:val="009C1B57"/>
    <w:rsid w:val="009C1BC8"/>
    <w:rsid w:val="009C1D03"/>
    <w:rsid w:val="009C344D"/>
    <w:rsid w:val="009C386F"/>
    <w:rsid w:val="009C39B2"/>
    <w:rsid w:val="009C3CF8"/>
    <w:rsid w:val="009C5609"/>
    <w:rsid w:val="009C567F"/>
    <w:rsid w:val="009C5C52"/>
    <w:rsid w:val="009C791C"/>
    <w:rsid w:val="009D2D6F"/>
    <w:rsid w:val="009D393C"/>
    <w:rsid w:val="009D484F"/>
    <w:rsid w:val="009D51A5"/>
    <w:rsid w:val="009D55DD"/>
    <w:rsid w:val="009D5A26"/>
    <w:rsid w:val="009D746F"/>
    <w:rsid w:val="009D763D"/>
    <w:rsid w:val="009D76E5"/>
    <w:rsid w:val="009E0733"/>
    <w:rsid w:val="009E1D9C"/>
    <w:rsid w:val="009E346D"/>
    <w:rsid w:val="009E3C64"/>
    <w:rsid w:val="009E41C2"/>
    <w:rsid w:val="009E479B"/>
    <w:rsid w:val="009E48B9"/>
    <w:rsid w:val="009E48BB"/>
    <w:rsid w:val="009E63C5"/>
    <w:rsid w:val="009E66BD"/>
    <w:rsid w:val="009E67E2"/>
    <w:rsid w:val="009E7E8C"/>
    <w:rsid w:val="009F0D13"/>
    <w:rsid w:val="009F115F"/>
    <w:rsid w:val="009F2872"/>
    <w:rsid w:val="009F2DED"/>
    <w:rsid w:val="009F3D41"/>
    <w:rsid w:val="009F57D6"/>
    <w:rsid w:val="009F5EDA"/>
    <w:rsid w:val="009F6F4C"/>
    <w:rsid w:val="00A0071C"/>
    <w:rsid w:val="00A00BAE"/>
    <w:rsid w:val="00A011A7"/>
    <w:rsid w:val="00A022F9"/>
    <w:rsid w:val="00A0238D"/>
    <w:rsid w:val="00A02772"/>
    <w:rsid w:val="00A0343E"/>
    <w:rsid w:val="00A05087"/>
    <w:rsid w:val="00A05FA2"/>
    <w:rsid w:val="00A07CCA"/>
    <w:rsid w:val="00A10213"/>
    <w:rsid w:val="00A11338"/>
    <w:rsid w:val="00A11C75"/>
    <w:rsid w:val="00A14480"/>
    <w:rsid w:val="00A16065"/>
    <w:rsid w:val="00A160DC"/>
    <w:rsid w:val="00A16A23"/>
    <w:rsid w:val="00A17062"/>
    <w:rsid w:val="00A17ABA"/>
    <w:rsid w:val="00A229D3"/>
    <w:rsid w:val="00A22DCB"/>
    <w:rsid w:val="00A231D7"/>
    <w:rsid w:val="00A23FAC"/>
    <w:rsid w:val="00A2446D"/>
    <w:rsid w:val="00A3087F"/>
    <w:rsid w:val="00A31C74"/>
    <w:rsid w:val="00A320CA"/>
    <w:rsid w:val="00A323FD"/>
    <w:rsid w:val="00A325C6"/>
    <w:rsid w:val="00A356D6"/>
    <w:rsid w:val="00A36200"/>
    <w:rsid w:val="00A40946"/>
    <w:rsid w:val="00A40C5F"/>
    <w:rsid w:val="00A439EB"/>
    <w:rsid w:val="00A43C46"/>
    <w:rsid w:val="00A43CAC"/>
    <w:rsid w:val="00A451F6"/>
    <w:rsid w:val="00A45793"/>
    <w:rsid w:val="00A45A13"/>
    <w:rsid w:val="00A46364"/>
    <w:rsid w:val="00A47565"/>
    <w:rsid w:val="00A47D2C"/>
    <w:rsid w:val="00A50E47"/>
    <w:rsid w:val="00A5152A"/>
    <w:rsid w:val="00A51C24"/>
    <w:rsid w:val="00A51F86"/>
    <w:rsid w:val="00A532E3"/>
    <w:rsid w:val="00A54415"/>
    <w:rsid w:val="00A54424"/>
    <w:rsid w:val="00A54B47"/>
    <w:rsid w:val="00A56A80"/>
    <w:rsid w:val="00A5743C"/>
    <w:rsid w:val="00A578DF"/>
    <w:rsid w:val="00A57A1C"/>
    <w:rsid w:val="00A6068B"/>
    <w:rsid w:val="00A61B58"/>
    <w:rsid w:val="00A61EB5"/>
    <w:rsid w:val="00A6325A"/>
    <w:rsid w:val="00A635FC"/>
    <w:rsid w:val="00A63E19"/>
    <w:rsid w:val="00A645DC"/>
    <w:rsid w:val="00A64999"/>
    <w:rsid w:val="00A64B01"/>
    <w:rsid w:val="00A65475"/>
    <w:rsid w:val="00A658B6"/>
    <w:rsid w:val="00A65FE0"/>
    <w:rsid w:val="00A66743"/>
    <w:rsid w:val="00A6733C"/>
    <w:rsid w:val="00A673BB"/>
    <w:rsid w:val="00A7014A"/>
    <w:rsid w:val="00A7114E"/>
    <w:rsid w:val="00A71B83"/>
    <w:rsid w:val="00A71F11"/>
    <w:rsid w:val="00A71FDC"/>
    <w:rsid w:val="00A73C0C"/>
    <w:rsid w:val="00A742A9"/>
    <w:rsid w:val="00A75431"/>
    <w:rsid w:val="00A764AB"/>
    <w:rsid w:val="00A7668F"/>
    <w:rsid w:val="00A77830"/>
    <w:rsid w:val="00A80C7D"/>
    <w:rsid w:val="00A81505"/>
    <w:rsid w:val="00A8258A"/>
    <w:rsid w:val="00A82D43"/>
    <w:rsid w:val="00A82D79"/>
    <w:rsid w:val="00A834C4"/>
    <w:rsid w:val="00A83684"/>
    <w:rsid w:val="00A8473C"/>
    <w:rsid w:val="00A8576A"/>
    <w:rsid w:val="00A9045D"/>
    <w:rsid w:val="00A91260"/>
    <w:rsid w:val="00A9168E"/>
    <w:rsid w:val="00A9197A"/>
    <w:rsid w:val="00A91C92"/>
    <w:rsid w:val="00A926B1"/>
    <w:rsid w:val="00A92CEB"/>
    <w:rsid w:val="00A92E2E"/>
    <w:rsid w:val="00A93293"/>
    <w:rsid w:val="00A935F6"/>
    <w:rsid w:val="00A9375F"/>
    <w:rsid w:val="00A948F1"/>
    <w:rsid w:val="00A95000"/>
    <w:rsid w:val="00A95EC1"/>
    <w:rsid w:val="00A96149"/>
    <w:rsid w:val="00A9703A"/>
    <w:rsid w:val="00A972EB"/>
    <w:rsid w:val="00AA0FC7"/>
    <w:rsid w:val="00AA15FD"/>
    <w:rsid w:val="00AA1A04"/>
    <w:rsid w:val="00AA3630"/>
    <w:rsid w:val="00AA3C45"/>
    <w:rsid w:val="00AA49B2"/>
    <w:rsid w:val="00AA5125"/>
    <w:rsid w:val="00AA7027"/>
    <w:rsid w:val="00AA79E9"/>
    <w:rsid w:val="00AB0DC5"/>
    <w:rsid w:val="00AB0FBD"/>
    <w:rsid w:val="00AB1918"/>
    <w:rsid w:val="00AB2FAD"/>
    <w:rsid w:val="00AB3049"/>
    <w:rsid w:val="00AB3BEC"/>
    <w:rsid w:val="00AB4C3B"/>
    <w:rsid w:val="00AB5E8F"/>
    <w:rsid w:val="00AB673A"/>
    <w:rsid w:val="00AB74C3"/>
    <w:rsid w:val="00AB763E"/>
    <w:rsid w:val="00AB7699"/>
    <w:rsid w:val="00AC2847"/>
    <w:rsid w:val="00AC3BBB"/>
    <w:rsid w:val="00AC3E58"/>
    <w:rsid w:val="00AC4EEA"/>
    <w:rsid w:val="00AC5252"/>
    <w:rsid w:val="00AC54EE"/>
    <w:rsid w:val="00AC551C"/>
    <w:rsid w:val="00AC5593"/>
    <w:rsid w:val="00AC59E4"/>
    <w:rsid w:val="00AC64EC"/>
    <w:rsid w:val="00AC66C7"/>
    <w:rsid w:val="00AC6DE4"/>
    <w:rsid w:val="00AC7482"/>
    <w:rsid w:val="00AC7503"/>
    <w:rsid w:val="00AD08DE"/>
    <w:rsid w:val="00AD2BC4"/>
    <w:rsid w:val="00AD37CC"/>
    <w:rsid w:val="00AD40B8"/>
    <w:rsid w:val="00AD45B5"/>
    <w:rsid w:val="00AD4EC9"/>
    <w:rsid w:val="00AD5E33"/>
    <w:rsid w:val="00AD6008"/>
    <w:rsid w:val="00AE16EE"/>
    <w:rsid w:val="00AE1D36"/>
    <w:rsid w:val="00AE23B9"/>
    <w:rsid w:val="00AE3664"/>
    <w:rsid w:val="00AE4470"/>
    <w:rsid w:val="00AE4762"/>
    <w:rsid w:val="00AE4961"/>
    <w:rsid w:val="00AE54A9"/>
    <w:rsid w:val="00AE7326"/>
    <w:rsid w:val="00AE769E"/>
    <w:rsid w:val="00AE7C92"/>
    <w:rsid w:val="00AF0025"/>
    <w:rsid w:val="00AF0564"/>
    <w:rsid w:val="00AF0E31"/>
    <w:rsid w:val="00AF4995"/>
    <w:rsid w:val="00AF5628"/>
    <w:rsid w:val="00AF568D"/>
    <w:rsid w:val="00AF5AD3"/>
    <w:rsid w:val="00B00016"/>
    <w:rsid w:val="00B005BF"/>
    <w:rsid w:val="00B01198"/>
    <w:rsid w:val="00B014F1"/>
    <w:rsid w:val="00B01F73"/>
    <w:rsid w:val="00B02807"/>
    <w:rsid w:val="00B02A7D"/>
    <w:rsid w:val="00B04933"/>
    <w:rsid w:val="00B05BDD"/>
    <w:rsid w:val="00B0790D"/>
    <w:rsid w:val="00B11905"/>
    <w:rsid w:val="00B11C3F"/>
    <w:rsid w:val="00B133CF"/>
    <w:rsid w:val="00B136CC"/>
    <w:rsid w:val="00B14DAD"/>
    <w:rsid w:val="00B1575F"/>
    <w:rsid w:val="00B159F2"/>
    <w:rsid w:val="00B15AC2"/>
    <w:rsid w:val="00B16607"/>
    <w:rsid w:val="00B16980"/>
    <w:rsid w:val="00B1756A"/>
    <w:rsid w:val="00B20F11"/>
    <w:rsid w:val="00B21AA1"/>
    <w:rsid w:val="00B21F24"/>
    <w:rsid w:val="00B22C5E"/>
    <w:rsid w:val="00B231B2"/>
    <w:rsid w:val="00B24A22"/>
    <w:rsid w:val="00B2584B"/>
    <w:rsid w:val="00B259E4"/>
    <w:rsid w:val="00B25FB5"/>
    <w:rsid w:val="00B2662C"/>
    <w:rsid w:val="00B27524"/>
    <w:rsid w:val="00B27760"/>
    <w:rsid w:val="00B30952"/>
    <w:rsid w:val="00B30FF4"/>
    <w:rsid w:val="00B31635"/>
    <w:rsid w:val="00B31D16"/>
    <w:rsid w:val="00B3256F"/>
    <w:rsid w:val="00B32DAA"/>
    <w:rsid w:val="00B33143"/>
    <w:rsid w:val="00B33363"/>
    <w:rsid w:val="00B3471D"/>
    <w:rsid w:val="00B3564A"/>
    <w:rsid w:val="00B3567A"/>
    <w:rsid w:val="00B36FC4"/>
    <w:rsid w:val="00B371B3"/>
    <w:rsid w:val="00B37BB7"/>
    <w:rsid w:val="00B40821"/>
    <w:rsid w:val="00B408FD"/>
    <w:rsid w:val="00B41318"/>
    <w:rsid w:val="00B41C27"/>
    <w:rsid w:val="00B43B79"/>
    <w:rsid w:val="00B44A80"/>
    <w:rsid w:val="00B44DCB"/>
    <w:rsid w:val="00B44F34"/>
    <w:rsid w:val="00B4698F"/>
    <w:rsid w:val="00B46D69"/>
    <w:rsid w:val="00B46EDF"/>
    <w:rsid w:val="00B475D4"/>
    <w:rsid w:val="00B519E3"/>
    <w:rsid w:val="00B51EA9"/>
    <w:rsid w:val="00B52688"/>
    <w:rsid w:val="00B53C0D"/>
    <w:rsid w:val="00B549AD"/>
    <w:rsid w:val="00B55A9E"/>
    <w:rsid w:val="00B5627E"/>
    <w:rsid w:val="00B5729A"/>
    <w:rsid w:val="00B57918"/>
    <w:rsid w:val="00B57D99"/>
    <w:rsid w:val="00B60771"/>
    <w:rsid w:val="00B60E03"/>
    <w:rsid w:val="00B614B6"/>
    <w:rsid w:val="00B6290A"/>
    <w:rsid w:val="00B62BE3"/>
    <w:rsid w:val="00B6479A"/>
    <w:rsid w:val="00B64F0A"/>
    <w:rsid w:val="00B650BD"/>
    <w:rsid w:val="00B65231"/>
    <w:rsid w:val="00B6534D"/>
    <w:rsid w:val="00B65EF6"/>
    <w:rsid w:val="00B66174"/>
    <w:rsid w:val="00B6629F"/>
    <w:rsid w:val="00B7209B"/>
    <w:rsid w:val="00B72369"/>
    <w:rsid w:val="00B73037"/>
    <w:rsid w:val="00B7443B"/>
    <w:rsid w:val="00B74D12"/>
    <w:rsid w:val="00B753E5"/>
    <w:rsid w:val="00B75440"/>
    <w:rsid w:val="00B7570F"/>
    <w:rsid w:val="00B75E5B"/>
    <w:rsid w:val="00B75ED5"/>
    <w:rsid w:val="00B75EED"/>
    <w:rsid w:val="00B76A33"/>
    <w:rsid w:val="00B76A94"/>
    <w:rsid w:val="00B777EB"/>
    <w:rsid w:val="00B80E2A"/>
    <w:rsid w:val="00B81992"/>
    <w:rsid w:val="00B81FA5"/>
    <w:rsid w:val="00B826A4"/>
    <w:rsid w:val="00B83603"/>
    <w:rsid w:val="00B838AE"/>
    <w:rsid w:val="00B83AAE"/>
    <w:rsid w:val="00B84061"/>
    <w:rsid w:val="00B8415C"/>
    <w:rsid w:val="00B86294"/>
    <w:rsid w:val="00B865B5"/>
    <w:rsid w:val="00B8694B"/>
    <w:rsid w:val="00B86EEE"/>
    <w:rsid w:val="00B87B94"/>
    <w:rsid w:val="00B90CC6"/>
    <w:rsid w:val="00B91D81"/>
    <w:rsid w:val="00B92E5E"/>
    <w:rsid w:val="00B9352D"/>
    <w:rsid w:val="00B9355B"/>
    <w:rsid w:val="00B939C2"/>
    <w:rsid w:val="00B94F3D"/>
    <w:rsid w:val="00B9561C"/>
    <w:rsid w:val="00B9697C"/>
    <w:rsid w:val="00B96D2F"/>
    <w:rsid w:val="00B9766D"/>
    <w:rsid w:val="00B97C1F"/>
    <w:rsid w:val="00BA1800"/>
    <w:rsid w:val="00BA187B"/>
    <w:rsid w:val="00BA1B52"/>
    <w:rsid w:val="00BA3626"/>
    <w:rsid w:val="00BA3B47"/>
    <w:rsid w:val="00BA4319"/>
    <w:rsid w:val="00BA5D35"/>
    <w:rsid w:val="00BB05C0"/>
    <w:rsid w:val="00BB1A53"/>
    <w:rsid w:val="00BB2BEB"/>
    <w:rsid w:val="00BB32AD"/>
    <w:rsid w:val="00BB34C5"/>
    <w:rsid w:val="00BB37B3"/>
    <w:rsid w:val="00BB4769"/>
    <w:rsid w:val="00BB48FC"/>
    <w:rsid w:val="00BB4937"/>
    <w:rsid w:val="00BB4BD8"/>
    <w:rsid w:val="00BB5DD8"/>
    <w:rsid w:val="00BC0119"/>
    <w:rsid w:val="00BC0668"/>
    <w:rsid w:val="00BC11AF"/>
    <w:rsid w:val="00BC14EA"/>
    <w:rsid w:val="00BC220F"/>
    <w:rsid w:val="00BC23B5"/>
    <w:rsid w:val="00BC359E"/>
    <w:rsid w:val="00BC4202"/>
    <w:rsid w:val="00BC5955"/>
    <w:rsid w:val="00BC70ED"/>
    <w:rsid w:val="00BC77F6"/>
    <w:rsid w:val="00BC7A4C"/>
    <w:rsid w:val="00BC7FAE"/>
    <w:rsid w:val="00BD0903"/>
    <w:rsid w:val="00BD1440"/>
    <w:rsid w:val="00BD2B7B"/>
    <w:rsid w:val="00BD2FA1"/>
    <w:rsid w:val="00BD5E95"/>
    <w:rsid w:val="00BD6611"/>
    <w:rsid w:val="00BD6CDE"/>
    <w:rsid w:val="00BD7DE1"/>
    <w:rsid w:val="00BD7EC0"/>
    <w:rsid w:val="00BE096C"/>
    <w:rsid w:val="00BE2665"/>
    <w:rsid w:val="00BE362D"/>
    <w:rsid w:val="00BE3F96"/>
    <w:rsid w:val="00BE47FC"/>
    <w:rsid w:val="00BE5F59"/>
    <w:rsid w:val="00BE6576"/>
    <w:rsid w:val="00BE7316"/>
    <w:rsid w:val="00BF3294"/>
    <w:rsid w:val="00BF33AA"/>
    <w:rsid w:val="00BF4BB1"/>
    <w:rsid w:val="00BF564A"/>
    <w:rsid w:val="00BF57EE"/>
    <w:rsid w:val="00C007CE"/>
    <w:rsid w:val="00C01009"/>
    <w:rsid w:val="00C0156B"/>
    <w:rsid w:val="00C015B9"/>
    <w:rsid w:val="00C01CD2"/>
    <w:rsid w:val="00C02AD9"/>
    <w:rsid w:val="00C02D1B"/>
    <w:rsid w:val="00C04AA1"/>
    <w:rsid w:val="00C05535"/>
    <w:rsid w:val="00C05903"/>
    <w:rsid w:val="00C0632F"/>
    <w:rsid w:val="00C06BBF"/>
    <w:rsid w:val="00C0738F"/>
    <w:rsid w:val="00C10AB5"/>
    <w:rsid w:val="00C11566"/>
    <w:rsid w:val="00C11843"/>
    <w:rsid w:val="00C12786"/>
    <w:rsid w:val="00C1328F"/>
    <w:rsid w:val="00C13334"/>
    <w:rsid w:val="00C13905"/>
    <w:rsid w:val="00C141BE"/>
    <w:rsid w:val="00C152C0"/>
    <w:rsid w:val="00C15E9D"/>
    <w:rsid w:val="00C164FC"/>
    <w:rsid w:val="00C175FC"/>
    <w:rsid w:val="00C201CF"/>
    <w:rsid w:val="00C205C5"/>
    <w:rsid w:val="00C219DB"/>
    <w:rsid w:val="00C22BDC"/>
    <w:rsid w:val="00C22E4F"/>
    <w:rsid w:val="00C24514"/>
    <w:rsid w:val="00C24A95"/>
    <w:rsid w:val="00C25567"/>
    <w:rsid w:val="00C25C03"/>
    <w:rsid w:val="00C26DB9"/>
    <w:rsid w:val="00C27E9D"/>
    <w:rsid w:val="00C3000B"/>
    <w:rsid w:val="00C329D6"/>
    <w:rsid w:val="00C3379C"/>
    <w:rsid w:val="00C348DA"/>
    <w:rsid w:val="00C349FF"/>
    <w:rsid w:val="00C34EE4"/>
    <w:rsid w:val="00C35015"/>
    <w:rsid w:val="00C35DB8"/>
    <w:rsid w:val="00C36865"/>
    <w:rsid w:val="00C377EE"/>
    <w:rsid w:val="00C4001C"/>
    <w:rsid w:val="00C40AE4"/>
    <w:rsid w:val="00C41EC7"/>
    <w:rsid w:val="00C42341"/>
    <w:rsid w:val="00C42D3D"/>
    <w:rsid w:val="00C433CB"/>
    <w:rsid w:val="00C43D47"/>
    <w:rsid w:val="00C43E7D"/>
    <w:rsid w:val="00C43FAA"/>
    <w:rsid w:val="00C446C4"/>
    <w:rsid w:val="00C450F6"/>
    <w:rsid w:val="00C45346"/>
    <w:rsid w:val="00C46826"/>
    <w:rsid w:val="00C5008E"/>
    <w:rsid w:val="00C53B59"/>
    <w:rsid w:val="00C54577"/>
    <w:rsid w:val="00C547CA"/>
    <w:rsid w:val="00C56831"/>
    <w:rsid w:val="00C57B82"/>
    <w:rsid w:val="00C57E55"/>
    <w:rsid w:val="00C57E60"/>
    <w:rsid w:val="00C61C61"/>
    <w:rsid w:val="00C61C8B"/>
    <w:rsid w:val="00C64009"/>
    <w:rsid w:val="00C64AF5"/>
    <w:rsid w:val="00C6514C"/>
    <w:rsid w:val="00C6529E"/>
    <w:rsid w:val="00C676C9"/>
    <w:rsid w:val="00C67E1B"/>
    <w:rsid w:val="00C70FE0"/>
    <w:rsid w:val="00C73ECE"/>
    <w:rsid w:val="00C73F4E"/>
    <w:rsid w:val="00C74763"/>
    <w:rsid w:val="00C74CDD"/>
    <w:rsid w:val="00C760EF"/>
    <w:rsid w:val="00C76445"/>
    <w:rsid w:val="00C76983"/>
    <w:rsid w:val="00C76F71"/>
    <w:rsid w:val="00C807C5"/>
    <w:rsid w:val="00C810DD"/>
    <w:rsid w:val="00C82277"/>
    <w:rsid w:val="00C85F4C"/>
    <w:rsid w:val="00C85FFD"/>
    <w:rsid w:val="00C9205B"/>
    <w:rsid w:val="00C9356F"/>
    <w:rsid w:val="00C94079"/>
    <w:rsid w:val="00C9419E"/>
    <w:rsid w:val="00C94439"/>
    <w:rsid w:val="00C9475F"/>
    <w:rsid w:val="00C94D56"/>
    <w:rsid w:val="00C974E5"/>
    <w:rsid w:val="00CA0ABE"/>
    <w:rsid w:val="00CA2409"/>
    <w:rsid w:val="00CA2DB0"/>
    <w:rsid w:val="00CA313E"/>
    <w:rsid w:val="00CA4AB0"/>
    <w:rsid w:val="00CA4DA8"/>
    <w:rsid w:val="00CA5D12"/>
    <w:rsid w:val="00CA613A"/>
    <w:rsid w:val="00CA7065"/>
    <w:rsid w:val="00CA70D3"/>
    <w:rsid w:val="00CA7B53"/>
    <w:rsid w:val="00CA7B93"/>
    <w:rsid w:val="00CB01B4"/>
    <w:rsid w:val="00CB050F"/>
    <w:rsid w:val="00CB055F"/>
    <w:rsid w:val="00CB14BD"/>
    <w:rsid w:val="00CB27A7"/>
    <w:rsid w:val="00CB36C4"/>
    <w:rsid w:val="00CB3E9A"/>
    <w:rsid w:val="00CB43CF"/>
    <w:rsid w:val="00CB4A66"/>
    <w:rsid w:val="00CB60EB"/>
    <w:rsid w:val="00CB6588"/>
    <w:rsid w:val="00CB6A51"/>
    <w:rsid w:val="00CB7651"/>
    <w:rsid w:val="00CB7C35"/>
    <w:rsid w:val="00CB7F1B"/>
    <w:rsid w:val="00CB7FAA"/>
    <w:rsid w:val="00CC0C4E"/>
    <w:rsid w:val="00CC1CD5"/>
    <w:rsid w:val="00CC28A7"/>
    <w:rsid w:val="00CC314B"/>
    <w:rsid w:val="00CC357E"/>
    <w:rsid w:val="00CC44FD"/>
    <w:rsid w:val="00CC4913"/>
    <w:rsid w:val="00CC758E"/>
    <w:rsid w:val="00CD0BDC"/>
    <w:rsid w:val="00CD2B83"/>
    <w:rsid w:val="00CD3E76"/>
    <w:rsid w:val="00CD6CD6"/>
    <w:rsid w:val="00CD6DA1"/>
    <w:rsid w:val="00CD7814"/>
    <w:rsid w:val="00CE2191"/>
    <w:rsid w:val="00CE2FC4"/>
    <w:rsid w:val="00CE3A7C"/>
    <w:rsid w:val="00CE5E2D"/>
    <w:rsid w:val="00CE6098"/>
    <w:rsid w:val="00CE7898"/>
    <w:rsid w:val="00CF0F14"/>
    <w:rsid w:val="00CF17A9"/>
    <w:rsid w:val="00CF1FFA"/>
    <w:rsid w:val="00CF221A"/>
    <w:rsid w:val="00CF243C"/>
    <w:rsid w:val="00CF28EF"/>
    <w:rsid w:val="00CF32D8"/>
    <w:rsid w:val="00CF3F64"/>
    <w:rsid w:val="00CF452D"/>
    <w:rsid w:val="00CF48DB"/>
    <w:rsid w:val="00CF63AB"/>
    <w:rsid w:val="00CF789A"/>
    <w:rsid w:val="00CF7F3E"/>
    <w:rsid w:val="00D00DB3"/>
    <w:rsid w:val="00D02CA4"/>
    <w:rsid w:val="00D0326A"/>
    <w:rsid w:val="00D032E8"/>
    <w:rsid w:val="00D04FDB"/>
    <w:rsid w:val="00D05607"/>
    <w:rsid w:val="00D06684"/>
    <w:rsid w:val="00D06CCA"/>
    <w:rsid w:val="00D1027A"/>
    <w:rsid w:val="00D10570"/>
    <w:rsid w:val="00D11FF5"/>
    <w:rsid w:val="00D129B4"/>
    <w:rsid w:val="00D12FDD"/>
    <w:rsid w:val="00D13178"/>
    <w:rsid w:val="00D13EBD"/>
    <w:rsid w:val="00D140D6"/>
    <w:rsid w:val="00D14B55"/>
    <w:rsid w:val="00D158B2"/>
    <w:rsid w:val="00D168FA"/>
    <w:rsid w:val="00D170F3"/>
    <w:rsid w:val="00D17405"/>
    <w:rsid w:val="00D2080A"/>
    <w:rsid w:val="00D20E04"/>
    <w:rsid w:val="00D21F14"/>
    <w:rsid w:val="00D23E06"/>
    <w:rsid w:val="00D2409E"/>
    <w:rsid w:val="00D26A87"/>
    <w:rsid w:val="00D26B14"/>
    <w:rsid w:val="00D26CDC"/>
    <w:rsid w:val="00D3065C"/>
    <w:rsid w:val="00D30EFD"/>
    <w:rsid w:val="00D3105A"/>
    <w:rsid w:val="00D31CE3"/>
    <w:rsid w:val="00D33182"/>
    <w:rsid w:val="00D354D7"/>
    <w:rsid w:val="00D3599E"/>
    <w:rsid w:val="00D36A00"/>
    <w:rsid w:val="00D3777E"/>
    <w:rsid w:val="00D40AB1"/>
    <w:rsid w:val="00D4110F"/>
    <w:rsid w:val="00D413E2"/>
    <w:rsid w:val="00D432EC"/>
    <w:rsid w:val="00D44F43"/>
    <w:rsid w:val="00D45866"/>
    <w:rsid w:val="00D46CBA"/>
    <w:rsid w:val="00D50420"/>
    <w:rsid w:val="00D5214C"/>
    <w:rsid w:val="00D52A13"/>
    <w:rsid w:val="00D52A14"/>
    <w:rsid w:val="00D52DA7"/>
    <w:rsid w:val="00D5354A"/>
    <w:rsid w:val="00D53C44"/>
    <w:rsid w:val="00D552F1"/>
    <w:rsid w:val="00D553B8"/>
    <w:rsid w:val="00D55ECB"/>
    <w:rsid w:val="00D56228"/>
    <w:rsid w:val="00D5632A"/>
    <w:rsid w:val="00D56657"/>
    <w:rsid w:val="00D56AFF"/>
    <w:rsid w:val="00D57CB0"/>
    <w:rsid w:val="00D60066"/>
    <w:rsid w:val="00D60B28"/>
    <w:rsid w:val="00D6163B"/>
    <w:rsid w:val="00D63EEF"/>
    <w:rsid w:val="00D66587"/>
    <w:rsid w:val="00D67557"/>
    <w:rsid w:val="00D706F2"/>
    <w:rsid w:val="00D7170B"/>
    <w:rsid w:val="00D71848"/>
    <w:rsid w:val="00D7186E"/>
    <w:rsid w:val="00D72289"/>
    <w:rsid w:val="00D76C52"/>
    <w:rsid w:val="00D80229"/>
    <w:rsid w:val="00D80E36"/>
    <w:rsid w:val="00D81784"/>
    <w:rsid w:val="00D8263C"/>
    <w:rsid w:val="00D829A3"/>
    <w:rsid w:val="00D829E0"/>
    <w:rsid w:val="00D82D42"/>
    <w:rsid w:val="00D83B1A"/>
    <w:rsid w:val="00D83D40"/>
    <w:rsid w:val="00D847E8"/>
    <w:rsid w:val="00D8505A"/>
    <w:rsid w:val="00D8581E"/>
    <w:rsid w:val="00D85E0C"/>
    <w:rsid w:val="00D875A1"/>
    <w:rsid w:val="00D90CE5"/>
    <w:rsid w:val="00D90F26"/>
    <w:rsid w:val="00D9139E"/>
    <w:rsid w:val="00D91BF0"/>
    <w:rsid w:val="00D922DE"/>
    <w:rsid w:val="00D93919"/>
    <w:rsid w:val="00D93D53"/>
    <w:rsid w:val="00D9490E"/>
    <w:rsid w:val="00D94DB8"/>
    <w:rsid w:val="00D95FDF"/>
    <w:rsid w:val="00D9651F"/>
    <w:rsid w:val="00D967B9"/>
    <w:rsid w:val="00D96D1A"/>
    <w:rsid w:val="00D973F6"/>
    <w:rsid w:val="00D9753A"/>
    <w:rsid w:val="00DA01A1"/>
    <w:rsid w:val="00DA15B5"/>
    <w:rsid w:val="00DA1FF6"/>
    <w:rsid w:val="00DA2F2E"/>
    <w:rsid w:val="00DA4382"/>
    <w:rsid w:val="00DA66F8"/>
    <w:rsid w:val="00DB14B2"/>
    <w:rsid w:val="00DB29CB"/>
    <w:rsid w:val="00DB3D04"/>
    <w:rsid w:val="00DB3DBA"/>
    <w:rsid w:val="00DB4B66"/>
    <w:rsid w:val="00DB6CC0"/>
    <w:rsid w:val="00DC004E"/>
    <w:rsid w:val="00DC09EF"/>
    <w:rsid w:val="00DC19EB"/>
    <w:rsid w:val="00DC404A"/>
    <w:rsid w:val="00DC457C"/>
    <w:rsid w:val="00DC470D"/>
    <w:rsid w:val="00DC62F5"/>
    <w:rsid w:val="00DC6386"/>
    <w:rsid w:val="00DC77EC"/>
    <w:rsid w:val="00DD07B0"/>
    <w:rsid w:val="00DD1F0F"/>
    <w:rsid w:val="00DD4330"/>
    <w:rsid w:val="00DD452E"/>
    <w:rsid w:val="00DD519B"/>
    <w:rsid w:val="00DD5B70"/>
    <w:rsid w:val="00DD5BDA"/>
    <w:rsid w:val="00DD5D67"/>
    <w:rsid w:val="00DD5D7C"/>
    <w:rsid w:val="00DD5E77"/>
    <w:rsid w:val="00DD64A7"/>
    <w:rsid w:val="00DD7284"/>
    <w:rsid w:val="00DD77F7"/>
    <w:rsid w:val="00DD7AFB"/>
    <w:rsid w:val="00DD7D23"/>
    <w:rsid w:val="00DE00F1"/>
    <w:rsid w:val="00DE055C"/>
    <w:rsid w:val="00DE06E2"/>
    <w:rsid w:val="00DE12D0"/>
    <w:rsid w:val="00DE5506"/>
    <w:rsid w:val="00DE5D15"/>
    <w:rsid w:val="00DE60A0"/>
    <w:rsid w:val="00DE60D7"/>
    <w:rsid w:val="00DE65B8"/>
    <w:rsid w:val="00DE68B2"/>
    <w:rsid w:val="00DE71C9"/>
    <w:rsid w:val="00DE7969"/>
    <w:rsid w:val="00DE7A50"/>
    <w:rsid w:val="00DF14D7"/>
    <w:rsid w:val="00DF1579"/>
    <w:rsid w:val="00DF41CB"/>
    <w:rsid w:val="00DF4229"/>
    <w:rsid w:val="00DF6651"/>
    <w:rsid w:val="00E006E0"/>
    <w:rsid w:val="00E00A9C"/>
    <w:rsid w:val="00E00C16"/>
    <w:rsid w:val="00E016BD"/>
    <w:rsid w:val="00E02B31"/>
    <w:rsid w:val="00E02F4E"/>
    <w:rsid w:val="00E03567"/>
    <w:rsid w:val="00E03859"/>
    <w:rsid w:val="00E0496E"/>
    <w:rsid w:val="00E04C5D"/>
    <w:rsid w:val="00E04DB0"/>
    <w:rsid w:val="00E051E9"/>
    <w:rsid w:val="00E06C1B"/>
    <w:rsid w:val="00E078F9"/>
    <w:rsid w:val="00E07D5D"/>
    <w:rsid w:val="00E111A8"/>
    <w:rsid w:val="00E119BD"/>
    <w:rsid w:val="00E1247F"/>
    <w:rsid w:val="00E14BAA"/>
    <w:rsid w:val="00E14DBC"/>
    <w:rsid w:val="00E16006"/>
    <w:rsid w:val="00E1658E"/>
    <w:rsid w:val="00E165FE"/>
    <w:rsid w:val="00E16C68"/>
    <w:rsid w:val="00E17878"/>
    <w:rsid w:val="00E17C0E"/>
    <w:rsid w:val="00E20318"/>
    <w:rsid w:val="00E21A14"/>
    <w:rsid w:val="00E21FF2"/>
    <w:rsid w:val="00E22004"/>
    <w:rsid w:val="00E23DF8"/>
    <w:rsid w:val="00E27FB2"/>
    <w:rsid w:val="00E307DE"/>
    <w:rsid w:val="00E322E1"/>
    <w:rsid w:val="00E32CF5"/>
    <w:rsid w:val="00E32EC0"/>
    <w:rsid w:val="00E3331F"/>
    <w:rsid w:val="00E3340E"/>
    <w:rsid w:val="00E334CE"/>
    <w:rsid w:val="00E3357A"/>
    <w:rsid w:val="00E33F14"/>
    <w:rsid w:val="00E34206"/>
    <w:rsid w:val="00E34BDA"/>
    <w:rsid w:val="00E35025"/>
    <w:rsid w:val="00E359E5"/>
    <w:rsid w:val="00E36C86"/>
    <w:rsid w:val="00E37805"/>
    <w:rsid w:val="00E37BB0"/>
    <w:rsid w:val="00E37ED9"/>
    <w:rsid w:val="00E37FFD"/>
    <w:rsid w:val="00E4029A"/>
    <w:rsid w:val="00E4036D"/>
    <w:rsid w:val="00E403A2"/>
    <w:rsid w:val="00E40BD8"/>
    <w:rsid w:val="00E40D7C"/>
    <w:rsid w:val="00E4141D"/>
    <w:rsid w:val="00E424CF"/>
    <w:rsid w:val="00E445CC"/>
    <w:rsid w:val="00E44A3B"/>
    <w:rsid w:val="00E44F4C"/>
    <w:rsid w:val="00E46F13"/>
    <w:rsid w:val="00E47D56"/>
    <w:rsid w:val="00E50761"/>
    <w:rsid w:val="00E50EA5"/>
    <w:rsid w:val="00E521D5"/>
    <w:rsid w:val="00E522B4"/>
    <w:rsid w:val="00E556A4"/>
    <w:rsid w:val="00E571E9"/>
    <w:rsid w:val="00E57706"/>
    <w:rsid w:val="00E577D6"/>
    <w:rsid w:val="00E5789B"/>
    <w:rsid w:val="00E60A42"/>
    <w:rsid w:val="00E60D2E"/>
    <w:rsid w:val="00E6290C"/>
    <w:rsid w:val="00E64F32"/>
    <w:rsid w:val="00E65235"/>
    <w:rsid w:val="00E65388"/>
    <w:rsid w:val="00E65918"/>
    <w:rsid w:val="00E65BEA"/>
    <w:rsid w:val="00E6604C"/>
    <w:rsid w:val="00E707D5"/>
    <w:rsid w:val="00E7317B"/>
    <w:rsid w:val="00E7389C"/>
    <w:rsid w:val="00E74BFC"/>
    <w:rsid w:val="00E74EE5"/>
    <w:rsid w:val="00E7536F"/>
    <w:rsid w:val="00E75E91"/>
    <w:rsid w:val="00E76610"/>
    <w:rsid w:val="00E77DC2"/>
    <w:rsid w:val="00E80833"/>
    <w:rsid w:val="00E80949"/>
    <w:rsid w:val="00E80B70"/>
    <w:rsid w:val="00E812BC"/>
    <w:rsid w:val="00E81717"/>
    <w:rsid w:val="00E818F8"/>
    <w:rsid w:val="00E830BE"/>
    <w:rsid w:val="00E83D9C"/>
    <w:rsid w:val="00E84C64"/>
    <w:rsid w:val="00E85A55"/>
    <w:rsid w:val="00E85C26"/>
    <w:rsid w:val="00E86146"/>
    <w:rsid w:val="00E87F53"/>
    <w:rsid w:val="00E9067E"/>
    <w:rsid w:val="00E91558"/>
    <w:rsid w:val="00E9175C"/>
    <w:rsid w:val="00E91B52"/>
    <w:rsid w:val="00E91D47"/>
    <w:rsid w:val="00E92DB5"/>
    <w:rsid w:val="00E95A26"/>
    <w:rsid w:val="00E95E2A"/>
    <w:rsid w:val="00E968C2"/>
    <w:rsid w:val="00E96DAF"/>
    <w:rsid w:val="00EA1090"/>
    <w:rsid w:val="00EA187B"/>
    <w:rsid w:val="00EA31BB"/>
    <w:rsid w:val="00EA3B08"/>
    <w:rsid w:val="00EA6B31"/>
    <w:rsid w:val="00EB010D"/>
    <w:rsid w:val="00EB2DFD"/>
    <w:rsid w:val="00EB3712"/>
    <w:rsid w:val="00EB3FD8"/>
    <w:rsid w:val="00EB4250"/>
    <w:rsid w:val="00EB4970"/>
    <w:rsid w:val="00EB4A69"/>
    <w:rsid w:val="00EB4C4E"/>
    <w:rsid w:val="00EB55AA"/>
    <w:rsid w:val="00EB619F"/>
    <w:rsid w:val="00EB7B19"/>
    <w:rsid w:val="00EC2249"/>
    <w:rsid w:val="00EC3A80"/>
    <w:rsid w:val="00EC3DD3"/>
    <w:rsid w:val="00EC40D8"/>
    <w:rsid w:val="00EC44C7"/>
    <w:rsid w:val="00EC4B5D"/>
    <w:rsid w:val="00EC753D"/>
    <w:rsid w:val="00ED0BA3"/>
    <w:rsid w:val="00ED25C3"/>
    <w:rsid w:val="00ED2F68"/>
    <w:rsid w:val="00ED2FB3"/>
    <w:rsid w:val="00ED3944"/>
    <w:rsid w:val="00ED5008"/>
    <w:rsid w:val="00ED742F"/>
    <w:rsid w:val="00ED7782"/>
    <w:rsid w:val="00ED77D1"/>
    <w:rsid w:val="00EE041D"/>
    <w:rsid w:val="00EE1983"/>
    <w:rsid w:val="00EE2A2A"/>
    <w:rsid w:val="00EE2CB0"/>
    <w:rsid w:val="00EE4117"/>
    <w:rsid w:val="00EE5E90"/>
    <w:rsid w:val="00EE6D4B"/>
    <w:rsid w:val="00EF00CA"/>
    <w:rsid w:val="00EF13C1"/>
    <w:rsid w:val="00EF35DA"/>
    <w:rsid w:val="00EF367D"/>
    <w:rsid w:val="00EF3770"/>
    <w:rsid w:val="00EF467B"/>
    <w:rsid w:val="00EF4AEF"/>
    <w:rsid w:val="00EF55D4"/>
    <w:rsid w:val="00EF5663"/>
    <w:rsid w:val="00EF6086"/>
    <w:rsid w:val="00EF65D4"/>
    <w:rsid w:val="00EF7241"/>
    <w:rsid w:val="00F008A6"/>
    <w:rsid w:val="00F00D38"/>
    <w:rsid w:val="00F00DDD"/>
    <w:rsid w:val="00F01C7E"/>
    <w:rsid w:val="00F040EB"/>
    <w:rsid w:val="00F040F2"/>
    <w:rsid w:val="00F05D2C"/>
    <w:rsid w:val="00F06D13"/>
    <w:rsid w:val="00F0712F"/>
    <w:rsid w:val="00F1384F"/>
    <w:rsid w:val="00F15C67"/>
    <w:rsid w:val="00F179A2"/>
    <w:rsid w:val="00F17BF6"/>
    <w:rsid w:val="00F211B6"/>
    <w:rsid w:val="00F21D37"/>
    <w:rsid w:val="00F22486"/>
    <w:rsid w:val="00F23550"/>
    <w:rsid w:val="00F301C0"/>
    <w:rsid w:val="00F32254"/>
    <w:rsid w:val="00F325DC"/>
    <w:rsid w:val="00F3299E"/>
    <w:rsid w:val="00F32EBB"/>
    <w:rsid w:val="00F34A94"/>
    <w:rsid w:val="00F34F8C"/>
    <w:rsid w:val="00F357EF"/>
    <w:rsid w:val="00F37444"/>
    <w:rsid w:val="00F37794"/>
    <w:rsid w:val="00F40010"/>
    <w:rsid w:val="00F428CD"/>
    <w:rsid w:val="00F44FB2"/>
    <w:rsid w:val="00F45C0D"/>
    <w:rsid w:val="00F45F38"/>
    <w:rsid w:val="00F461DD"/>
    <w:rsid w:val="00F476FE"/>
    <w:rsid w:val="00F50B05"/>
    <w:rsid w:val="00F51D0F"/>
    <w:rsid w:val="00F52358"/>
    <w:rsid w:val="00F5267C"/>
    <w:rsid w:val="00F527A5"/>
    <w:rsid w:val="00F54D47"/>
    <w:rsid w:val="00F555CC"/>
    <w:rsid w:val="00F5683A"/>
    <w:rsid w:val="00F62334"/>
    <w:rsid w:val="00F62BA0"/>
    <w:rsid w:val="00F643A7"/>
    <w:rsid w:val="00F64458"/>
    <w:rsid w:val="00F6497F"/>
    <w:rsid w:val="00F655A5"/>
    <w:rsid w:val="00F65666"/>
    <w:rsid w:val="00F66D19"/>
    <w:rsid w:val="00F67A12"/>
    <w:rsid w:val="00F70933"/>
    <w:rsid w:val="00F70C27"/>
    <w:rsid w:val="00F70F4C"/>
    <w:rsid w:val="00F71D14"/>
    <w:rsid w:val="00F726F1"/>
    <w:rsid w:val="00F73E3D"/>
    <w:rsid w:val="00F8028C"/>
    <w:rsid w:val="00F83AF0"/>
    <w:rsid w:val="00F849DE"/>
    <w:rsid w:val="00F84D0A"/>
    <w:rsid w:val="00F85A30"/>
    <w:rsid w:val="00F91B5E"/>
    <w:rsid w:val="00F91FEA"/>
    <w:rsid w:val="00F92D83"/>
    <w:rsid w:val="00F94BBF"/>
    <w:rsid w:val="00F9526B"/>
    <w:rsid w:val="00F956F8"/>
    <w:rsid w:val="00F95F91"/>
    <w:rsid w:val="00F96417"/>
    <w:rsid w:val="00F96BD5"/>
    <w:rsid w:val="00F9708D"/>
    <w:rsid w:val="00F97114"/>
    <w:rsid w:val="00FA0151"/>
    <w:rsid w:val="00FA0CB2"/>
    <w:rsid w:val="00FA0F84"/>
    <w:rsid w:val="00FA1AA6"/>
    <w:rsid w:val="00FA1F0E"/>
    <w:rsid w:val="00FA5BC1"/>
    <w:rsid w:val="00FA5DD6"/>
    <w:rsid w:val="00FA6C0A"/>
    <w:rsid w:val="00FA7BDB"/>
    <w:rsid w:val="00FA7D3D"/>
    <w:rsid w:val="00FB1386"/>
    <w:rsid w:val="00FB1892"/>
    <w:rsid w:val="00FB2AA5"/>
    <w:rsid w:val="00FB4171"/>
    <w:rsid w:val="00FB5F08"/>
    <w:rsid w:val="00FB647C"/>
    <w:rsid w:val="00FB7DBC"/>
    <w:rsid w:val="00FC1099"/>
    <w:rsid w:val="00FC2021"/>
    <w:rsid w:val="00FC241F"/>
    <w:rsid w:val="00FC359A"/>
    <w:rsid w:val="00FC4182"/>
    <w:rsid w:val="00FC4DF1"/>
    <w:rsid w:val="00FC4F66"/>
    <w:rsid w:val="00FC52DB"/>
    <w:rsid w:val="00FC5639"/>
    <w:rsid w:val="00FC5E59"/>
    <w:rsid w:val="00FC6763"/>
    <w:rsid w:val="00FD0B94"/>
    <w:rsid w:val="00FD1416"/>
    <w:rsid w:val="00FD1427"/>
    <w:rsid w:val="00FD1CF9"/>
    <w:rsid w:val="00FD23AC"/>
    <w:rsid w:val="00FD2656"/>
    <w:rsid w:val="00FD29C6"/>
    <w:rsid w:val="00FD2EEF"/>
    <w:rsid w:val="00FD6964"/>
    <w:rsid w:val="00FD6F3C"/>
    <w:rsid w:val="00FD7C52"/>
    <w:rsid w:val="00FE00BC"/>
    <w:rsid w:val="00FE02C1"/>
    <w:rsid w:val="00FE02D8"/>
    <w:rsid w:val="00FE2163"/>
    <w:rsid w:val="00FE21B1"/>
    <w:rsid w:val="00FE2827"/>
    <w:rsid w:val="00FE412B"/>
    <w:rsid w:val="00FE4B09"/>
    <w:rsid w:val="00FE5429"/>
    <w:rsid w:val="00FE7797"/>
    <w:rsid w:val="00FE7D2F"/>
    <w:rsid w:val="00FF03E3"/>
    <w:rsid w:val="00FF159E"/>
    <w:rsid w:val="00FF1E12"/>
    <w:rsid w:val="00FF2C67"/>
    <w:rsid w:val="00FF4AC9"/>
    <w:rsid w:val="00FF61B9"/>
    <w:rsid w:val="00FF6F41"/>
    <w:rsid w:val="00FF74F8"/>
    <w:rsid w:val="00FF7813"/>
    <w:rsid w:val="00FF7AEA"/>
    <w:rsid w:val="00FF7BC0"/>
    <w:rsid w:val="00FF7D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6017"/>
    <o:shapelayout v:ext="edit">
      <o:idmap v:ext="edit" data="1"/>
    </o:shapelayout>
  </w:shapeDefaults>
  <w:decimalSymbol w:val="."/>
  <w:listSeparator w:val=","/>
  <w14:docId w14:val="50215895"/>
  <w15:docId w15:val="{469CDC85-1904-4A40-B6F7-8D7E9FA5D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902"/>
    <w:pPr>
      <w:spacing w:after="120" w:line="480" w:lineRule="auto"/>
    </w:pPr>
    <w:rPr>
      <w:rFonts w:ascii="Arial" w:hAnsi="Arial" w:cs="Arial"/>
      <w:bCs/>
      <w:sz w:val="24"/>
      <w:szCs w:val="24"/>
      <w:lang w:eastAsia="en-US"/>
    </w:rPr>
  </w:style>
  <w:style w:type="paragraph" w:styleId="Heading1">
    <w:name w:val="heading 1"/>
    <w:basedOn w:val="Heading2"/>
    <w:next w:val="Normal"/>
    <w:link w:val="Heading1Char"/>
    <w:qFormat/>
    <w:rsid w:val="006859C9"/>
    <w:pPr>
      <w:outlineLvl w:val="0"/>
    </w:pPr>
    <w:rPr>
      <w:sz w:val="28"/>
    </w:rPr>
  </w:style>
  <w:style w:type="paragraph" w:styleId="Heading2">
    <w:name w:val="heading 2"/>
    <w:basedOn w:val="Heading3"/>
    <w:next w:val="Normal"/>
    <w:link w:val="Heading2Char"/>
    <w:qFormat/>
    <w:rsid w:val="006859C9"/>
    <w:pPr>
      <w:outlineLvl w:val="1"/>
    </w:pPr>
  </w:style>
  <w:style w:type="paragraph" w:styleId="Heading3">
    <w:name w:val="heading 3"/>
    <w:basedOn w:val="Normal"/>
    <w:next w:val="Normal"/>
    <w:link w:val="Heading3Char"/>
    <w:qFormat/>
    <w:rsid w:val="008D4902"/>
    <w:pPr>
      <w:keepNext/>
      <w:spacing w:before="240" w:after="0"/>
      <w:outlineLvl w:val="2"/>
    </w:pPr>
    <w:rPr>
      <w:b/>
      <w:bCs w:val="0"/>
      <w:szCs w:val="26"/>
      <w:lang w:eastAsia="en-GB"/>
    </w:rPr>
  </w:style>
  <w:style w:type="paragraph" w:styleId="Heading4">
    <w:name w:val="heading 4"/>
    <w:basedOn w:val="Normal"/>
    <w:next w:val="Normal"/>
    <w:link w:val="Heading4Char"/>
    <w:unhideWhenUsed/>
    <w:qFormat/>
    <w:locked/>
    <w:rsid w:val="00CA5D12"/>
    <w:pPr>
      <w:keepNext/>
      <w:keepLines/>
      <w:spacing w:before="240" w:after="60"/>
      <w:outlineLvl w:val="3"/>
    </w:pPr>
    <w:rPr>
      <w:rFonts w:eastAsiaTheme="majorEastAsia"/>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6859C9"/>
    <w:rPr>
      <w:rFonts w:ascii="Arial" w:hAnsi="Arial" w:cs="Arial"/>
      <w:b/>
      <w:sz w:val="28"/>
      <w:szCs w:val="26"/>
    </w:rPr>
  </w:style>
  <w:style w:type="character" w:customStyle="1" w:styleId="Heading2Char">
    <w:name w:val="Heading 2 Char"/>
    <w:basedOn w:val="DefaultParagraphFont"/>
    <w:link w:val="Heading2"/>
    <w:locked/>
    <w:rsid w:val="006859C9"/>
    <w:rPr>
      <w:rFonts w:ascii="Arial" w:hAnsi="Arial" w:cs="Arial"/>
      <w:b/>
      <w:sz w:val="24"/>
      <w:szCs w:val="26"/>
    </w:rPr>
  </w:style>
  <w:style w:type="character" w:customStyle="1" w:styleId="Heading3Char">
    <w:name w:val="Heading 3 Char"/>
    <w:basedOn w:val="DefaultParagraphFont"/>
    <w:link w:val="Heading3"/>
    <w:locked/>
    <w:rsid w:val="008D4902"/>
    <w:rPr>
      <w:rFonts w:ascii="Arial" w:hAnsi="Arial" w:cs="Arial"/>
      <w:b/>
      <w:sz w:val="24"/>
      <w:szCs w:val="26"/>
      <w:lang w:val="en-US"/>
    </w:r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basedOn w:val="DefaultParagraphFont"/>
    <w:link w:val="Footer"/>
    <w:uiPriority w:val="99"/>
    <w:locked/>
    <w:rPr>
      <w:rFonts w:ascii="Arial" w:hAnsi="Arial" w:cs="Times New Roman"/>
      <w:sz w:val="24"/>
      <w:szCs w:val="24"/>
    </w:rPr>
  </w:style>
  <w:style w:type="character" w:styleId="PageNumber">
    <w:name w:val="page number"/>
    <w:basedOn w:val="DefaultParagraphFont"/>
    <w:rPr>
      <w:rFonts w:cs="Times New Roman"/>
    </w:rPr>
  </w:style>
  <w:style w:type="character" w:styleId="CommentReference">
    <w:name w:val="annotation reference"/>
    <w:basedOn w:val="DefaultParagraphFont"/>
    <w:rPr>
      <w:rFonts w:cs="Times New Roman"/>
      <w:sz w:val="16"/>
      <w:szCs w:val="16"/>
    </w:r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locked/>
    <w:rPr>
      <w:rFonts w:cs="Times New Roman"/>
      <w:lang w:val="en-US" w:eastAsia="en-US"/>
    </w:rPr>
  </w:style>
  <w:style w:type="paragraph" w:styleId="CommentSubject">
    <w:name w:val="annotation subject"/>
    <w:basedOn w:val="CommentText"/>
    <w:next w:val="CommentText"/>
    <w:link w:val="CommentSubjectChar"/>
    <w:rPr>
      <w:b/>
      <w:bCs w:val="0"/>
    </w:rPr>
  </w:style>
  <w:style w:type="character" w:customStyle="1" w:styleId="CommentSubjectChar">
    <w:name w:val="Comment Subject Char"/>
    <w:basedOn w:val="CommentTextChar"/>
    <w:link w:val="CommentSubject"/>
    <w:locked/>
    <w:rPr>
      <w:rFonts w:cs="Times New Roman"/>
      <w:b/>
      <w:bCs/>
      <w:lang w:val="en-US" w:eastAsia="en-US"/>
    </w:rPr>
  </w:style>
  <w:style w:type="paragraph" w:styleId="BalloonText">
    <w:name w:val="Balloon Text"/>
    <w:basedOn w:val="Normal"/>
    <w:link w:val="BalloonTextChar"/>
    <w:rPr>
      <w:rFonts w:ascii="Tahoma" w:hAnsi="Tahoma" w:cs="Tahoma"/>
      <w:sz w:val="16"/>
      <w:szCs w:val="16"/>
    </w:rPr>
  </w:style>
  <w:style w:type="character" w:customStyle="1" w:styleId="BalloonTextChar">
    <w:name w:val="Balloon Text Char"/>
    <w:basedOn w:val="DefaultParagraphFont"/>
    <w:link w:val="BalloonText"/>
    <w:locked/>
    <w:rPr>
      <w:rFonts w:ascii="Tahoma" w:hAnsi="Tahoma" w:cs="Tahoma"/>
      <w:sz w:val="16"/>
      <w:szCs w:val="16"/>
      <w:lang w:val="en-US" w:eastAsia="en-US"/>
    </w:rPr>
  </w:style>
  <w:style w:type="paragraph" w:styleId="Header">
    <w:name w:val="header"/>
    <w:basedOn w:val="Normal"/>
    <w:link w:val="HeaderChar"/>
    <w:uiPriority w:val="99"/>
    <w:pPr>
      <w:tabs>
        <w:tab w:val="center" w:pos="4513"/>
        <w:tab w:val="right" w:pos="9026"/>
      </w:tabs>
    </w:pPr>
  </w:style>
  <w:style w:type="character" w:customStyle="1" w:styleId="HeaderChar">
    <w:name w:val="Header Char"/>
    <w:basedOn w:val="DefaultParagraphFont"/>
    <w:link w:val="Header"/>
    <w:uiPriority w:val="99"/>
    <w:locked/>
    <w:rPr>
      <w:rFonts w:ascii="Arial" w:hAnsi="Arial" w:cs="Times New Roman"/>
      <w:sz w:val="24"/>
      <w:szCs w:val="24"/>
      <w:lang w:val="en-US" w:eastAsia="en-US"/>
    </w:rPr>
  </w:style>
  <w:style w:type="character" w:styleId="Hyperlink">
    <w:name w:val="Hyperlink"/>
    <w:basedOn w:val="DefaultParagraphFont"/>
    <w:uiPriority w:val="99"/>
    <w:rPr>
      <w:rFonts w:cs="Times New Roman"/>
      <w:color w:val="0000FF"/>
      <w:u w:val="single"/>
    </w:rPr>
  </w:style>
  <w:style w:type="table" w:styleId="TableGrid">
    <w:name w:val="Table Grid"/>
    <w:basedOn w:val="TableNormal"/>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pPr>
      <w:overflowPunct w:val="0"/>
      <w:autoSpaceDE w:val="0"/>
      <w:autoSpaceDN w:val="0"/>
      <w:adjustRightInd w:val="0"/>
      <w:spacing w:after="180"/>
      <w:textAlignment w:val="baseline"/>
    </w:pPr>
    <w:rPr>
      <w:szCs w:val="20"/>
    </w:rPr>
  </w:style>
  <w:style w:type="character" w:customStyle="1" w:styleId="BodyTextChar">
    <w:name w:val="Body Text Char"/>
    <w:basedOn w:val="DefaultParagraphFont"/>
    <w:link w:val="BodyText"/>
    <w:locked/>
    <w:rPr>
      <w:rFonts w:ascii="Arial" w:hAnsi="Arial" w:cs="Times New Roman"/>
      <w:sz w:val="22"/>
      <w:lang w:val="x-none" w:eastAsia="en-US"/>
    </w:rPr>
  </w:style>
  <w:style w:type="paragraph" w:styleId="NormalWeb">
    <w:name w:val="Normal (Web)"/>
    <w:basedOn w:val="Normal"/>
    <w:uiPriority w:val="99"/>
    <w:pPr>
      <w:spacing w:before="100" w:beforeAutospacing="1" w:after="100" w:afterAutospacing="1" w:line="240" w:lineRule="auto"/>
    </w:pPr>
    <w:rPr>
      <w:rFonts w:ascii="Verdana" w:hAnsi="Verdana"/>
      <w:sz w:val="17"/>
      <w:szCs w:val="17"/>
    </w:rPr>
  </w:style>
  <w:style w:type="paragraph" w:styleId="ListParagraph">
    <w:name w:val="List Paragraph"/>
    <w:basedOn w:val="Normal"/>
    <w:uiPriority w:val="34"/>
    <w:qFormat/>
    <w:pPr>
      <w:ind w:left="720"/>
      <w:contextualSpacing/>
    </w:pPr>
  </w:style>
  <w:style w:type="paragraph" w:customStyle="1" w:styleId="Normalstyle">
    <w:name w:val="Normal style"/>
    <w:basedOn w:val="Normal"/>
    <w:pPr>
      <w:overflowPunct w:val="0"/>
      <w:autoSpaceDE w:val="0"/>
      <w:autoSpaceDN w:val="0"/>
      <w:adjustRightInd w:val="0"/>
      <w:textAlignment w:val="baseline"/>
    </w:pPr>
    <w:rPr>
      <w:szCs w:val="20"/>
    </w:rPr>
  </w:style>
  <w:style w:type="character" w:styleId="Strong">
    <w:name w:val="Strong"/>
    <w:basedOn w:val="DefaultParagraphFont"/>
    <w:qFormat/>
    <w:locked/>
    <w:rPr>
      <w:rFonts w:cs="Times New Roman"/>
      <w:b/>
      <w:bCs/>
    </w:rPr>
  </w:style>
  <w:style w:type="table" w:customStyle="1" w:styleId="GridTable1Light1">
    <w:name w:val="Grid Table 1 Light1"/>
    <w:basedOn w:val="TableNormal"/>
    <w:uiPriority w:val="46"/>
    <w:rsid w:val="0039457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3945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semiHidden/>
    <w:unhideWhenUsed/>
    <w:rsid w:val="00680550"/>
    <w:rPr>
      <w:color w:val="800080" w:themeColor="followedHyperlink"/>
      <w:u w:val="single"/>
    </w:rPr>
  </w:style>
  <w:style w:type="paragraph" w:customStyle="1" w:styleId="TableLeft">
    <w:name w:val="Table Left"/>
    <w:rsid w:val="00F040F2"/>
    <w:pPr>
      <w:spacing w:after="60"/>
    </w:pPr>
    <w:rPr>
      <w:rFonts w:cs="Arial"/>
      <w:bCs/>
      <w:kern w:val="32"/>
      <w:szCs w:val="24"/>
      <w:lang w:val="en-US" w:eastAsia="en-US"/>
    </w:rPr>
  </w:style>
  <w:style w:type="paragraph" w:customStyle="1" w:styleId="TableHeader">
    <w:name w:val="Table Header"/>
    <w:basedOn w:val="Normal"/>
    <w:next w:val="Normal"/>
    <w:semiHidden/>
    <w:rsid w:val="00F040F2"/>
    <w:pPr>
      <w:keepNext/>
      <w:keepLines/>
      <w:spacing w:before="60" w:line="240" w:lineRule="auto"/>
      <w:jc w:val="center"/>
    </w:pPr>
    <w:rPr>
      <w:rFonts w:ascii="Times New Roman Bold" w:hAnsi="Times New Roman Bold"/>
      <w:b/>
      <w:sz w:val="20"/>
      <w:szCs w:val="20"/>
    </w:rPr>
  </w:style>
  <w:style w:type="character" w:styleId="Emphasis">
    <w:name w:val="Emphasis"/>
    <w:basedOn w:val="DefaultParagraphFont"/>
    <w:qFormat/>
    <w:locked/>
    <w:rsid w:val="00FB647C"/>
    <w:rPr>
      <w:rFonts w:ascii="Arial" w:hAnsi="Arial"/>
      <w:b/>
      <w:i/>
      <w:iCs/>
      <w:color w:val="auto"/>
      <w:sz w:val="22"/>
    </w:rPr>
  </w:style>
  <w:style w:type="character" w:customStyle="1" w:styleId="apple-converted-space">
    <w:name w:val="apple-converted-space"/>
    <w:basedOn w:val="DefaultParagraphFont"/>
    <w:rsid w:val="00922690"/>
  </w:style>
  <w:style w:type="paragraph" w:customStyle="1" w:styleId="EndNoteBibliographyTitle">
    <w:name w:val="EndNote Bibliography Title"/>
    <w:basedOn w:val="Normal"/>
    <w:link w:val="EndNoteBibliographyTitleChar"/>
    <w:rsid w:val="00093B9D"/>
    <w:pPr>
      <w:jc w:val="center"/>
    </w:pPr>
    <w:rPr>
      <w:noProof/>
      <w:sz w:val="22"/>
    </w:rPr>
  </w:style>
  <w:style w:type="character" w:customStyle="1" w:styleId="EndNoteBibliographyTitleChar">
    <w:name w:val="EndNote Bibliography Title Char"/>
    <w:basedOn w:val="DefaultParagraphFont"/>
    <w:link w:val="EndNoteBibliographyTitle"/>
    <w:rsid w:val="00093B9D"/>
    <w:rPr>
      <w:rFonts w:ascii="Arial" w:hAnsi="Arial" w:cs="Arial"/>
      <w:bCs/>
      <w:noProof/>
      <w:sz w:val="22"/>
      <w:szCs w:val="24"/>
      <w:lang w:eastAsia="en-US"/>
    </w:rPr>
  </w:style>
  <w:style w:type="paragraph" w:customStyle="1" w:styleId="EndNoteBibliography">
    <w:name w:val="EndNote Bibliography"/>
    <w:basedOn w:val="Normal"/>
    <w:link w:val="EndNoteBibliographyChar"/>
    <w:rsid w:val="00093B9D"/>
    <w:pPr>
      <w:spacing w:line="240" w:lineRule="auto"/>
    </w:pPr>
    <w:rPr>
      <w:noProof/>
      <w:sz w:val="22"/>
    </w:rPr>
  </w:style>
  <w:style w:type="character" w:customStyle="1" w:styleId="EndNoteBibliographyChar">
    <w:name w:val="EndNote Bibliography Char"/>
    <w:basedOn w:val="DefaultParagraphFont"/>
    <w:link w:val="EndNoteBibliography"/>
    <w:rsid w:val="00093B9D"/>
    <w:rPr>
      <w:rFonts w:ascii="Arial" w:hAnsi="Arial" w:cs="Arial"/>
      <w:bCs/>
      <w:noProof/>
      <w:sz w:val="22"/>
      <w:szCs w:val="24"/>
      <w:lang w:eastAsia="en-US"/>
    </w:rPr>
  </w:style>
  <w:style w:type="paragraph" w:styleId="Revision">
    <w:name w:val="Revision"/>
    <w:hidden/>
    <w:uiPriority w:val="99"/>
    <w:semiHidden/>
    <w:rsid w:val="00ED0BA3"/>
    <w:rPr>
      <w:rFonts w:ascii="Arial" w:hAnsi="Arial"/>
      <w:sz w:val="22"/>
      <w:szCs w:val="24"/>
      <w:lang w:eastAsia="en-US"/>
    </w:rPr>
  </w:style>
  <w:style w:type="paragraph" w:styleId="Title">
    <w:name w:val="Title"/>
    <w:basedOn w:val="Heading1"/>
    <w:next w:val="Normal"/>
    <w:link w:val="TitleChar"/>
    <w:qFormat/>
    <w:locked/>
    <w:rsid w:val="005F51D6"/>
    <w:pPr>
      <w:spacing w:before="0"/>
    </w:pPr>
    <w:rPr>
      <w:szCs w:val="24"/>
    </w:rPr>
  </w:style>
  <w:style w:type="character" w:customStyle="1" w:styleId="TitleChar">
    <w:name w:val="Title Char"/>
    <w:basedOn w:val="DefaultParagraphFont"/>
    <w:link w:val="Title"/>
    <w:rsid w:val="005F51D6"/>
    <w:rPr>
      <w:rFonts w:ascii="Arial" w:hAnsi="Arial" w:cs="Arial"/>
      <w:b/>
      <w:kern w:val="32"/>
      <w:sz w:val="28"/>
      <w:szCs w:val="24"/>
      <w:lang w:val="en-US" w:eastAsia="en-US"/>
    </w:rPr>
  </w:style>
  <w:style w:type="character" w:customStyle="1" w:styleId="Heading4Char">
    <w:name w:val="Heading 4 Char"/>
    <w:basedOn w:val="DefaultParagraphFont"/>
    <w:link w:val="Heading4"/>
    <w:rsid w:val="00CA5D12"/>
    <w:rPr>
      <w:rFonts w:ascii="Arial" w:eastAsiaTheme="majorEastAsia" w:hAnsi="Arial" w:cs="Arial"/>
      <w:b/>
      <w:bCs/>
      <w:i/>
      <w:iCs/>
      <w:sz w:val="24"/>
      <w:szCs w:val="24"/>
      <w:lang w:eastAsia="en-US"/>
    </w:rPr>
  </w:style>
  <w:style w:type="paragraph" w:styleId="TOCHeading">
    <w:name w:val="TOC Heading"/>
    <w:basedOn w:val="Heading1"/>
    <w:next w:val="Normal"/>
    <w:uiPriority w:val="39"/>
    <w:unhideWhenUsed/>
    <w:qFormat/>
    <w:rsid w:val="007579B6"/>
    <w:pPr>
      <w:keepLines/>
      <w:spacing w:line="259" w:lineRule="auto"/>
      <w:outlineLvl w:val="9"/>
    </w:pPr>
    <w:rPr>
      <w:rFonts w:asciiTheme="majorHAnsi" w:eastAsiaTheme="majorEastAsia" w:hAnsiTheme="majorHAnsi" w:cstheme="majorBidi"/>
      <w:b w:val="0"/>
      <w:color w:val="365F91" w:themeColor="accent1" w:themeShade="BF"/>
      <w:sz w:val="32"/>
    </w:rPr>
  </w:style>
  <w:style w:type="paragraph" w:styleId="TOC1">
    <w:name w:val="toc 1"/>
    <w:basedOn w:val="Normal"/>
    <w:next w:val="Normal"/>
    <w:autoRedefine/>
    <w:uiPriority w:val="39"/>
    <w:unhideWhenUsed/>
    <w:locked/>
    <w:rsid w:val="007579B6"/>
    <w:pPr>
      <w:spacing w:after="100"/>
    </w:pPr>
  </w:style>
  <w:style w:type="paragraph" w:styleId="TOC2">
    <w:name w:val="toc 2"/>
    <w:basedOn w:val="Normal"/>
    <w:next w:val="Normal"/>
    <w:autoRedefine/>
    <w:uiPriority w:val="39"/>
    <w:unhideWhenUsed/>
    <w:locked/>
    <w:rsid w:val="007579B6"/>
    <w:pPr>
      <w:spacing w:after="100"/>
      <w:ind w:left="240"/>
    </w:pPr>
  </w:style>
  <w:style w:type="paragraph" w:styleId="TOC3">
    <w:name w:val="toc 3"/>
    <w:basedOn w:val="Normal"/>
    <w:next w:val="Normal"/>
    <w:autoRedefine/>
    <w:uiPriority w:val="39"/>
    <w:unhideWhenUsed/>
    <w:locked/>
    <w:rsid w:val="007579B6"/>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
      <w:marLeft w:val="0"/>
      <w:marRight w:val="0"/>
      <w:marTop w:val="0"/>
      <w:marBottom w:val="0"/>
      <w:divBdr>
        <w:top w:val="none" w:sz="0" w:space="0" w:color="auto"/>
        <w:left w:val="none" w:sz="0" w:space="0" w:color="auto"/>
        <w:bottom w:val="none" w:sz="0" w:space="0" w:color="auto"/>
        <w:right w:val="none" w:sz="0" w:space="0" w:color="auto"/>
      </w:divBdr>
      <w:divsChild>
        <w:div w:id="20">
          <w:marLeft w:val="461"/>
          <w:marRight w:val="0"/>
          <w:marTop w:val="216"/>
          <w:marBottom w:val="0"/>
          <w:divBdr>
            <w:top w:val="none" w:sz="0" w:space="0" w:color="auto"/>
            <w:left w:val="none" w:sz="0" w:space="0" w:color="auto"/>
            <w:bottom w:val="none" w:sz="0" w:space="0" w:color="auto"/>
            <w:right w:val="none" w:sz="0" w:space="0" w:color="auto"/>
          </w:divBdr>
        </w:div>
        <w:div w:id="33">
          <w:marLeft w:val="994"/>
          <w:marRight w:val="0"/>
          <w:marTop w:val="216"/>
          <w:marBottom w:val="0"/>
          <w:divBdr>
            <w:top w:val="none" w:sz="0" w:space="0" w:color="auto"/>
            <w:left w:val="none" w:sz="0" w:space="0" w:color="auto"/>
            <w:bottom w:val="none" w:sz="0" w:space="0" w:color="auto"/>
            <w:right w:val="none" w:sz="0" w:space="0" w:color="auto"/>
          </w:divBdr>
        </w:div>
        <w:div w:id="38">
          <w:marLeft w:val="994"/>
          <w:marRight w:val="0"/>
          <w:marTop w:val="216"/>
          <w:marBottom w:val="0"/>
          <w:divBdr>
            <w:top w:val="none" w:sz="0" w:space="0" w:color="auto"/>
            <w:left w:val="none" w:sz="0" w:space="0" w:color="auto"/>
            <w:bottom w:val="none" w:sz="0" w:space="0" w:color="auto"/>
            <w:right w:val="none" w:sz="0" w:space="0" w:color="auto"/>
          </w:divBdr>
        </w:div>
      </w:divsChild>
    </w:div>
    <w:div w:id="3">
      <w:marLeft w:val="0"/>
      <w:marRight w:val="0"/>
      <w:marTop w:val="0"/>
      <w:marBottom w:val="0"/>
      <w:divBdr>
        <w:top w:val="none" w:sz="0" w:space="0" w:color="auto"/>
        <w:left w:val="none" w:sz="0" w:space="0" w:color="auto"/>
        <w:bottom w:val="none" w:sz="0" w:space="0" w:color="auto"/>
        <w:right w:val="none" w:sz="0" w:space="0" w:color="auto"/>
      </w:divBdr>
      <w:divsChild>
        <w:div w:id="8">
          <w:marLeft w:val="461"/>
          <w:marRight w:val="0"/>
          <w:marTop w:val="384"/>
          <w:marBottom w:val="0"/>
          <w:divBdr>
            <w:top w:val="none" w:sz="0" w:space="0" w:color="auto"/>
            <w:left w:val="none" w:sz="0" w:space="0" w:color="auto"/>
            <w:bottom w:val="none" w:sz="0" w:space="0" w:color="auto"/>
            <w:right w:val="none" w:sz="0" w:space="0" w:color="auto"/>
          </w:divBdr>
        </w:div>
      </w:divsChild>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sChild>
        <w:div w:id="15">
          <w:marLeft w:val="274"/>
          <w:marRight w:val="0"/>
          <w:marTop w:val="0"/>
          <w:marBottom w:val="0"/>
          <w:divBdr>
            <w:top w:val="none" w:sz="0" w:space="0" w:color="auto"/>
            <w:left w:val="none" w:sz="0" w:space="0" w:color="auto"/>
            <w:bottom w:val="none" w:sz="0" w:space="0" w:color="auto"/>
            <w:right w:val="none" w:sz="0" w:space="0" w:color="auto"/>
          </w:divBdr>
        </w:div>
        <w:div w:id="19">
          <w:marLeft w:val="274"/>
          <w:marRight w:val="0"/>
          <w:marTop w:val="0"/>
          <w:marBottom w:val="0"/>
          <w:divBdr>
            <w:top w:val="none" w:sz="0" w:space="0" w:color="auto"/>
            <w:left w:val="none" w:sz="0" w:space="0" w:color="auto"/>
            <w:bottom w:val="none" w:sz="0" w:space="0" w:color="auto"/>
            <w:right w:val="none" w:sz="0" w:space="0" w:color="auto"/>
          </w:divBdr>
        </w:div>
        <w:div w:id="35">
          <w:marLeft w:val="274"/>
          <w:marRight w:val="0"/>
          <w:marTop w:val="0"/>
          <w:marBottom w:val="0"/>
          <w:divBdr>
            <w:top w:val="none" w:sz="0" w:space="0" w:color="auto"/>
            <w:left w:val="none" w:sz="0" w:space="0" w:color="auto"/>
            <w:bottom w:val="none" w:sz="0" w:space="0" w:color="auto"/>
            <w:right w:val="none" w:sz="0" w:space="0" w:color="auto"/>
          </w:divBdr>
        </w:div>
        <w:div w:id="37">
          <w:marLeft w:val="274"/>
          <w:marRight w:val="0"/>
          <w:marTop w:val="0"/>
          <w:marBottom w:val="0"/>
          <w:divBdr>
            <w:top w:val="none" w:sz="0" w:space="0" w:color="auto"/>
            <w:left w:val="none" w:sz="0" w:space="0" w:color="auto"/>
            <w:bottom w:val="none" w:sz="0" w:space="0" w:color="auto"/>
            <w:right w:val="none" w:sz="0" w:space="0" w:color="auto"/>
          </w:divBdr>
        </w:div>
        <w:div w:id="39">
          <w:marLeft w:val="274"/>
          <w:marRight w:val="0"/>
          <w:marTop w:val="0"/>
          <w:marBottom w:val="0"/>
          <w:divBdr>
            <w:top w:val="none" w:sz="0" w:space="0" w:color="auto"/>
            <w:left w:val="none" w:sz="0" w:space="0" w:color="auto"/>
            <w:bottom w:val="none" w:sz="0" w:space="0" w:color="auto"/>
            <w:right w:val="none" w:sz="0" w:space="0" w:color="auto"/>
          </w:divBdr>
        </w:div>
        <w:div w:id="46">
          <w:marLeft w:val="274"/>
          <w:marRight w:val="0"/>
          <w:marTop w:val="0"/>
          <w:marBottom w:val="0"/>
          <w:divBdr>
            <w:top w:val="none" w:sz="0" w:space="0" w:color="auto"/>
            <w:left w:val="none" w:sz="0" w:space="0" w:color="auto"/>
            <w:bottom w:val="none" w:sz="0" w:space="0" w:color="auto"/>
            <w:right w:val="none" w:sz="0" w:space="0" w:color="auto"/>
          </w:divBdr>
        </w:div>
      </w:divsChild>
    </w:div>
    <w:div w:id="7">
      <w:marLeft w:val="0"/>
      <w:marRight w:val="0"/>
      <w:marTop w:val="0"/>
      <w:marBottom w:val="0"/>
      <w:divBdr>
        <w:top w:val="none" w:sz="0" w:space="0" w:color="auto"/>
        <w:left w:val="none" w:sz="0" w:space="0" w:color="auto"/>
        <w:bottom w:val="none" w:sz="0" w:space="0" w:color="auto"/>
        <w:right w:val="none" w:sz="0" w:space="0" w:color="auto"/>
      </w:divBdr>
      <w:divsChild>
        <w:div w:id="12">
          <w:marLeft w:val="461"/>
          <w:marRight w:val="0"/>
          <w:marTop w:val="0"/>
          <w:marBottom w:val="0"/>
          <w:divBdr>
            <w:top w:val="none" w:sz="0" w:space="0" w:color="auto"/>
            <w:left w:val="none" w:sz="0" w:space="0" w:color="auto"/>
            <w:bottom w:val="none" w:sz="0" w:space="0" w:color="auto"/>
            <w:right w:val="none" w:sz="0" w:space="0" w:color="auto"/>
          </w:divBdr>
        </w:div>
        <w:div w:id="14">
          <w:marLeft w:val="461"/>
          <w:marRight w:val="0"/>
          <w:marTop w:val="0"/>
          <w:marBottom w:val="0"/>
          <w:divBdr>
            <w:top w:val="none" w:sz="0" w:space="0" w:color="auto"/>
            <w:left w:val="none" w:sz="0" w:space="0" w:color="auto"/>
            <w:bottom w:val="none" w:sz="0" w:space="0" w:color="auto"/>
            <w:right w:val="none" w:sz="0" w:space="0" w:color="auto"/>
          </w:divBdr>
        </w:div>
        <w:div w:id="26">
          <w:marLeft w:val="461"/>
          <w:marRight w:val="0"/>
          <w:marTop w:val="0"/>
          <w:marBottom w:val="0"/>
          <w:divBdr>
            <w:top w:val="none" w:sz="0" w:space="0" w:color="auto"/>
            <w:left w:val="none" w:sz="0" w:space="0" w:color="auto"/>
            <w:bottom w:val="none" w:sz="0" w:space="0" w:color="auto"/>
            <w:right w:val="none" w:sz="0" w:space="0" w:color="auto"/>
          </w:divBdr>
        </w:div>
        <w:div w:id="31">
          <w:marLeft w:val="461"/>
          <w:marRight w:val="0"/>
          <w:marTop w:val="0"/>
          <w:marBottom w:val="0"/>
          <w:divBdr>
            <w:top w:val="none" w:sz="0" w:space="0" w:color="auto"/>
            <w:left w:val="none" w:sz="0" w:space="0" w:color="auto"/>
            <w:bottom w:val="none" w:sz="0" w:space="0" w:color="auto"/>
            <w:right w:val="none" w:sz="0" w:space="0" w:color="auto"/>
          </w:divBdr>
        </w:div>
        <w:div w:id="36">
          <w:marLeft w:val="461"/>
          <w:marRight w:val="0"/>
          <w:marTop w:val="0"/>
          <w:marBottom w:val="0"/>
          <w:divBdr>
            <w:top w:val="none" w:sz="0" w:space="0" w:color="auto"/>
            <w:left w:val="none" w:sz="0" w:space="0" w:color="auto"/>
            <w:bottom w:val="none" w:sz="0" w:space="0" w:color="auto"/>
            <w:right w:val="none" w:sz="0" w:space="0" w:color="auto"/>
          </w:divBdr>
        </w:div>
        <w:div w:id="42">
          <w:marLeft w:val="461"/>
          <w:marRight w:val="0"/>
          <w:marTop w:val="0"/>
          <w:marBottom w:val="0"/>
          <w:divBdr>
            <w:top w:val="none" w:sz="0" w:space="0" w:color="auto"/>
            <w:left w:val="none" w:sz="0" w:space="0" w:color="auto"/>
            <w:bottom w:val="none" w:sz="0" w:space="0" w:color="auto"/>
            <w:right w:val="none" w:sz="0" w:space="0" w:color="auto"/>
          </w:divBdr>
        </w:div>
      </w:divsChild>
    </w:div>
    <w:div w:id="10">
      <w:marLeft w:val="0"/>
      <w:marRight w:val="0"/>
      <w:marTop w:val="0"/>
      <w:marBottom w:val="0"/>
      <w:divBdr>
        <w:top w:val="none" w:sz="0" w:space="0" w:color="auto"/>
        <w:left w:val="none" w:sz="0" w:space="0" w:color="auto"/>
        <w:bottom w:val="none" w:sz="0" w:space="0" w:color="auto"/>
        <w:right w:val="none" w:sz="0" w:space="0" w:color="auto"/>
      </w:divBdr>
    </w:div>
    <w:div w:id="13">
      <w:marLeft w:val="0"/>
      <w:marRight w:val="0"/>
      <w:marTop w:val="0"/>
      <w:marBottom w:val="0"/>
      <w:divBdr>
        <w:top w:val="none" w:sz="0" w:space="0" w:color="auto"/>
        <w:left w:val="none" w:sz="0" w:space="0" w:color="auto"/>
        <w:bottom w:val="none" w:sz="0" w:space="0" w:color="auto"/>
        <w:right w:val="none" w:sz="0" w:space="0" w:color="auto"/>
      </w:divBdr>
      <w:divsChild>
        <w:div w:id="11">
          <w:marLeft w:val="461"/>
          <w:marRight w:val="0"/>
          <w:marTop w:val="480"/>
          <w:marBottom w:val="0"/>
          <w:divBdr>
            <w:top w:val="none" w:sz="0" w:space="0" w:color="auto"/>
            <w:left w:val="none" w:sz="0" w:space="0" w:color="auto"/>
            <w:bottom w:val="none" w:sz="0" w:space="0" w:color="auto"/>
            <w:right w:val="none" w:sz="0" w:space="0" w:color="auto"/>
          </w:divBdr>
        </w:div>
        <w:div w:id="21">
          <w:marLeft w:val="461"/>
          <w:marRight w:val="0"/>
          <w:marTop w:val="480"/>
          <w:marBottom w:val="0"/>
          <w:divBdr>
            <w:top w:val="none" w:sz="0" w:space="0" w:color="auto"/>
            <w:left w:val="none" w:sz="0" w:space="0" w:color="auto"/>
            <w:bottom w:val="none" w:sz="0" w:space="0" w:color="auto"/>
            <w:right w:val="none" w:sz="0" w:space="0" w:color="auto"/>
          </w:divBdr>
        </w:div>
        <w:div w:id="25">
          <w:marLeft w:val="461"/>
          <w:marRight w:val="0"/>
          <w:marTop w:val="480"/>
          <w:marBottom w:val="0"/>
          <w:divBdr>
            <w:top w:val="none" w:sz="0" w:space="0" w:color="auto"/>
            <w:left w:val="none" w:sz="0" w:space="0" w:color="auto"/>
            <w:bottom w:val="none" w:sz="0" w:space="0" w:color="auto"/>
            <w:right w:val="none" w:sz="0" w:space="0" w:color="auto"/>
          </w:divBdr>
        </w:div>
        <w:div w:id="27">
          <w:marLeft w:val="1166"/>
          <w:marRight w:val="0"/>
          <w:marTop w:val="216"/>
          <w:marBottom w:val="0"/>
          <w:divBdr>
            <w:top w:val="none" w:sz="0" w:space="0" w:color="auto"/>
            <w:left w:val="none" w:sz="0" w:space="0" w:color="auto"/>
            <w:bottom w:val="none" w:sz="0" w:space="0" w:color="auto"/>
            <w:right w:val="none" w:sz="0" w:space="0" w:color="auto"/>
          </w:divBdr>
        </w:div>
        <w:div w:id="34">
          <w:marLeft w:val="461"/>
          <w:marRight w:val="0"/>
          <w:marTop w:val="480"/>
          <w:marBottom w:val="0"/>
          <w:divBdr>
            <w:top w:val="none" w:sz="0" w:space="0" w:color="auto"/>
            <w:left w:val="none" w:sz="0" w:space="0" w:color="auto"/>
            <w:bottom w:val="none" w:sz="0" w:space="0" w:color="auto"/>
            <w:right w:val="none" w:sz="0" w:space="0" w:color="auto"/>
          </w:divBdr>
        </w:div>
        <w:div w:id="45">
          <w:marLeft w:val="1166"/>
          <w:marRight w:val="0"/>
          <w:marTop w:val="216"/>
          <w:marBottom w:val="0"/>
          <w:divBdr>
            <w:top w:val="none" w:sz="0" w:space="0" w:color="auto"/>
            <w:left w:val="none" w:sz="0" w:space="0" w:color="auto"/>
            <w:bottom w:val="none" w:sz="0" w:space="0" w:color="auto"/>
            <w:right w:val="none" w:sz="0" w:space="0" w:color="auto"/>
          </w:divBdr>
        </w:div>
      </w:divsChild>
    </w:div>
    <w:div w:id="16">
      <w:marLeft w:val="0"/>
      <w:marRight w:val="0"/>
      <w:marTop w:val="0"/>
      <w:marBottom w:val="0"/>
      <w:divBdr>
        <w:top w:val="none" w:sz="0" w:space="0" w:color="auto"/>
        <w:left w:val="none" w:sz="0" w:space="0" w:color="auto"/>
        <w:bottom w:val="none" w:sz="0" w:space="0" w:color="auto"/>
        <w:right w:val="none" w:sz="0" w:space="0" w:color="auto"/>
      </w:divBdr>
    </w:div>
    <w:div w:id="17">
      <w:marLeft w:val="0"/>
      <w:marRight w:val="0"/>
      <w:marTop w:val="0"/>
      <w:marBottom w:val="0"/>
      <w:divBdr>
        <w:top w:val="none" w:sz="0" w:space="0" w:color="auto"/>
        <w:left w:val="none" w:sz="0" w:space="0" w:color="auto"/>
        <w:bottom w:val="none" w:sz="0" w:space="0" w:color="auto"/>
        <w:right w:val="none" w:sz="0" w:space="0" w:color="auto"/>
      </w:divBdr>
    </w:div>
    <w:div w:id="22">
      <w:marLeft w:val="0"/>
      <w:marRight w:val="0"/>
      <w:marTop w:val="0"/>
      <w:marBottom w:val="0"/>
      <w:divBdr>
        <w:top w:val="none" w:sz="0" w:space="0" w:color="auto"/>
        <w:left w:val="none" w:sz="0" w:space="0" w:color="auto"/>
        <w:bottom w:val="none" w:sz="0" w:space="0" w:color="auto"/>
        <w:right w:val="none" w:sz="0" w:space="0" w:color="auto"/>
      </w:divBdr>
      <w:divsChild>
        <w:div w:id="1">
          <w:marLeft w:val="274"/>
          <w:marRight w:val="0"/>
          <w:marTop w:val="0"/>
          <w:marBottom w:val="0"/>
          <w:divBdr>
            <w:top w:val="none" w:sz="0" w:space="0" w:color="auto"/>
            <w:left w:val="none" w:sz="0" w:space="0" w:color="auto"/>
            <w:bottom w:val="none" w:sz="0" w:space="0" w:color="auto"/>
            <w:right w:val="none" w:sz="0" w:space="0" w:color="auto"/>
          </w:divBdr>
        </w:div>
        <w:div w:id="9">
          <w:marLeft w:val="274"/>
          <w:marRight w:val="0"/>
          <w:marTop w:val="0"/>
          <w:marBottom w:val="0"/>
          <w:divBdr>
            <w:top w:val="none" w:sz="0" w:space="0" w:color="auto"/>
            <w:left w:val="none" w:sz="0" w:space="0" w:color="auto"/>
            <w:bottom w:val="none" w:sz="0" w:space="0" w:color="auto"/>
            <w:right w:val="none" w:sz="0" w:space="0" w:color="auto"/>
          </w:divBdr>
        </w:div>
        <w:div w:id="23">
          <w:marLeft w:val="274"/>
          <w:marRight w:val="0"/>
          <w:marTop w:val="0"/>
          <w:marBottom w:val="0"/>
          <w:divBdr>
            <w:top w:val="none" w:sz="0" w:space="0" w:color="auto"/>
            <w:left w:val="none" w:sz="0" w:space="0" w:color="auto"/>
            <w:bottom w:val="none" w:sz="0" w:space="0" w:color="auto"/>
            <w:right w:val="none" w:sz="0" w:space="0" w:color="auto"/>
          </w:divBdr>
        </w:div>
        <w:div w:id="28">
          <w:marLeft w:val="274"/>
          <w:marRight w:val="0"/>
          <w:marTop w:val="0"/>
          <w:marBottom w:val="0"/>
          <w:divBdr>
            <w:top w:val="none" w:sz="0" w:space="0" w:color="auto"/>
            <w:left w:val="none" w:sz="0" w:space="0" w:color="auto"/>
            <w:bottom w:val="none" w:sz="0" w:space="0" w:color="auto"/>
            <w:right w:val="none" w:sz="0" w:space="0" w:color="auto"/>
          </w:divBdr>
        </w:div>
        <w:div w:id="29">
          <w:marLeft w:val="274"/>
          <w:marRight w:val="0"/>
          <w:marTop w:val="0"/>
          <w:marBottom w:val="0"/>
          <w:divBdr>
            <w:top w:val="none" w:sz="0" w:space="0" w:color="auto"/>
            <w:left w:val="none" w:sz="0" w:space="0" w:color="auto"/>
            <w:bottom w:val="none" w:sz="0" w:space="0" w:color="auto"/>
            <w:right w:val="none" w:sz="0" w:space="0" w:color="auto"/>
          </w:divBdr>
        </w:div>
        <w:div w:id="30">
          <w:marLeft w:val="274"/>
          <w:marRight w:val="0"/>
          <w:marTop w:val="0"/>
          <w:marBottom w:val="0"/>
          <w:divBdr>
            <w:top w:val="none" w:sz="0" w:space="0" w:color="auto"/>
            <w:left w:val="none" w:sz="0" w:space="0" w:color="auto"/>
            <w:bottom w:val="none" w:sz="0" w:space="0" w:color="auto"/>
            <w:right w:val="none" w:sz="0" w:space="0" w:color="auto"/>
          </w:divBdr>
        </w:div>
      </w:divsChild>
    </w:div>
    <w:div w:id="24">
      <w:marLeft w:val="0"/>
      <w:marRight w:val="0"/>
      <w:marTop w:val="0"/>
      <w:marBottom w:val="0"/>
      <w:divBdr>
        <w:top w:val="none" w:sz="0" w:space="0" w:color="auto"/>
        <w:left w:val="none" w:sz="0" w:space="0" w:color="auto"/>
        <w:bottom w:val="none" w:sz="0" w:space="0" w:color="auto"/>
        <w:right w:val="none" w:sz="0" w:space="0" w:color="auto"/>
      </w:divBdr>
    </w:div>
    <w:div w:id="32">
      <w:marLeft w:val="0"/>
      <w:marRight w:val="0"/>
      <w:marTop w:val="0"/>
      <w:marBottom w:val="0"/>
      <w:divBdr>
        <w:top w:val="none" w:sz="0" w:space="0" w:color="auto"/>
        <w:left w:val="none" w:sz="0" w:space="0" w:color="auto"/>
        <w:bottom w:val="none" w:sz="0" w:space="0" w:color="auto"/>
        <w:right w:val="none" w:sz="0" w:space="0" w:color="auto"/>
      </w:divBdr>
    </w:div>
    <w:div w:id="40">
      <w:marLeft w:val="0"/>
      <w:marRight w:val="0"/>
      <w:marTop w:val="0"/>
      <w:marBottom w:val="0"/>
      <w:divBdr>
        <w:top w:val="none" w:sz="0" w:space="0" w:color="auto"/>
        <w:left w:val="none" w:sz="0" w:space="0" w:color="auto"/>
        <w:bottom w:val="none" w:sz="0" w:space="0" w:color="auto"/>
        <w:right w:val="none" w:sz="0" w:space="0" w:color="auto"/>
      </w:divBdr>
    </w:div>
    <w:div w:id="41">
      <w:marLeft w:val="0"/>
      <w:marRight w:val="0"/>
      <w:marTop w:val="0"/>
      <w:marBottom w:val="0"/>
      <w:divBdr>
        <w:top w:val="none" w:sz="0" w:space="0" w:color="auto"/>
        <w:left w:val="none" w:sz="0" w:space="0" w:color="auto"/>
        <w:bottom w:val="none" w:sz="0" w:space="0" w:color="auto"/>
        <w:right w:val="none" w:sz="0" w:space="0" w:color="auto"/>
      </w:divBdr>
      <w:divsChild>
        <w:div w:id="18">
          <w:marLeft w:val="461"/>
          <w:marRight w:val="0"/>
          <w:marTop w:val="240"/>
          <w:marBottom w:val="0"/>
          <w:divBdr>
            <w:top w:val="none" w:sz="0" w:space="0" w:color="auto"/>
            <w:left w:val="none" w:sz="0" w:space="0" w:color="auto"/>
            <w:bottom w:val="none" w:sz="0" w:space="0" w:color="auto"/>
            <w:right w:val="none" w:sz="0" w:space="0" w:color="auto"/>
          </w:divBdr>
        </w:div>
      </w:divsChild>
    </w:div>
    <w:div w:id="43">
      <w:marLeft w:val="0"/>
      <w:marRight w:val="0"/>
      <w:marTop w:val="0"/>
      <w:marBottom w:val="0"/>
      <w:divBdr>
        <w:top w:val="none" w:sz="0" w:space="0" w:color="auto"/>
        <w:left w:val="none" w:sz="0" w:space="0" w:color="auto"/>
        <w:bottom w:val="none" w:sz="0" w:space="0" w:color="auto"/>
        <w:right w:val="none" w:sz="0" w:space="0" w:color="auto"/>
      </w:divBdr>
    </w:div>
    <w:div w:id="44">
      <w:marLeft w:val="0"/>
      <w:marRight w:val="0"/>
      <w:marTop w:val="0"/>
      <w:marBottom w:val="0"/>
      <w:divBdr>
        <w:top w:val="none" w:sz="0" w:space="0" w:color="auto"/>
        <w:left w:val="none" w:sz="0" w:space="0" w:color="auto"/>
        <w:bottom w:val="none" w:sz="0" w:space="0" w:color="auto"/>
        <w:right w:val="none" w:sz="0" w:space="0" w:color="auto"/>
      </w:divBdr>
    </w:div>
    <w:div w:id="52">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0"/>
          <w:marTop w:val="0"/>
          <w:marBottom w:val="0"/>
          <w:divBdr>
            <w:top w:val="none" w:sz="0" w:space="0" w:color="auto"/>
            <w:left w:val="none" w:sz="0" w:space="0" w:color="auto"/>
            <w:bottom w:val="none" w:sz="0" w:space="0" w:color="auto"/>
            <w:right w:val="none" w:sz="0" w:space="0" w:color="auto"/>
          </w:divBdr>
          <w:divsChild>
            <w:div w:id="61">
              <w:marLeft w:val="0"/>
              <w:marRight w:val="0"/>
              <w:marTop w:val="0"/>
              <w:marBottom w:val="0"/>
              <w:divBdr>
                <w:top w:val="none" w:sz="0" w:space="0" w:color="auto"/>
                <w:left w:val="none" w:sz="0" w:space="0" w:color="auto"/>
                <w:bottom w:val="none" w:sz="0" w:space="0" w:color="auto"/>
                <w:right w:val="none" w:sz="0" w:space="0" w:color="auto"/>
              </w:divBdr>
            </w:div>
            <w:div w:id="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
      </w:divsChild>
    </w:div>
    <w:div w:id="55">
      <w:marLeft w:val="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0"/>
          <w:marBottom w:val="0"/>
          <w:divBdr>
            <w:top w:val="none" w:sz="0" w:space="0" w:color="auto"/>
            <w:left w:val="none" w:sz="0" w:space="0" w:color="auto"/>
            <w:bottom w:val="none" w:sz="0" w:space="0" w:color="auto"/>
            <w:right w:val="none" w:sz="0" w:space="0" w:color="auto"/>
          </w:divBdr>
          <w:divsChild>
            <w:div w:id="51">
              <w:marLeft w:val="0"/>
              <w:marRight w:val="0"/>
              <w:marTop w:val="0"/>
              <w:marBottom w:val="0"/>
              <w:divBdr>
                <w:top w:val="none" w:sz="0" w:space="0" w:color="auto"/>
                <w:left w:val="none" w:sz="0" w:space="0" w:color="auto"/>
                <w:bottom w:val="none" w:sz="0" w:space="0" w:color="auto"/>
                <w:right w:val="none" w:sz="0" w:space="0" w:color="auto"/>
              </w:divBdr>
            </w:div>
            <w:div w:id="57">
              <w:marLeft w:val="0"/>
              <w:marRight w:val="0"/>
              <w:marTop w:val="0"/>
              <w:marBottom w:val="0"/>
              <w:divBdr>
                <w:top w:val="none" w:sz="0" w:space="0" w:color="auto"/>
                <w:left w:val="none" w:sz="0" w:space="0" w:color="auto"/>
                <w:bottom w:val="none" w:sz="0" w:space="0" w:color="auto"/>
                <w:right w:val="none" w:sz="0" w:space="0" w:color="auto"/>
              </w:divBdr>
            </w:div>
            <w:div w:id="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
      <w:marLeft w:val="0"/>
      <w:marRight w:val="0"/>
      <w:marTop w:val="0"/>
      <w:marBottom w:val="0"/>
      <w:divBdr>
        <w:top w:val="none" w:sz="0" w:space="0" w:color="auto"/>
        <w:left w:val="none" w:sz="0" w:space="0" w:color="auto"/>
        <w:bottom w:val="none" w:sz="0" w:space="0" w:color="auto"/>
        <w:right w:val="none" w:sz="0" w:space="0" w:color="auto"/>
      </w:divBdr>
      <w:divsChild>
        <w:div w:id="65">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
      <w:marLeft w:val="0"/>
      <w:marRight w:val="0"/>
      <w:marTop w:val="0"/>
      <w:marBottom w:val="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
      <w:marLeft w:val="0"/>
      <w:marRight w:val="0"/>
      <w:marTop w:val="0"/>
      <w:marBottom w:val="0"/>
      <w:divBdr>
        <w:top w:val="none" w:sz="0" w:space="0" w:color="auto"/>
        <w:left w:val="none" w:sz="0" w:space="0" w:color="auto"/>
        <w:bottom w:val="none" w:sz="0" w:space="0" w:color="auto"/>
        <w:right w:val="none" w:sz="0" w:space="0" w:color="auto"/>
      </w:divBdr>
      <w:divsChild>
        <w:div w:id="56">
          <w:marLeft w:val="0"/>
          <w:marRight w:val="0"/>
          <w:marTop w:val="0"/>
          <w:marBottom w:val="0"/>
          <w:divBdr>
            <w:top w:val="none" w:sz="0" w:space="0" w:color="auto"/>
            <w:left w:val="none" w:sz="0" w:space="0" w:color="auto"/>
            <w:bottom w:val="none" w:sz="0" w:space="0" w:color="auto"/>
            <w:right w:val="none" w:sz="0" w:space="0" w:color="auto"/>
          </w:divBdr>
          <w:divsChild>
            <w:div w:id="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53969">
      <w:bodyDiv w:val="1"/>
      <w:marLeft w:val="0"/>
      <w:marRight w:val="0"/>
      <w:marTop w:val="0"/>
      <w:marBottom w:val="0"/>
      <w:divBdr>
        <w:top w:val="none" w:sz="0" w:space="0" w:color="auto"/>
        <w:left w:val="none" w:sz="0" w:space="0" w:color="auto"/>
        <w:bottom w:val="none" w:sz="0" w:space="0" w:color="auto"/>
        <w:right w:val="none" w:sz="0" w:space="0" w:color="auto"/>
      </w:divBdr>
    </w:div>
    <w:div w:id="28459822">
      <w:bodyDiv w:val="1"/>
      <w:marLeft w:val="0"/>
      <w:marRight w:val="0"/>
      <w:marTop w:val="0"/>
      <w:marBottom w:val="0"/>
      <w:divBdr>
        <w:top w:val="none" w:sz="0" w:space="0" w:color="auto"/>
        <w:left w:val="none" w:sz="0" w:space="0" w:color="auto"/>
        <w:bottom w:val="none" w:sz="0" w:space="0" w:color="auto"/>
        <w:right w:val="none" w:sz="0" w:space="0" w:color="auto"/>
      </w:divBdr>
    </w:div>
    <w:div w:id="62024389">
      <w:bodyDiv w:val="1"/>
      <w:marLeft w:val="0"/>
      <w:marRight w:val="0"/>
      <w:marTop w:val="0"/>
      <w:marBottom w:val="0"/>
      <w:divBdr>
        <w:top w:val="none" w:sz="0" w:space="0" w:color="auto"/>
        <w:left w:val="none" w:sz="0" w:space="0" w:color="auto"/>
        <w:bottom w:val="none" w:sz="0" w:space="0" w:color="auto"/>
        <w:right w:val="none" w:sz="0" w:space="0" w:color="auto"/>
      </w:divBdr>
    </w:div>
    <w:div w:id="75634460">
      <w:bodyDiv w:val="1"/>
      <w:marLeft w:val="0"/>
      <w:marRight w:val="0"/>
      <w:marTop w:val="0"/>
      <w:marBottom w:val="0"/>
      <w:divBdr>
        <w:top w:val="none" w:sz="0" w:space="0" w:color="auto"/>
        <w:left w:val="none" w:sz="0" w:space="0" w:color="auto"/>
        <w:bottom w:val="none" w:sz="0" w:space="0" w:color="auto"/>
        <w:right w:val="none" w:sz="0" w:space="0" w:color="auto"/>
      </w:divBdr>
    </w:div>
    <w:div w:id="91169186">
      <w:bodyDiv w:val="1"/>
      <w:marLeft w:val="0"/>
      <w:marRight w:val="0"/>
      <w:marTop w:val="0"/>
      <w:marBottom w:val="0"/>
      <w:divBdr>
        <w:top w:val="none" w:sz="0" w:space="0" w:color="auto"/>
        <w:left w:val="none" w:sz="0" w:space="0" w:color="auto"/>
        <w:bottom w:val="none" w:sz="0" w:space="0" w:color="auto"/>
        <w:right w:val="none" w:sz="0" w:space="0" w:color="auto"/>
      </w:divBdr>
    </w:div>
    <w:div w:id="92286812">
      <w:bodyDiv w:val="1"/>
      <w:marLeft w:val="0"/>
      <w:marRight w:val="0"/>
      <w:marTop w:val="0"/>
      <w:marBottom w:val="0"/>
      <w:divBdr>
        <w:top w:val="none" w:sz="0" w:space="0" w:color="auto"/>
        <w:left w:val="none" w:sz="0" w:space="0" w:color="auto"/>
        <w:bottom w:val="none" w:sz="0" w:space="0" w:color="auto"/>
        <w:right w:val="none" w:sz="0" w:space="0" w:color="auto"/>
      </w:divBdr>
    </w:div>
    <w:div w:id="95248685">
      <w:bodyDiv w:val="1"/>
      <w:marLeft w:val="0"/>
      <w:marRight w:val="0"/>
      <w:marTop w:val="0"/>
      <w:marBottom w:val="0"/>
      <w:divBdr>
        <w:top w:val="none" w:sz="0" w:space="0" w:color="auto"/>
        <w:left w:val="none" w:sz="0" w:space="0" w:color="auto"/>
        <w:bottom w:val="none" w:sz="0" w:space="0" w:color="auto"/>
        <w:right w:val="none" w:sz="0" w:space="0" w:color="auto"/>
      </w:divBdr>
    </w:div>
    <w:div w:id="98381289">
      <w:bodyDiv w:val="1"/>
      <w:marLeft w:val="0"/>
      <w:marRight w:val="0"/>
      <w:marTop w:val="0"/>
      <w:marBottom w:val="0"/>
      <w:divBdr>
        <w:top w:val="none" w:sz="0" w:space="0" w:color="auto"/>
        <w:left w:val="none" w:sz="0" w:space="0" w:color="auto"/>
        <w:bottom w:val="none" w:sz="0" w:space="0" w:color="auto"/>
        <w:right w:val="none" w:sz="0" w:space="0" w:color="auto"/>
      </w:divBdr>
    </w:div>
    <w:div w:id="110101067">
      <w:bodyDiv w:val="1"/>
      <w:marLeft w:val="0"/>
      <w:marRight w:val="0"/>
      <w:marTop w:val="0"/>
      <w:marBottom w:val="0"/>
      <w:divBdr>
        <w:top w:val="none" w:sz="0" w:space="0" w:color="auto"/>
        <w:left w:val="none" w:sz="0" w:space="0" w:color="auto"/>
        <w:bottom w:val="none" w:sz="0" w:space="0" w:color="auto"/>
        <w:right w:val="none" w:sz="0" w:space="0" w:color="auto"/>
      </w:divBdr>
    </w:div>
    <w:div w:id="373577637">
      <w:bodyDiv w:val="1"/>
      <w:marLeft w:val="0"/>
      <w:marRight w:val="0"/>
      <w:marTop w:val="0"/>
      <w:marBottom w:val="0"/>
      <w:divBdr>
        <w:top w:val="none" w:sz="0" w:space="0" w:color="auto"/>
        <w:left w:val="none" w:sz="0" w:space="0" w:color="auto"/>
        <w:bottom w:val="none" w:sz="0" w:space="0" w:color="auto"/>
        <w:right w:val="none" w:sz="0" w:space="0" w:color="auto"/>
      </w:divBdr>
    </w:div>
    <w:div w:id="396248981">
      <w:bodyDiv w:val="1"/>
      <w:marLeft w:val="0"/>
      <w:marRight w:val="0"/>
      <w:marTop w:val="0"/>
      <w:marBottom w:val="0"/>
      <w:divBdr>
        <w:top w:val="none" w:sz="0" w:space="0" w:color="auto"/>
        <w:left w:val="none" w:sz="0" w:space="0" w:color="auto"/>
        <w:bottom w:val="none" w:sz="0" w:space="0" w:color="auto"/>
        <w:right w:val="none" w:sz="0" w:space="0" w:color="auto"/>
      </w:divBdr>
      <w:divsChild>
        <w:div w:id="727268503">
          <w:marLeft w:val="720"/>
          <w:marRight w:val="0"/>
          <w:marTop w:val="240"/>
          <w:marBottom w:val="0"/>
          <w:divBdr>
            <w:top w:val="none" w:sz="0" w:space="0" w:color="auto"/>
            <w:left w:val="none" w:sz="0" w:space="0" w:color="auto"/>
            <w:bottom w:val="none" w:sz="0" w:space="0" w:color="auto"/>
            <w:right w:val="none" w:sz="0" w:space="0" w:color="auto"/>
          </w:divBdr>
        </w:div>
      </w:divsChild>
    </w:div>
    <w:div w:id="430592294">
      <w:bodyDiv w:val="1"/>
      <w:marLeft w:val="0"/>
      <w:marRight w:val="0"/>
      <w:marTop w:val="0"/>
      <w:marBottom w:val="0"/>
      <w:divBdr>
        <w:top w:val="none" w:sz="0" w:space="0" w:color="auto"/>
        <w:left w:val="none" w:sz="0" w:space="0" w:color="auto"/>
        <w:bottom w:val="none" w:sz="0" w:space="0" w:color="auto"/>
        <w:right w:val="none" w:sz="0" w:space="0" w:color="auto"/>
      </w:divBdr>
    </w:div>
    <w:div w:id="442649500">
      <w:bodyDiv w:val="1"/>
      <w:marLeft w:val="0"/>
      <w:marRight w:val="0"/>
      <w:marTop w:val="0"/>
      <w:marBottom w:val="0"/>
      <w:divBdr>
        <w:top w:val="none" w:sz="0" w:space="0" w:color="auto"/>
        <w:left w:val="none" w:sz="0" w:space="0" w:color="auto"/>
        <w:bottom w:val="none" w:sz="0" w:space="0" w:color="auto"/>
        <w:right w:val="none" w:sz="0" w:space="0" w:color="auto"/>
      </w:divBdr>
    </w:div>
    <w:div w:id="447242359">
      <w:bodyDiv w:val="1"/>
      <w:marLeft w:val="0"/>
      <w:marRight w:val="0"/>
      <w:marTop w:val="0"/>
      <w:marBottom w:val="0"/>
      <w:divBdr>
        <w:top w:val="none" w:sz="0" w:space="0" w:color="auto"/>
        <w:left w:val="none" w:sz="0" w:space="0" w:color="auto"/>
        <w:bottom w:val="none" w:sz="0" w:space="0" w:color="auto"/>
        <w:right w:val="none" w:sz="0" w:space="0" w:color="auto"/>
      </w:divBdr>
    </w:div>
    <w:div w:id="452016661">
      <w:bodyDiv w:val="1"/>
      <w:marLeft w:val="0"/>
      <w:marRight w:val="0"/>
      <w:marTop w:val="0"/>
      <w:marBottom w:val="0"/>
      <w:divBdr>
        <w:top w:val="none" w:sz="0" w:space="0" w:color="auto"/>
        <w:left w:val="none" w:sz="0" w:space="0" w:color="auto"/>
        <w:bottom w:val="none" w:sz="0" w:space="0" w:color="auto"/>
        <w:right w:val="none" w:sz="0" w:space="0" w:color="auto"/>
      </w:divBdr>
    </w:div>
    <w:div w:id="516503446">
      <w:bodyDiv w:val="1"/>
      <w:marLeft w:val="0"/>
      <w:marRight w:val="0"/>
      <w:marTop w:val="0"/>
      <w:marBottom w:val="0"/>
      <w:divBdr>
        <w:top w:val="none" w:sz="0" w:space="0" w:color="auto"/>
        <w:left w:val="none" w:sz="0" w:space="0" w:color="auto"/>
        <w:bottom w:val="none" w:sz="0" w:space="0" w:color="auto"/>
        <w:right w:val="none" w:sz="0" w:space="0" w:color="auto"/>
      </w:divBdr>
      <w:divsChild>
        <w:div w:id="2006401216">
          <w:marLeft w:val="1181"/>
          <w:marRight w:val="0"/>
          <w:marTop w:val="240"/>
          <w:marBottom w:val="0"/>
          <w:divBdr>
            <w:top w:val="none" w:sz="0" w:space="0" w:color="auto"/>
            <w:left w:val="none" w:sz="0" w:space="0" w:color="auto"/>
            <w:bottom w:val="none" w:sz="0" w:space="0" w:color="auto"/>
            <w:right w:val="none" w:sz="0" w:space="0" w:color="auto"/>
          </w:divBdr>
        </w:div>
      </w:divsChild>
    </w:div>
    <w:div w:id="539898596">
      <w:bodyDiv w:val="1"/>
      <w:marLeft w:val="0"/>
      <w:marRight w:val="0"/>
      <w:marTop w:val="0"/>
      <w:marBottom w:val="0"/>
      <w:divBdr>
        <w:top w:val="none" w:sz="0" w:space="0" w:color="auto"/>
        <w:left w:val="none" w:sz="0" w:space="0" w:color="auto"/>
        <w:bottom w:val="none" w:sz="0" w:space="0" w:color="auto"/>
        <w:right w:val="none" w:sz="0" w:space="0" w:color="auto"/>
      </w:divBdr>
    </w:div>
    <w:div w:id="541941850">
      <w:bodyDiv w:val="1"/>
      <w:marLeft w:val="0"/>
      <w:marRight w:val="0"/>
      <w:marTop w:val="0"/>
      <w:marBottom w:val="0"/>
      <w:divBdr>
        <w:top w:val="none" w:sz="0" w:space="0" w:color="auto"/>
        <w:left w:val="none" w:sz="0" w:space="0" w:color="auto"/>
        <w:bottom w:val="none" w:sz="0" w:space="0" w:color="auto"/>
        <w:right w:val="none" w:sz="0" w:space="0" w:color="auto"/>
      </w:divBdr>
      <w:divsChild>
        <w:div w:id="1631594022">
          <w:marLeft w:val="288"/>
          <w:marRight w:val="0"/>
          <w:marTop w:val="0"/>
          <w:marBottom w:val="0"/>
          <w:divBdr>
            <w:top w:val="none" w:sz="0" w:space="0" w:color="auto"/>
            <w:left w:val="none" w:sz="0" w:space="0" w:color="auto"/>
            <w:bottom w:val="none" w:sz="0" w:space="0" w:color="auto"/>
            <w:right w:val="none" w:sz="0" w:space="0" w:color="auto"/>
          </w:divBdr>
        </w:div>
      </w:divsChild>
    </w:div>
    <w:div w:id="566917084">
      <w:bodyDiv w:val="1"/>
      <w:marLeft w:val="0"/>
      <w:marRight w:val="0"/>
      <w:marTop w:val="0"/>
      <w:marBottom w:val="0"/>
      <w:divBdr>
        <w:top w:val="none" w:sz="0" w:space="0" w:color="auto"/>
        <w:left w:val="none" w:sz="0" w:space="0" w:color="auto"/>
        <w:bottom w:val="none" w:sz="0" w:space="0" w:color="auto"/>
        <w:right w:val="none" w:sz="0" w:space="0" w:color="auto"/>
      </w:divBdr>
    </w:div>
    <w:div w:id="575550179">
      <w:bodyDiv w:val="1"/>
      <w:marLeft w:val="0"/>
      <w:marRight w:val="0"/>
      <w:marTop w:val="0"/>
      <w:marBottom w:val="0"/>
      <w:divBdr>
        <w:top w:val="none" w:sz="0" w:space="0" w:color="auto"/>
        <w:left w:val="none" w:sz="0" w:space="0" w:color="auto"/>
        <w:bottom w:val="none" w:sz="0" w:space="0" w:color="auto"/>
        <w:right w:val="none" w:sz="0" w:space="0" w:color="auto"/>
      </w:divBdr>
    </w:div>
    <w:div w:id="597952694">
      <w:bodyDiv w:val="1"/>
      <w:marLeft w:val="0"/>
      <w:marRight w:val="0"/>
      <w:marTop w:val="0"/>
      <w:marBottom w:val="0"/>
      <w:divBdr>
        <w:top w:val="none" w:sz="0" w:space="0" w:color="auto"/>
        <w:left w:val="none" w:sz="0" w:space="0" w:color="auto"/>
        <w:bottom w:val="none" w:sz="0" w:space="0" w:color="auto"/>
        <w:right w:val="none" w:sz="0" w:space="0" w:color="auto"/>
      </w:divBdr>
    </w:div>
    <w:div w:id="601380878">
      <w:bodyDiv w:val="1"/>
      <w:marLeft w:val="0"/>
      <w:marRight w:val="0"/>
      <w:marTop w:val="0"/>
      <w:marBottom w:val="0"/>
      <w:divBdr>
        <w:top w:val="none" w:sz="0" w:space="0" w:color="auto"/>
        <w:left w:val="none" w:sz="0" w:space="0" w:color="auto"/>
        <w:bottom w:val="none" w:sz="0" w:space="0" w:color="auto"/>
        <w:right w:val="none" w:sz="0" w:space="0" w:color="auto"/>
      </w:divBdr>
    </w:div>
    <w:div w:id="604728423">
      <w:bodyDiv w:val="1"/>
      <w:marLeft w:val="0"/>
      <w:marRight w:val="0"/>
      <w:marTop w:val="0"/>
      <w:marBottom w:val="0"/>
      <w:divBdr>
        <w:top w:val="none" w:sz="0" w:space="0" w:color="auto"/>
        <w:left w:val="none" w:sz="0" w:space="0" w:color="auto"/>
        <w:bottom w:val="none" w:sz="0" w:space="0" w:color="auto"/>
        <w:right w:val="none" w:sz="0" w:space="0" w:color="auto"/>
      </w:divBdr>
      <w:divsChild>
        <w:div w:id="1040939104">
          <w:marLeft w:val="720"/>
          <w:marRight w:val="0"/>
          <w:marTop w:val="240"/>
          <w:marBottom w:val="0"/>
          <w:divBdr>
            <w:top w:val="none" w:sz="0" w:space="0" w:color="auto"/>
            <w:left w:val="none" w:sz="0" w:space="0" w:color="auto"/>
            <w:bottom w:val="none" w:sz="0" w:space="0" w:color="auto"/>
            <w:right w:val="none" w:sz="0" w:space="0" w:color="auto"/>
          </w:divBdr>
        </w:div>
      </w:divsChild>
    </w:div>
    <w:div w:id="609245801">
      <w:bodyDiv w:val="1"/>
      <w:marLeft w:val="0"/>
      <w:marRight w:val="0"/>
      <w:marTop w:val="0"/>
      <w:marBottom w:val="0"/>
      <w:divBdr>
        <w:top w:val="none" w:sz="0" w:space="0" w:color="auto"/>
        <w:left w:val="none" w:sz="0" w:space="0" w:color="auto"/>
        <w:bottom w:val="none" w:sz="0" w:space="0" w:color="auto"/>
        <w:right w:val="none" w:sz="0" w:space="0" w:color="auto"/>
      </w:divBdr>
    </w:div>
    <w:div w:id="637687576">
      <w:bodyDiv w:val="1"/>
      <w:marLeft w:val="0"/>
      <w:marRight w:val="0"/>
      <w:marTop w:val="0"/>
      <w:marBottom w:val="0"/>
      <w:divBdr>
        <w:top w:val="none" w:sz="0" w:space="0" w:color="auto"/>
        <w:left w:val="none" w:sz="0" w:space="0" w:color="auto"/>
        <w:bottom w:val="none" w:sz="0" w:space="0" w:color="auto"/>
        <w:right w:val="none" w:sz="0" w:space="0" w:color="auto"/>
      </w:divBdr>
      <w:divsChild>
        <w:div w:id="1698386345">
          <w:marLeft w:val="720"/>
          <w:marRight w:val="0"/>
          <w:marTop w:val="240"/>
          <w:marBottom w:val="0"/>
          <w:divBdr>
            <w:top w:val="none" w:sz="0" w:space="0" w:color="auto"/>
            <w:left w:val="none" w:sz="0" w:space="0" w:color="auto"/>
            <w:bottom w:val="none" w:sz="0" w:space="0" w:color="auto"/>
            <w:right w:val="none" w:sz="0" w:space="0" w:color="auto"/>
          </w:divBdr>
        </w:div>
        <w:div w:id="266305259">
          <w:marLeft w:val="1354"/>
          <w:marRight w:val="0"/>
          <w:marTop w:val="240"/>
          <w:marBottom w:val="0"/>
          <w:divBdr>
            <w:top w:val="none" w:sz="0" w:space="0" w:color="auto"/>
            <w:left w:val="none" w:sz="0" w:space="0" w:color="auto"/>
            <w:bottom w:val="none" w:sz="0" w:space="0" w:color="auto"/>
            <w:right w:val="none" w:sz="0" w:space="0" w:color="auto"/>
          </w:divBdr>
        </w:div>
        <w:div w:id="1623265182">
          <w:marLeft w:val="1354"/>
          <w:marRight w:val="0"/>
          <w:marTop w:val="240"/>
          <w:marBottom w:val="0"/>
          <w:divBdr>
            <w:top w:val="none" w:sz="0" w:space="0" w:color="auto"/>
            <w:left w:val="none" w:sz="0" w:space="0" w:color="auto"/>
            <w:bottom w:val="none" w:sz="0" w:space="0" w:color="auto"/>
            <w:right w:val="none" w:sz="0" w:space="0" w:color="auto"/>
          </w:divBdr>
        </w:div>
        <w:div w:id="447430245">
          <w:marLeft w:val="2160"/>
          <w:marRight w:val="0"/>
          <w:marTop w:val="240"/>
          <w:marBottom w:val="0"/>
          <w:divBdr>
            <w:top w:val="none" w:sz="0" w:space="0" w:color="auto"/>
            <w:left w:val="none" w:sz="0" w:space="0" w:color="auto"/>
            <w:bottom w:val="none" w:sz="0" w:space="0" w:color="auto"/>
            <w:right w:val="none" w:sz="0" w:space="0" w:color="auto"/>
          </w:divBdr>
        </w:div>
        <w:div w:id="201207822">
          <w:marLeft w:val="2160"/>
          <w:marRight w:val="0"/>
          <w:marTop w:val="240"/>
          <w:marBottom w:val="0"/>
          <w:divBdr>
            <w:top w:val="none" w:sz="0" w:space="0" w:color="auto"/>
            <w:left w:val="none" w:sz="0" w:space="0" w:color="auto"/>
            <w:bottom w:val="none" w:sz="0" w:space="0" w:color="auto"/>
            <w:right w:val="none" w:sz="0" w:space="0" w:color="auto"/>
          </w:divBdr>
        </w:div>
      </w:divsChild>
    </w:div>
    <w:div w:id="642391190">
      <w:bodyDiv w:val="1"/>
      <w:marLeft w:val="0"/>
      <w:marRight w:val="0"/>
      <w:marTop w:val="0"/>
      <w:marBottom w:val="0"/>
      <w:divBdr>
        <w:top w:val="none" w:sz="0" w:space="0" w:color="auto"/>
        <w:left w:val="none" w:sz="0" w:space="0" w:color="auto"/>
        <w:bottom w:val="none" w:sz="0" w:space="0" w:color="auto"/>
        <w:right w:val="none" w:sz="0" w:space="0" w:color="auto"/>
      </w:divBdr>
    </w:div>
    <w:div w:id="728768315">
      <w:bodyDiv w:val="1"/>
      <w:marLeft w:val="0"/>
      <w:marRight w:val="0"/>
      <w:marTop w:val="0"/>
      <w:marBottom w:val="0"/>
      <w:divBdr>
        <w:top w:val="none" w:sz="0" w:space="0" w:color="auto"/>
        <w:left w:val="none" w:sz="0" w:space="0" w:color="auto"/>
        <w:bottom w:val="none" w:sz="0" w:space="0" w:color="auto"/>
        <w:right w:val="none" w:sz="0" w:space="0" w:color="auto"/>
      </w:divBdr>
    </w:div>
    <w:div w:id="907349499">
      <w:bodyDiv w:val="1"/>
      <w:marLeft w:val="0"/>
      <w:marRight w:val="0"/>
      <w:marTop w:val="0"/>
      <w:marBottom w:val="0"/>
      <w:divBdr>
        <w:top w:val="none" w:sz="0" w:space="0" w:color="auto"/>
        <w:left w:val="none" w:sz="0" w:space="0" w:color="auto"/>
        <w:bottom w:val="none" w:sz="0" w:space="0" w:color="auto"/>
        <w:right w:val="none" w:sz="0" w:space="0" w:color="auto"/>
      </w:divBdr>
    </w:div>
    <w:div w:id="976834326">
      <w:bodyDiv w:val="1"/>
      <w:marLeft w:val="0"/>
      <w:marRight w:val="0"/>
      <w:marTop w:val="0"/>
      <w:marBottom w:val="0"/>
      <w:divBdr>
        <w:top w:val="none" w:sz="0" w:space="0" w:color="auto"/>
        <w:left w:val="none" w:sz="0" w:space="0" w:color="auto"/>
        <w:bottom w:val="none" w:sz="0" w:space="0" w:color="auto"/>
        <w:right w:val="none" w:sz="0" w:space="0" w:color="auto"/>
      </w:divBdr>
    </w:div>
    <w:div w:id="1011838288">
      <w:bodyDiv w:val="1"/>
      <w:marLeft w:val="0"/>
      <w:marRight w:val="0"/>
      <w:marTop w:val="0"/>
      <w:marBottom w:val="0"/>
      <w:divBdr>
        <w:top w:val="none" w:sz="0" w:space="0" w:color="auto"/>
        <w:left w:val="none" w:sz="0" w:space="0" w:color="auto"/>
        <w:bottom w:val="none" w:sz="0" w:space="0" w:color="auto"/>
        <w:right w:val="none" w:sz="0" w:space="0" w:color="auto"/>
      </w:divBdr>
    </w:div>
    <w:div w:id="1161965364">
      <w:bodyDiv w:val="1"/>
      <w:marLeft w:val="0"/>
      <w:marRight w:val="0"/>
      <w:marTop w:val="0"/>
      <w:marBottom w:val="0"/>
      <w:divBdr>
        <w:top w:val="none" w:sz="0" w:space="0" w:color="auto"/>
        <w:left w:val="none" w:sz="0" w:space="0" w:color="auto"/>
        <w:bottom w:val="none" w:sz="0" w:space="0" w:color="auto"/>
        <w:right w:val="none" w:sz="0" w:space="0" w:color="auto"/>
      </w:divBdr>
    </w:div>
    <w:div w:id="1195994290">
      <w:bodyDiv w:val="1"/>
      <w:marLeft w:val="0"/>
      <w:marRight w:val="0"/>
      <w:marTop w:val="0"/>
      <w:marBottom w:val="0"/>
      <w:divBdr>
        <w:top w:val="none" w:sz="0" w:space="0" w:color="auto"/>
        <w:left w:val="none" w:sz="0" w:space="0" w:color="auto"/>
        <w:bottom w:val="none" w:sz="0" w:space="0" w:color="auto"/>
        <w:right w:val="none" w:sz="0" w:space="0" w:color="auto"/>
      </w:divBdr>
      <w:divsChild>
        <w:div w:id="1310593541">
          <w:marLeft w:val="1440"/>
          <w:marRight w:val="0"/>
          <w:marTop w:val="240"/>
          <w:marBottom w:val="0"/>
          <w:divBdr>
            <w:top w:val="none" w:sz="0" w:space="0" w:color="auto"/>
            <w:left w:val="none" w:sz="0" w:space="0" w:color="auto"/>
            <w:bottom w:val="none" w:sz="0" w:space="0" w:color="auto"/>
            <w:right w:val="none" w:sz="0" w:space="0" w:color="auto"/>
          </w:divBdr>
        </w:div>
        <w:div w:id="1778988209">
          <w:marLeft w:val="1440"/>
          <w:marRight w:val="0"/>
          <w:marTop w:val="240"/>
          <w:marBottom w:val="0"/>
          <w:divBdr>
            <w:top w:val="none" w:sz="0" w:space="0" w:color="auto"/>
            <w:left w:val="none" w:sz="0" w:space="0" w:color="auto"/>
            <w:bottom w:val="none" w:sz="0" w:space="0" w:color="auto"/>
            <w:right w:val="none" w:sz="0" w:space="0" w:color="auto"/>
          </w:divBdr>
        </w:div>
        <w:div w:id="1003387867">
          <w:marLeft w:val="2160"/>
          <w:marRight w:val="0"/>
          <w:marTop w:val="240"/>
          <w:marBottom w:val="0"/>
          <w:divBdr>
            <w:top w:val="none" w:sz="0" w:space="0" w:color="auto"/>
            <w:left w:val="none" w:sz="0" w:space="0" w:color="auto"/>
            <w:bottom w:val="none" w:sz="0" w:space="0" w:color="auto"/>
            <w:right w:val="none" w:sz="0" w:space="0" w:color="auto"/>
          </w:divBdr>
        </w:div>
        <w:div w:id="1541087039">
          <w:marLeft w:val="720"/>
          <w:marRight w:val="0"/>
          <w:marTop w:val="240"/>
          <w:marBottom w:val="0"/>
          <w:divBdr>
            <w:top w:val="none" w:sz="0" w:space="0" w:color="auto"/>
            <w:left w:val="none" w:sz="0" w:space="0" w:color="auto"/>
            <w:bottom w:val="none" w:sz="0" w:space="0" w:color="auto"/>
            <w:right w:val="none" w:sz="0" w:space="0" w:color="auto"/>
          </w:divBdr>
        </w:div>
      </w:divsChild>
    </w:div>
    <w:div w:id="1210990779">
      <w:bodyDiv w:val="1"/>
      <w:marLeft w:val="0"/>
      <w:marRight w:val="0"/>
      <w:marTop w:val="0"/>
      <w:marBottom w:val="0"/>
      <w:divBdr>
        <w:top w:val="none" w:sz="0" w:space="0" w:color="auto"/>
        <w:left w:val="none" w:sz="0" w:space="0" w:color="auto"/>
        <w:bottom w:val="none" w:sz="0" w:space="0" w:color="auto"/>
        <w:right w:val="none" w:sz="0" w:space="0" w:color="auto"/>
      </w:divBdr>
    </w:div>
    <w:div w:id="1233467053">
      <w:bodyDiv w:val="1"/>
      <w:marLeft w:val="0"/>
      <w:marRight w:val="0"/>
      <w:marTop w:val="0"/>
      <w:marBottom w:val="0"/>
      <w:divBdr>
        <w:top w:val="none" w:sz="0" w:space="0" w:color="auto"/>
        <w:left w:val="none" w:sz="0" w:space="0" w:color="auto"/>
        <w:bottom w:val="none" w:sz="0" w:space="0" w:color="auto"/>
        <w:right w:val="none" w:sz="0" w:space="0" w:color="auto"/>
      </w:divBdr>
    </w:div>
    <w:div w:id="1240335579">
      <w:bodyDiv w:val="1"/>
      <w:marLeft w:val="0"/>
      <w:marRight w:val="0"/>
      <w:marTop w:val="0"/>
      <w:marBottom w:val="0"/>
      <w:divBdr>
        <w:top w:val="none" w:sz="0" w:space="0" w:color="auto"/>
        <w:left w:val="none" w:sz="0" w:space="0" w:color="auto"/>
        <w:bottom w:val="none" w:sz="0" w:space="0" w:color="auto"/>
        <w:right w:val="none" w:sz="0" w:space="0" w:color="auto"/>
      </w:divBdr>
    </w:div>
    <w:div w:id="1271083722">
      <w:bodyDiv w:val="1"/>
      <w:marLeft w:val="0"/>
      <w:marRight w:val="0"/>
      <w:marTop w:val="0"/>
      <w:marBottom w:val="0"/>
      <w:divBdr>
        <w:top w:val="none" w:sz="0" w:space="0" w:color="auto"/>
        <w:left w:val="none" w:sz="0" w:space="0" w:color="auto"/>
        <w:bottom w:val="none" w:sz="0" w:space="0" w:color="auto"/>
        <w:right w:val="none" w:sz="0" w:space="0" w:color="auto"/>
      </w:divBdr>
    </w:div>
    <w:div w:id="1277326850">
      <w:bodyDiv w:val="1"/>
      <w:marLeft w:val="0"/>
      <w:marRight w:val="0"/>
      <w:marTop w:val="0"/>
      <w:marBottom w:val="0"/>
      <w:divBdr>
        <w:top w:val="none" w:sz="0" w:space="0" w:color="auto"/>
        <w:left w:val="none" w:sz="0" w:space="0" w:color="auto"/>
        <w:bottom w:val="none" w:sz="0" w:space="0" w:color="auto"/>
        <w:right w:val="none" w:sz="0" w:space="0" w:color="auto"/>
      </w:divBdr>
    </w:div>
    <w:div w:id="1280181330">
      <w:bodyDiv w:val="1"/>
      <w:marLeft w:val="0"/>
      <w:marRight w:val="0"/>
      <w:marTop w:val="0"/>
      <w:marBottom w:val="0"/>
      <w:divBdr>
        <w:top w:val="none" w:sz="0" w:space="0" w:color="auto"/>
        <w:left w:val="none" w:sz="0" w:space="0" w:color="auto"/>
        <w:bottom w:val="none" w:sz="0" w:space="0" w:color="auto"/>
        <w:right w:val="none" w:sz="0" w:space="0" w:color="auto"/>
      </w:divBdr>
    </w:div>
    <w:div w:id="1296256932">
      <w:bodyDiv w:val="1"/>
      <w:marLeft w:val="0"/>
      <w:marRight w:val="0"/>
      <w:marTop w:val="0"/>
      <w:marBottom w:val="0"/>
      <w:divBdr>
        <w:top w:val="none" w:sz="0" w:space="0" w:color="auto"/>
        <w:left w:val="none" w:sz="0" w:space="0" w:color="auto"/>
        <w:bottom w:val="none" w:sz="0" w:space="0" w:color="auto"/>
        <w:right w:val="none" w:sz="0" w:space="0" w:color="auto"/>
      </w:divBdr>
    </w:div>
    <w:div w:id="1372801147">
      <w:bodyDiv w:val="1"/>
      <w:marLeft w:val="0"/>
      <w:marRight w:val="0"/>
      <w:marTop w:val="0"/>
      <w:marBottom w:val="0"/>
      <w:divBdr>
        <w:top w:val="none" w:sz="0" w:space="0" w:color="auto"/>
        <w:left w:val="none" w:sz="0" w:space="0" w:color="auto"/>
        <w:bottom w:val="none" w:sz="0" w:space="0" w:color="auto"/>
        <w:right w:val="none" w:sz="0" w:space="0" w:color="auto"/>
      </w:divBdr>
      <w:divsChild>
        <w:div w:id="1275940282">
          <w:marLeft w:val="274"/>
          <w:marRight w:val="0"/>
          <w:marTop w:val="0"/>
          <w:marBottom w:val="0"/>
          <w:divBdr>
            <w:top w:val="none" w:sz="0" w:space="0" w:color="auto"/>
            <w:left w:val="none" w:sz="0" w:space="0" w:color="auto"/>
            <w:bottom w:val="none" w:sz="0" w:space="0" w:color="auto"/>
            <w:right w:val="none" w:sz="0" w:space="0" w:color="auto"/>
          </w:divBdr>
        </w:div>
        <w:div w:id="1769425934">
          <w:marLeft w:val="562"/>
          <w:marRight w:val="0"/>
          <w:marTop w:val="0"/>
          <w:marBottom w:val="0"/>
          <w:divBdr>
            <w:top w:val="none" w:sz="0" w:space="0" w:color="auto"/>
            <w:left w:val="none" w:sz="0" w:space="0" w:color="auto"/>
            <w:bottom w:val="none" w:sz="0" w:space="0" w:color="auto"/>
            <w:right w:val="none" w:sz="0" w:space="0" w:color="auto"/>
          </w:divBdr>
        </w:div>
      </w:divsChild>
    </w:div>
    <w:div w:id="1466004804">
      <w:bodyDiv w:val="1"/>
      <w:marLeft w:val="0"/>
      <w:marRight w:val="0"/>
      <w:marTop w:val="0"/>
      <w:marBottom w:val="0"/>
      <w:divBdr>
        <w:top w:val="none" w:sz="0" w:space="0" w:color="auto"/>
        <w:left w:val="none" w:sz="0" w:space="0" w:color="auto"/>
        <w:bottom w:val="none" w:sz="0" w:space="0" w:color="auto"/>
        <w:right w:val="none" w:sz="0" w:space="0" w:color="auto"/>
      </w:divBdr>
    </w:div>
    <w:div w:id="1549994851">
      <w:bodyDiv w:val="1"/>
      <w:marLeft w:val="0"/>
      <w:marRight w:val="0"/>
      <w:marTop w:val="0"/>
      <w:marBottom w:val="0"/>
      <w:divBdr>
        <w:top w:val="none" w:sz="0" w:space="0" w:color="auto"/>
        <w:left w:val="none" w:sz="0" w:space="0" w:color="auto"/>
        <w:bottom w:val="none" w:sz="0" w:space="0" w:color="auto"/>
        <w:right w:val="none" w:sz="0" w:space="0" w:color="auto"/>
      </w:divBdr>
    </w:div>
    <w:div w:id="1703633709">
      <w:bodyDiv w:val="1"/>
      <w:marLeft w:val="0"/>
      <w:marRight w:val="0"/>
      <w:marTop w:val="0"/>
      <w:marBottom w:val="0"/>
      <w:divBdr>
        <w:top w:val="none" w:sz="0" w:space="0" w:color="auto"/>
        <w:left w:val="none" w:sz="0" w:space="0" w:color="auto"/>
        <w:bottom w:val="none" w:sz="0" w:space="0" w:color="auto"/>
        <w:right w:val="none" w:sz="0" w:space="0" w:color="auto"/>
      </w:divBdr>
    </w:div>
    <w:div w:id="1804425035">
      <w:bodyDiv w:val="1"/>
      <w:marLeft w:val="0"/>
      <w:marRight w:val="0"/>
      <w:marTop w:val="0"/>
      <w:marBottom w:val="0"/>
      <w:divBdr>
        <w:top w:val="none" w:sz="0" w:space="0" w:color="auto"/>
        <w:left w:val="none" w:sz="0" w:space="0" w:color="auto"/>
        <w:bottom w:val="none" w:sz="0" w:space="0" w:color="auto"/>
        <w:right w:val="none" w:sz="0" w:space="0" w:color="auto"/>
      </w:divBdr>
    </w:div>
    <w:div w:id="1869029608">
      <w:bodyDiv w:val="1"/>
      <w:marLeft w:val="0"/>
      <w:marRight w:val="0"/>
      <w:marTop w:val="0"/>
      <w:marBottom w:val="0"/>
      <w:divBdr>
        <w:top w:val="none" w:sz="0" w:space="0" w:color="auto"/>
        <w:left w:val="none" w:sz="0" w:space="0" w:color="auto"/>
        <w:bottom w:val="none" w:sz="0" w:space="0" w:color="auto"/>
        <w:right w:val="none" w:sz="0" w:space="0" w:color="auto"/>
      </w:divBdr>
      <w:divsChild>
        <w:div w:id="1513496812">
          <w:marLeft w:val="288"/>
          <w:marRight w:val="0"/>
          <w:marTop w:val="0"/>
          <w:marBottom w:val="0"/>
          <w:divBdr>
            <w:top w:val="none" w:sz="0" w:space="0" w:color="auto"/>
            <w:left w:val="none" w:sz="0" w:space="0" w:color="auto"/>
            <w:bottom w:val="none" w:sz="0" w:space="0" w:color="auto"/>
            <w:right w:val="none" w:sz="0" w:space="0" w:color="auto"/>
          </w:divBdr>
        </w:div>
        <w:div w:id="1770732044">
          <w:marLeft w:val="288"/>
          <w:marRight w:val="0"/>
          <w:marTop w:val="0"/>
          <w:marBottom w:val="0"/>
          <w:divBdr>
            <w:top w:val="none" w:sz="0" w:space="0" w:color="auto"/>
            <w:left w:val="none" w:sz="0" w:space="0" w:color="auto"/>
            <w:bottom w:val="none" w:sz="0" w:space="0" w:color="auto"/>
            <w:right w:val="none" w:sz="0" w:space="0" w:color="auto"/>
          </w:divBdr>
        </w:div>
      </w:divsChild>
    </w:div>
    <w:div w:id="1893349038">
      <w:bodyDiv w:val="1"/>
      <w:marLeft w:val="0"/>
      <w:marRight w:val="0"/>
      <w:marTop w:val="0"/>
      <w:marBottom w:val="0"/>
      <w:divBdr>
        <w:top w:val="none" w:sz="0" w:space="0" w:color="auto"/>
        <w:left w:val="none" w:sz="0" w:space="0" w:color="auto"/>
        <w:bottom w:val="none" w:sz="0" w:space="0" w:color="auto"/>
        <w:right w:val="none" w:sz="0" w:space="0" w:color="auto"/>
      </w:divBdr>
    </w:div>
    <w:div w:id="1965043412">
      <w:bodyDiv w:val="1"/>
      <w:marLeft w:val="0"/>
      <w:marRight w:val="0"/>
      <w:marTop w:val="0"/>
      <w:marBottom w:val="0"/>
      <w:divBdr>
        <w:top w:val="none" w:sz="0" w:space="0" w:color="auto"/>
        <w:left w:val="none" w:sz="0" w:space="0" w:color="auto"/>
        <w:bottom w:val="none" w:sz="0" w:space="0" w:color="auto"/>
        <w:right w:val="none" w:sz="0" w:space="0" w:color="auto"/>
      </w:divBdr>
    </w:div>
    <w:div w:id="1983726501">
      <w:bodyDiv w:val="1"/>
      <w:marLeft w:val="0"/>
      <w:marRight w:val="0"/>
      <w:marTop w:val="0"/>
      <w:marBottom w:val="0"/>
      <w:divBdr>
        <w:top w:val="none" w:sz="0" w:space="0" w:color="auto"/>
        <w:left w:val="none" w:sz="0" w:space="0" w:color="auto"/>
        <w:bottom w:val="none" w:sz="0" w:space="0" w:color="auto"/>
        <w:right w:val="none" w:sz="0" w:space="0" w:color="auto"/>
      </w:divBdr>
    </w:div>
    <w:div w:id="2005429308">
      <w:bodyDiv w:val="1"/>
      <w:marLeft w:val="0"/>
      <w:marRight w:val="0"/>
      <w:marTop w:val="0"/>
      <w:marBottom w:val="0"/>
      <w:divBdr>
        <w:top w:val="none" w:sz="0" w:space="0" w:color="auto"/>
        <w:left w:val="none" w:sz="0" w:space="0" w:color="auto"/>
        <w:bottom w:val="none" w:sz="0" w:space="0" w:color="auto"/>
        <w:right w:val="none" w:sz="0" w:space="0" w:color="auto"/>
      </w:divBdr>
    </w:div>
    <w:div w:id="2051492685">
      <w:bodyDiv w:val="1"/>
      <w:marLeft w:val="0"/>
      <w:marRight w:val="0"/>
      <w:marTop w:val="0"/>
      <w:marBottom w:val="0"/>
      <w:divBdr>
        <w:top w:val="none" w:sz="0" w:space="0" w:color="auto"/>
        <w:left w:val="none" w:sz="0" w:space="0" w:color="auto"/>
        <w:bottom w:val="none" w:sz="0" w:space="0" w:color="auto"/>
        <w:right w:val="none" w:sz="0" w:space="0" w:color="auto"/>
      </w:divBdr>
      <w:divsChild>
        <w:div w:id="316156037">
          <w:marLeft w:val="274"/>
          <w:marRight w:val="0"/>
          <w:marTop w:val="0"/>
          <w:marBottom w:val="0"/>
          <w:divBdr>
            <w:top w:val="none" w:sz="0" w:space="0" w:color="auto"/>
            <w:left w:val="none" w:sz="0" w:space="0" w:color="auto"/>
            <w:bottom w:val="none" w:sz="0" w:space="0" w:color="auto"/>
            <w:right w:val="none" w:sz="0" w:space="0" w:color="auto"/>
          </w:divBdr>
        </w:div>
      </w:divsChild>
    </w:div>
    <w:div w:id="2087458854">
      <w:bodyDiv w:val="1"/>
      <w:marLeft w:val="0"/>
      <w:marRight w:val="0"/>
      <w:marTop w:val="0"/>
      <w:marBottom w:val="0"/>
      <w:divBdr>
        <w:top w:val="none" w:sz="0" w:space="0" w:color="auto"/>
        <w:left w:val="none" w:sz="0" w:space="0" w:color="auto"/>
        <w:bottom w:val="none" w:sz="0" w:space="0" w:color="auto"/>
        <w:right w:val="none" w:sz="0" w:space="0" w:color="auto"/>
      </w:divBdr>
      <w:divsChild>
        <w:div w:id="1223177898">
          <w:marLeft w:val="288"/>
          <w:marRight w:val="0"/>
          <w:marTop w:val="0"/>
          <w:marBottom w:val="0"/>
          <w:divBdr>
            <w:top w:val="none" w:sz="0" w:space="0" w:color="auto"/>
            <w:left w:val="none" w:sz="0" w:space="0" w:color="auto"/>
            <w:bottom w:val="none" w:sz="0" w:space="0" w:color="auto"/>
            <w:right w:val="none" w:sz="0" w:space="0" w:color="auto"/>
          </w:divBdr>
        </w:div>
        <w:div w:id="877358564">
          <w:marLeft w:val="288"/>
          <w:marRight w:val="0"/>
          <w:marTop w:val="0"/>
          <w:marBottom w:val="0"/>
          <w:divBdr>
            <w:top w:val="none" w:sz="0" w:space="0" w:color="auto"/>
            <w:left w:val="none" w:sz="0" w:space="0" w:color="auto"/>
            <w:bottom w:val="none" w:sz="0" w:space="0" w:color="auto"/>
            <w:right w:val="none" w:sz="0" w:space="0" w:color="auto"/>
          </w:divBdr>
        </w:div>
      </w:divsChild>
    </w:div>
    <w:div w:id="2094350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2CBBB6-B13E-4664-958F-7FF17D37A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0060838</Template>
  <TotalTime>3</TotalTime>
  <Pages>19</Pages>
  <Words>2926</Words>
  <Characters>18570</Characters>
  <Application>Microsoft Office Word</Application>
  <DocSecurity>0</DocSecurity>
  <Lines>619</Lines>
  <Paragraphs>383</Paragraphs>
  <ScaleCrop>false</ScaleCrop>
  <HeadingPairs>
    <vt:vector size="2" baseType="variant">
      <vt:variant>
        <vt:lpstr>Title</vt:lpstr>
      </vt:variant>
      <vt:variant>
        <vt:i4>1</vt:i4>
      </vt:variant>
    </vt:vector>
  </HeadingPairs>
  <TitlesOfParts>
    <vt:vector size="1" baseType="lpstr">
      <vt:lpstr>CP152 Outline</vt:lpstr>
    </vt:vector>
  </TitlesOfParts>
  <Company>MedImmune, Inc.</Company>
  <LinksUpToDate>false</LinksUpToDate>
  <CharactersWithSpaces>21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P152 Outline</dc:title>
  <dc:creator>Catherine Spanswick</dc:creator>
  <cp:lastModifiedBy>QXV</cp:lastModifiedBy>
  <cp:revision>3</cp:revision>
  <cp:lastPrinted>2016-11-28T10:07:00Z</cp:lastPrinted>
  <dcterms:created xsi:type="dcterms:W3CDTF">2017-05-18T14:35:00Z</dcterms:created>
  <dcterms:modified xsi:type="dcterms:W3CDTF">2017-05-18T14:50:00Z</dcterms:modified>
</cp:coreProperties>
</file>